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77B9" w:rsidRPr="00C27FB8" w:rsidRDefault="00A277B9" w:rsidP="00A277B9">
      <w:pPr>
        <w:pStyle w:val="berschrift1"/>
        <w:rPr>
          <w:sz w:val="20"/>
          <w:szCs w:val="20"/>
        </w:rPr>
      </w:pPr>
      <w:r w:rsidRPr="00C27FB8">
        <w:rPr>
          <w:sz w:val="20"/>
          <w:szCs w:val="20"/>
        </w:rPr>
        <w:t>10 Supplementa</w:t>
      </w:r>
      <w:r>
        <w:rPr>
          <w:sz w:val="20"/>
          <w:szCs w:val="20"/>
        </w:rPr>
        <w:t>ry Tables</w:t>
      </w:r>
    </w:p>
    <w:p w:rsidR="00A277B9" w:rsidRPr="00762642" w:rsidRDefault="00A277B9" w:rsidP="00A277B9">
      <w:pPr>
        <w:spacing w:after="0" w:line="240" w:lineRule="auto"/>
        <w:rPr>
          <w:b/>
          <w:bCs/>
          <w:lang w:val="en-GB"/>
        </w:rPr>
      </w:pPr>
      <w:r w:rsidRPr="00762642">
        <w:rPr>
          <w:b/>
          <w:bCs/>
          <w:lang w:val="en-US"/>
        </w:rPr>
        <w:t>Table 1</w:t>
      </w:r>
      <w:r w:rsidRPr="00762642">
        <w:rPr>
          <w:b/>
          <w:bCs/>
          <w:lang w:val="en-US"/>
        </w:rPr>
        <w:tab/>
        <w:t>Comorbidities at baseline of the 68 LOPD patients</w:t>
      </w:r>
    </w:p>
    <w:p w:rsidR="00A277B9" w:rsidRPr="00C27FB8" w:rsidRDefault="00A277B9" w:rsidP="00A277B9">
      <w:pPr>
        <w:spacing w:after="0" w:line="240" w:lineRule="auto"/>
        <w:rPr>
          <w:lang w:val="en-GB"/>
        </w:rPr>
      </w:pPr>
    </w:p>
    <w:tbl>
      <w:tblPr>
        <w:tblStyle w:val="Tabellenraster"/>
        <w:tblW w:w="8080" w:type="dxa"/>
        <w:tblInd w:w="-5" w:type="dxa"/>
        <w:tblLook w:val="04A0" w:firstRow="1" w:lastRow="0" w:firstColumn="1" w:lastColumn="0" w:noHBand="0" w:noVBand="1"/>
      </w:tblPr>
      <w:tblGrid>
        <w:gridCol w:w="2410"/>
        <w:gridCol w:w="849"/>
        <w:gridCol w:w="1077"/>
        <w:gridCol w:w="767"/>
        <w:gridCol w:w="1276"/>
        <w:gridCol w:w="709"/>
        <w:gridCol w:w="992"/>
      </w:tblGrid>
      <w:tr w:rsidR="00A277B9" w:rsidRPr="00F67C19" w:rsidTr="002C3135">
        <w:trPr>
          <w:trHeight w:val="300"/>
        </w:trPr>
        <w:tc>
          <w:tcPr>
            <w:tcW w:w="2410" w:type="dxa"/>
            <w:vMerge w:val="restart"/>
            <w:hideMark/>
          </w:tcPr>
          <w:p w:rsidR="00A277B9" w:rsidRPr="00F67C19" w:rsidRDefault="00A277B9" w:rsidP="002C3135">
            <w:pPr>
              <w:rPr>
                <w:lang w:val="en-GB"/>
              </w:rPr>
            </w:pPr>
            <w:r w:rsidRPr="00604CA8">
              <w:rPr>
                <w:lang w:val="en-US"/>
              </w:rPr>
              <w:t>Comorbidities at baseline</w:t>
            </w:r>
          </w:p>
        </w:tc>
        <w:tc>
          <w:tcPr>
            <w:tcW w:w="1926" w:type="dxa"/>
            <w:gridSpan w:val="2"/>
          </w:tcPr>
          <w:p w:rsidR="00A277B9" w:rsidRPr="00F67C19" w:rsidRDefault="00A277B9" w:rsidP="002C3135">
            <w:pPr>
              <w:rPr>
                <w:lang w:val="en-GB"/>
              </w:rPr>
            </w:pPr>
            <w:r w:rsidRPr="00F67C19">
              <w:rPr>
                <w:lang w:val="en-GB"/>
              </w:rPr>
              <w:t>Yes</w:t>
            </w:r>
          </w:p>
        </w:tc>
        <w:tc>
          <w:tcPr>
            <w:tcW w:w="2043" w:type="dxa"/>
            <w:gridSpan w:val="2"/>
          </w:tcPr>
          <w:p w:rsidR="00A277B9" w:rsidRDefault="00A277B9" w:rsidP="002C3135">
            <w:pPr>
              <w:rPr>
                <w:lang w:val="en-GB"/>
              </w:rPr>
            </w:pPr>
            <w:r>
              <w:rPr>
                <w:lang w:val="en-GB"/>
              </w:rPr>
              <w:t>Missing</w:t>
            </w:r>
            <w:r w:rsidRPr="00F67C19">
              <w:rPr>
                <w:lang w:val="en-GB"/>
              </w:rPr>
              <w:t xml:space="preserve"> information</w:t>
            </w:r>
          </w:p>
        </w:tc>
        <w:tc>
          <w:tcPr>
            <w:tcW w:w="1701" w:type="dxa"/>
            <w:gridSpan w:val="2"/>
          </w:tcPr>
          <w:p w:rsidR="00A277B9" w:rsidRDefault="00A277B9" w:rsidP="002C3135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A277B9" w:rsidRPr="00F67C19" w:rsidTr="002C3135">
        <w:trPr>
          <w:trHeight w:val="495"/>
        </w:trPr>
        <w:tc>
          <w:tcPr>
            <w:tcW w:w="2410" w:type="dxa"/>
            <w:vMerge/>
            <w:hideMark/>
          </w:tcPr>
          <w:p w:rsidR="00A277B9" w:rsidRPr="00F67C19" w:rsidRDefault="00A277B9" w:rsidP="002C3135">
            <w:pPr>
              <w:rPr>
                <w:lang w:val="en-GB"/>
              </w:rPr>
            </w:pPr>
          </w:p>
        </w:tc>
        <w:tc>
          <w:tcPr>
            <w:tcW w:w="849" w:type="dxa"/>
          </w:tcPr>
          <w:p w:rsidR="00A277B9" w:rsidRPr="00F67C19" w:rsidRDefault="00A277B9" w:rsidP="002C3135">
            <w:pPr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1077" w:type="dxa"/>
          </w:tcPr>
          <w:p w:rsidR="00A277B9" w:rsidRDefault="00A277B9" w:rsidP="002C3135">
            <w:pPr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767" w:type="dxa"/>
          </w:tcPr>
          <w:p w:rsidR="00A277B9" w:rsidRDefault="00A277B9" w:rsidP="002C3135">
            <w:pPr>
              <w:rPr>
                <w:lang w:val="en-GB"/>
              </w:rPr>
            </w:pPr>
            <w:r w:rsidRPr="00F67C19">
              <w:rPr>
                <w:lang w:val="en-GB"/>
              </w:rPr>
              <w:t>N</w:t>
            </w:r>
          </w:p>
        </w:tc>
        <w:tc>
          <w:tcPr>
            <w:tcW w:w="1276" w:type="dxa"/>
          </w:tcPr>
          <w:p w:rsidR="00A277B9" w:rsidRPr="00F67C19" w:rsidRDefault="00A277B9" w:rsidP="002C3135">
            <w:pPr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709" w:type="dxa"/>
            <w:hideMark/>
          </w:tcPr>
          <w:p w:rsidR="00A277B9" w:rsidRPr="00F67C19" w:rsidRDefault="00A277B9" w:rsidP="002C3135">
            <w:pPr>
              <w:rPr>
                <w:lang w:val="en-GB"/>
              </w:rPr>
            </w:pPr>
            <w:r w:rsidRPr="00F67C19">
              <w:rPr>
                <w:lang w:val="en-GB"/>
              </w:rPr>
              <w:t>N</w:t>
            </w:r>
          </w:p>
        </w:tc>
        <w:tc>
          <w:tcPr>
            <w:tcW w:w="992" w:type="dxa"/>
            <w:hideMark/>
          </w:tcPr>
          <w:p w:rsidR="00A277B9" w:rsidRPr="00F67C19" w:rsidRDefault="00A277B9" w:rsidP="002C3135">
            <w:pPr>
              <w:rPr>
                <w:lang w:val="en-GB"/>
              </w:rPr>
            </w:pPr>
            <w:r w:rsidRPr="00F67C19">
              <w:rPr>
                <w:lang w:val="en-GB"/>
              </w:rPr>
              <w:t>%</w:t>
            </w:r>
          </w:p>
        </w:tc>
      </w:tr>
      <w:tr w:rsidR="00A277B9" w:rsidRPr="00793117" w:rsidTr="002C3135">
        <w:trPr>
          <w:trHeight w:hRule="exact" w:val="510"/>
        </w:trPr>
        <w:tc>
          <w:tcPr>
            <w:tcW w:w="2410" w:type="dxa"/>
            <w:hideMark/>
          </w:tcPr>
          <w:p w:rsidR="00A277B9" w:rsidRPr="00793117" w:rsidRDefault="00A277B9" w:rsidP="002C3135">
            <w:r w:rsidRPr="00F67C19">
              <w:rPr>
                <w:lang w:val="en-GB"/>
              </w:rPr>
              <w:t>C</w:t>
            </w:r>
            <w:r w:rsidRPr="00793117">
              <w:t>NS disorder</w:t>
            </w:r>
          </w:p>
        </w:tc>
        <w:tc>
          <w:tcPr>
            <w:tcW w:w="849" w:type="dxa"/>
          </w:tcPr>
          <w:p w:rsidR="00A277B9" w:rsidRPr="00793117" w:rsidRDefault="00A277B9" w:rsidP="002C3135">
            <w:r w:rsidRPr="00793117">
              <w:t>4</w:t>
            </w:r>
          </w:p>
        </w:tc>
        <w:tc>
          <w:tcPr>
            <w:tcW w:w="1077" w:type="dxa"/>
          </w:tcPr>
          <w:p w:rsidR="00A277B9" w:rsidRPr="00793117" w:rsidRDefault="00A277B9" w:rsidP="002C3135">
            <w:r w:rsidRPr="00793117">
              <w:t>5,9%</w:t>
            </w:r>
          </w:p>
        </w:tc>
        <w:tc>
          <w:tcPr>
            <w:tcW w:w="767" w:type="dxa"/>
          </w:tcPr>
          <w:p w:rsidR="00A277B9" w:rsidRPr="00793117" w:rsidRDefault="00A277B9" w:rsidP="002C3135">
            <w:r w:rsidRPr="00793117">
              <w:t>4</w:t>
            </w:r>
          </w:p>
        </w:tc>
        <w:tc>
          <w:tcPr>
            <w:tcW w:w="1276" w:type="dxa"/>
            <w:noWrap/>
          </w:tcPr>
          <w:p w:rsidR="00A277B9" w:rsidRPr="00793117" w:rsidRDefault="00A277B9" w:rsidP="002C3135">
            <w:r w:rsidRPr="00793117">
              <w:t>5,9%</w:t>
            </w:r>
          </w:p>
        </w:tc>
        <w:tc>
          <w:tcPr>
            <w:tcW w:w="709" w:type="dxa"/>
            <w:noWrap/>
            <w:hideMark/>
          </w:tcPr>
          <w:p w:rsidR="00A277B9" w:rsidRPr="00793117" w:rsidRDefault="00A277B9" w:rsidP="002C3135">
            <w:r w:rsidRPr="00793117">
              <w:t>44</w:t>
            </w:r>
          </w:p>
        </w:tc>
        <w:tc>
          <w:tcPr>
            <w:tcW w:w="992" w:type="dxa"/>
            <w:noWrap/>
            <w:hideMark/>
          </w:tcPr>
          <w:p w:rsidR="00A277B9" w:rsidRPr="00793117" w:rsidRDefault="00A277B9" w:rsidP="002C3135">
            <w:r w:rsidRPr="00793117">
              <w:t>64,7%</w:t>
            </w:r>
          </w:p>
        </w:tc>
      </w:tr>
      <w:tr w:rsidR="00A277B9" w:rsidRPr="00793117" w:rsidTr="002C3135">
        <w:trPr>
          <w:trHeight w:hRule="exact" w:val="510"/>
        </w:trPr>
        <w:tc>
          <w:tcPr>
            <w:tcW w:w="2410" w:type="dxa"/>
            <w:hideMark/>
          </w:tcPr>
          <w:p w:rsidR="00A277B9" w:rsidRPr="00793117" w:rsidRDefault="00A277B9" w:rsidP="002C3135">
            <w:r w:rsidRPr="00793117">
              <w:t>Depression</w:t>
            </w:r>
          </w:p>
        </w:tc>
        <w:tc>
          <w:tcPr>
            <w:tcW w:w="849" w:type="dxa"/>
          </w:tcPr>
          <w:p w:rsidR="00A277B9" w:rsidRPr="00793117" w:rsidRDefault="00A277B9" w:rsidP="002C3135">
            <w:r w:rsidRPr="00793117">
              <w:t>5</w:t>
            </w:r>
          </w:p>
        </w:tc>
        <w:tc>
          <w:tcPr>
            <w:tcW w:w="1077" w:type="dxa"/>
          </w:tcPr>
          <w:p w:rsidR="00A277B9" w:rsidRPr="00793117" w:rsidRDefault="00A277B9" w:rsidP="002C3135">
            <w:r w:rsidRPr="00793117">
              <w:t>7,4%</w:t>
            </w:r>
          </w:p>
        </w:tc>
        <w:tc>
          <w:tcPr>
            <w:tcW w:w="767" w:type="dxa"/>
          </w:tcPr>
          <w:p w:rsidR="00A277B9" w:rsidRPr="00793117" w:rsidRDefault="00A277B9" w:rsidP="002C3135">
            <w:r w:rsidRPr="00793117">
              <w:t>5</w:t>
            </w:r>
          </w:p>
        </w:tc>
        <w:tc>
          <w:tcPr>
            <w:tcW w:w="1276" w:type="dxa"/>
            <w:noWrap/>
          </w:tcPr>
          <w:p w:rsidR="00A277B9" w:rsidRPr="00793117" w:rsidRDefault="00A277B9" w:rsidP="002C3135">
            <w:r w:rsidRPr="00793117">
              <w:t>7,4%</w:t>
            </w:r>
          </w:p>
        </w:tc>
        <w:tc>
          <w:tcPr>
            <w:tcW w:w="709" w:type="dxa"/>
            <w:noWrap/>
            <w:hideMark/>
          </w:tcPr>
          <w:p w:rsidR="00A277B9" w:rsidRPr="00793117" w:rsidRDefault="00A277B9" w:rsidP="002C3135">
            <w:r w:rsidRPr="00793117">
              <w:t>42</w:t>
            </w:r>
          </w:p>
        </w:tc>
        <w:tc>
          <w:tcPr>
            <w:tcW w:w="992" w:type="dxa"/>
            <w:noWrap/>
            <w:hideMark/>
          </w:tcPr>
          <w:p w:rsidR="00A277B9" w:rsidRPr="00793117" w:rsidRDefault="00A277B9" w:rsidP="002C3135">
            <w:r w:rsidRPr="00793117">
              <w:t>61,8%</w:t>
            </w:r>
          </w:p>
        </w:tc>
      </w:tr>
      <w:tr w:rsidR="00A277B9" w:rsidRPr="00793117" w:rsidTr="002C3135">
        <w:trPr>
          <w:trHeight w:hRule="exact" w:val="510"/>
        </w:trPr>
        <w:tc>
          <w:tcPr>
            <w:tcW w:w="2410" w:type="dxa"/>
            <w:hideMark/>
          </w:tcPr>
          <w:p w:rsidR="00A277B9" w:rsidRPr="00793117" w:rsidRDefault="00A277B9" w:rsidP="002C3135">
            <w:r w:rsidRPr="00793117">
              <w:t>Anxiety disorders</w:t>
            </w:r>
          </w:p>
        </w:tc>
        <w:tc>
          <w:tcPr>
            <w:tcW w:w="849" w:type="dxa"/>
          </w:tcPr>
          <w:p w:rsidR="00A277B9" w:rsidRPr="00793117" w:rsidRDefault="00A277B9" w:rsidP="002C3135">
            <w:r w:rsidRPr="00793117">
              <w:t>1</w:t>
            </w:r>
          </w:p>
        </w:tc>
        <w:tc>
          <w:tcPr>
            <w:tcW w:w="1077" w:type="dxa"/>
          </w:tcPr>
          <w:p w:rsidR="00A277B9" w:rsidRPr="00793117" w:rsidRDefault="00A277B9" w:rsidP="002C3135">
            <w:r w:rsidRPr="00793117">
              <w:t>1,5%</w:t>
            </w:r>
          </w:p>
        </w:tc>
        <w:tc>
          <w:tcPr>
            <w:tcW w:w="767" w:type="dxa"/>
          </w:tcPr>
          <w:p w:rsidR="00A277B9" w:rsidRPr="00793117" w:rsidRDefault="00A277B9" w:rsidP="002C3135">
            <w:r w:rsidRPr="00793117">
              <w:t>1</w:t>
            </w:r>
          </w:p>
        </w:tc>
        <w:tc>
          <w:tcPr>
            <w:tcW w:w="1276" w:type="dxa"/>
            <w:noWrap/>
          </w:tcPr>
          <w:p w:rsidR="00A277B9" w:rsidRPr="00793117" w:rsidRDefault="00A277B9" w:rsidP="002C3135">
            <w:r w:rsidRPr="00793117">
              <w:t>1,5%</w:t>
            </w:r>
          </w:p>
        </w:tc>
        <w:tc>
          <w:tcPr>
            <w:tcW w:w="709" w:type="dxa"/>
            <w:noWrap/>
            <w:hideMark/>
          </w:tcPr>
          <w:p w:rsidR="00A277B9" w:rsidRPr="00793117" w:rsidRDefault="00A277B9" w:rsidP="002C3135">
            <w:r w:rsidRPr="00793117">
              <w:t>35</w:t>
            </w:r>
          </w:p>
        </w:tc>
        <w:tc>
          <w:tcPr>
            <w:tcW w:w="992" w:type="dxa"/>
            <w:noWrap/>
            <w:hideMark/>
          </w:tcPr>
          <w:p w:rsidR="00A277B9" w:rsidRPr="00793117" w:rsidRDefault="00A277B9" w:rsidP="002C3135">
            <w:r w:rsidRPr="00793117">
              <w:t>51,5%</w:t>
            </w:r>
          </w:p>
        </w:tc>
      </w:tr>
      <w:tr w:rsidR="00A277B9" w:rsidRPr="00793117" w:rsidTr="002C3135">
        <w:trPr>
          <w:trHeight w:hRule="exact" w:val="510"/>
        </w:trPr>
        <w:tc>
          <w:tcPr>
            <w:tcW w:w="2410" w:type="dxa"/>
            <w:hideMark/>
          </w:tcPr>
          <w:p w:rsidR="00A277B9" w:rsidRPr="00793117" w:rsidRDefault="00A277B9" w:rsidP="002C3135">
            <w:r w:rsidRPr="00793117">
              <w:t>Personality disorders</w:t>
            </w:r>
          </w:p>
        </w:tc>
        <w:tc>
          <w:tcPr>
            <w:tcW w:w="849" w:type="dxa"/>
          </w:tcPr>
          <w:p w:rsidR="00A277B9" w:rsidRPr="00793117" w:rsidRDefault="00A277B9" w:rsidP="002C3135">
            <w:r w:rsidRPr="00793117">
              <w:t>0</w:t>
            </w:r>
          </w:p>
        </w:tc>
        <w:tc>
          <w:tcPr>
            <w:tcW w:w="1077" w:type="dxa"/>
          </w:tcPr>
          <w:p w:rsidR="00A277B9" w:rsidRPr="00793117" w:rsidRDefault="00A277B9" w:rsidP="002C3135">
            <w:r w:rsidRPr="00793117">
              <w:t>0,0%</w:t>
            </w:r>
          </w:p>
        </w:tc>
        <w:tc>
          <w:tcPr>
            <w:tcW w:w="767" w:type="dxa"/>
          </w:tcPr>
          <w:p w:rsidR="00A277B9" w:rsidRPr="00793117" w:rsidRDefault="00A277B9" w:rsidP="002C3135">
            <w:r w:rsidRPr="00793117">
              <w:t>0</w:t>
            </w:r>
          </w:p>
        </w:tc>
        <w:tc>
          <w:tcPr>
            <w:tcW w:w="1276" w:type="dxa"/>
            <w:noWrap/>
          </w:tcPr>
          <w:p w:rsidR="00A277B9" w:rsidRPr="00793117" w:rsidRDefault="00A277B9" w:rsidP="002C3135">
            <w:r w:rsidRPr="00793117">
              <w:t>0,0%</w:t>
            </w:r>
          </w:p>
        </w:tc>
        <w:tc>
          <w:tcPr>
            <w:tcW w:w="709" w:type="dxa"/>
            <w:noWrap/>
            <w:hideMark/>
          </w:tcPr>
          <w:p w:rsidR="00A277B9" w:rsidRPr="00793117" w:rsidRDefault="00A277B9" w:rsidP="002C3135">
            <w:r w:rsidRPr="00793117">
              <w:t>47</w:t>
            </w:r>
          </w:p>
        </w:tc>
        <w:tc>
          <w:tcPr>
            <w:tcW w:w="992" w:type="dxa"/>
            <w:noWrap/>
            <w:hideMark/>
          </w:tcPr>
          <w:p w:rsidR="00A277B9" w:rsidRPr="00793117" w:rsidRDefault="00A277B9" w:rsidP="002C3135">
            <w:r w:rsidRPr="00793117">
              <w:t>69,1%</w:t>
            </w:r>
          </w:p>
        </w:tc>
      </w:tr>
      <w:tr w:rsidR="00A277B9" w:rsidRPr="00793117" w:rsidTr="002C3135">
        <w:trPr>
          <w:trHeight w:hRule="exact" w:val="510"/>
        </w:trPr>
        <w:tc>
          <w:tcPr>
            <w:tcW w:w="2410" w:type="dxa"/>
            <w:hideMark/>
          </w:tcPr>
          <w:p w:rsidR="00A277B9" w:rsidRPr="00793117" w:rsidRDefault="00A277B9" w:rsidP="002C3135">
            <w:r w:rsidRPr="00793117">
              <w:t>Hearing loss</w:t>
            </w:r>
          </w:p>
        </w:tc>
        <w:tc>
          <w:tcPr>
            <w:tcW w:w="849" w:type="dxa"/>
          </w:tcPr>
          <w:p w:rsidR="00A277B9" w:rsidRPr="00793117" w:rsidRDefault="00A277B9" w:rsidP="002C3135">
            <w:r w:rsidRPr="00793117">
              <w:t>4</w:t>
            </w:r>
          </w:p>
        </w:tc>
        <w:tc>
          <w:tcPr>
            <w:tcW w:w="1077" w:type="dxa"/>
          </w:tcPr>
          <w:p w:rsidR="00A277B9" w:rsidRPr="00793117" w:rsidRDefault="00A277B9" w:rsidP="002C3135">
            <w:r w:rsidRPr="00793117">
              <w:t>5,9%</w:t>
            </w:r>
          </w:p>
        </w:tc>
        <w:tc>
          <w:tcPr>
            <w:tcW w:w="767" w:type="dxa"/>
          </w:tcPr>
          <w:p w:rsidR="00A277B9" w:rsidRPr="00793117" w:rsidRDefault="00A277B9" w:rsidP="002C3135">
            <w:r w:rsidRPr="00793117">
              <w:t>4</w:t>
            </w:r>
          </w:p>
        </w:tc>
        <w:tc>
          <w:tcPr>
            <w:tcW w:w="1276" w:type="dxa"/>
            <w:noWrap/>
          </w:tcPr>
          <w:p w:rsidR="00A277B9" w:rsidRPr="00793117" w:rsidRDefault="00A277B9" w:rsidP="002C3135">
            <w:r w:rsidRPr="00793117">
              <w:t>5,9%</w:t>
            </w:r>
          </w:p>
        </w:tc>
        <w:tc>
          <w:tcPr>
            <w:tcW w:w="709" w:type="dxa"/>
            <w:noWrap/>
            <w:hideMark/>
          </w:tcPr>
          <w:p w:rsidR="00A277B9" w:rsidRPr="00793117" w:rsidRDefault="00A277B9" w:rsidP="002C3135">
            <w:r w:rsidRPr="00793117">
              <w:t>45</w:t>
            </w:r>
          </w:p>
        </w:tc>
        <w:tc>
          <w:tcPr>
            <w:tcW w:w="992" w:type="dxa"/>
            <w:noWrap/>
            <w:hideMark/>
          </w:tcPr>
          <w:p w:rsidR="00A277B9" w:rsidRPr="00793117" w:rsidRDefault="00A277B9" w:rsidP="002C3135">
            <w:r w:rsidRPr="00793117">
              <w:t>66,2%</w:t>
            </w:r>
          </w:p>
        </w:tc>
      </w:tr>
      <w:tr w:rsidR="00A277B9" w:rsidRPr="00793117" w:rsidTr="002C3135">
        <w:trPr>
          <w:trHeight w:hRule="exact" w:val="510"/>
        </w:trPr>
        <w:tc>
          <w:tcPr>
            <w:tcW w:w="2410" w:type="dxa"/>
            <w:hideMark/>
          </w:tcPr>
          <w:p w:rsidR="00A277B9" w:rsidRPr="00793117" w:rsidRDefault="00A277B9" w:rsidP="002C3135">
            <w:r w:rsidRPr="00793117">
              <w:t>Symptoms of sleep disorders</w:t>
            </w:r>
          </w:p>
        </w:tc>
        <w:tc>
          <w:tcPr>
            <w:tcW w:w="849" w:type="dxa"/>
          </w:tcPr>
          <w:p w:rsidR="00A277B9" w:rsidRPr="00793117" w:rsidRDefault="00A277B9" w:rsidP="002C3135">
            <w:r w:rsidRPr="00793117">
              <w:t>4</w:t>
            </w:r>
          </w:p>
        </w:tc>
        <w:tc>
          <w:tcPr>
            <w:tcW w:w="1077" w:type="dxa"/>
          </w:tcPr>
          <w:p w:rsidR="00A277B9" w:rsidRPr="00793117" w:rsidRDefault="00A277B9" w:rsidP="002C3135">
            <w:r w:rsidRPr="00793117">
              <w:t>5,9%</w:t>
            </w:r>
          </w:p>
        </w:tc>
        <w:tc>
          <w:tcPr>
            <w:tcW w:w="767" w:type="dxa"/>
          </w:tcPr>
          <w:p w:rsidR="00A277B9" w:rsidRPr="00793117" w:rsidRDefault="00A277B9" w:rsidP="002C3135">
            <w:r w:rsidRPr="00793117">
              <w:t>4</w:t>
            </w:r>
          </w:p>
        </w:tc>
        <w:tc>
          <w:tcPr>
            <w:tcW w:w="1276" w:type="dxa"/>
            <w:noWrap/>
          </w:tcPr>
          <w:p w:rsidR="00A277B9" w:rsidRPr="00793117" w:rsidRDefault="00A277B9" w:rsidP="002C3135">
            <w:r w:rsidRPr="00793117">
              <w:t>5,9%</w:t>
            </w:r>
          </w:p>
        </w:tc>
        <w:tc>
          <w:tcPr>
            <w:tcW w:w="709" w:type="dxa"/>
            <w:noWrap/>
            <w:hideMark/>
          </w:tcPr>
          <w:p w:rsidR="00A277B9" w:rsidRPr="00793117" w:rsidRDefault="00A277B9" w:rsidP="002C3135">
            <w:r w:rsidRPr="00793117">
              <w:t>45</w:t>
            </w:r>
          </w:p>
        </w:tc>
        <w:tc>
          <w:tcPr>
            <w:tcW w:w="992" w:type="dxa"/>
            <w:noWrap/>
            <w:hideMark/>
          </w:tcPr>
          <w:p w:rsidR="00A277B9" w:rsidRPr="00793117" w:rsidRDefault="00A277B9" w:rsidP="002C3135">
            <w:r w:rsidRPr="00793117">
              <w:t>66,2%</w:t>
            </w:r>
          </w:p>
        </w:tc>
      </w:tr>
      <w:tr w:rsidR="00A277B9" w:rsidRPr="00793117" w:rsidTr="002C3135">
        <w:trPr>
          <w:trHeight w:hRule="exact" w:val="510"/>
        </w:trPr>
        <w:tc>
          <w:tcPr>
            <w:tcW w:w="2410" w:type="dxa"/>
            <w:hideMark/>
          </w:tcPr>
          <w:p w:rsidR="00A277B9" w:rsidRPr="00793117" w:rsidRDefault="00A277B9" w:rsidP="002C3135">
            <w:r w:rsidRPr="00793117">
              <w:t>Sleep disruption</w:t>
            </w:r>
          </w:p>
        </w:tc>
        <w:tc>
          <w:tcPr>
            <w:tcW w:w="849" w:type="dxa"/>
          </w:tcPr>
          <w:p w:rsidR="00A277B9" w:rsidRPr="00793117" w:rsidRDefault="00A277B9" w:rsidP="002C3135">
            <w:r w:rsidRPr="00793117">
              <w:t>3</w:t>
            </w:r>
          </w:p>
        </w:tc>
        <w:tc>
          <w:tcPr>
            <w:tcW w:w="1077" w:type="dxa"/>
          </w:tcPr>
          <w:p w:rsidR="00A277B9" w:rsidRPr="00793117" w:rsidRDefault="00A277B9" w:rsidP="002C3135">
            <w:r w:rsidRPr="00793117">
              <w:t>4,4%</w:t>
            </w:r>
          </w:p>
        </w:tc>
        <w:tc>
          <w:tcPr>
            <w:tcW w:w="767" w:type="dxa"/>
          </w:tcPr>
          <w:p w:rsidR="00A277B9" w:rsidRPr="00793117" w:rsidRDefault="00A277B9" w:rsidP="002C3135">
            <w:r w:rsidRPr="00793117">
              <w:t>3</w:t>
            </w:r>
          </w:p>
        </w:tc>
        <w:tc>
          <w:tcPr>
            <w:tcW w:w="1276" w:type="dxa"/>
            <w:noWrap/>
          </w:tcPr>
          <w:p w:rsidR="00A277B9" w:rsidRPr="00793117" w:rsidRDefault="00A277B9" w:rsidP="002C3135">
            <w:r w:rsidRPr="00793117">
              <w:t>4,4%</w:t>
            </w:r>
          </w:p>
        </w:tc>
        <w:tc>
          <w:tcPr>
            <w:tcW w:w="709" w:type="dxa"/>
            <w:noWrap/>
            <w:hideMark/>
          </w:tcPr>
          <w:p w:rsidR="00A277B9" w:rsidRPr="00793117" w:rsidRDefault="00A277B9" w:rsidP="002C3135">
            <w:r w:rsidRPr="00793117">
              <w:t>45</w:t>
            </w:r>
          </w:p>
        </w:tc>
        <w:tc>
          <w:tcPr>
            <w:tcW w:w="992" w:type="dxa"/>
            <w:noWrap/>
            <w:hideMark/>
          </w:tcPr>
          <w:p w:rsidR="00A277B9" w:rsidRPr="00793117" w:rsidRDefault="00A277B9" w:rsidP="002C3135">
            <w:r w:rsidRPr="00793117">
              <w:t>66,2%</w:t>
            </w:r>
          </w:p>
        </w:tc>
      </w:tr>
      <w:tr w:rsidR="00A277B9" w:rsidRPr="00793117" w:rsidTr="002C3135">
        <w:trPr>
          <w:trHeight w:hRule="exact" w:val="510"/>
        </w:trPr>
        <w:tc>
          <w:tcPr>
            <w:tcW w:w="2410" w:type="dxa"/>
            <w:hideMark/>
          </w:tcPr>
          <w:p w:rsidR="00A277B9" w:rsidRPr="00793117" w:rsidRDefault="00A277B9" w:rsidP="002C3135">
            <w:r w:rsidRPr="00793117">
              <w:t>Morning headache</w:t>
            </w:r>
          </w:p>
        </w:tc>
        <w:tc>
          <w:tcPr>
            <w:tcW w:w="849" w:type="dxa"/>
          </w:tcPr>
          <w:p w:rsidR="00A277B9" w:rsidRPr="00793117" w:rsidRDefault="00A277B9" w:rsidP="002C3135">
            <w:r w:rsidRPr="00793117">
              <w:t>7</w:t>
            </w:r>
          </w:p>
        </w:tc>
        <w:tc>
          <w:tcPr>
            <w:tcW w:w="1077" w:type="dxa"/>
          </w:tcPr>
          <w:p w:rsidR="00A277B9" w:rsidRPr="00793117" w:rsidRDefault="00A277B9" w:rsidP="002C3135">
            <w:r w:rsidRPr="00793117">
              <w:t>10,3%</w:t>
            </w:r>
          </w:p>
        </w:tc>
        <w:tc>
          <w:tcPr>
            <w:tcW w:w="767" w:type="dxa"/>
          </w:tcPr>
          <w:p w:rsidR="00A277B9" w:rsidRPr="00793117" w:rsidRDefault="00A277B9" w:rsidP="002C3135">
            <w:r w:rsidRPr="00793117">
              <w:t>7</w:t>
            </w:r>
          </w:p>
        </w:tc>
        <w:tc>
          <w:tcPr>
            <w:tcW w:w="1276" w:type="dxa"/>
            <w:noWrap/>
          </w:tcPr>
          <w:p w:rsidR="00A277B9" w:rsidRPr="00793117" w:rsidRDefault="00A277B9" w:rsidP="002C3135">
            <w:r w:rsidRPr="00793117">
              <w:t>10,3%</w:t>
            </w:r>
          </w:p>
        </w:tc>
        <w:tc>
          <w:tcPr>
            <w:tcW w:w="709" w:type="dxa"/>
            <w:noWrap/>
            <w:hideMark/>
          </w:tcPr>
          <w:p w:rsidR="00A277B9" w:rsidRPr="00793117" w:rsidRDefault="00A277B9" w:rsidP="002C3135">
            <w:r w:rsidRPr="00793117">
              <w:t>42</w:t>
            </w:r>
          </w:p>
        </w:tc>
        <w:tc>
          <w:tcPr>
            <w:tcW w:w="992" w:type="dxa"/>
            <w:noWrap/>
            <w:hideMark/>
          </w:tcPr>
          <w:p w:rsidR="00A277B9" w:rsidRPr="00793117" w:rsidRDefault="00A277B9" w:rsidP="002C3135">
            <w:r w:rsidRPr="00793117">
              <w:t>61,8%</w:t>
            </w:r>
          </w:p>
        </w:tc>
      </w:tr>
      <w:tr w:rsidR="00A277B9" w:rsidRPr="00793117" w:rsidTr="002C3135">
        <w:trPr>
          <w:trHeight w:hRule="exact" w:val="510"/>
        </w:trPr>
        <w:tc>
          <w:tcPr>
            <w:tcW w:w="2410" w:type="dxa"/>
            <w:hideMark/>
          </w:tcPr>
          <w:p w:rsidR="00A277B9" w:rsidRPr="00793117" w:rsidRDefault="00A277B9" w:rsidP="002C3135">
            <w:r w:rsidRPr="00793117">
              <w:t>Excessive daytime sleepiness</w:t>
            </w:r>
          </w:p>
        </w:tc>
        <w:tc>
          <w:tcPr>
            <w:tcW w:w="849" w:type="dxa"/>
          </w:tcPr>
          <w:p w:rsidR="00A277B9" w:rsidRPr="00793117" w:rsidRDefault="00A277B9" w:rsidP="002C3135">
            <w:r w:rsidRPr="00793117">
              <w:t>4</w:t>
            </w:r>
          </w:p>
        </w:tc>
        <w:tc>
          <w:tcPr>
            <w:tcW w:w="1077" w:type="dxa"/>
          </w:tcPr>
          <w:p w:rsidR="00A277B9" w:rsidRPr="00793117" w:rsidRDefault="00A277B9" w:rsidP="002C3135">
            <w:r w:rsidRPr="00793117">
              <w:t>5,9%</w:t>
            </w:r>
          </w:p>
        </w:tc>
        <w:tc>
          <w:tcPr>
            <w:tcW w:w="767" w:type="dxa"/>
          </w:tcPr>
          <w:p w:rsidR="00A277B9" w:rsidRPr="00793117" w:rsidRDefault="00A277B9" w:rsidP="002C3135">
            <w:r w:rsidRPr="00793117">
              <w:t>4</w:t>
            </w:r>
          </w:p>
        </w:tc>
        <w:tc>
          <w:tcPr>
            <w:tcW w:w="1276" w:type="dxa"/>
            <w:noWrap/>
          </w:tcPr>
          <w:p w:rsidR="00A277B9" w:rsidRPr="00793117" w:rsidRDefault="00A277B9" w:rsidP="002C3135">
            <w:r w:rsidRPr="00793117">
              <w:t>5,9%</w:t>
            </w:r>
          </w:p>
        </w:tc>
        <w:tc>
          <w:tcPr>
            <w:tcW w:w="709" w:type="dxa"/>
            <w:noWrap/>
            <w:hideMark/>
          </w:tcPr>
          <w:p w:rsidR="00A277B9" w:rsidRPr="00793117" w:rsidRDefault="00A277B9" w:rsidP="002C3135">
            <w:r w:rsidRPr="00793117">
              <w:t>46</w:t>
            </w:r>
          </w:p>
        </w:tc>
        <w:tc>
          <w:tcPr>
            <w:tcW w:w="992" w:type="dxa"/>
            <w:noWrap/>
            <w:hideMark/>
          </w:tcPr>
          <w:p w:rsidR="00A277B9" w:rsidRPr="00793117" w:rsidRDefault="00A277B9" w:rsidP="002C3135">
            <w:r w:rsidRPr="00793117">
              <w:t>67,6%</w:t>
            </w:r>
          </w:p>
        </w:tc>
      </w:tr>
      <w:tr w:rsidR="00A277B9" w:rsidRPr="00793117" w:rsidTr="002C3135">
        <w:trPr>
          <w:trHeight w:hRule="exact" w:val="510"/>
        </w:trPr>
        <w:tc>
          <w:tcPr>
            <w:tcW w:w="2410" w:type="dxa"/>
            <w:hideMark/>
          </w:tcPr>
          <w:p w:rsidR="00A277B9" w:rsidRPr="00793117" w:rsidRDefault="00A277B9" w:rsidP="002C3135">
            <w:r w:rsidRPr="00793117">
              <w:t>Polyneuropathy</w:t>
            </w:r>
          </w:p>
        </w:tc>
        <w:tc>
          <w:tcPr>
            <w:tcW w:w="849" w:type="dxa"/>
          </w:tcPr>
          <w:p w:rsidR="00A277B9" w:rsidRPr="00793117" w:rsidRDefault="00A277B9" w:rsidP="002C3135">
            <w:r w:rsidRPr="00793117">
              <w:t>1</w:t>
            </w:r>
          </w:p>
        </w:tc>
        <w:tc>
          <w:tcPr>
            <w:tcW w:w="1077" w:type="dxa"/>
          </w:tcPr>
          <w:p w:rsidR="00A277B9" w:rsidRPr="00793117" w:rsidRDefault="00A277B9" w:rsidP="002C3135">
            <w:r w:rsidRPr="00793117">
              <w:t>1,5%</w:t>
            </w:r>
          </w:p>
        </w:tc>
        <w:tc>
          <w:tcPr>
            <w:tcW w:w="767" w:type="dxa"/>
          </w:tcPr>
          <w:p w:rsidR="00A277B9" w:rsidRPr="00793117" w:rsidRDefault="00A277B9" w:rsidP="002C3135">
            <w:r w:rsidRPr="00793117">
              <w:t>1</w:t>
            </w:r>
          </w:p>
        </w:tc>
        <w:tc>
          <w:tcPr>
            <w:tcW w:w="1276" w:type="dxa"/>
            <w:noWrap/>
          </w:tcPr>
          <w:p w:rsidR="00A277B9" w:rsidRPr="00793117" w:rsidRDefault="00A277B9" w:rsidP="002C3135">
            <w:r w:rsidRPr="00793117">
              <w:t>1,5%</w:t>
            </w:r>
          </w:p>
        </w:tc>
        <w:tc>
          <w:tcPr>
            <w:tcW w:w="709" w:type="dxa"/>
            <w:noWrap/>
            <w:hideMark/>
          </w:tcPr>
          <w:p w:rsidR="00A277B9" w:rsidRPr="00793117" w:rsidRDefault="00A277B9" w:rsidP="002C3135">
            <w:r w:rsidRPr="00793117">
              <w:t>47</w:t>
            </w:r>
          </w:p>
        </w:tc>
        <w:tc>
          <w:tcPr>
            <w:tcW w:w="992" w:type="dxa"/>
            <w:noWrap/>
            <w:hideMark/>
          </w:tcPr>
          <w:p w:rsidR="00A277B9" w:rsidRPr="00793117" w:rsidRDefault="00A277B9" w:rsidP="002C3135">
            <w:r w:rsidRPr="00793117">
              <w:t>69,1%</w:t>
            </w:r>
          </w:p>
        </w:tc>
      </w:tr>
      <w:tr w:rsidR="00A277B9" w:rsidRPr="00793117" w:rsidTr="002C3135">
        <w:trPr>
          <w:trHeight w:hRule="exact" w:val="510"/>
        </w:trPr>
        <w:tc>
          <w:tcPr>
            <w:tcW w:w="2410" w:type="dxa"/>
            <w:hideMark/>
          </w:tcPr>
          <w:p w:rsidR="00A277B9" w:rsidRPr="00793117" w:rsidRDefault="00A277B9" w:rsidP="002C3135">
            <w:r w:rsidRPr="00793117">
              <w:t>Scoliosis</w:t>
            </w:r>
          </w:p>
        </w:tc>
        <w:tc>
          <w:tcPr>
            <w:tcW w:w="849" w:type="dxa"/>
          </w:tcPr>
          <w:p w:rsidR="00A277B9" w:rsidRPr="00793117" w:rsidRDefault="00A277B9" w:rsidP="002C3135">
            <w:r w:rsidRPr="00793117">
              <w:t>12</w:t>
            </w:r>
          </w:p>
        </w:tc>
        <w:tc>
          <w:tcPr>
            <w:tcW w:w="1077" w:type="dxa"/>
          </w:tcPr>
          <w:p w:rsidR="00A277B9" w:rsidRPr="00793117" w:rsidRDefault="00A277B9" w:rsidP="002C3135">
            <w:r w:rsidRPr="00793117">
              <w:t>17,6%</w:t>
            </w:r>
          </w:p>
        </w:tc>
        <w:tc>
          <w:tcPr>
            <w:tcW w:w="767" w:type="dxa"/>
          </w:tcPr>
          <w:p w:rsidR="00A277B9" w:rsidRPr="00793117" w:rsidRDefault="00A277B9" w:rsidP="002C3135">
            <w:r w:rsidRPr="00793117">
              <w:t>12</w:t>
            </w:r>
          </w:p>
        </w:tc>
        <w:tc>
          <w:tcPr>
            <w:tcW w:w="1276" w:type="dxa"/>
            <w:noWrap/>
          </w:tcPr>
          <w:p w:rsidR="00A277B9" w:rsidRPr="00793117" w:rsidRDefault="00A277B9" w:rsidP="002C3135">
            <w:r w:rsidRPr="00793117">
              <w:t>17,6%</w:t>
            </w:r>
          </w:p>
        </w:tc>
        <w:tc>
          <w:tcPr>
            <w:tcW w:w="709" w:type="dxa"/>
            <w:noWrap/>
            <w:hideMark/>
          </w:tcPr>
          <w:p w:rsidR="00A277B9" w:rsidRPr="00793117" w:rsidRDefault="00A277B9" w:rsidP="002C3135">
            <w:r w:rsidRPr="00793117">
              <w:t>36</w:t>
            </w:r>
          </w:p>
        </w:tc>
        <w:tc>
          <w:tcPr>
            <w:tcW w:w="992" w:type="dxa"/>
            <w:noWrap/>
            <w:hideMark/>
          </w:tcPr>
          <w:p w:rsidR="00A277B9" w:rsidRPr="00793117" w:rsidRDefault="00A277B9" w:rsidP="002C3135">
            <w:r w:rsidRPr="00793117">
              <w:t>52,9%</w:t>
            </w:r>
          </w:p>
        </w:tc>
      </w:tr>
      <w:tr w:rsidR="00A277B9" w:rsidRPr="00793117" w:rsidTr="002C3135">
        <w:trPr>
          <w:trHeight w:hRule="exact" w:val="510"/>
        </w:trPr>
        <w:tc>
          <w:tcPr>
            <w:tcW w:w="2410" w:type="dxa"/>
            <w:hideMark/>
          </w:tcPr>
          <w:p w:rsidR="00A277B9" w:rsidRPr="00793117" w:rsidRDefault="00A277B9" w:rsidP="002C3135">
            <w:r w:rsidRPr="00793117">
              <w:t>Kyphosis</w:t>
            </w:r>
          </w:p>
        </w:tc>
        <w:tc>
          <w:tcPr>
            <w:tcW w:w="849" w:type="dxa"/>
          </w:tcPr>
          <w:p w:rsidR="00A277B9" w:rsidRPr="00793117" w:rsidRDefault="00A277B9" w:rsidP="002C3135">
            <w:r w:rsidRPr="00793117">
              <w:t>1</w:t>
            </w:r>
          </w:p>
        </w:tc>
        <w:tc>
          <w:tcPr>
            <w:tcW w:w="1077" w:type="dxa"/>
          </w:tcPr>
          <w:p w:rsidR="00A277B9" w:rsidRPr="00793117" w:rsidRDefault="00A277B9" w:rsidP="002C3135">
            <w:r w:rsidRPr="00793117">
              <w:t>1,5%</w:t>
            </w:r>
          </w:p>
        </w:tc>
        <w:tc>
          <w:tcPr>
            <w:tcW w:w="767" w:type="dxa"/>
          </w:tcPr>
          <w:p w:rsidR="00A277B9" w:rsidRPr="00793117" w:rsidRDefault="00A277B9" w:rsidP="002C3135">
            <w:r w:rsidRPr="00793117">
              <w:t>1</w:t>
            </w:r>
          </w:p>
        </w:tc>
        <w:tc>
          <w:tcPr>
            <w:tcW w:w="1276" w:type="dxa"/>
            <w:noWrap/>
          </w:tcPr>
          <w:p w:rsidR="00A277B9" w:rsidRPr="00793117" w:rsidRDefault="00A277B9" w:rsidP="002C3135">
            <w:r w:rsidRPr="00793117">
              <w:t>1,5%</w:t>
            </w:r>
          </w:p>
        </w:tc>
        <w:tc>
          <w:tcPr>
            <w:tcW w:w="709" w:type="dxa"/>
            <w:noWrap/>
            <w:hideMark/>
          </w:tcPr>
          <w:p w:rsidR="00A277B9" w:rsidRPr="00793117" w:rsidRDefault="00A277B9" w:rsidP="002C3135">
            <w:r w:rsidRPr="00793117">
              <w:t>48</w:t>
            </w:r>
          </w:p>
        </w:tc>
        <w:tc>
          <w:tcPr>
            <w:tcW w:w="992" w:type="dxa"/>
            <w:noWrap/>
            <w:hideMark/>
          </w:tcPr>
          <w:p w:rsidR="00A277B9" w:rsidRPr="00793117" w:rsidRDefault="00A277B9" w:rsidP="002C3135">
            <w:r w:rsidRPr="00793117">
              <w:t>70,6%</w:t>
            </w:r>
          </w:p>
        </w:tc>
      </w:tr>
      <w:tr w:rsidR="00A277B9" w:rsidRPr="00793117" w:rsidTr="002C3135">
        <w:trPr>
          <w:trHeight w:hRule="exact" w:val="510"/>
        </w:trPr>
        <w:tc>
          <w:tcPr>
            <w:tcW w:w="2410" w:type="dxa"/>
            <w:hideMark/>
          </w:tcPr>
          <w:p w:rsidR="00A277B9" w:rsidRPr="00793117" w:rsidRDefault="00A277B9" w:rsidP="002C3135">
            <w:r w:rsidRPr="00793117">
              <w:t>Lordosis</w:t>
            </w:r>
          </w:p>
        </w:tc>
        <w:tc>
          <w:tcPr>
            <w:tcW w:w="849" w:type="dxa"/>
          </w:tcPr>
          <w:p w:rsidR="00A277B9" w:rsidRPr="00793117" w:rsidRDefault="00A277B9" w:rsidP="002C3135">
            <w:r w:rsidRPr="00793117">
              <w:t>15</w:t>
            </w:r>
          </w:p>
        </w:tc>
        <w:tc>
          <w:tcPr>
            <w:tcW w:w="1077" w:type="dxa"/>
          </w:tcPr>
          <w:p w:rsidR="00A277B9" w:rsidRPr="00793117" w:rsidRDefault="00A277B9" w:rsidP="002C3135">
            <w:r w:rsidRPr="00793117">
              <w:t>22,1%</w:t>
            </w:r>
          </w:p>
        </w:tc>
        <w:tc>
          <w:tcPr>
            <w:tcW w:w="767" w:type="dxa"/>
          </w:tcPr>
          <w:p w:rsidR="00A277B9" w:rsidRPr="00793117" w:rsidRDefault="00A277B9" w:rsidP="002C3135">
            <w:r w:rsidRPr="00793117">
              <w:t>15</w:t>
            </w:r>
          </w:p>
        </w:tc>
        <w:tc>
          <w:tcPr>
            <w:tcW w:w="1276" w:type="dxa"/>
            <w:noWrap/>
          </w:tcPr>
          <w:p w:rsidR="00A277B9" w:rsidRPr="00793117" w:rsidRDefault="00A277B9" w:rsidP="002C3135">
            <w:r w:rsidRPr="00793117">
              <w:t>22,1%</w:t>
            </w:r>
          </w:p>
        </w:tc>
        <w:tc>
          <w:tcPr>
            <w:tcW w:w="709" w:type="dxa"/>
            <w:noWrap/>
            <w:hideMark/>
          </w:tcPr>
          <w:p w:rsidR="00A277B9" w:rsidRPr="00793117" w:rsidRDefault="00A277B9" w:rsidP="002C3135">
            <w:r w:rsidRPr="00793117">
              <w:t>35</w:t>
            </w:r>
          </w:p>
        </w:tc>
        <w:tc>
          <w:tcPr>
            <w:tcW w:w="992" w:type="dxa"/>
            <w:noWrap/>
            <w:hideMark/>
          </w:tcPr>
          <w:p w:rsidR="00A277B9" w:rsidRPr="00793117" w:rsidRDefault="00A277B9" w:rsidP="002C3135">
            <w:r w:rsidRPr="00793117">
              <w:t>51,5%</w:t>
            </w:r>
          </w:p>
        </w:tc>
      </w:tr>
      <w:tr w:rsidR="00A277B9" w:rsidRPr="00793117" w:rsidTr="002C3135">
        <w:trPr>
          <w:trHeight w:hRule="exact" w:val="510"/>
        </w:trPr>
        <w:tc>
          <w:tcPr>
            <w:tcW w:w="2410" w:type="dxa"/>
            <w:hideMark/>
          </w:tcPr>
          <w:p w:rsidR="00A277B9" w:rsidRPr="00793117" w:rsidRDefault="00A277B9" w:rsidP="002C3135">
            <w:r w:rsidRPr="00793117">
              <w:t>Rigid spine syndrome</w:t>
            </w:r>
          </w:p>
        </w:tc>
        <w:tc>
          <w:tcPr>
            <w:tcW w:w="849" w:type="dxa"/>
          </w:tcPr>
          <w:p w:rsidR="00A277B9" w:rsidRPr="00793117" w:rsidRDefault="00A277B9" w:rsidP="002C3135">
            <w:r w:rsidRPr="00793117">
              <w:t>0</w:t>
            </w:r>
          </w:p>
        </w:tc>
        <w:tc>
          <w:tcPr>
            <w:tcW w:w="1077" w:type="dxa"/>
          </w:tcPr>
          <w:p w:rsidR="00A277B9" w:rsidRPr="00793117" w:rsidRDefault="00A277B9" w:rsidP="002C3135">
            <w:r w:rsidRPr="00793117">
              <w:t>0,0%</w:t>
            </w:r>
          </w:p>
        </w:tc>
        <w:tc>
          <w:tcPr>
            <w:tcW w:w="767" w:type="dxa"/>
          </w:tcPr>
          <w:p w:rsidR="00A277B9" w:rsidRPr="00793117" w:rsidRDefault="00A277B9" w:rsidP="002C3135">
            <w:r w:rsidRPr="00793117">
              <w:t>0</w:t>
            </w:r>
          </w:p>
        </w:tc>
        <w:tc>
          <w:tcPr>
            <w:tcW w:w="1276" w:type="dxa"/>
            <w:noWrap/>
          </w:tcPr>
          <w:p w:rsidR="00A277B9" w:rsidRPr="00793117" w:rsidRDefault="00A277B9" w:rsidP="002C3135">
            <w:r w:rsidRPr="00793117">
              <w:t>0,0%</w:t>
            </w:r>
          </w:p>
        </w:tc>
        <w:tc>
          <w:tcPr>
            <w:tcW w:w="709" w:type="dxa"/>
            <w:noWrap/>
            <w:hideMark/>
          </w:tcPr>
          <w:p w:rsidR="00A277B9" w:rsidRPr="00793117" w:rsidRDefault="00A277B9" w:rsidP="002C3135">
            <w:r w:rsidRPr="00793117">
              <w:t>49</w:t>
            </w:r>
          </w:p>
        </w:tc>
        <w:tc>
          <w:tcPr>
            <w:tcW w:w="992" w:type="dxa"/>
            <w:noWrap/>
            <w:hideMark/>
          </w:tcPr>
          <w:p w:rsidR="00A277B9" w:rsidRPr="00793117" w:rsidRDefault="00A277B9" w:rsidP="002C3135">
            <w:r w:rsidRPr="00793117">
              <w:t>72,1%</w:t>
            </w:r>
          </w:p>
        </w:tc>
      </w:tr>
      <w:tr w:rsidR="00A277B9" w:rsidRPr="00793117" w:rsidTr="002C3135">
        <w:trPr>
          <w:trHeight w:hRule="exact" w:val="510"/>
        </w:trPr>
        <w:tc>
          <w:tcPr>
            <w:tcW w:w="2410" w:type="dxa"/>
            <w:hideMark/>
          </w:tcPr>
          <w:p w:rsidR="00A277B9" w:rsidRPr="00793117" w:rsidRDefault="00A277B9" w:rsidP="002C3135">
            <w:r w:rsidRPr="00793117">
              <w:t>Arterial hypertension</w:t>
            </w:r>
          </w:p>
        </w:tc>
        <w:tc>
          <w:tcPr>
            <w:tcW w:w="849" w:type="dxa"/>
          </w:tcPr>
          <w:p w:rsidR="00A277B9" w:rsidRPr="00793117" w:rsidRDefault="00A277B9" w:rsidP="002C3135">
            <w:r w:rsidRPr="00793117">
              <w:t>11</w:t>
            </w:r>
          </w:p>
        </w:tc>
        <w:tc>
          <w:tcPr>
            <w:tcW w:w="1077" w:type="dxa"/>
          </w:tcPr>
          <w:p w:rsidR="00A277B9" w:rsidRPr="00793117" w:rsidRDefault="00A277B9" w:rsidP="002C3135">
            <w:r w:rsidRPr="00793117">
              <w:t>16,2%</w:t>
            </w:r>
          </w:p>
        </w:tc>
        <w:tc>
          <w:tcPr>
            <w:tcW w:w="767" w:type="dxa"/>
          </w:tcPr>
          <w:p w:rsidR="00A277B9" w:rsidRPr="00793117" w:rsidRDefault="00A277B9" w:rsidP="002C3135">
            <w:r w:rsidRPr="00793117">
              <w:t>11</w:t>
            </w:r>
          </w:p>
        </w:tc>
        <w:tc>
          <w:tcPr>
            <w:tcW w:w="1276" w:type="dxa"/>
            <w:noWrap/>
          </w:tcPr>
          <w:p w:rsidR="00A277B9" w:rsidRPr="00793117" w:rsidRDefault="00A277B9" w:rsidP="002C3135">
            <w:r w:rsidRPr="00793117">
              <w:t>16,2%</w:t>
            </w:r>
          </w:p>
        </w:tc>
        <w:tc>
          <w:tcPr>
            <w:tcW w:w="709" w:type="dxa"/>
            <w:noWrap/>
            <w:hideMark/>
          </w:tcPr>
          <w:p w:rsidR="00A277B9" w:rsidRPr="00793117" w:rsidRDefault="00A277B9" w:rsidP="002C3135">
            <w:r w:rsidRPr="00793117">
              <w:t>42</w:t>
            </w:r>
          </w:p>
        </w:tc>
        <w:tc>
          <w:tcPr>
            <w:tcW w:w="992" w:type="dxa"/>
            <w:noWrap/>
            <w:hideMark/>
          </w:tcPr>
          <w:p w:rsidR="00A277B9" w:rsidRPr="00793117" w:rsidRDefault="00A277B9" w:rsidP="002C3135">
            <w:r w:rsidRPr="00793117">
              <w:t>61,8%</w:t>
            </w:r>
          </w:p>
        </w:tc>
      </w:tr>
      <w:tr w:rsidR="00A277B9" w:rsidRPr="00793117" w:rsidTr="002C3135">
        <w:trPr>
          <w:trHeight w:hRule="exact" w:val="510"/>
        </w:trPr>
        <w:tc>
          <w:tcPr>
            <w:tcW w:w="2410" w:type="dxa"/>
            <w:hideMark/>
          </w:tcPr>
          <w:p w:rsidR="00A277B9" w:rsidRPr="00793117" w:rsidRDefault="00A277B9" w:rsidP="002C3135">
            <w:r w:rsidRPr="00793117">
              <w:t>Atherosclerosis</w:t>
            </w:r>
          </w:p>
        </w:tc>
        <w:tc>
          <w:tcPr>
            <w:tcW w:w="849" w:type="dxa"/>
          </w:tcPr>
          <w:p w:rsidR="00A277B9" w:rsidRPr="00793117" w:rsidRDefault="00A277B9" w:rsidP="002C3135">
            <w:r w:rsidRPr="00793117">
              <w:t>0</w:t>
            </w:r>
          </w:p>
        </w:tc>
        <w:tc>
          <w:tcPr>
            <w:tcW w:w="1077" w:type="dxa"/>
          </w:tcPr>
          <w:p w:rsidR="00A277B9" w:rsidRPr="00793117" w:rsidRDefault="00A277B9" w:rsidP="002C3135">
            <w:r w:rsidRPr="00793117">
              <w:t>0,0%</w:t>
            </w:r>
          </w:p>
        </w:tc>
        <w:tc>
          <w:tcPr>
            <w:tcW w:w="767" w:type="dxa"/>
          </w:tcPr>
          <w:p w:rsidR="00A277B9" w:rsidRPr="00793117" w:rsidRDefault="00A277B9" w:rsidP="002C3135">
            <w:r w:rsidRPr="00793117">
              <w:t>0</w:t>
            </w:r>
          </w:p>
        </w:tc>
        <w:tc>
          <w:tcPr>
            <w:tcW w:w="1276" w:type="dxa"/>
            <w:noWrap/>
          </w:tcPr>
          <w:p w:rsidR="00A277B9" w:rsidRPr="00793117" w:rsidRDefault="00A277B9" w:rsidP="002C3135">
            <w:r w:rsidRPr="00793117">
              <w:t>0,0%</w:t>
            </w:r>
          </w:p>
        </w:tc>
        <w:tc>
          <w:tcPr>
            <w:tcW w:w="709" w:type="dxa"/>
            <w:noWrap/>
            <w:hideMark/>
          </w:tcPr>
          <w:p w:rsidR="00A277B9" w:rsidRPr="00793117" w:rsidRDefault="00A277B9" w:rsidP="002C3135">
            <w:r w:rsidRPr="00793117">
              <w:t>50</w:t>
            </w:r>
          </w:p>
        </w:tc>
        <w:tc>
          <w:tcPr>
            <w:tcW w:w="992" w:type="dxa"/>
            <w:noWrap/>
            <w:hideMark/>
          </w:tcPr>
          <w:p w:rsidR="00A277B9" w:rsidRPr="00793117" w:rsidRDefault="00A277B9" w:rsidP="002C3135">
            <w:r w:rsidRPr="00793117">
              <w:t>73,5%</w:t>
            </w:r>
          </w:p>
        </w:tc>
      </w:tr>
      <w:tr w:rsidR="00A277B9" w:rsidRPr="00793117" w:rsidTr="002C3135">
        <w:trPr>
          <w:trHeight w:hRule="exact" w:val="510"/>
        </w:trPr>
        <w:tc>
          <w:tcPr>
            <w:tcW w:w="2410" w:type="dxa"/>
            <w:hideMark/>
          </w:tcPr>
          <w:p w:rsidR="00A277B9" w:rsidRPr="00793117" w:rsidRDefault="00A277B9" w:rsidP="002C3135">
            <w:r w:rsidRPr="00793117">
              <w:t>Hypercholesterolemia</w:t>
            </w:r>
          </w:p>
        </w:tc>
        <w:tc>
          <w:tcPr>
            <w:tcW w:w="849" w:type="dxa"/>
          </w:tcPr>
          <w:p w:rsidR="00A277B9" w:rsidRPr="00793117" w:rsidRDefault="00A277B9" w:rsidP="002C3135">
            <w:r w:rsidRPr="00793117">
              <w:t>4</w:t>
            </w:r>
          </w:p>
        </w:tc>
        <w:tc>
          <w:tcPr>
            <w:tcW w:w="1077" w:type="dxa"/>
          </w:tcPr>
          <w:p w:rsidR="00A277B9" w:rsidRPr="00793117" w:rsidRDefault="00A277B9" w:rsidP="002C3135">
            <w:r w:rsidRPr="00793117">
              <w:t>5,9%</w:t>
            </w:r>
          </w:p>
        </w:tc>
        <w:tc>
          <w:tcPr>
            <w:tcW w:w="767" w:type="dxa"/>
          </w:tcPr>
          <w:p w:rsidR="00A277B9" w:rsidRPr="00793117" w:rsidRDefault="00A277B9" w:rsidP="002C3135">
            <w:r w:rsidRPr="00793117">
              <w:t>4</w:t>
            </w:r>
          </w:p>
        </w:tc>
        <w:tc>
          <w:tcPr>
            <w:tcW w:w="1276" w:type="dxa"/>
            <w:noWrap/>
          </w:tcPr>
          <w:p w:rsidR="00A277B9" w:rsidRPr="00793117" w:rsidRDefault="00A277B9" w:rsidP="002C3135">
            <w:r w:rsidRPr="00793117">
              <w:t>5,9%</w:t>
            </w:r>
          </w:p>
        </w:tc>
        <w:tc>
          <w:tcPr>
            <w:tcW w:w="709" w:type="dxa"/>
            <w:noWrap/>
            <w:hideMark/>
          </w:tcPr>
          <w:p w:rsidR="00A277B9" w:rsidRPr="00793117" w:rsidRDefault="00A277B9" w:rsidP="002C3135">
            <w:r w:rsidRPr="00793117">
              <w:t>47</w:t>
            </w:r>
          </w:p>
        </w:tc>
        <w:tc>
          <w:tcPr>
            <w:tcW w:w="992" w:type="dxa"/>
            <w:noWrap/>
            <w:hideMark/>
          </w:tcPr>
          <w:p w:rsidR="00A277B9" w:rsidRPr="00793117" w:rsidRDefault="00A277B9" w:rsidP="002C3135">
            <w:r w:rsidRPr="00793117">
              <w:t>69,1%</w:t>
            </w:r>
          </w:p>
        </w:tc>
      </w:tr>
      <w:tr w:rsidR="00A277B9" w:rsidRPr="00793117" w:rsidTr="002C3135">
        <w:trPr>
          <w:trHeight w:hRule="exact" w:val="510"/>
        </w:trPr>
        <w:tc>
          <w:tcPr>
            <w:tcW w:w="2410" w:type="dxa"/>
            <w:hideMark/>
          </w:tcPr>
          <w:p w:rsidR="00A277B9" w:rsidRPr="00793117" w:rsidRDefault="00A277B9" w:rsidP="002C3135">
            <w:r w:rsidRPr="00793117">
              <w:t xml:space="preserve">Coagulopathies </w:t>
            </w:r>
          </w:p>
        </w:tc>
        <w:tc>
          <w:tcPr>
            <w:tcW w:w="849" w:type="dxa"/>
          </w:tcPr>
          <w:p w:rsidR="00A277B9" w:rsidRPr="00793117" w:rsidRDefault="00A277B9" w:rsidP="002C3135">
            <w:r w:rsidRPr="00793117">
              <w:t>0</w:t>
            </w:r>
          </w:p>
        </w:tc>
        <w:tc>
          <w:tcPr>
            <w:tcW w:w="1077" w:type="dxa"/>
          </w:tcPr>
          <w:p w:rsidR="00A277B9" w:rsidRPr="00793117" w:rsidRDefault="00A277B9" w:rsidP="002C3135">
            <w:r w:rsidRPr="00793117">
              <w:t>0,0%</w:t>
            </w:r>
          </w:p>
        </w:tc>
        <w:tc>
          <w:tcPr>
            <w:tcW w:w="767" w:type="dxa"/>
          </w:tcPr>
          <w:p w:rsidR="00A277B9" w:rsidRPr="00793117" w:rsidRDefault="00A277B9" w:rsidP="002C3135">
            <w:r w:rsidRPr="00793117">
              <w:t>0</w:t>
            </w:r>
          </w:p>
        </w:tc>
        <w:tc>
          <w:tcPr>
            <w:tcW w:w="1276" w:type="dxa"/>
            <w:noWrap/>
          </w:tcPr>
          <w:p w:rsidR="00A277B9" w:rsidRPr="00793117" w:rsidRDefault="00A277B9" w:rsidP="002C3135">
            <w:r w:rsidRPr="00793117">
              <w:t>0,0%</w:t>
            </w:r>
          </w:p>
        </w:tc>
        <w:tc>
          <w:tcPr>
            <w:tcW w:w="709" w:type="dxa"/>
            <w:noWrap/>
            <w:hideMark/>
          </w:tcPr>
          <w:p w:rsidR="00A277B9" w:rsidRPr="00793117" w:rsidRDefault="00A277B9" w:rsidP="002C3135">
            <w:r w:rsidRPr="00793117">
              <w:t>51</w:t>
            </w:r>
          </w:p>
        </w:tc>
        <w:tc>
          <w:tcPr>
            <w:tcW w:w="992" w:type="dxa"/>
            <w:noWrap/>
            <w:hideMark/>
          </w:tcPr>
          <w:p w:rsidR="00A277B9" w:rsidRPr="00793117" w:rsidRDefault="00A277B9" w:rsidP="002C3135">
            <w:r w:rsidRPr="00793117">
              <w:t>75,0%</w:t>
            </w:r>
          </w:p>
        </w:tc>
      </w:tr>
      <w:tr w:rsidR="00A277B9" w:rsidRPr="00793117" w:rsidTr="002C3135">
        <w:trPr>
          <w:trHeight w:hRule="exact" w:val="510"/>
        </w:trPr>
        <w:tc>
          <w:tcPr>
            <w:tcW w:w="2410" w:type="dxa"/>
            <w:hideMark/>
          </w:tcPr>
          <w:p w:rsidR="00A277B9" w:rsidRPr="00793117" w:rsidRDefault="00A277B9" w:rsidP="002C3135">
            <w:r w:rsidRPr="00793117">
              <w:t>Hypothyroidism</w:t>
            </w:r>
          </w:p>
        </w:tc>
        <w:tc>
          <w:tcPr>
            <w:tcW w:w="849" w:type="dxa"/>
          </w:tcPr>
          <w:p w:rsidR="00A277B9" w:rsidRPr="00793117" w:rsidRDefault="00A277B9" w:rsidP="002C3135">
            <w:r w:rsidRPr="00793117">
              <w:t>3</w:t>
            </w:r>
          </w:p>
        </w:tc>
        <w:tc>
          <w:tcPr>
            <w:tcW w:w="1077" w:type="dxa"/>
          </w:tcPr>
          <w:p w:rsidR="00A277B9" w:rsidRPr="00793117" w:rsidRDefault="00A277B9" w:rsidP="002C3135">
            <w:r w:rsidRPr="00793117">
              <w:t>4,4%</w:t>
            </w:r>
          </w:p>
        </w:tc>
        <w:tc>
          <w:tcPr>
            <w:tcW w:w="767" w:type="dxa"/>
          </w:tcPr>
          <w:p w:rsidR="00A277B9" w:rsidRPr="00793117" w:rsidRDefault="00A277B9" w:rsidP="002C3135">
            <w:r w:rsidRPr="00793117">
              <w:t>3</w:t>
            </w:r>
          </w:p>
        </w:tc>
        <w:tc>
          <w:tcPr>
            <w:tcW w:w="1276" w:type="dxa"/>
            <w:noWrap/>
          </w:tcPr>
          <w:p w:rsidR="00A277B9" w:rsidRPr="00793117" w:rsidRDefault="00A277B9" w:rsidP="002C3135">
            <w:r w:rsidRPr="00793117">
              <w:t>4,4%</w:t>
            </w:r>
          </w:p>
        </w:tc>
        <w:tc>
          <w:tcPr>
            <w:tcW w:w="709" w:type="dxa"/>
            <w:noWrap/>
            <w:hideMark/>
          </w:tcPr>
          <w:p w:rsidR="00A277B9" w:rsidRPr="00793117" w:rsidRDefault="00A277B9" w:rsidP="002C3135">
            <w:r w:rsidRPr="00793117">
              <w:t>48</w:t>
            </w:r>
          </w:p>
        </w:tc>
        <w:tc>
          <w:tcPr>
            <w:tcW w:w="992" w:type="dxa"/>
            <w:noWrap/>
            <w:hideMark/>
          </w:tcPr>
          <w:p w:rsidR="00A277B9" w:rsidRPr="00793117" w:rsidRDefault="00A277B9" w:rsidP="002C3135">
            <w:r w:rsidRPr="00793117">
              <w:t>70,6%</w:t>
            </w:r>
          </w:p>
        </w:tc>
      </w:tr>
      <w:tr w:rsidR="00A277B9" w:rsidRPr="00793117" w:rsidTr="002C3135">
        <w:trPr>
          <w:trHeight w:hRule="exact" w:val="510"/>
        </w:trPr>
        <w:tc>
          <w:tcPr>
            <w:tcW w:w="2410" w:type="dxa"/>
            <w:hideMark/>
          </w:tcPr>
          <w:p w:rsidR="00A277B9" w:rsidRPr="00793117" w:rsidRDefault="00A277B9" w:rsidP="002C3135">
            <w:r w:rsidRPr="00793117">
              <w:t>Diabetes mellitus type II</w:t>
            </w:r>
          </w:p>
        </w:tc>
        <w:tc>
          <w:tcPr>
            <w:tcW w:w="849" w:type="dxa"/>
          </w:tcPr>
          <w:p w:rsidR="00A277B9" w:rsidRPr="00793117" w:rsidRDefault="00A277B9" w:rsidP="002C3135">
            <w:r w:rsidRPr="00793117">
              <w:t>1</w:t>
            </w:r>
          </w:p>
        </w:tc>
        <w:tc>
          <w:tcPr>
            <w:tcW w:w="1077" w:type="dxa"/>
          </w:tcPr>
          <w:p w:rsidR="00A277B9" w:rsidRPr="00793117" w:rsidRDefault="00A277B9" w:rsidP="002C3135">
            <w:r w:rsidRPr="00793117">
              <w:t>1,5%</w:t>
            </w:r>
          </w:p>
        </w:tc>
        <w:tc>
          <w:tcPr>
            <w:tcW w:w="767" w:type="dxa"/>
          </w:tcPr>
          <w:p w:rsidR="00A277B9" w:rsidRPr="00793117" w:rsidRDefault="00A277B9" w:rsidP="002C3135">
            <w:r w:rsidRPr="00793117">
              <w:t>1</w:t>
            </w:r>
          </w:p>
        </w:tc>
        <w:tc>
          <w:tcPr>
            <w:tcW w:w="1276" w:type="dxa"/>
            <w:noWrap/>
          </w:tcPr>
          <w:p w:rsidR="00A277B9" w:rsidRPr="00793117" w:rsidRDefault="00A277B9" w:rsidP="002C3135">
            <w:r w:rsidRPr="00793117">
              <w:t>1,5%</w:t>
            </w:r>
          </w:p>
        </w:tc>
        <w:tc>
          <w:tcPr>
            <w:tcW w:w="709" w:type="dxa"/>
            <w:noWrap/>
            <w:hideMark/>
          </w:tcPr>
          <w:p w:rsidR="00A277B9" w:rsidRPr="00793117" w:rsidRDefault="00A277B9" w:rsidP="002C3135">
            <w:r w:rsidRPr="00793117">
              <w:t>51</w:t>
            </w:r>
          </w:p>
        </w:tc>
        <w:tc>
          <w:tcPr>
            <w:tcW w:w="992" w:type="dxa"/>
            <w:noWrap/>
            <w:hideMark/>
          </w:tcPr>
          <w:p w:rsidR="00A277B9" w:rsidRPr="00793117" w:rsidRDefault="00A277B9" w:rsidP="002C3135">
            <w:r w:rsidRPr="00793117">
              <w:t>75,0%</w:t>
            </w:r>
          </w:p>
        </w:tc>
      </w:tr>
      <w:tr w:rsidR="00A277B9" w:rsidRPr="00793117" w:rsidTr="002C3135">
        <w:trPr>
          <w:trHeight w:hRule="exact" w:val="510"/>
        </w:trPr>
        <w:tc>
          <w:tcPr>
            <w:tcW w:w="2410" w:type="dxa"/>
            <w:hideMark/>
          </w:tcPr>
          <w:p w:rsidR="00A277B9" w:rsidRPr="00793117" w:rsidRDefault="00A277B9" w:rsidP="002C3135">
            <w:r w:rsidRPr="00793117">
              <w:t>COPD-Asthma</w:t>
            </w:r>
          </w:p>
        </w:tc>
        <w:tc>
          <w:tcPr>
            <w:tcW w:w="849" w:type="dxa"/>
          </w:tcPr>
          <w:p w:rsidR="00A277B9" w:rsidRPr="00793117" w:rsidRDefault="00A277B9" w:rsidP="002C3135">
            <w:r w:rsidRPr="00793117">
              <w:t>3</w:t>
            </w:r>
          </w:p>
        </w:tc>
        <w:tc>
          <w:tcPr>
            <w:tcW w:w="1077" w:type="dxa"/>
          </w:tcPr>
          <w:p w:rsidR="00A277B9" w:rsidRPr="00793117" w:rsidRDefault="00A277B9" w:rsidP="002C3135">
            <w:r w:rsidRPr="00793117">
              <w:t>4,4%</w:t>
            </w:r>
          </w:p>
        </w:tc>
        <w:tc>
          <w:tcPr>
            <w:tcW w:w="767" w:type="dxa"/>
          </w:tcPr>
          <w:p w:rsidR="00A277B9" w:rsidRPr="00793117" w:rsidRDefault="00A277B9" w:rsidP="002C3135">
            <w:r w:rsidRPr="00793117">
              <w:t>3</w:t>
            </w:r>
          </w:p>
        </w:tc>
        <w:tc>
          <w:tcPr>
            <w:tcW w:w="1276" w:type="dxa"/>
            <w:noWrap/>
          </w:tcPr>
          <w:p w:rsidR="00A277B9" w:rsidRPr="00793117" w:rsidRDefault="00A277B9" w:rsidP="002C3135">
            <w:r w:rsidRPr="00793117">
              <w:t>4,4%</w:t>
            </w:r>
          </w:p>
        </w:tc>
        <w:tc>
          <w:tcPr>
            <w:tcW w:w="709" w:type="dxa"/>
            <w:noWrap/>
            <w:hideMark/>
          </w:tcPr>
          <w:p w:rsidR="00A277B9" w:rsidRPr="00793117" w:rsidRDefault="00A277B9" w:rsidP="002C3135">
            <w:r w:rsidRPr="00793117">
              <w:t>48</w:t>
            </w:r>
          </w:p>
        </w:tc>
        <w:tc>
          <w:tcPr>
            <w:tcW w:w="992" w:type="dxa"/>
            <w:noWrap/>
            <w:hideMark/>
          </w:tcPr>
          <w:p w:rsidR="00A277B9" w:rsidRPr="00793117" w:rsidRDefault="00A277B9" w:rsidP="002C3135">
            <w:r w:rsidRPr="00793117">
              <w:t>70,6%</w:t>
            </w:r>
          </w:p>
        </w:tc>
      </w:tr>
      <w:tr w:rsidR="00A277B9" w:rsidRPr="00793117" w:rsidTr="002C3135">
        <w:trPr>
          <w:trHeight w:hRule="exact" w:val="510"/>
        </w:trPr>
        <w:tc>
          <w:tcPr>
            <w:tcW w:w="2410" w:type="dxa"/>
            <w:hideMark/>
          </w:tcPr>
          <w:p w:rsidR="00A277B9" w:rsidRPr="00793117" w:rsidRDefault="00A277B9" w:rsidP="002C3135">
            <w:r w:rsidRPr="00793117">
              <w:t>Migraine</w:t>
            </w:r>
          </w:p>
        </w:tc>
        <w:tc>
          <w:tcPr>
            <w:tcW w:w="849" w:type="dxa"/>
          </w:tcPr>
          <w:p w:rsidR="00A277B9" w:rsidRPr="00793117" w:rsidRDefault="00A277B9" w:rsidP="002C3135">
            <w:r w:rsidRPr="00793117">
              <w:t>2</w:t>
            </w:r>
          </w:p>
        </w:tc>
        <w:tc>
          <w:tcPr>
            <w:tcW w:w="1077" w:type="dxa"/>
          </w:tcPr>
          <w:p w:rsidR="00A277B9" w:rsidRPr="00793117" w:rsidRDefault="00A277B9" w:rsidP="002C3135">
            <w:r w:rsidRPr="00793117">
              <w:t>2,9%</w:t>
            </w:r>
          </w:p>
        </w:tc>
        <w:tc>
          <w:tcPr>
            <w:tcW w:w="767" w:type="dxa"/>
          </w:tcPr>
          <w:p w:rsidR="00A277B9" w:rsidRPr="00793117" w:rsidRDefault="00A277B9" w:rsidP="002C3135">
            <w:r w:rsidRPr="00793117">
              <w:t>2</w:t>
            </w:r>
          </w:p>
        </w:tc>
        <w:tc>
          <w:tcPr>
            <w:tcW w:w="1276" w:type="dxa"/>
            <w:noWrap/>
          </w:tcPr>
          <w:p w:rsidR="00A277B9" w:rsidRPr="00793117" w:rsidRDefault="00A277B9" w:rsidP="002C3135">
            <w:r w:rsidRPr="00793117">
              <w:t>2,9%</w:t>
            </w:r>
          </w:p>
        </w:tc>
        <w:tc>
          <w:tcPr>
            <w:tcW w:w="709" w:type="dxa"/>
            <w:noWrap/>
            <w:hideMark/>
          </w:tcPr>
          <w:p w:rsidR="00A277B9" w:rsidRPr="00793117" w:rsidRDefault="00A277B9" w:rsidP="002C3135">
            <w:r w:rsidRPr="00793117">
              <w:t>49</w:t>
            </w:r>
          </w:p>
        </w:tc>
        <w:tc>
          <w:tcPr>
            <w:tcW w:w="992" w:type="dxa"/>
            <w:noWrap/>
            <w:hideMark/>
          </w:tcPr>
          <w:p w:rsidR="00A277B9" w:rsidRPr="00793117" w:rsidRDefault="00A277B9" w:rsidP="002C3135">
            <w:r w:rsidRPr="00793117">
              <w:t>72,1%</w:t>
            </w:r>
          </w:p>
        </w:tc>
      </w:tr>
      <w:tr w:rsidR="00A277B9" w:rsidRPr="00793117" w:rsidTr="002C3135">
        <w:trPr>
          <w:trHeight w:hRule="exact" w:val="510"/>
        </w:trPr>
        <w:tc>
          <w:tcPr>
            <w:tcW w:w="2410" w:type="dxa"/>
            <w:hideMark/>
          </w:tcPr>
          <w:p w:rsidR="00A277B9" w:rsidRPr="00793117" w:rsidRDefault="00A277B9" w:rsidP="002C3135">
            <w:r w:rsidRPr="00793117">
              <w:t>Chronic tension headaches</w:t>
            </w:r>
          </w:p>
        </w:tc>
        <w:tc>
          <w:tcPr>
            <w:tcW w:w="849" w:type="dxa"/>
          </w:tcPr>
          <w:p w:rsidR="00A277B9" w:rsidRPr="00793117" w:rsidRDefault="00A277B9" w:rsidP="002C3135">
            <w:r w:rsidRPr="00793117">
              <w:t>0</w:t>
            </w:r>
          </w:p>
        </w:tc>
        <w:tc>
          <w:tcPr>
            <w:tcW w:w="1077" w:type="dxa"/>
          </w:tcPr>
          <w:p w:rsidR="00A277B9" w:rsidRPr="00793117" w:rsidRDefault="00A277B9" w:rsidP="002C3135">
            <w:r w:rsidRPr="00793117">
              <w:t>0,0%</w:t>
            </w:r>
          </w:p>
        </w:tc>
        <w:tc>
          <w:tcPr>
            <w:tcW w:w="767" w:type="dxa"/>
          </w:tcPr>
          <w:p w:rsidR="00A277B9" w:rsidRPr="00793117" w:rsidRDefault="00A277B9" w:rsidP="002C3135">
            <w:r w:rsidRPr="00793117">
              <w:t>0</w:t>
            </w:r>
          </w:p>
        </w:tc>
        <w:tc>
          <w:tcPr>
            <w:tcW w:w="1276" w:type="dxa"/>
            <w:noWrap/>
          </w:tcPr>
          <w:p w:rsidR="00A277B9" w:rsidRPr="00793117" w:rsidRDefault="00A277B9" w:rsidP="002C3135">
            <w:r w:rsidRPr="00793117">
              <w:t>0,0%</w:t>
            </w:r>
          </w:p>
        </w:tc>
        <w:tc>
          <w:tcPr>
            <w:tcW w:w="709" w:type="dxa"/>
            <w:noWrap/>
            <w:hideMark/>
          </w:tcPr>
          <w:p w:rsidR="00A277B9" w:rsidRPr="00793117" w:rsidRDefault="00A277B9" w:rsidP="002C3135">
            <w:r w:rsidRPr="00793117">
              <w:t>50</w:t>
            </w:r>
          </w:p>
        </w:tc>
        <w:tc>
          <w:tcPr>
            <w:tcW w:w="992" w:type="dxa"/>
            <w:noWrap/>
            <w:hideMark/>
          </w:tcPr>
          <w:p w:rsidR="00A277B9" w:rsidRPr="00793117" w:rsidRDefault="00A277B9" w:rsidP="002C3135">
            <w:r w:rsidRPr="00793117">
              <w:t>73,5%</w:t>
            </w:r>
          </w:p>
        </w:tc>
      </w:tr>
    </w:tbl>
    <w:p w:rsidR="00A277B9" w:rsidRPr="00793117" w:rsidRDefault="00A277B9" w:rsidP="00A277B9">
      <w:pPr>
        <w:rPr>
          <w:lang w:val="en-US"/>
        </w:rPr>
      </w:pPr>
    </w:p>
    <w:p w:rsidR="00A277B9" w:rsidRPr="00FB5A54" w:rsidRDefault="00A277B9" w:rsidP="00A277B9">
      <w:pPr>
        <w:rPr>
          <w:b/>
          <w:bCs/>
          <w:lang w:val="en-US"/>
        </w:rPr>
      </w:pPr>
      <w:r w:rsidRPr="00FB5A54">
        <w:rPr>
          <w:b/>
          <w:bCs/>
          <w:lang w:val="en-US"/>
        </w:rPr>
        <w:lastRenderedPageBreak/>
        <w:t xml:space="preserve">Table 2a </w:t>
      </w:r>
      <w:r>
        <w:rPr>
          <w:b/>
          <w:bCs/>
          <w:lang w:val="en-US"/>
        </w:rPr>
        <w:t xml:space="preserve">MRC%max:  </w:t>
      </w:r>
      <w:r w:rsidRPr="00FB5A54">
        <w:rPr>
          <w:b/>
          <w:bCs/>
          <w:lang w:val="en-US"/>
        </w:rPr>
        <w:t>Comparison of paired samples (p-value by Wilcoxon-rank test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25"/>
        <w:gridCol w:w="1061"/>
        <w:gridCol w:w="1282"/>
        <w:gridCol w:w="1282"/>
        <w:gridCol w:w="1183"/>
        <w:gridCol w:w="1183"/>
        <w:gridCol w:w="1183"/>
      </w:tblGrid>
      <w:tr w:rsidR="00A277B9" w:rsidRPr="00793117" w:rsidTr="002C3135">
        <w:trPr>
          <w:trHeight w:val="478"/>
        </w:trPr>
        <w:tc>
          <w:tcPr>
            <w:tcW w:w="1825" w:type="dxa"/>
            <w:hideMark/>
          </w:tcPr>
          <w:p w:rsidR="00A277B9" w:rsidRPr="00C27FB8" w:rsidRDefault="00A277B9" w:rsidP="002C3135">
            <w:pPr>
              <w:jc w:val="center"/>
              <w:rPr>
                <w:lang w:val="en-GB"/>
              </w:rPr>
            </w:pPr>
          </w:p>
        </w:tc>
        <w:tc>
          <w:tcPr>
            <w:tcW w:w="1061" w:type="dxa"/>
            <w:hideMark/>
          </w:tcPr>
          <w:p w:rsidR="00A277B9" w:rsidRPr="00793117" w:rsidRDefault="00A277B9" w:rsidP="002C3135">
            <w:pPr>
              <w:jc w:val="center"/>
            </w:pPr>
            <w:r w:rsidRPr="00793117">
              <w:t>N</w:t>
            </w:r>
          </w:p>
        </w:tc>
        <w:tc>
          <w:tcPr>
            <w:tcW w:w="1282" w:type="dxa"/>
            <w:hideMark/>
          </w:tcPr>
          <w:p w:rsidR="00A277B9" w:rsidRPr="00793117" w:rsidRDefault="00A277B9" w:rsidP="002C3135">
            <w:pPr>
              <w:jc w:val="center"/>
            </w:pPr>
            <w:r w:rsidRPr="00793117">
              <w:t>mean value - assessment 1</w:t>
            </w:r>
          </w:p>
        </w:tc>
        <w:tc>
          <w:tcPr>
            <w:tcW w:w="1282" w:type="dxa"/>
            <w:hideMark/>
          </w:tcPr>
          <w:p w:rsidR="00A277B9" w:rsidRPr="00793117" w:rsidRDefault="00A277B9" w:rsidP="002C3135">
            <w:pPr>
              <w:jc w:val="center"/>
            </w:pPr>
            <w:r w:rsidRPr="00793117">
              <w:t>mean value - assessment 2</w:t>
            </w:r>
          </w:p>
        </w:tc>
        <w:tc>
          <w:tcPr>
            <w:tcW w:w="1183" w:type="dxa"/>
            <w:hideMark/>
          </w:tcPr>
          <w:p w:rsidR="00A277B9" w:rsidRPr="00C27FB8" w:rsidRDefault="00A277B9" w:rsidP="002C3135">
            <w:pPr>
              <w:jc w:val="center"/>
              <w:rPr>
                <w:lang w:val="en-GB"/>
              </w:rPr>
            </w:pPr>
            <w:r w:rsidRPr="00C27FB8">
              <w:rPr>
                <w:lang w:val="en-GB"/>
              </w:rPr>
              <w:t>diff. between ass. 2 and ass.1</w:t>
            </w:r>
          </w:p>
        </w:tc>
        <w:tc>
          <w:tcPr>
            <w:tcW w:w="1183" w:type="dxa"/>
            <w:hideMark/>
          </w:tcPr>
          <w:p w:rsidR="00A277B9" w:rsidRPr="00793117" w:rsidRDefault="00A277B9" w:rsidP="002C3135">
            <w:pPr>
              <w:jc w:val="center"/>
            </w:pPr>
            <w:r w:rsidRPr="00793117">
              <w:t>standard deviation</w:t>
            </w:r>
          </w:p>
        </w:tc>
        <w:tc>
          <w:tcPr>
            <w:tcW w:w="1183" w:type="dxa"/>
            <w:noWrap/>
            <w:hideMark/>
          </w:tcPr>
          <w:p w:rsidR="00A277B9" w:rsidRPr="00793117" w:rsidRDefault="00A277B9" w:rsidP="002C3135">
            <w:pPr>
              <w:jc w:val="center"/>
            </w:pPr>
            <w:r w:rsidRPr="00793117">
              <w:t>p</w:t>
            </w:r>
          </w:p>
        </w:tc>
      </w:tr>
      <w:tr w:rsidR="00A277B9" w:rsidRPr="00793117" w:rsidTr="002C3135">
        <w:trPr>
          <w:trHeight w:val="209"/>
        </w:trPr>
        <w:tc>
          <w:tcPr>
            <w:tcW w:w="1825" w:type="dxa"/>
            <w:hideMark/>
          </w:tcPr>
          <w:p w:rsidR="00A277B9" w:rsidRPr="00793117" w:rsidRDefault="00A277B9" w:rsidP="002C3135">
            <w:r w:rsidRPr="00793117">
              <w:t>FU</w:t>
            </w:r>
            <w:r>
              <w:t>1</w:t>
            </w:r>
            <w:r w:rsidRPr="00793117">
              <w:t xml:space="preserve">_MRC%max - </w:t>
            </w:r>
            <w:r>
              <w:t>BL</w:t>
            </w:r>
            <w:r w:rsidRPr="00793117">
              <w:t>_MRC%max</w:t>
            </w:r>
          </w:p>
        </w:tc>
        <w:tc>
          <w:tcPr>
            <w:tcW w:w="1061" w:type="dxa"/>
            <w:noWrap/>
            <w:hideMark/>
          </w:tcPr>
          <w:p w:rsidR="00A277B9" w:rsidRPr="00793117" w:rsidRDefault="00A277B9" w:rsidP="002C3135">
            <w:r w:rsidRPr="00793117">
              <w:t>44</w:t>
            </w:r>
          </w:p>
        </w:tc>
        <w:tc>
          <w:tcPr>
            <w:tcW w:w="1282" w:type="dxa"/>
            <w:noWrap/>
            <w:hideMark/>
          </w:tcPr>
          <w:p w:rsidR="00A277B9" w:rsidRPr="00793117" w:rsidRDefault="00A277B9" w:rsidP="002C3135">
            <w:r w:rsidRPr="00793117">
              <w:t>76,6891</w:t>
            </w:r>
          </w:p>
        </w:tc>
        <w:tc>
          <w:tcPr>
            <w:tcW w:w="1282" w:type="dxa"/>
            <w:noWrap/>
            <w:hideMark/>
          </w:tcPr>
          <w:p w:rsidR="00A277B9" w:rsidRPr="00793117" w:rsidRDefault="00A277B9" w:rsidP="002C3135">
            <w:r w:rsidRPr="00793117">
              <w:t>79,3502</w:t>
            </w:r>
          </w:p>
        </w:tc>
        <w:tc>
          <w:tcPr>
            <w:tcW w:w="1183" w:type="dxa"/>
            <w:noWrap/>
            <w:hideMark/>
          </w:tcPr>
          <w:p w:rsidR="00A277B9" w:rsidRPr="00793117" w:rsidRDefault="00A277B9" w:rsidP="002C3135">
            <w:r w:rsidRPr="00793117">
              <w:t>2,66114</w:t>
            </w:r>
          </w:p>
        </w:tc>
        <w:tc>
          <w:tcPr>
            <w:tcW w:w="1183" w:type="dxa"/>
            <w:noWrap/>
            <w:hideMark/>
          </w:tcPr>
          <w:p w:rsidR="00A277B9" w:rsidRPr="00793117" w:rsidRDefault="00A277B9" w:rsidP="002C3135">
            <w:r w:rsidRPr="00793117">
              <w:t>5,69303</w:t>
            </w:r>
          </w:p>
        </w:tc>
        <w:tc>
          <w:tcPr>
            <w:tcW w:w="1183" w:type="dxa"/>
            <w:noWrap/>
            <w:hideMark/>
          </w:tcPr>
          <w:p w:rsidR="00A277B9" w:rsidRPr="00793117" w:rsidRDefault="00A277B9" w:rsidP="002C3135">
            <w:r w:rsidRPr="00793117">
              <w:t>0,008</w:t>
            </w:r>
          </w:p>
        </w:tc>
      </w:tr>
      <w:tr w:rsidR="00A277B9" w:rsidRPr="00793117" w:rsidTr="002C3135">
        <w:trPr>
          <w:trHeight w:val="209"/>
        </w:trPr>
        <w:tc>
          <w:tcPr>
            <w:tcW w:w="1825" w:type="dxa"/>
            <w:hideMark/>
          </w:tcPr>
          <w:p w:rsidR="00A277B9" w:rsidRPr="00793117" w:rsidRDefault="00A277B9" w:rsidP="002C3135">
            <w:r w:rsidRPr="00793117">
              <w:t>FU</w:t>
            </w:r>
            <w:r>
              <w:t>2</w:t>
            </w:r>
            <w:r w:rsidRPr="00793117">
              <w:t xml:space="preserve">_MRC%max - </w:t>
            </w:r>
            <w:r>
              <w:t>BL</w:t>
            </w:r>
            <w:r w:rsidRPr="00793117">
              <w:t>_MRC%max</w:t>
            </w:r>
          </w:p>
        </w:tc>
        <w:tc>
          <w:tcPr>
            <w:tcW w:w="1061" w:type="dxa"/>
            <w:noWrap/>
            <w:hideMark/>
          </w:tcPr>
          <w:p w:rsidR="00A277B9" w:rsidRPr="00793117" w:rsidRDefault="00A277B9" w:rsidP="002C3135">
            <w:r w:rsidRPr="00793117">
              <w:t>48</w:t>
            </w:r>
          </w:p>
        </w:tc>
        <w:tc>
          <w:tcPr>
            <w:tcW w:w="1282" w:type="dxa"/>
            <w:noWrap/>
            <w:hideMark/>
          </w:tcPr>
          <w:p w:rsidR="00A277B9" w:rsidRPr="00793117" w:rsidRDefault="00A277B9" w:rsidP="002C3135">
            <w:r w:rsidRPr="00793117">
              <w:t>78,5123</w:t>
            </w:r>
          </w:p>
        </w:tc>
        <w:tc>
          <w:tcPr>
            <w:tcW w:w="1282" w:type="dxa"/>
            <w:noWrap/>
            <w:hideMark/>
          </w:tcPr>
          <w:p w:rsidR="00A277B9" w:rsidRPr="00793117" w:rsidRDefault="00A277B9" w:rsidP="002C3135">
            <w:r w:rsidRPr="00793117">
              <w:t>80,2977</w:t>
            </w:r>
          </w:p>
        </w:tc>
        <w:tc>
          <w:tcPr>
            <w:tcW w:w="1183" w:type="dxa"/>
            <w:noWrap/>
            <w:hideMark/>
          </w:tcPr>
          <w:p w:rsidR="00A277B9" w:rsidRPr="00793117" w:rsidRDefault="00A277B9" w:rsidP="002C3135">
            <w:r w:rsidRPr="00793117">
              <w:t>1,78542</w:t>
            </w:r>
          </w:p>
        </w:tc>
        <w:tc>
          <w:tcPr>
            <w:tcW w:w="1183" w:type="dxa"/>
            <w:noWrap/>
            <w:hideMark/>
          </w:tcPr>
          <w:p w:rsidR="00A277B9" w:rsidRPr="00793117" w:rsidRDefault="00A277B9" w:rsidP="002C3135">
            <w:r w:rsidRPr="00793117">
              <w:t>8,47059</w:t>
            </w:r>
          </w:p>
        </w:tc>
        <w:tc>
          <w:tcPr>
            <w:tcW w:w="1183" w:type="dxa"/>
            <w:noWrap/>
            <w:hideMark/>
          </w:tcPr>
          <w:p w:rsidR="00A277B9" w:rsidRPr="00793117" w:rsidRDefault="00A277B9" w:rsidP="002C3135">
            <w:r w:rsidRPr="00793117">
              <w:t>0,171</w:t>
            </w:r>
          </w:p>
        </w:tc>
      </w:tr>
      <w:tr w:rsidR="00A277B9" w:rsidRPr="00793117" w:rsidTr="002C3135">
        <w:trPr>
          <w:trHeight w:val="209"/>
        </w:trPr>
        <w:tc>
          <w:tcPr>
            <w:tcW w:w="1825" w:type="dxa"/>
            <w:hideMark/>
          </w:tcPr>
          <w:p w:rsidR="00A277B9" w:rsidRPr="00793117" w:rsidRDefault="00A277B9" w:rsidP="002C3135">
            <w:r w:rsidRPr="00793117">
              <w:t>FU</w:t>
            </w:r>
            <w:r>
              <w:t>3</w:t>
            </w:r>
            <w:r w:rsidRPr="00793117">
              <w:t xml:space="preserve">_MRC%max - </w:t>
            </w:r>
            <w:r>
              <w:t>BL</w:t>
            </w:r>
            <w:r w:rsidRPr="00793117">
              <w:t>_MRC%max</w:t>
            </w:r>
          </w:p>
        </w:tc>
        <w:tc>
          <w:tcPr>
            <w:tcW w:w="1061" w:type="dxa"/>
            <w:noWrap/>
            <w:hideMark/>
          </w:tcPr>
          <w:p w:rsidR="00A277B9" w:rsidRPr="00793117" w:rsidRDefault="00A277B9" w:rsidP="002C3135">
            <w:r w:rsidRPr="00793117">
              <w:t>35</w:t>
            </w:r>
          </w:p>
        </w:tc>
        <w:tc>
          <w:tcPr>
            <w:tcW w:w="1282" w:type="dxa"/>
            <w:noWrap/>
            <w:hideMark/>
          </w:tcPr>
          <w:p w:rsidR="00A277B9" w:rsidRPr="00793117" w:rsidRDefault="00A277B9" w:rsidP="002C3135">
            <w:r w:rsidRPr="00793117">
              <w:t>76,4900</w:t>
            </w:r>
          </w:p>
        </w:tc>
        <w:tc>
          <w:tcPr>
            <w:tcW w:w="1282" w:type="dxa"/>
            <w:noWrap/>
            <w:hideMark/>
          </w:tcPr>
          <w:p w:rsidR="00A277B9" w:rsidRPr="00793117" w:rsidRDefault="00A277B9" w:rsidP="002C3135">
            <w:r w:rsidRPr="00793117">
              <w:t>74,5317</w:t>
            </w:r>
          </w:p>
        </w:tc>
        <w:tc>
          <w:tcPr>
            <w:tcW w:w="1183" w:type="dxa"/>
            <w:noWrap/>
            <w:hideMark/>
          </w:tcPr>
          <w:p w:rsidR="00A277B9" w:rsidRPr="00793117" w:rsidRDefault="00A277B9" w:rsidP="002C3135">
            <w:r w:rsidRPr="00793117">
              <w:t>-1,95829</w:t>
            </w:r>
          </w:p>
        </w:tc>
        <w:tc>
          <w:tcPr>
            <w:tcW w:w="1183" w:type="dxa"/>
            <w:noWrap/>
            <w:hideMark/>
          </w:tcPr>
          <w:p w:rsidR="00A277B9" w:rsidRPr="00793117" w:rsidRDefault="00A277B9" w:rsidP="002C3135">
            <w:r w:rsidRPr="00793117">
              <w:t>7,80118</w:t>
            </w:r>
          </w:p>
        </w:tc>
        <w:tc>
          <w:tcPr>
            <w:tcW w:w="1183" w:type="dxa"/>
            <w:noWrap/>
            <w:hideMark/>
          </w:tcPr>
          <w:p w:rsidR="00A277B9" w:rsidRPr="00793117" w:rsidRDefault="00A277B9" w:rsidP="002C3135">
            <w:r w:rsidRPr="00793117">
              <w:t>0,225</w:t>
            </w:r>
          </w:p>
        </w:tc>
      </w:tr>
      <w:tr w:rsidR="00A277B9" w:rsidRPr="00793117" w:rsidTr="002C3135">
        <w:trPr>
          <w:trHeight w:val="209"/>
        </w:trPr>
        <w:tc>
          <w:tcPr>
            <w:tcW w:w="1825" w:type="dxa"/>
            <w:hideMark/>
          </w:tcPr>
          <w:p w:rsidR="00A277B9" w:rsidRPr="00793117" w:rsidRDefault="00A277B9" w:rsidP="002C3135">
            <w:r w:rsidRPr="00793117">
              <w:t>FU</w:t>
            </w:r>
            <w:r>
              <w:t>4</w:t>
            </w:r>
            <w:r w:rsidRPr="00793117">
              <w:t xml:space="preserve">_MRC%max - </w:t>
            </w:r>
            <w:r>
              <w:t>BL</w:t>
            </w:r>
            <w:r w:rsidRPr="00793117">
              <w:t>_MRC%max</w:t>
            </w:r>
          </w:p>
        </w:tc>
        <w:tc>
          <w:tcPr>
            <w:tcW w:w="1061" w:type="dxa"/>
            <w:noWrap/>
            <w:hideMark/>
          </w:tcPr>
          <w:p w:rsidR="00A277B9" w:rsidRPr="00793117" w:rsidRDefault="00A277B9" w:rsidP="002C3135">
            <w:r w:rsidRPr="00793117">
              <w:t>26</w:t>
            </w:r>
          </w:p>
        </w:tc>
        <w:tc>
          <w:tcPr>
            <w:tcW w:w="1282" w:type="dxa"/>
            <w:noWrap/>
            <w:hideMark/>
          </w:tcPr>
          <w:p w:rsidR="00A277B9" w:rsidRPr="00793117" w:rsidRDefault="00A277B9" w:rsidP="002C3135">
            <w:r w:rsidRPr="00793117">
              <w:t>79,4515</w:t>
            </w:r>
          </w:p>
        </w:tc>
        <w:tc>
          <w:tcPr>
            <w:tcW w:w="1282" w:type="dxa"/>
            <w:noWrap/>
            <w:hideMark/>
          </w:tcPr>
          <w:p w:rsidR="00A277B9" w:rsidRPr="00793117" w:rsidRDefault="00A277B9" w:rsidP="002C3135">
            <w:r w:rsidRPr="00793117">
              <w:t>78,0219</w:t>
            </w:r>
          </w:p>
        </w:tc>
        <w:tc>
          <w:tcPr>
            <w:tcW w:w="1183" w:type="dxa"/>
            <w:noWrap/>
            <w:hideMark/>
          </w:tcPr>
          <w:p w:rsidR="00A277B9" w:rsidRPr="00793117" w:rsidRDefault="00A277B9" w:rsidP="002C3135">
            <w:r w:rsidRPr="00793117">
              <w:t>-1,42962</w:t>
            </w:r>
          </w:p>
        </w:tc>
        <w:tc>
          <w:tcPr>
            <w:tcW w:w="1183" w:type="dxa"/>
            <w:noWrap/>
            <w:hideMark/>
          </w:tcPr>
          <w:p w:rsidR="00A277B9" w:rsidRPr="00793117" w:rsidRDefault="00A277B9" w:rsidP="002C3135">
            <w:r w:rsidRPr="00793117">
              <w:t>9,22261</w:t>
            </w:r>
          </w:p>
        </w:tc>
        <w:tc>
          <w:tcPr>
            <w:tcW w:w="1183" w:type="dxa"/>
            <w:noWrap/>
            <w:hideMark/>
          </w:tcPr>
          <w:p w:rsidR="00A277B9" w:rsidRPr="00793117" w:rsidRDefault="00A277B9" w:rsidP="002C3135">
            <w:r w:rsidRPr="00793117">
              <w:t>0,282</w:t>
            </w:r>
          </w:p>
        </w:tc>
      </w:tr>
      <w:tr w:rsidR="00A277B9" w:rsidRPr="00793117" w:rsidTr="002C3135">
        <w:trPr>
          <w:trHeight w:val="209"/>
        </w:trPr>
        <w:tc>
          <w:tcPr>
            <w:tcW w:w="1825" w:type="dxa"/>
            <w:hideMark/>
          </w:tcPr>
          <w:p w:rsidR="00A277B9" w:rsidRPr="00793117" w:rsidRDefault="00A277B9" w:rsidP="002C3135">
            <w:r w:rsidRPr="00793117">
              <w:t>FU</w:t>
            </w:r>
            <w:r>
              <w:t>5</w:t>
            </w:r>
            <w:r w:rsidRPr="00793117">
              <w:t xml:space="preserve">_MRC%max - </w:t>
            </w:r>
            <w:r>
              <w:t>BL</w:t>
            </w:r>
            <w:r w:rsidRPr="00793117">
              <w:t>_MRC%max</w:t>
            </w:r>
          </w:p>
        </w:tc>
        <w:tc>
          <w:tcPr>
            <w:tcW w:w="1061" w:type="dxa"/>
            <w:noWrap/>
            <w:hideMark/>
          </w:tcPr>
          <w:p w:rsidR="00A277B9" w:rsidRPr="00793117" w:rsidRDefault="00A277B9" w:rsidP="002C3135">
            <w:r w:rsidRPr="00793117">
              <w:t>23</w:t>
            </w:r>
          </w:p>
        </w:tc>
        <w:tc>
          <w:tcPr>
            <w:tcW w:w="1282" w:type="dxa"/>
            <w:noWrap/>
            <w:hideMark/>
          </w:tcPr>
          <w:p w:rsidR="00A277B9" w:rsidRPr="00793117" w:rsidRDefault="00A277B9" w:rsidP="002C3135">
            <w:r w:rsidRPr="00793117">
              <w:t>79,0074</w:t>
            </w:r>
          </w:p>
        </w:tc>
        <w:tc>
          <w:tcPr>
            <w:tcW w:w="1282" w:type="dxa"/>
            <w:noWrap/>
            <w:hideMark/>
          </w:tcPr>
          <w:p w:rsidR="00A277B9" w:rsidRPr="00793117" w:rsidRDefault="00A277B9" w:rsidP="002C3135">
            <w:r w:rsidRPr="00793117">
              <w:t>77,7635</w:t>
            </w:r>
          </w:p>
        </w:tc>
        <w:tc>
          <w:tcPr>
            <w:tcW w:w="1183" w:type="dxa"/>
            <w:noWrap/>
            <w:hideMark/>
          </w:tcPr>
          <w:p w:rsidR="00A277B9" w:rsidRPr="00793117" w:rsidRDefault="00A277B9" w:rsidP="002C3135">
            <w:r w:rsidRPr="00793117">
              <w:t>-1,24391</w:t>
            </w:r>
          </w:p>
        </w:tc>
        <w:tc>
          <w:tcPr>
            <w:tcW w:w="1183" w:type="dxa"/>
            <w:noWrap/>
            <w:hideMark/>
          </w:tcPr>
          <w:p w:rsidR="00A277B9" w:rsidRPr="00793117" w:rsidRDefault="00A277B9" w:rsidP="002C3135">
            <w:r w:rsidRPr="00793117">
              <w:t>9,66367</w:t>
            </w:r>
          </w:p>
        </w:tc>
        <w:tc>
          <w:tcPr>
            <w:tcW w:w="1183" w:type="dxa"/>
            <w:noWrap/>
            <w:hideMark/>
          </w:tcPr>
          <w:p w:rsidR="00A277B9" w:rsidRPr="00793117" w:rsidRDefault="00A277B9" w:rsidP="002C3135">
            <w:r w:rsidRPr="00793117">
              <w:t>0,432</w:t>
            </w:r>
          </w:p>
        </w:tc>
      </w:tr>
      <w:tr w:rsidR="00A277B9" w:rsidRPr="00793117" w:rsidTr="002C3135">
        <w:trPr>
          <w:trHeight w:val="209"/>
        </w:trPr>
        <w:tc>
          <w:tcPr>
            <w:tcW w:w="1825" w:type="dxa"/>
            <w:hideMark/>
          </w:tcPr>
          <w:p w:rsidR="00A277B9" w:rsidRPr="00793117" w:rsidRDefault="00A277B9" w:rsidP="002C3135">
            <w:r w:rsidRPr="00793117">
              <w:t>FU</w:t>
            </w:r>
            <w:r>
              <w:t>6</w:t>
            </w:r>
            <w:r w:rsidRPr="00793117">
              <w:t xml:space="preserve">_MRC%max - </w:t>
            </w:r>
            <w:r>
              <w:t>BL</w:t>
            </w:r>
            <w:r w:rsidRPr="00793117">
              <w:t>_MRC%max</w:t>
            </w:r>
          </w:p>
        </w:tc>
        <w:tc>
          <w:tcPr>
            <w:tcW w:w="1061" w:type="dxa"/>
            <w:noWrap/>
            <w:hideMark/>
          </w:tcPr>
          <w:p w:rsidR="00A277B9" w:rsidRPr="00793117" w:rsidRDefault="00A277B9" w:rsidP="002C3135">
            <w:r w:rsidRPr="00793117">
              <w:t>17</w:t>
            </w:r>
          </w:p>
        </w:tc>
        <w:tc>
          <w:tcPr>
            <w:tcW w:w="1282" w:type="dxa"/>
            <w:noWrap/>
            <w:hideMark/>
          </w:tcPr>
          <w:p w:rsidR="00A277B9" w:rsidRPr="00793117" w:rsidRDefault="00A277B9" w:rsidP="002C3135">
            <w:r w:rsidRPr="00793117">
              <w:t>73,2788</w:t>
            </w:r>
          </w:p>
        </w:tc>
        <w:tc>
          <w:tcPr>
            <w:tcW w:w="1282" w:type="dxa"/>
            <w:noWrap/>
            <w:hideMark/>
          </w:tcPr>
          <w:p w:rsidR="00A277B9" w:rsidRPr="00793117" w:rsidRDefault="00A277B9" w:rsidP="002C3135">
            <w:r w:rsidRPr="00793117">
              <w:t>69,7476</w:t>
            </w:r>
          </w:p>
        </w:tc>
        <w:tc>
          <w:tcPr>
            <w:tcW w:w="1183" w:type="dxa"/>
            <w:noWrap/>
            <w:hideMark/>
          </w:tcPr>
          <w:p w:rsidR="00A277B9" w:rsidRPr="00793117" w:rsidRDefault="00A277B9" w:rsidP="002C3135">
            <w:r w:rsidRPr="00793117">
              <w:t>-3,53118</w:t>
            </w:r>
          </w:p>
        </w:tc>
        <w:tc>
          <w:tcPr>
            <w:tcW w:w="1183" w:type="dxa"/>
            <w:noWrap/>
            <w:hideMark/>
          </w:tcPr>
          <w:p w:rsidR="00A277B9" w:rsidRPr="00793117" w:rsidRDefault="00A277B9" w:rsidP="002C3135">
            <w:r w:rsidRPr="00793117">
              <w:t>11,84640</w:t>
            </w:r>
          </w:p>
        </w:tc>
        <w:tc>
          <w:tcPr>
            <w:tcW w:w="1183" w:type="dxa"/>
            <w:noWrap/>
            <w:hideMark/>
          </w:tcPr>
          <w:p w:rsidR="00A277B9" w:rsidRPr="00793117" w:rsidRDefault="00A277B9" w:rsidP="002C3135">
            <w:r w:rsidRPr="00793117">
              <w:t>0,280</w:t>
            </w:r>
          </w:p>
        </w:tc>
      </w:tr>
      <w:tr w:rsidR="00A277B9" w:rsidRPr="00793117" w:rsidTr="002C3135">
        <w:trPr>
          <w:trHeight w:val="209"/>
        </w:trPr>
        <w:tc>
          <w:tcPr>
            <w:tcW w:w="1825" w:type="dxa"/>
            <w:hideMark/>
          </w:tcPr>
          <w:p w:rsidR="00A277B9" w:rsidRPr="00793117" w:rsidRDefault="00A277B9" w:rsidP="002C3135">
            <w:r w:rsidRPr="00793117">
              <w:t>FU</w:t>
            </w:r>
            <w:r>
              <w:t>7</w:t>
            </w:r>
            <w:r w:rsidRPr="00793117">
              <w:t xml:space="preserve">_MRC%max - </w:t>
            </w:r>
            <w:r>
              <w:t>BL</w:t>
            </w:r>
            <w:r w:rsidRPr="00793117">
              <w:t>_MRC%max</w:t>
            </w:r>
          </w:p>
        </w:tc>
        <w:tc>
          <w:tcPr>
            <w:tcW w:w="1061" w:type="dxa"/>
            <w:noWrap/>
            <w:hideMark/>
          </w:tcPr>
          <w:p w:rsidR="00A277B9" w:rsidRPr="00793117" w:rsidRDefault="00A277B9" w:rsidP="002C3135">
            <w:r w:rsidRPr="00793117">
              <w:t>13</w:t>
            </w:r>
          </w:p>
        </w:tc>
        <w:tc>
          <w:tcPr>
            <w:tcW w:w="1282" w:type="dxa"/>
            <w:noWrap/>
            <w:hideMark/>
          </w:tcPr>
          <w:p w:rsidR="00A277B9" w:rsidRPr="00793117" w:rsidRDefault="00A277B9" w:rsidP="002C3135">
            <w:r w:rsidRPr="00793117">
              <w:t>78,2431</w:t>
            </w:r>
          </w:p>
        </w:tc>
        <w:tc>
          <w:tcPr>
            <w:tcW w:w="1282" w:type="dxa"/>
            <w:noWrap/>
            <w:hideMark/>
          </w:tcPr>
          <w:p w:rsidR="00A277B9" w:rsidRPr="00793117" w:rsidRDefault="00A277B9" w:rsidP="002C3135">
            <w:r w:rsidRPr="00793117">
              <w:t>76,2631</w:t>
            </w:r>
          </w:p>
        </w:tc>
        <w:tc>
          <w:tcPr>
            <w:tcW w:w="1183" w:type="dxa"/>
            <w:noWrap/>
            <w:hideMark/>
          </w:tcPr>
          <w:p w:rsidR="00A277B9" w:rsidRPr="00793117" w:rsidRDefault="00A277B9" w:rsidP="002C3135">
            <w:r w:rsidRPr="00793117">
              <w:t>-1,98000</w:t>
            </w:r>
          </w:p>
        </w:tc>
        <w:tc>
          <w:tcPr>
            <w:tcW w:w="1183" w:type="dxa"/>
            <w:noWrap/>
            <w:hideMark/>
          </w:tcPr>
          <w:p w:rsidR="00A277B9" w:rsidRPr="00793117" w:rsidRDefault="00A277B9" w:rsidP="002C3135">
            <w:r w:rsidRPr="00793117">
              <w:t>9,85548</w:t>
            </w:r>
          </w:p>
        </w:tc>
        <w:tc>
          <w:tcPr>
            <w:tcW w:w="1183" w:type="dxa"/>
            <w:noWrap/>
            <w:hideMark/>
          </w:tcPr>
          <w:p w:rsidR="00A277B9" w:rsidRPr="00793117" w:rsidRDefault="00A277B9" w:rsidP="002C3135">
            <w:r w:rsidRPr="00793117">
              <w:t>0,539</w:t>
            </w:r>
          </w:p>
        </w:tc>
      </w:tr>
      <w:tr w:rsidR="00A277B9" w:rsidRPr="00793117" w:rsidTr="002C3135">
        <w:trPr>
          <w:trHeight w:val="209"/>
        </w:trPr>
        <w:tc>
          <w:tcPr>
            <w:tcW w:w="1825" w:type="dxa"/>
            <w:hideMark/>
          </w:tcPr>
          <w:p w:rsidR="00A277B9" w:rsidRPr="00793117" w:rsidRDefault="00A277B9" w:rsidP="002C3135">
            <w:r w:rsidRPr="00793117">
              <w:t>FU</w:t>
            </w:r>
            <w:r>
              <w:t>8</w:t>
            </w:r>
            <w:r w:rsidRPr="00793117">
              <w:t xml:space="preserve">_MRC%max - </w:t>
            </w:r>
            <w:r>
              <w:t>BL</w:t>
            </w:r>
            <w:r w:rsidRPr="00793117">
              <w:t>_MRC%max</w:t>
            </w:r>
          </w:p>
        </w:tc>
        <w:tc>
          <w:tcPr>
            <w:tcW w:w="1061" w:type="dxa"/>
            <w:noWrap/>
            <w:hideMark/>
          </w:tcPr>
          <w:p w:rsidR="00A277B9" w:rsidRPr="00793117" w:rsidRDefault="00A277B9" w:rsidP="002C3135">
            <w:r w:rsidRPr="00793117">
              <w:t>11</w:t>
            </w:r>
          </w:p>
        </w:tc>
        <w:tc>
          <w:tcPr>
            <w:tcW w:w="1282" w:type="dxa"/>
            <w:noWrap/>
            <w:hideMark/>
          </w:tcPr>
          <w:p w:rsidR="00A277B9" w:rsidRPr="00793117" w:rsidRDefault="00A277B9" w:rsidP="002C3135">
            <w:r w:rsidRPr="00793117">
              <w:t>75,5855</w:t>
            </w:r>
          </w:p>
        </w:tc>
        <w:tc>
          <w:tcPr>
            <w:tcW w:w="1282" w:type="dxa"/>
            <w:noWrap/>
            <w:hideMark/>
          </w:tcPr>
          <w:p w:rsidR="00A277B9" w:rsidRPr="00793117" w:rsidRDefault="00A277B9" w:rsidP="002C3135">
            <w:r w:rsidRPr="00793117">
              <w:t>72,4673</w:t>
            </w:r>
          </w:p>
        </w:tc>
        <w:tc>
          <w:tcPr>
            <w:tcW w:w="1183" w:type="dxa"/>
            <w:noWrap/>
            <w:hideMark/>
          </w:tcPr>
          <w:p w:rsidR="00A277B9" w:rsidRPr="00793117" w:rsidRDefault="00A277B9" w:rsidP="002C3135">
            <w:r w:rsidRPr="00793117">
              <w:t>-3,11818</w:t>
            </w:r>
          </w:p>
        </w:tc>
        <w:tc>
          <w:tcPr>
            <w:tcW w:w="1183" w:type="dxa"/>
            <w:noWrap/>
            <w:hideMark/>
          </w:tcPr>
          <w:p w:rsidR="00A277B9" w:rsidRPr="00793117" w:rsidRDefault="00A277B9" w:rsidP="002C3135">
            <w:r w:rsidRPr="00793117">
              <w:t>12,99533</w:t>
            </w:r>
          </w:p>
        </w:tc>
        <w:tc>
          <w:tcPr>
            <w:tcW w:w="1183" w:type="dxa"/>
            <w:noWrap/>
            <w:hideMark/>
          </w:tcPr>
          <w:p w:rsidR="00A277B9" w:rsidRPr="00793117" w:rsidRDefault="00A277B9" w:rsidP="002C3135">
            <w:r w:rsidRPr="00793117">
              <w:t>0,483</w:t>
            </w:r>
          </w:p>
        </w:tc>
      </w:tr>
      <w:tr w:rsidR="00A277B9" w:rsidRPr="00793117" w:rsidTr="002C3135">
        <w:trPr>
          <w:trHeight w:val="313"/>
        </w:trPr>
        <w:tc>
          <w:tcPr>
            <w:tcW w:w="1825" w:type="dxa"/>
            <w:hideMark/>
          </w:tcPr>
          <w:p w:rsidR="00A277B9" w:rsidRPr="00793117" w:rsidRDefault="00A277B9" w:rsidP="002C3135">
            <w:r w:rsidRPr="00793117">
              <w:t>FU</w:t>
            </w:r>
            <w:r>
              <w:t>9</w:t>
            </w:r>
            <w:r w:rsidRPr="00793117">
              <w:t xml:space="preserve">_MRC%max - </w:t>
            </w:r>
            <w:r>
              <w:t>BL</w:t>
            </w:r>
            <w:r w:rsidRPr="00793117">
              <w:t>_MRC%max</w:t>
            </w:r>
          </w:p>
        </w:tc>
        <w:tc>
          <w:tcPr>
            <w:tcW w:w="1061" w:type="dxa"/>
            <w:noWrap/>
            <w:hideMark/>
          </w:tcPr>
          <w:p w:rsidR="00A277B9" w:rsidRPr="00793117" w:rsidRDefault="00A277B9" w:rsidP="002C3135">
            <w:r w:rsidRPr="00793117">
              <w:t>6</w:t>
            </w:r>
          </w:p>
        </w:tc>
        <w:tc>
          <w:tcPr>
            <w:tcW w:w="1282" w:type="dxa"/>
            <w:noWrap/>
            <w:hideMark/>
          </w:tcPr>
          <w:p w:rsidR="00A277B9" w:rsidRPr="00793117" w:rsidRDefault="00A277B9" w:rsidP="002C3135">
            <w:r w:rsidRPr="00793117">
              <w:t>73,8100</w:t>
            </w:r>
          </w:p>
        </w:tc>
        <w:tc>
          <w:tcPr>
            <w:tcW w:w="1282" w:type="dxa"/>
            <w:noWrap/>
            <w:hideMark/>
          </w:tcPr>
          <w:p w:rsidR="00A277B9" w:rsidRPr="00793117" w:rsidRDefault="00A277B9" w:rsidP="002C3135">
            <w:r w:rsidRPr="00793117">
              <w:t>70,0000</w:t>
            </w:r>
          </w:p>
        </w:tc>
        <w:tc>
          <w:tcPr>
            <w:tcW w:w="1183" w:type="dxa"/>
            <w:noWrap/>
            <w:hideMark/>
          </w:tcPr>
          <w:p w:rsidR="00A277B9" w:rsidRPr="00793117" w:rsidRDefault="00A277B9" w:rsidP="002C3135">
            <w:r w:rsidRPr="00793117">
              <w:t>-3,81000</w:t>
            </w:r>
          </w:p>
        </w:tc>
        <w:tc>
          <w:tcPr>
            <w:tcW w:w="1183" w:type="dxa"/>
            <w:noWrap/>
            <w:hideMark/>
          </w:tcPr>
          <w:p w:rsidR="00A277B9" w:rsidRPr="00793117" w:rsidRDefault="00A277B9" w:rsidP="002C3135">
            <w:r w:rsidRPr="00793117">
              <w:t>5,90340</w:t>
            </w:r>
          </w:p>
        </w:tc>
        <w:tc>
          <w:tcPr>
            <w:tcW w:w="1183" w:type="dxa"/>
            <w:noWrap/>
            <w:hideMark/>
          </w:tcPr>
          <w:p w:rsidR="00A277B9" w:rsidRPr="00793117" w:rsidRDefault="00A277B9" w:rsidP="002C3135">
            <w:r w:rsidRPr="00793117">
              <w:t>0,131</w:t>
            </w:r>
          </w:p>
        </w:tc>
      </w:tr>
      <w:tr w:rsidR="00A277B9" w:rsidRPr="00793117" w:rsidTr="002C3135">
        <w:trPr>
          <w:trHeight w:val="313"/>
        </w:trPr>
        <w:tc>
          <w:tcPr>
            <w:tcW w:w="1825" w:type="dxa"/>
            <w:hideMark/>
          </w:tcPr>
          <w:p w:rsidR="00A277B9" w:rsidRPr="00793117" w:rsidRDefault="00A277B9" w:rsidP="002C3135">
            <w:r w:rsidRPr="00793117">
              <w:t>FU1</w:t>
            </w:r>
            <w:r>
              <w:t>0</w:t>
            </w:r>
            <w:r w:rsidRPr="00793117">
              <w:t xml:space="preserve">_MRC%max </w:t>
            </w:r>
            <w:r>
              <w:t>BL</w:t>
            </w:r>
            <w:r w:rsidRPr="00793117">
              <w:t>_MRC%max</w:t>
            </w:r>
          </w:p>
        </w:tc>
        <w:tc>
          <w:tcPr>
            <w:tcW w:w="1061" w:type="dxa"/>
            <w:noWrap/>
            <w:hideMark/>
          </w:tcPr>
          <w:p w:rsidR="00A277B9" w:rsidRPr="00793117" w:rsidRDefault="00A277B9" w:rsidP="002C3135">
            <w:r w:rsidRPr="00793117">
              <w:t>6</w:t>
            </w:r>
          </w:p>
        </w:tc>
        <w:tc>
          <w:tcPr>
            <w:tcW w:w="1282" w:type="dxa"/>
            <w:noWrap/>
            <w:hideMark/>
          </w:tcPr>
          <w:p w:rsidR="00A277B9" w:rsidRPr="00793117" w:rsidRDefault="00A277B9" w:rsidP="002C3135">
            <w:r w:rsidRPr="00793117">
              <w:t>74,2867</w:t>
            </w:r>
          </w:p>
        </w:tc>
        <w:tc>
          <w:tcPr>
            <w:tcW w:w="1282" w:type="dxa"/>
            <w:noWrap/>
            <w:hideMark/>
          </w:tcPr>
          <w:p w:rsidR="00A277B9" w:rsidRPr="00793117" w:rsidRDefault="00A277B9" w:rsidP="002C3135">
            <w:r w:rsidRPr="00793117">
              <w:t>73,3333</w:t>
            </w:r>
          </w:p>
        </w:tc>
        <w:tc>
          <w:tcPr>
            <w:tcW w:w="1183" w:type="dxa"/>
            <w:noWrap/>
            <w:hideMark/>
          </w:tcPr>
          <w:p w:rsidR="00A277B9" w:rsidRPr="00793117" w:rsidRDefault="00A277B9" w:rsidP="002C3135">
            <w:r w:rsidRPr="00793117">
              <w:t>-0,95333</w:t>
            </w:r>
          </w:p>
        </w:tc>
        <w:tc>
          <w:tcPr>
            <w:tcW w:w="1183" w:type="dxa"/>
            <w:noWrap/>
            <w:hideMark/>
          </w:tcPr>
          <w:p w:rsidR="00A277B9" w:rsidRPr="00793117" w:rsidRDefault="00A277B9" w:rsidP="002C3135">
            <w:bookmarkStart w:id="0" w:name="OLE_LINK1"/>
            <w:bookmarkStart w:id="1" w:name="OLE_LINK2"/>
            <w:r w:rsidRPr="00793117">
              <w:t>4,29789</w:t>
            </w:r>
            <w:bookmarkEnd w:id="0"/>
            <w:bookmarkEnd w:id="1"/>
          </w:p>
        </w:tc>
        <w:tc>
          <w:tcPr>
            <w:tcW w:w="1183" w:type="dxa"/>
            <w:noWrap/>
            <w:hideMark/>
          </w:tcPr>
          <w:p w:rsidR="00A277B9" w:rsidRPr="00793117" w:rsidRDefault="00A277B9" w:rsidP="002C3135">
            <w:r w:rsidRPr="00793117">
              <w:t>0,398</w:t>
            </w:r>
          </w:p>
        </w:tc>
      </w:tr>
      <w:tr w:rsidR="00A277B9" w:rsidRPr="00793117" w:rsidTr="002C3135">
        <w:trPr>
          <w:trHeight w:val="313"/>
        </w:trPr>
        <w:tc>
          <w:tcPr>
            <w:tcW w:w="1825" w:type="dxa"/>
            <w:hideMark/>
          </w:tcPr>
          <w:p w:rsidR="00A277B9" w:rsidRPr="00793117" w:rsidRDefault="00A277B9" w:rsidP="002C3135">
            <w:r w:rsidRPr="00793117">
              <w:t>FU1</w:t>
            </w:r>
            <w:r>
              <w:t>1</w:t>
            </w:r>
            <w:r w:rsidRPr="00793117">
              <w:t xml:space="preserve">_MRC%max </w:t>
            </w:r>
            <w:r>
              <w:t>BL</w:t>
            </w:r>
            <w:r w:rsidRPr="00793117">
              <w:t>_MRC%max</w:t>
            </w:r>
          </w:p>
        </w:tc>
        <w:tc>
          <w:tcPr>
            <w:tcW w:w="1061" w:type="dxa"/>
            <w:noWrap/>
            <w:hideMark/>
          </w:tcPr>
          <w:p w:rsidR="00A277B9" w:rsidRPr="00793117" w:rsidRDefault="00A277B9" w:rsidP="002C3135">
            <w:r w:rsidRPr="00793117">
              <w:t>5</w:t>
            </w:r>
          </w:p>
        </w:tc>
        <w:tc>
          <w:tcPr>
            <w:tcW w:w="1282" w:type="dxa"/>
            <w:noWrap/>
            <w:hideMark/>
          </w:tcPr>
          <w:p w:rsidR="00A277B9" w:rsidRPr="00793117" w:rsidRDefault="00A277B9" w:rsidP="002C3135">
            <w:r w:rsidRPr="00793117">
              <w:t>75,4300</w:t>
            </w:r>
          </w:p>
        </w:tc>
        <w:tc>
          <w:tcPr>
            <w:tcW w:w="1282" w:type="dxa"/>
            <w:noWrap/>
            <w:hideMark/>
          </w:tcPr>
          <w:p w:rsidR="00A277B9" w:rsidRPr="00793117" w:rsidRDefault="00A277B9" w:rsidP="002C3135">
            <w:r w:rsidRPr="00793117">
              <w:t>74,8560</w:t>
            </w:r>
          </w:p>
        </w:tc>
        <w:tc>
          <w:tcPr>
            <w:tcW w:w="1183" w:type="dxa"/>
            <w:noWrap/>
            <w:hideMark/>
          </w:tcPr>
          <w:p w:rsidR="00A277B9" w:rsidRPr="00793117" w:rsidRDefault="00A277B9" w:rsidP="002C3135">
            <w:r w:rsidRPr="00793117">
              <w:t>-0,57400</w:t>
            </w:r>
          </w:p>
        </w:tc>
        <w:tc>
          <w:tcPr>
            <w:tcW w:w="1183" w:type="dxa"/>
            <w:noWrap/>
            <w:hideMark/>
          </w:tcPr>
          <w:p w:rsidR="00A277B9" w:rsidRPr="00793117" w:rsidRDefault="00A277B9" w:rsidP="002C3135">
            <w:r w:rsidRPr="00793117">
              <w:t>6,82167</w:t>
            </w:r>
          </w:p>
        </w:tc>
        <w:tc>
          <w:tcPr>
            <w:tcW w:w="1183" w:type="dxa"/>
            <w:noWrap/>
            <w:hideMark/>
          </w:tcPr>
          <w:p w:rsidR="00A277B9" w:rsidRPr="00793117" w:rsidRDefault="00A277B9" w:rsidP="002C3135">
            <w:r w:rsidRPr="00793117">
              <w:t>0,892</w:t>
            </w:r>
          </w:p>
        </w:tc>
      </w:tr>
      <w:tr w:rsidR="00A277B9" w:rsidRPr="00793117" w:rsidTr="002C3135">
        <w:trPr>
          <w:trHeight w:val="313"/>
        </w:trPr>
        <w:tc>
          <w:tcPr>
            <w:tcW w:w="1825" w:type="dxa"/>
            <w:hideMark/>
          </w:tcPr>
          <w:p w:rsidR="00A277B9" w:rsidRPr="00793117" w:rsidRDefault="00A277B9" w:rsidP="002C3135">
            <w:r w:rsidRPr="00793117">
              <w:t>FU1</w:t>
            </w:r>
            <w:r>
              <w:t>2</w:t>
            </w:r>
            <w:r w:rsidRPr="00793117">
              <w:t xml:space="preserve">_MRC%max </w:t>
            </w:r>
            <w:r>
              <w:t>BL</w:t>
            </w:r>
            <w:r w:rsidRPr="00793117">
              <w:t>_MRC%max</w:t>
            </w:r>
          </w:p>
        </w:tc>
        <w:tc>
          <w:tcPr>
            <w:tcW w:w="1061" w:type="dxa"/>
            <w:noWrap/>
            <w:hideMark/>
          </w:tcPr>
          <w:p w:rsidR="00A277B9" w:rsidRPr="00793117" w:rsidRDefault="00A277B9" w:rsidP="002C3135">
            <w:r w:rsidRPr="00793117">
              <w:t>1</w:t>
            </w:r>
            <w:r w:rsidRPr="00793117">
              <w:rPr>
                <w:vertAlign w:val="superscript"/>
              </w:rPr>
              <w:t>a</w:t>
            </w:r>
          </w:p>
        </w:tc>
        <w:tc>
          <w:tcPr>
            <w:tcW w:w="1282" w:type="dxa"/>
            <w:noWrap/>
            <w:hideMark/>
          </w:tcPr>
          <w:p w:rsidR="00A277B9" w:rsidRPr="00793117" w:rsidRDefault="00A277B9" w:rsidP="002C3135">
            <w:r w:rsidRPr="00793117">
              <w:t>82,8600</w:t>
            </w:r>
          </w:p>
        </w:tc>
        <w:tc>
          <w:tcPr>
            <w:tcW w:w="1282" w:type="dxa"/>
            <w:noWrap/>
            <w:hideMark/>
          </w:tcPr>
          <w:p w:rsidR="00A277B9" w:rsidRPr="00793117" w:rsidRDefault="00A277B9" w:rsidP="002C3135">
            <w:r w:rsidRPr="00793117">
              <w:t>80,0000</w:t>
            </w:r>
          </w:p>
        </w:tc>
        <w:tc>
          <w:tcPr>
            <w:tcW w:w="1183" w:type="dxa"/>
            <w:noWrap/>
            <w:hideMark/>
          </w:tcPr>
          <w:p w:rsidR="00A277B9" w:rsidRPr="00793117" w:rsidRDefault="00A277B9" w:rsidP="002C3135">
            <w:r w:rsidRPr="00793117">
              <w:t>n.a.</w:t>
            </w:r>
          </w:p>
        </w:tc>
        <w:tc>
          <w:tcPr>
            <w:tcW w:w="1183" w:type="dxa"/>
            <w:noWrap/>
            <w:hideMark/>
          </w:tcPr>
          <w:p w:rsidR="00A277B9" w:rsidRPr="00793117" w:rsidRDefault="00A277B9" w:rsidP="002C3135">
            <w:r w:rsidRPr="00793117">
              <w:t>n.a.</w:t>
            </w:r>
          </w:p>
        </w:tc>
        <w:tc>
          <w:tcPr>
            <w:tcW w:w="1183" w:type="dxa"/>
            <w:noWrap/>
            <w:hideMark/>
          </w:tcPr>
          <w:p w:rsidR="00A277B9" w:rsidRPr="00793117" w:rsidRDefault="00A277B9" w:rsidP="002C3135">
            <w:r w:rsidRPr="00793117">
              <w:t>n.a.</w:t>
            </w:r>
          </w:p>
        </w:tc>
      </w:tr>
      <w:tr w:rsidR="00A277B9" w:rsidRPr="00793117" w:rsidTr="002C3135">
        <w:trPr>
          <w:trHeight w:val="313"/>
        </w:trPr>
        <w:tc>
          <w:tcPr>
            <w:tcW w:w="1825" w:type="dxa"/>
            <w:hideMark/>
          </w:tcPr>
          <w:p w:rsidR="00A277B9" w:rsidRPr="00793117" w:rsidRDefault="00A277B9" w:rsidP="002C3135">
            <w:r w:rsidRPr="00793117">
              <w:t>FU1</w:t>
            </w:r>
            <w:r>
              <w:t>3</w:t>
            </w:r>
            <w:r w:rsidRPr="00793117">
              <w:t xml:space="preserve">_MRC%max </w:t>
            </w:r>
            <w:r>
              <w:t>BL</w:t>
            </w:r>
            <w:r w:rsidRPr="00793117">
              <w:t>_MRC%max</w:t>
            </w:r>
          </w:p>
        </w:tc>
        <w:tc>
          <w:tcPr>
            <w:tcW w:w="1061" w:type="dxa"/>
            <w:noWrap/>
            <w:hideMark/>
          </w:tcPr>
          <w:p w:rsidR="00A277B9" w:rsidRPr="00793117" w:rsidRDefault="00A277B9" w:rsidP="002C3135">
            <w:r w:rsidRPr="00793117">
              <w:t>2</w:t>
            </w:r>
          </w:p>
        </w:tc>
        <w:tc>
          <w:tcPr>
            <w:tcW w:w="1282" w:type="dxa"/>
            <w:noWrap/>
            <w:hideMark/>
          </w:tcPr>
          <w:p w:rsidR="00A277B9" w:rsidRPr="00793117" w:rsidRDefault="00A277B9" w:rsidP="002C3135">
            <w:r w:rsidRPr="00793117">
              <w:t>75,7150</w:t>
            </w:r>
          </w:p>
        </w:tc>
        <w:tc>
          <w:tcPr>
            <w:tcW w:w="1282" w:type="dxa"/>
            <w:noWrap/>
            <w:hideMark/>
          </w:tcPr>
          <w:p w:rsidR="00A277B9" w:rsidRPr="00793117" w:rsidRDefault="00A277B9" w:rsidP="002C3135">
            <w:r w:rsidRPr="00793117">
              <w:t>78,5700</w:t>
            </w:r>
          </w:p>
        </w:tc>
        <w:tc>
          <w:tcPr>
            <w:tcW w:w="1183" w:type="dxa"/>
            <w:noWrap/>
            <w:hideMark/>
          </w:tcPr>
          <w:p w:rsidR="00A277B9" w:rsidRPr="00793117" w:rsidRDefault="00A277B9" w:rsidP="002C3135">
            <w:r w:rsidRPr="00793117">
              <w:t>2,85500</w:t>
            </w:r>
          </w:p>
        </w:tc>
        <w:tc>
          <w:tcPr>
            <w:tcW w:w="1183" w:type="dxa"/>
            <w:noWrap/>
            <w:hideMark/>
          </w:tcPr>
          <w:p w:rsidR="00A277B9" w:rsidRPr="00793117" w:rsidRDefault="00A277B9" w:rsidP="002C3135">
            <w:r w:rsidRPr="00793117">
              <w:t>0,00707</w:t>
            </w:r>
          </w:p>
        </w:tc>
        <w:tc>
          <w:tcPr>
            <w:tcW w:w="1183" w:type="dxa"/>
            <w:noWrap/>
            <w:hideMark/>
          </w:tcPr>
          <w:p w:rsidR="00A277B9" w:rsidRPr="00793117" w:rsidRDefault="00A277B9" w:rsidP="002C3135">
            <w:r w:rsidRPr="00793117">
              <w:t>0,180</w:t>
            </w:r>
          </w:p>
        </w:tc>
      </w:tr>
    </w:tbl>
    <w:p w:rsidR="00A277B9" w:rsidRPr="00793117" w:rsidRDefault="00A277B9" w:rsidP="00A277B9">
      <w:pPr>
        <w:rPr>
          <w:lang w:val="en-US"/>
        </w:rPr>
      </w:pPr>
      <w:r>
        <w:rPr>
          <w:lang w:val="en-US"/>
        </w:rPr>
        <w:t xml:space="preserve"> </w:t>
      </w:r>
      <w:r w:rsidRPr="00793117">
        <w:rPr>
          <w:lang w:val="en-US"/>
        </w:rPr>
        <w:t>a. Correlation cannot be calculated as the sum of the cases is less than or equal to 1.</w:t>
      </w:r>
    </w:p>
    <w:p w:rsidR="00A277B9" w:rsidRDefault="00A277B9" w:rsidP="00A277B9">
      <w:pPr>
        <w:widowControl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:rsidR="00A277B9" w:rsidRPr="00FB5A54" w:rsidRDefault="00A277B9" w:rsidP="00A277B9">
      <w:pPr>
        <w:rPr>
          <w:b/>
          <w:bCs/>
          <w:lang w:val="en-US"/>
        </w:rPr>
      </w:pPr>
      <w:r w:rsidRPr="00FB5A54">
        <w:rPr>
          <w:b/>
          <w:bCs/>
          <w:lang w:val="en-US"/>
        </w:rPr>
        <w:lastRenderedPageBreak/>
        <w:t>Table 2b</w:t>
      </w:r>
      <w:r w:rsidRPr="00FB5A54">
        <w:rPr>
          <w:b/>
          <w:bCs/>
          <w:lang w:val="en-US"/>
        </w:rPr>
        <w:tab/>
        <w:t xml:space="preserve"> </w:t>
      </w:r>
      <w:r>
        <w:rPr>
          <w:b/>
          <w:bCs/>
          <w:lang w:val="en-US"/>
        </w:rPr>
        <w:t xml:space="preserve">MAC%max: </w:t>
      </w:r>
      <w:r w:rsidRPr="00FB5A54">
        <w:rPr>
          <w:b/>
          <w:bCs/>
          <w:lang w:val="en-US"/>
        </w:rPr>
        <w:t>Comparison of paired samples (p-value by Wilcoxon-rank test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63"/>
        <w:gridCol w:w="919"/>
        <w:gridCol w:w="1280"/>
        <w:gridCol w:w="1280"/>
        <w:gridCol w:w="1181"/>
        <w:gridCol w:w="1181"/>
        <w:gridCol w:w="1181"/>
      </w:tblGrid>
      <w:tr w:rsidR="00A277B9" w:rsidRPr="00793117" w:rsidTr="002C3135">
        <w:trPr>
          <w:trHeight w:val="372"/>
        </w:trPr>
        <w:tc>
          <w:tcPr>
            <w:tcW w:w="1963" w:type="dxa"/>
            <w:hideMark/>
          </w:tcPr>
          <w:p w:rsidR="00A277B9" w:rsidRPr="00793117" w:rsidRDefault="00A277B9" w:rsidP="002C3135">
            <w:r w:rsidRPr="00793117">
              <w:t>0</w:t>
            </w:r>
          </w:p>
        </w:tc>
        <w:tc>
          <w:tcPr>
            <w:tcW w:w="919" w:type="dxa"/>
            <w:hideMark/>
          </w:tcPr>
          <w:p w:rsidR="00A277B9" w:rsidRPr="00793117" w:rsidRDefault="00A277B9" w:rsidP="002C3135">
            <w:r w:rsidRPr="00793117">
              <w:t>N</w:t>
            </w:r>
          </w:p>
        </w:tc>
        <w:tc>
          <w:tcPr>
            <w:tcW w:w="1280" w:type="dxa"/>
            <w:hideMark/>
          </w:tcPr>
          <w:p w:rsidR="00A277B9" w:rsidRPr="00793117" w:rsidRDefault="00A277B9" w:rsidP="002C3135">
            <w:r w:rsidRPr="00793117">
              <w:t>mean value - assessment 1</w:t>
            </w:r>
          </w:p>
        </w:tc>
        <w:tc>
          <w:tcPr>
            <w:tcW w:w="1280" w:type="dxa"/>
            <w:hideMark/>
          </w:tcPr>
          <w:p w:rsidR="00A277B9" w:rsidRPr="00793117" w:rsidRDefault="00A277B9" w:rsidP="002C3135">
            <w:r w:rsidRPr="00793117">
              <w:t>mean value - assessment 2</w:t>
            </w:r>
          </w:p>
        </w:tc>
        <w:tc>
          <w:tcPr>
            <w:tcW w:w="1181" w:type="dxa"/>
            <w:hideMark/>
          </w:tcPr>
          <w:p w:rsidR="00A277B9" w:rsidRPr="00C27FB8" w:rsidRDefault="00A277B9" w:rsidP="002C3135">
            <w:pPr>
              <w:rPr>
                <w:lang w:val="en-GB"/>
              </w:rPr>
            </w:pPr>
            <w:r w:rsidRPr="00C27FB8">
              <w:rPr>
                <w:lang w:val="en-GB"/>
              </w:rPr>
              <w:t>diff. between ass. 2 and ass.1</w:t>
            </w:r>
          </w:p>
        </w:tc>
        <w:tc>
          <w:tcPr>
            <w:tcW w:w="1181" w:type="dxa"/>
            <w:hideMark/>
          </w:tcPr>
          <w:p w:rsidR="00A277B9" w:rsidRPr="00793117" w:rsidRDefault="00A277B9" w:rsidP="002C3135">
            <w:r w:rsidRPr="00793117">
              <w:t>standard deviation</w:t>
            </w:r>
          </w:p>
        </w:tc>
        <w:tc>
          <w:tcPr>
            <w:tcW w:w="1181" w:type="dxa"/>
            <w:noWrap/>
            <w:hideMark/>
          </w:tcPr>
          <w:p w:rsidR="00A277B9" w:rsidRPr="00793117" w:rsidRDefault="00A277B9" w:rsidP="002C3135">
            <w:r w:rsidRPr="00793117">
              <w:t>p</w:t>
            </w:r>
          </w:p>
        </w:tc>
      </w:tr>
      <w:tr w:rsidR="00A277B9" w:rsidRPr="00793117" w:rsidTr="002C3135">
        <w:trPr>
          <w:trHeight w:val="760"/>
        </w:trPr>
        <w:tc>
          <w:tcPr>
            <w:tcW w:w="1963" w:type="dxa"/>
            <w:hideMark/>
          </w:tcPr>
          <w:p w:rsidR="00A277B9" w:rsidRPr="00C27FB8" w:rsidRDefault="00A277B9" w:rsidP="002C3135">
            <w:pPr>
              <w:rPr>
                <w:lang w:val="en-GB"/>
              </w:rPr>
            </w:pPr>
            <w:r w:rsidRPr="00C27FB8">
              <w:rPr>
                <w:lang w:val="en-GB"/>
              </w:rPr>
              <w:t>comparison of paired samples (p-value by Wilcoxon-rank te+A19:G32st)</w:t>
            </w:r>
          </w:p>
        </w:tc>
        <w:tc>
          <w:tcPr>
            <w:tcW w:w="919" w:type="dxa"/>
            <w:noWrap/>
            <w:hideMark/>
          </w:tcPr>
          <w:p w:rsidR="00A277B9" w:rsidRPr="00793117" w:rsidRDefault="00A277B9" w:rsidP="002C3135">
            <w:r w:rsidRPr="00793117">
              <w:t>44</w:t>
            </w:r>
          </w:p>
        </w:tc>
        <w:tc>
          <w:tcPr>
            <w:tcW w:w="1280" w:type="dxa"/>
            <w:noWrap/>
            <w:hideMark/>
          </w:tcPr>
          <w:p w:rsidR="00A277B9" w:rsidRPr="00793117" w:rsidRDefault="00A277B9" w:rsidP="002C3135">
            <w:r w:rsidRPr="00793117">
              <w:t>76,6891</w:t>
            </w:r>
          </w:p>
        </w:tc>
        <w:tc>
          <w:tcPr>
            <w:tcW w:w="1280" w:type="dxa"/>
            <w:noWrap/>
            <w:hideMark/>
          </w:tcPr>
          <w:p w:rsidR="00A277B9" w:rsidRPr="00793117" w:rsidRDefault="00A277B9" w:rsidP="002C3135">
            <w:r w:rsidRPr="00793117">
              <w:t>79,3502</w:t>
            </w:r>
          </w:p>
        </w:tc>
        <w:tc>
          <w:tcPr>
            <w:tcW w:w="1181" w:type="dxa"/>
            <w:noWrap/>
            <w:hideMark/>
          </w:tcPr>
          <w:p w:rsidR="00A277B9" w:rsidRPr="00793117" w:rsidRDefault="00A277B9" w:rsidP="002C3135">
            <w:r w:rsidRPr="00793117">
              <w:t>2,66114</w:t>
            </w:r>
          </w:p>
        </w:tc>
        <w:tc>
          <w:tcPr>
            <w:tcW w:w="1181" w:type="dxa"/>
            <w:noWrap/>
            <w:hideMark/>
          </w:tcPr>
          <w:p w:rsidR="00A277B9" w:rsidRPr="00793117" w:rsidRDefault="00A277B9" w:rsidP="002C3135">
            <w:r w:rsidRPr="00793117">
              <w:t>5,69303</w:t>
            </w:r>
          </w:p>
        </w:tc>
        <w:tc>
          <w:tcPr>
            <w:tcW w:w="1181" w:type="dxa"/>
            <w:noWrap/>
            <w:hideMark/>
          </w:tcPr>
          <w:p w:rsidR="00A277B9" w:rsidRPr="00793117" w:rsidRDefault="00A277B9" w:rsidP="002C3135">
            <w:r w:rsidRPr="00793117">
              <w:t>0,008</w:t>
            </w:r>
          </w:p>
        </w:tc>
      </w:tr>
      <w:tr w:rsidR="00A277B9" w:rsidRPr="00793117" w:rsidTr="002C3135">
        <w:trPr>
          <w:trHeight w:val="243"/>
        </w:trPr>
        <w:tc>
          <w:tcPr>
            <w:tcW w:w="1963" w:type="dxa"/>
            <w:hideMark/>
          </w:tcPr>
          <w:p w:rsidR="00A277B9" w:rsidRPr="00793117" w:rsidRDefault="00A277B9" w:rsidP="002C3135">
            <w:r w:rsidRPr="00793117">
              <w:t>FU</w:t>
            </w:r>
            <w:r>
              <w:t>2</w:t>
            </w:r>
            <w:r w:rsidRPr="00793117">
              <w:t xml:space="preserve">_MRC%max </w:t>
            </w:r>
            <w:r>
              <w:t>–</w:t>
            </w:r>
            <w:r w:rsidRPr="00793117">
              <w:t xml:space="preserve"> FU</w:t>
            </w:r>
            <w:r>
              <w:t>1</w:t>
            </w:r>
            <w:r w:rsidRPr="00793117">
              <w:t>_MRC%max</w:t>
            </w:r>
          </w:p>
        </w:tc>
        <w:tc>
          <w:tcPr>
            <w:tcW w:w="919" w:type="dxa"/>
            <w:noWrap/>
            <w:hideMark/>
          </w:tcPr>
          <w:p w:rsidR="00A277B9" w:rsidRPr="00793117" w:rsidRDefault="00A277B9" w:rsidP="002C3135">
            <w:r w:rsidRPr="00793117">
              <w:t>46</w:t>
            </w:r>
          </w:p>
        </w:tc>
        <w:tc>
          <w:tcPr>
            <w:tcW w:w="1280" w:type="dxa"/>
            <w:noWrap/>
            <w:hideMark/>
          </w:tcPr>
          <w:p w:rsidR="00A277B9" w:rsidRPr="00793117" w:rsidRDefault="00A277B9" w:rsidP="002C3135">
            <w:r w:rsidRPr="00793117">
              <w:t>79,2543</w:t>
            </w:r>
          </w:p>
        </w:tc>
        <w:tc>
          <w:tcPr>
            <w:tcW w:w="1280" w:type="dxa"/>
            <w:noWrap/>
            <w:hideMark/>
          </w:tcPr>
          <w:p w:rsidR="00A277B9" w:rsidRPr="00793117" w:rsidRDefault="00A277B9" w:rsidP="002C3135">
            <w:r w:rsidRPr="00793117">
              <w:t>80,3728</w:t>
            </w:r>
          </w:p>
        </w:tc>
        <w:tc>
          <w:tcPr>
            <w:tcW w:w="1181" w:type="dxa"/>
            <w:noWrap/>
            <w:hideMark/>
          </w:tcPr>
          <w:p w:rsidR="00A277B9" w:rsidRPr="00793117" w:rsidRDefault="00A277B9" w:rsidP="002C3135">
            <w:r w:rsidRPr="00793117">
              <w:t>1,11848</w:t>
            </w:r>
          </w:p>
        </w:tc>
        <w:tc>
          <w:tcPr>
            <w:tcW w:w="1181" w:type="dxa"/>
            <w:noWrap/>
            <w:hideMark/>
          </w:tcPr>
          <w:p w:rsidR="00A277B9" w:rsidRPr="00793117" w:rsidRDefault="00A277B9" w:rsidP="002C3135">
            <w:r w:rsidRPr="00793117">
              <w:t>8,42127</w:t>
            </w:r>
          </w:p>
        </w:tc>
        <w:tc>
          <w:tcPr>
            <w:tcW w:w="1181" w:type="dxa"/>
            <w:noWrap/>
            <w:hideMark/>
          </w:tcPr>
          <w:p w:rsidR="00A277B9" w:rsidRPr="00793117" w:rsidRDefault="00A277B9" w:rsidP="002C3135">
            <w:r w:rsidRPr="00793117">
              <w:t>0,398</w:t>
            </w:r>
          </w:p>
        </w:tc>
      </w:tr>
      <w:tr w:rsidR="00A277B9" w:rsidRPr="00793117" w:rsidTr="002C3135">
        <w:trPr>
          <w:trHeight w:val="243"/>
        </w:trPr>
        <w:tc>
          <w:tcPr>
            <w:tcW w:w="1963" w:type="dxa"/>
            <w:hideMark/>
          </w:tcPr>
          <w:p w:rsidR="00A277B9" w:rsidRPr="00793117" w:rsidRDefault="00A277B9" w:rsidP="002C3135">
            <w:r w:rsidRPr="00793117">
              <w:t>FU</w:t>
            </w:r>
            <w:r>
              <w:t>3</w:t>
            </w:r>
            <w:r w:rsidRPr="00793117">
              <w:t xml:space="preserve">_MRC%max </w:t>
            </w:r>
            <w:r>
              <w:t>–</w:t>
            </w:r>
            <w:r w:rsidRPr="00793117">
              <w:t xml:space="preserve"> FU</w:t>
            </w:r>
            <w:r>
              <w:t>2</w:t>
            </w:r>
            <w:r w:rsidRPr="00793117">
              <w:t>_MRC%max</w:t>
            </w:r>
          </w:p>
        </w:tc>
        <w:tc>
          <w:tcPr>
            <w:tcW w:w="919" w:type="dxa"/>
            <w:noWrap/>
            <w:hideMark/>
          </w:tcPr>
          <w:p w:rsidR="00A277B9" w:rsidRPr="00793117" w:rsidRDefault="00A277B9" w:rsidP="002C3135">
            <w:r w:rsidRPr="00793117">
              <w:t>36</w:t>
            </w:r>
          </w:p>
        </w:tc>
        <w:tc>
          <w:tcPr>
            <w:tcW w:w="1280" w:type="dxa"/>
            <w:noWrap/>
            <w:hideMark/>
          </w:tcPr>
          <w:p w:rsidR="00A277B9" w:rsidRPr="00793117" w:rsidRDefault="00A277B9" w:rsidP="002C3135">
            <w:r w:rsidRPr="00793117">
              <w:t>78,4128</w:t>
            </w:r>
          </w:p>
        </w:tc>
        <w:tc>
          <w:tcPr>
            <w:tcW w:w="1280" w:type="dxa"/>
            <w:noWrap/>
            <w:hideMark/>
          </w:tcPr>
          <w:p w:rsidR="00A277B9" w:rsidRPr="00793117" w:rsidRDefault="00A277B9" w:rsidP="002C3135">
            <w:r w:rsidRPr="00793117">
              <w:t>75,6358</w:t>
            </w:r>
          </w:p>
        </w:tc>
        <w:tc>
          <w:tcPr>
            <w:tcW w:w="1181" w:type="dxa"/>
            <w:noWrap/>
            <w:hideMark/>
          </w:tcPr>
          <w:p w:rsidR="00A277B9" w:rsidRPr="00793117" w:rsidRDefault="00A277B9" w:rsidP="002C3135">
            <w:r w:rsidRPr="00793117">
              <w:t>-2,77694</w:t>
            </w:r>
          </w:p>
        </w:tc>
        <w:tc>
          <w:tcPr>
            <w:tcW w:w="1181" w:type="dxa"/>
            <w:noWrap/>
            <w:hideMark/>
          </w:tcPr>
          <w:p w:rsidR="00A277B9" w:rsidRPr="00793117" w:rsidRDefault="00A277B9" w:rsidP="002C3135">
            <w:r w:rsidRPr="00793117">
              <w:t>6,35114</w:t>
            </w:r>
          </w:p>
        </w:tc>
        <w:tc>
          <w:tcPr>
            <w:tcW w:w="1181" w:type="dxa"/>
            <w:noWrap/>
            <w:hideMark/>
          </w:tcPr>
          <w:p w:rsidR="00A277B9" w:rsidRPr="00793117" w:rsidRDefault="00A277B9" w:rsidP="002C3135">
            <w:r w:rsidRPr="00793117">
              <w:t>0,016</w:t>
            </w:r>
          </w:p>
        </w:tc>
      </w:tr>
      <w:tr w:rsidR="00A277B9" w:rsidRPr="00793117" w:rsidTr="002C3135">
        <w:trPr>
          <w:trHeight w:val="243"/>
        </w:trPr>
        <w:tc>
          <w:tcPr>
            <w:tcW w:w="1963" w:type="dxa"/>
            <w:hideMark/>
          </w:tcPr>
          <w:p w:rsidR="00A277B9" w:rsidRPr="00793117" w:rsidRDefault="00A277B9" w:rsidP="002C3135">
            <w:r w:rsidRPr="00793117">
              <w:t>FU</w:t>
            </w:r>
            <w:r>
              <w:t>4</w:t>
            </w:r>
            <w:r w:rsidRPr="00793117">
              <w:t xml:space="preserve">_MRC%max </w:t>
            </w:r>
            <w:r>
              <w:t>–</w:t>
            </w:r>
            <w:r w:rsidRPr="00793117">
              <w:t xml:space="preserve"> FU</w:t>
            </w:r>
            <w:r>
              <w:t>3</w:t>
            </w:r>
            <w:r w:rsidRPr="00793117">
              <w:t>_MRC%max</w:t>
            </w:r>
          </w:p>
        </w:tc>
        <w:tc>
          <w:tcPr>
            <w:tcW w:w="919" w:type="dxa"/>
            <w:noWrap/>
            <w:hideMark/>
          </w:tcPr>
          <w:p w:rsidR="00A277B9" w:rsidRPr="00793117" w:rsidRDefault="00A277B9" w:rsidP="002C3135">
            <w:r w:rsidRPr="00793117">
              <w:t>23</w:t>
            </w:r>
          </w:p>
        </w:tc>
        <w:tc>
          <w:tcPr>
            <w:tcW w:w="1280" w:type="dxa"/>
            <w:noWrap/>
            <w:hideMark/>
          </w:tcPr>
          <w:p w:rsidR="00A277B9" w:rsidRPr="00793117" w:rsidRDefault="00A277B9" w:rsidP="002C3135">
            <w:r w:rsidRPr="00793117">
              <w:t>78,2617</w:t>
            </w:r>
          </w:p>
        </w:tc>
        <w:tc>
          <w:tcPr>
            <w:tcW w:w="1280" w:type="dxa"/>
            <w:noWrap/>
            <w:hideMark/>
          </w:tcPr>
          <w:p w:rsidR="00A277B9" w:rsidRPr="00793117" w:rsidRDefault="00A277B9" w:rsidP="002C3135">
            <w:r w:rsidRPr="00793117">
              <w:t>78,2609</w:t>
            </w:r>
          </w:p>
        </w:tc>
        <w:tc>
          <w:tcPr>
            <w:tcW w:w="1181" w:type="dxa"/>
            <w:noWrap/>
            <w:hideMark/>
          </w:tcPr>
          <w:p w:rsidR="00A277B9" w:rsidRPr="00793117" w:rsidRDefault="00A277B9" w:rsidP="002C3135">
            <w:r w:rsidRPr="00793117">
              <w:t>-0,00087</w:t>
            </w:r>
          </w:p>
        </w:tc>
        <w:tc>
          <w:tcPr>
            <w:tcW w:w="1181" w:type="dxa"/>
            <w:noWrap/>
            <w:hideMark/>
          </w:tcPr>
          <w:p w:rsidR="00A277B9" w:rsidRPr="00793117" w:rsidRDefault="00A277B9" w:rsidP="002C3135">
            <w:r w:rsidRPr="00793117">
              <w:t>4,47699</w:t>
            </w:r>
          </w:p>
        </w:tc>
        <w:tc>
          <w:tcPr>
            <w:tcW w:w="1181" w:type="dxa"/>
            <w:noWrap/>
            <w:hideMark/>
          </w:tcPr>
          <w:p w:rsidR="00A277B9" w:rsidRPr="00793117" w:rsidRDefault="00A277B9" w:rsidP="002C3135">
            <w:r w:rsidRPr="00793117">
              <w:t>0,824</w:t>
            </w:r>
          </w:p>
        </w:tc>
      </w:tr>
      <w:tr w:rsidR="00A277B9" w:rsidRPr="00793117" w:rsidTr="002C3135">
        <w:trPr>
          <w:trHeight w:val="243"/>
        </w:trPr>
        <w:tc>
          <w:tcPr>
            <w:tcW w:w="1963" w:type="dxa"/>
            <w:hideMark/>
          </w:tcPr>
          <w:p w:rsidR="00A277B9" w:rsidRPr="00793117" w:rsidRDefault="00A277B9" w:rsidP="002C3135">
            <w:r w:rsidRPr="00793117">
              <w:t>FU</w:t>
            </w:r>
            <w:r>
              <w:t>5</w:t>
            </w:r>
            <w:r w:rsidRPr="00793117">
              <w:t xml:space="preserve">_MRC%max </w:t>
            </w:r>
            <w:r>
              <w:t>–</w:t>
            </w:r>
            <w:r w:rsidRPr="00793117">
              <w:t xml:space="preserve"> FU</w:t>
            </w:r>
            <w:r>
              <w:t>4</w:t>
            </w:r>
            <w:r w:rsidRPr="00793117">
              <w:t>_MRC%max</w:t>
            </w:r>
          </w:p>
        </w:tc>
        <w:tc>
          <w:tcPr>
            <w:tcW w:w="919" w:type="dxa"/>
            <w:noWrap/>
            <w:hideMark/>
          </w:tcPr>
          <w:p w:rsidR="00A277B9" w:rsidRPr="00793117" w:rsidRDefault="00A277B9" w:rsidP="002C3135">
            <w:r w:rsidRPr="00793117">
              <w:t>22</w:t>
            </w:r>
          </w:p>
        </w:tc>
        <w:tc>
          <w:tcPr>
            <w:tcW w:w="1280" w:type="dxa"/>
            <w:noWrap/>
            <w:hideMark/>
          </w:tcPr>
          <w:p w:rsidR="00A277B9" w:rsidRPr="00793117" w:rsidRDefault="00A277B9" w:rsidP="002C3135">
            <w:r w:rsidRPr="00793117">
              <w:t>76,2336</w:t>
            </w:r>
          </w:p>
        </w:tc>
        <w:tc>
          <w:tcPr>
            <w:tcW w:w="1280" w:type="dxa"/>
            <w:noWrap/>
            <w:hideMark/>
          </w:tcPr>
          <w:p w:rsidR="00A277B9" w:rsidRPr="00793117" w:rsidRDefault="00A277B9" w:rsidP="002C3135">
            <w:r w:rsidRPr="00793117">
              <w:t>76,4923</w:t>
            </w:r>
          </w:p>
        </w:tc>
        <w:tc>
          <w:tcPr>
            <w:tcW w:w="1181" w:type="dxa"/>
            <w:noWrap/>
            <w:hideMark/>
          </w:tcPr>
          <w:p w:rsidR="00A277B9" w:rsidRPr="00793117" w:rsidRDefault="00A277B9" w:rsidP="002C3135">
            <w:r w:rsidRPr="00793117">
              <w:t>0,25864</w:t>
            </w:r>
          </w:p>
        </w:tc>
        <w:tc>
          <w:tcPr>
            <w:tcW w:w="1181" w:type="dxa"/>
            <w:noWrap/>
            <w:hideMark/>
          </w:tcPr>
          <w:p w:rsidR="00A277B9" w:rsidRPr="00793117" w:rsidRDefault="00A277B9" w:rsidP="002C3135">
            <w:r w:rsidRPr="00793117">
              <w:t>4,39957</w:t>
            </w:r>
          </w:p>
        </w:tc>
        <w:tc>
          <w:tcPr>
            <w:tcW w:w="1181" w:type="dxa"/>
            <w:noWrap/>
            <w:hideMark/>
          </w:tcPr>
          <w:p w:rsidR="00A277B9" w:rsidRPr="00793117" w:rsidRDefault="00A277B9" w:rsidP="002C3135">
            <w:r w:rsidRPr="00793117">
              <w:t>0,975</w:t>
            </w:r>
          </w:p>
        </w:tc>
      </w:tr>
      <w:tr w:rsidR="00A277B9" w:rsidRPr="00793117" w:rsidTr="002C3135">
        <w:trPr>
          <w:trHeight w:val="243"/>
        </w:trPr>
        <w:tc>
          <w:tcPr>
            <w:tcW w:w="1963" w:type="dxa"/>
            <w:hideMark/>
          </w:tcPr>
          <w:p w:rsidR="00A277B9" w:rsidRPr="00793117" w:rsidRDefault="00A277B9" w:rsidP="002C3135">
            <w:r w:rsidRPr="00793117">
              <w:t>FU</w:t>
            </w:r>
            <w:r>
              <w:t>6</w:t>
            </w:r>
            <w:r w:rsidRPr="00793117">
              <w:t xml:space="preserve">_MRC%max </w:t>
            </w:r>
            <w:r>
              <w:t>–</w:t>
            </w:r>
            <w:r w:rsidRPr="00793117">
              <w:t xml:space="preserve"> FU</w:t>
            </w:r>
            <w:r>
              <w:t>5</w:t>
            </w:r>
            <w:r w:rsidRPr="00793117">
              <w:t>_MRC%max</w:t>
            </w:r>
          </w:p>
        </w:tc>
        <w:tc>
          <w:tcPr>
            <w:tcW w:w="919" w:type="dxa"/>
            <w:noWrap/>
            <w:hideMark/>
          </w:tcPr>
          <w:p w:rsidR="00A277B9" w:rsidRPr="00793117" w:rsidRDefault="00A277B9" w:rsidP="002C3135">
            <w:r w:rsidRPr="00793117">
              <w:t>14</w:t>
            </w:r>
          </w:p>
        </w:tc>
        <w:tc>
          <w:tcPr>
            <w:tcW w:w="1280" w:type="dxa"/>
            <w:noWrap/>
            <w:hideMark/>
          </w:tcPr>
          <w:p w:rsidR="00A277B9" w:rsidRPr="00793117" w:rsidRDefault="00A277B9" w:rsidP="002C3135">
            <w:r w:rsidRPr="00793117">
              <w:t>76,5293</w:t>
            </w:r>
          </w:p>
        </w:tc>
        <w:tc>
          <w:tcPr>
            <w:tcW w:w="1280" w:type="dxa"/>
            <w:noWrap/>
            <w:hideMark/>
          </w:tcPr>
          <w:p w:rsidR="00A277B9" w:rsidRPr="00793117" w:rsidRDefault="00A277B9" w:rsidP="002C3135">
            <w:r w:rsidRPr="00793117">
              <w:t>74,8971</w:t>
            </w:r>
          </w:p>
        </w:tc>
        <w:tc>
          <w:tcPr>
            <w:tcW w:w="1181" w:type="dxa"/>
            <w:noWrap/>
            <w:hideMark/>
          </w:tcPr>
          <w:p w:rsidR="00A277B9" w:rsidRPr="00793117" w:rsidRDefault="00A277B9" w:rsidP="002C3135">
            <w:r w:rsidRPr="00793117">
              <w:t>-1,63214</w:t>
            </w:r>
          </w:p>
        </w:tc>
        <w:tc>
          <w:tcPr>
            <w:tcW w:w="1181" w:type="dxa"/>
            <w:noWrap/>
            <w:hideMark/>
          </w:tcPr>
          <w:p w:rsidR="00A277B9" w:rsidRPr="00793117" w:rsidRDefault="00A277B9" w:rsidP="002C3135">
            <w:r w:rsidRPr="00793117">
              <w:t>7,82049</w:t>
            </w:r>
          </w:p>
        </w:tc>
        <w:tc>
          <w:tcPr>
            <w:tcW w:w="1181" w:type="dxa"/>
            <w:noWrap/>
            <w:hideMark/>
          </w:tcPr>
          <w:p w:rsidR="00A277B9" w:rsidRPr="00793117" w:rsidRDefault="00A277B9" w:rsidP="002C3135">
            <w:r w:rsidRPr="00793117">
              <w:t>0,651</w:t>
            </w:r>
          </w:p>
        </w:tc>
      </w:tr>
      <w:tr w:rsidR="00A277B9" w:rsidRPr="00793117" w:rsidTr="002C3135">
        <w:trPr>
          <w:trHeight w:val="243"/>
        </w:trPr>
        <w:tc>
          <w:tcPr>
            <w:tcW w:w="1963" w:type="dxa"/>
            <w:hideMark/>
          </w:tcPr>
          <w:p w:rsidR="00A277B9" w:rsidRPr="00793117" w:rsidRDefault="00A277B9" w:rsidP="002C3135">
            <w:r w:rsidRPr="00793117">
              <w:t>FU</w:t>
            </w:r>
            <w:r>
              <w:t>7</w:t>
            </w:r>
            <w:r w:rsidRPr="00793117">
              <w:t xml:space="preserve">_MRC%max </w:t>
            </w:r>
            <w:r>
              <w:t>–</w:t>
            </w:r>
            <w:r w:rsidRPr="00793117">
              <w:t xml:space="preserve"> FU</w:t>
            </w:r>
            <w:r>
              <w:t>6</w:t>
            </w:r>
            <w:r w:rsidRPr="00793117">
              <w:t>_MRC%max</w:t>
            </w:r>
          </w:p>
        </w:tc>
        <w:tc>
          <w:tcPr>
            <w:tcW w:w="919" w:type="dxa"/>
            <w:noWrap/>
            <w:hideMark/>
          </w:tcPr>
          <w:p w:rsidR="00A277B9" w:rsidRPr="00793117" w:rsidRDefault="00A277B9" w:rsidP="002C3135">
            <w:r w:rsidRPr="00793117">
              <w:t>10</w:t>
            </w:r>
          </w:p>
        </w:tc>
        <w:tc>
          <w:tcPr>
            <w:tcW w:w="1280" w:type="dxa"/>
            <w:noWrap/>
            <w:hideMark/>
          </w:tcPr>
          <w:p w:rsidR="00A277B9" w:rsidRPr="00793117" w:rsidRDefault="00A277B9" w:rsidP="002C3135">
            <w:r w:rsidRPr="00793117">
              <w:t>77,4280</w:t>
            </w:r>
          </w:p>
        </w:tc>
        <w:tc>
          <w:tcPr>
            <w:tcW w:w="1280" w:type="dxa"/>
            <w:noWrap/>
            <w:hideMark/>
          </w:tcPr>
          <w:p w:rsidR="00A277B9" w:rsidRPr="00793117" w:rsidRDefault="00A277B9" w:rsidP="002C3135">
            <w:r w:rsidRPr="00793117">
              <w:t>75,4280</w:t>
            </w:r>
          </w:p>
        </w:tc>
        <w:tc>
          <w:tcPr>
            <w:tcW w:w="1181" w:type="dxa"/>
            <w:noWrap/>
            <w:hideMark/>
          </w:tcPr>
          <w:p w:rsidR="00A277B9" w:rsidRPr="00793117" w:rsidRDefault="00A277B9" w:rsidP="002C3135">
            <w:r w:rsidRPr="00793117">
              <w:t>-2,00000</w:t>
            </w:r>
          </w:p>
        </w:tc>
        <w:tc>
          <w:tcPr>
            <w:tcW w:w="1181" w:type="dxa"/>
            <w:noWrap/>
            <w:hideMark/>
          </w:tcPr>
          <w:p w:rsidR="00A277B9" w:rsidRPr="00793117" w:rsidRDefault="00A277B9" w:rsidP="002C3135">
            <w:r w:rsidRPr="00793117">
              <w:t>3,02702</w:t>
            </w:r>
          </w:p>
        </w:tc>
        <w:tc>
          <w:tcPr>
            <w:tcW w:w="1181" w:type="dxa"/>
            <w:noWrap/>
            <w:hideMark/>
          </w:tcPr>
          <w:p w:rsidR="00A277B9" w:rsidRPr="00793117" w:rsidRDefault="00A277B9" w:rsidP="002C3135">
            <w:r w:rsidRPr="00793117">
              <w:t>0,068</w:t>
            </w:r>
          </w:p>
        </w:tc>
      </w:tr>
      <w:tr w:rsidR="00A277B9" w:rsidRPr="00793117" w:rsidTr="002C3135">
        <w:trPr>
          <w:trHeight w:val="486"/>
        </w:trPr>
        <w:tc>
          <w:tcPr>
            <w:tcW w:w="1963" w:type="dxa"/>
            <w:hideMark/>
          </w:tcPr>
          <w:p w:rsidR="00A277B9" w:rsidRPr="00793117" w:rsidRDefault="00A277B9" w:rsidP="002C3135">
            <w:r w:rsidRPr="00793117">
              <w:t>FU</w:t>
            </w:r>
            <w:r>
              <w:t>8</w:t>
            </w:r>
            <w:r w:rsidRPr="00793117">
              <w:t xml:space="preserve">_MRC%max </w:t>
            </w:r>
            <w:r>
              <w:t>–</w:t>
            </w:r>
            <w:r w:rsidRPr="00793117">
              <w:t xml:space="preserve"> FU</w:t>
            </w:r>
            <w:r>
              <w:t>7</w:t>
            </w:r>
            <w:r w:rsidRPr="00793117">
              <w:t>_MRC%max</w:t>
            </w:r>
          </w:p>
        </w:tc>
        <w:tc>
          <w:tcPr>
            <w:tcW w:w="919" w:type="dxa"/>
            <w:noWrap/>
            <w:hideMark/>
          </w:tcPr>
          <w:p w:rsidR="00A277B9" w:rsidRPr="00793117" w:rsidRDefault="00A277B9" w:rsidP="002C3135">
            <w:r w:rsidRPr="00793117">
              <w:t>12</w:t>
            </w:r>
          </w:p>
        </w:tc>
        <w:tc>
          <w:tcPr>
            <w:tcW w:w="1280" w:type="dxa"/>
            <w:noWrap/>
            <w:hideMark/>
          </w:tcPr>
          <w:p w:rsidR="00A277B9" w:rsidRPr="00793117" w:rsidRDefault="00A277B9" w:rsidP="002C3135">
            <w:r w:rsidRPr="00793117">
              <w:t>73,8092</w:t>
            </w:r>
          </w:p>
        </w:tc>
        <w:tc>
          <w:tcPr>
            <w:tcW w:w="1280" w:type="dxa"/>
            <w:noWrap/>
            <w:hideMark/>
          </w:tcPr>
          <w:p w:rsidR="00A277B9" w:rsidRPr="00793117" w:rsidRDefault="00A277B9" w:rsidP="002C3135">
            <w:r w:rsidRPr="00793117">
              <w:t>73,0950</w:t>
            </w:r>
          </w:p>
        </w:tc>
        <w:tc>
          <w:tcPr>
            <w:tcW w:w="1181" w:type="dxa"/>
            <w:noWrap/>
            <w:hideMark/>
          </w:tcPr>
          <w:p w:rsidR="00A277B9" w:rsidRPr="00793117" w:rsidRDefault="00A277B9" w:rsidP="002C3135">
            <w:r w:rsidRPr="00793117">
              <w:t>-0,71417</w:t>
            </w:r>
          </w:p>
        </w:tc>
        <w:tc>
          <w:tcPr>
            <w:tcW w:w="1181" w:type="dxa"/>
            <w:noWrap/>
            <w:hideMark/>
          </w:tcPr>
          <w:p w:rsidR="00A277B9" w:rsidRPr="00793117" w:rsidRDefault="00A277B9" w:rsidP="002C3135">
            <w:r w:rsidRPr="00793117">
              <w:t>5,32695</w:t>
            </w:r>
          </w:p>
        </w:tc>
        <w:tc>
          <w:tcPr>
            <w:tcW w:w="1181" w:type="dxa"/>
            <w:noWrap/>
            <w:hideMark/>
          </w:tcPr>
          <w:p w:rsidR="00A277B9" w:rsidRPr="00793117" w:rsidRDefault="00A277B9" w:rsidP="002C3135">
            <w:r w:rsidRPr="00793117">
              <w:t>0,588</w:t>
            </w:r>
          </w:p>
        </w:tc>
      </w:tr>
      <w:tr w:rsidR="00A277B9" w:rsidRPr="00793117" w:rsidTr="002C3135">
        <w:trPr>
          <w:trHeight w:val="364"/>
        </w:trPr>
        <w:tc>
          <w:tcPr>
            <w:tcW w:w="1963" w:type="dxa"/>
            <w:hideMark/>
          </w:tcPr>
          <w:p w:rsidR="00A277B9" w:rsidRPr="00793117" w:rsidRDefault="00A277B9" w:rsidP="002C3135">
            <w:r w:rsidRPr="00793117">
              <w:t>FU</w:t>
            </w:r>
            <w:r>
              <w:t>9</w:t>
            </w:r>
            <w:r w:rsidRPr="00793117">
              <w:t xml:space="preserve">_MRC%max </w:t>
            </w:r>
            <w:r>
              <w:t>–</w:t>
            </w:r>
            <w:r w:rsidRPr="00793117">
              <w:t xml:space="preserve"> FU</w:t>
            </w:r>
            <w:r>
              <w:t>8</w:t>
            </w:r>
            <w:r w:rsidRPr="00793117">
              <w:t>_MRC%max</w:t>
            </w:r>
          </w:p>
        </w:tc>
        <w:tc>
          <w:tcPr>
            <w:tcW w:w="919" w:type="dxa"/>
            <w:noWrap/>
            <w:hideMark/>
          </w:tcPr>
          <w:p w:rsidR="00A277B9" w:rsidRPr="00793117" w:rsidRDefault="00A277B9" w:rsidP="002C3135">
            <w:r w:rsidRPr="00793117">
              <w:t>4</w:t>
            </w:r>
          </w:p>
        </w:tc>
        <w:tc>
          <w:tcPr>
            <w:tcW w:w="1280" w:type="dxa"/>
            <w:noWrap/>
            <w:hideMark/>
          </w:tcPr>
          <w:p w:rsidR="00A277B9" w:rsidRPr="00793117" w:rsidRDefault="00A277B9" w:rsidP="002C3135">
            <w:r w:rsidRPr="00793117">
              <w:t>75,0000</w:t>
            </w:r>
          </w:p>
        </w:tc>
        <w:tc>
          <w:tcPr>
            <w:tcW w:w="1280" w:type="dxa"/>
            <w:noWrap/>
            <w:hideMark/>
          </w:tcPr>
          <w:p w:rsidR="00A277B9" w:rsidRPr="00793117" w:rsidRDefault="00A277B9" w:rsidP="002C3135">
            <w:r w:rsidRPr="00793117">
              <w:t>72,8575</w:t>
            </w:r>
          </w:p>
        </w:tc>
        <w:tc>
          <w:tcPr>
            <w:tcW w:w="1181" w:type="dxa"/>
            <w:noWrap/>
            <w:hideMark/>
          </w:tcPr>
          <w:p w:rsidR="00A277B9" w:rsidRPr="00793117" w:rsidRDefault="00A277B9" w:rsidP="002C3135">
            <w:r w:rsidRPr="00793117">
              <w:t>-2,14250</w:t>
            </w:r>
          </w:p>
        </w:tc>
        <w:tc>
          <w:tcPr>
            <w:tcW w:w="1181" w:type="dxa"/>
            <w:noWrap/>
            <w:hideMark/>
          </w:tcPr>
          <w:p w:rsidR="00A277B9" w:rsidRPr="00793117" w:rsidRDefault="00A277B9" w:rsidP="002C3135">
            <w:r w:rsidRPr="00793117">
              <w:t>2,73389</w:t>
            </w:r>
          </w:p>
        </w:tc>
        <w:tc>
          <w:tcPr>
            <w:tcW w:w="1181" w:type="dxa"/>
            <w:noWrap/>
            <w:hideMark/>
          </w:tcPr>
          <w:p w:rsidR="00A277B9" w:rsidRPr="00793117" w:rsidRDefault="00A277B9" w:rsidP="002C3135">
            <w:r w:rsidRPr="00793117">
              <w:t>0,180</w:t>
            </w:r>
          </w:p>
        </w:tc>
      </w:tr>
      <w:tr w:rsidR="00A277B9" w:rsidRPr="00793117" w:rsidTr="002C3135">
        <w:trPr>
          <w:trHeight w:val="486"/>
        </w:trPr>
        <w:tc>
          <w:tcPr>
            <w:tcW w:w="1963" w:type="dxa"/>
            <w:hideMark/>
          </w:tcPr>
          <w:p w:rsidR="00A277B9" w:rsidRPr="00793117" w:rsidRDefault="00A277B9" w:rsidP="002C3135">
            <w:r w:rsidRPr="00793117">
              <w:t>FU1</w:t>
            </w:r>
            <w:r>
              <w:t>0</w:t>
            </w:r>
            <w:r w:rsidRPr="00793117">
              <w:t xml:space="preserve">_MRC%max </w:t>
            </w:r>
            <w:r>
              <w:t>–</w:t>
            </w:r>
            <w:r w:rsidRPr="00793117">
              <w:t xml:space="preserve"> FU</w:t>
            </w:r>
            <w:r>
              <w:t>9</w:t>
            </w:r>
            <w:r w:rsidRPr="00793117">
              <w:t>_MRC%max</w:t>
            </w:r>
          </w:p>
        </w:tc>
        <w:tc>
          <w:tcPr>
            <w:tcW w:w="919" w:type="dxa"/>
            <w:noWrap/>
            <w:hideMark/>
          </w:tcPr>
          <w:p w:rsidR="00A277B9" w:rsidRPr="00793117" w:rsidRDefault="00A277B9" w:rsidP="002C3135">
            <w:r w:rsidRPr="00793117">
              <w:t>4</w:t>
            </w:r>
          </w:p>
        </w:tc>
        <w:tc>
          <w:tcPr>
            <w:tcW w:w="1280" w:type="dxa"/>
            <w:noWrap/>
            <w:hideMark/>
          </w:tcPr>
          <w:p w:rsidR="00A277B9" w:rsidRPr="00793117" w:rsidRDefault="00A277B9" w:rsidP="002C3135">
            <w:r w:rsidRPr="00793117">
              <w:t>72,8575</w:t>
            </w:r>
          </w:p>
        </w:tc>
        <w:tc>
          <w:tcPr>
            <w:tcW w:w="1280" w:type="dxa"/>
            <w:noWrap/>
            <w:hideMark/>
          </w:tcPr>
          <w:p w:rsidR="00A277B9" w:rsidRPr="00793117" w:rsidRDefault="00A277B9" w:rsidP="002C3135">
            <w:r w:rsidRPr="00793117">
              <w:t>75,0000</w:t>
            </w:r>
          </w:p>
        </w:tc>
        <w:tc>
          <w:tcPr>
            <w:tcW w:w="1181" w:type="dxa"/>
            <w:noWrap/>
            <w:hideMark/>
          </w:tcPr>
          <w:p w:rsidR="00A277B9" w:rsidRPr="00793117" w:rsidRDefault="00A277B9" w:rsidP="002C3135">
            <w:r w:rsidRPr="00793117">
              <w:t>2,14250</w:t>
            </w:r>
          </w:p>
        </w:tc>
        <w:tc>
          <w:tcPr>
            <w:tcW w:w="1181" w:type="dxa"/>
            <w:noWrap/>
            <w:hideMark/>
          </w:tcPr>
          <w:p w:rsidR="00A277B9" w:rsidRPr="00793117" w:rsidRDefault="00A277B9" w:rsidP="002C3135">
            <w:r w:rsidRPr="00793117">
              <w:t>2,73738</w:t>
            </w:r>
          </w:p>
        </w:tc>
        <w:tc>
          <w:tcPr>
            <w:tcW w:w="1181" w:type="dxa"/>
            <w:noWrap/>
            <w:hideMark/>
          </w:tcPr>
          <w:p w:rsidR="00A277B9" w:rsidRPr="00793117" w:rsidRDefault="00A277B9" w:rsidP="002C3135">
            <w:r w:rsidRPr="00793117">
              <w:t>0,180</w:t>
            </w:r>
          </w:p>
        </w:tc>
      </w:tr>
      <w:tr w:rsidR="00A277B9" w:rsidRPr="00793117" w:rsidTr="002C3135">
        <w:trPr>
          <w:trHeight w:val="486"/>
        </w:trPr>
        <w:tc>
          <w:tcPr>
            <w:tcW w:w="1963" w:type="dxa"/>
            <w:hideMark/>
          </w:tcPr>
          <w:p w:rsidR="00A277B9" w:rsidRPr="00793117" w:rsidRDefault="00A277B9" w:rsidP="002C3135">
            <w:r w:rsidRPr="00793117">
              <w:t>FU1</w:t>
            </w:r>
            <w:r>
              <w:t>1</w:t>
            </w:r>
            <w:r w:rsidRPr="00793117">
              <w:t xml:space="preserve">_MRC%max </w:t>
            </w:r>
            <w:r>
              <w:t>–</w:t>
            </w:r>
            <w:r w:rsidRPr="00793117">
              <w:t xml:space="preserve"> FU</w:t>
            </w:r>
            <w:r>
              <w:t>10</w:t>
            </w:r>
            <w:r w:rsidRPr="00793117">
              <w:t>_MRC%max</w:t>
            </w:r>
          </w:p>
        </w:tc>
        <w:tc>
          <w:tcPr>
            <w:tcW w:w="919" w:type="dxa"/>
            <w:noWrap/>
            <w:hideMark/>
          </w:tcPr>
          <w:p w:rsidR="00A277B9" w:rsidRPr="00793117" w:rsidRDefault="00A277B9" w:rsidP="002C3135">
            <w:r w:rsidRPr="00793117">
              <w:t>4</w:t>
            </w:r>
          </w:p>
        </w:tc>
        <w:tc>
          <w:tcPr>
            <w:tcW w:w="1280" w:type="dxa"/>
            <w:noWrap/>
            <w:hideMark/>
          </w:tcPr>
          <w:p w:rsidR="00A277B9" w:rsidRPr="00793117" w:rsidRDefault="00A277B9" w:rsidP="002C3135">
            <w:r w:rsidRPr="00793117">
              <w:t>75,0000</w:t>
            </w:r>
          </w:p>
        </w:tc>
        <w:tc>
          <w:tcPr>
            <w:tcW w:w="1280" w:type="dxa"/>
            <w:noWrap/>
            <w:hideMark/>
          </w:tcPr>
          <w:p w:rsidR="00A277B9" w:rsidRPr="00793117" w:rsidRDefault="00A277B9" w:rsidP="002C3135">
            <w:r w:rsidRPr="00793117">
              <w:t>74,2850</w:t>
            </w:r>
          </w:p>
        </w:tc>
        <w:tc>
          <w:tcPr>
            <w:tcW w:w="1181" w:type="dxa"/>
            <w:noWrap/>
            <w:hideMark/>
          </w:tcPr>
          <w:p w:rsidR="00A277B9" w:rsidRPr="00793117" w:rsidRDefault="00A277B9" w:rsidP="002C3135">
            <w:r w:rsidRPr="00793117">
              <w:t>-0,71500</w:t>
            </w:r>
          </w:p>
        </w:tc>
        <w:tc>
          <w:tcPr>
            <w:tcW w:w="1181" w:type="dxa"/>
            <w:noWrap/>
            <w:hideMark/>
          </w:tcPr>
          <w:p w:rsidR="00A277B9" w:rsidRPr="00793117" w:rsidRDefault="00A277B9" w:rsidP="002C3135">
            <w:r w:rsidRPr="00793117">
              <w:t>5,88958</w:t>
            </w:r>
          </w:p>
        </w:tc>
        <w:tc>
          <w:tcPr>
            <w:tcW w:w="1181" w:type="dxa"/>
            <w:noWrap/>
            <w:hideMark/>
          </w:tcPr>
          <w:p w:rsidR="00A277B9" w:rsidRPr="00793117" w:rsidRDefault="00A277B9" w:rsidP="002C3135">
            <w:r w:rsidRPr="00793117">
              <w:t>0,581</w:t>
            </w:r>
          </w:p>
        </w:tc>
      </w:tr>
      <w:tr w:rsidR="00A277B9" w:rsidRPr="00793117" w:rsidTr="002C3135">
        <w:trPr>
          <w:trHeight w:val="486"/>
        </w:trPr>
        <w:tc>
          <w:tcPr>
            <w:tcW w:w="1963" w:type="dxa"/>
            <w:hideMark/>
          </w:tcPr>
          <w:p w:rsidR="00A277B9" w:rsidRPr="00793117" w:rsidRDefault="00A277B9" w:rsidP="002C3135">
            <w:r w:rsidRPr="00793117">
              <w:t>FU1</w:t>
            </w:r>
            <w:r>
              <w:t>2</w:t>
            </w:r>
            <w:r w:rsidRPr="00793117">
              <w:t>_MRC%max - FU1</w:t>
            </w:r>
            <w:r>
              <w:t>1</w:t>
            </w:r>
            <w:r w:rsidRPr="00793117">
              <w:t>_MRC%max</w:t>
            </w:r>
          </w:p>
        </w:tc>
        <w:tc>
          <w:tcPr>
            <w:tcW w:w="919" w:type="dxa"/>
            <w:noWrap/>
            <w:hideMark/>
          </w:tcPr>
          <w:p w:rsidR="00A277B9" w:rsidRPr="00793117" w:rsidRDefault="00A277B9" w:rsidP="002C3135">
            <w:r w:rsidRPr="00793117">
              <w:t>1</w:t>
            </w:r>
            <w:r w:rsidRPr="00793117">
              <w:rPr>
                <w:vertAlign w:val="superscript"/>
              </w:rPr>
              <w:t>a</w:t>
            </w:r>
          </w:p>
        </w:tc>
        <w:tc>
          <w:tcPr>
            <w:tcW w:w="1280" w:type="dxa"/>
            <w:noWrap/>
            <w:hideMark/>
          </w:tcPr>
          <w:p w:rsidR="00A277B9" w:rsidRPr="00793117" w:rsidRDefault="00A277B9" w:rsidP="002C3135">
            <w:r w:rsidRPr="00793117">
              <w:t>85,7100</w:t>
            </w:r>
          </w:p>
        </w:tc>
        <w:tc>
          <w:tcPr>
            <w:tcW w:w="1280" w:type="dxa"/>
            <w:noWrap/>
            <w:hideMark/>
          </w:tcPr>
          <w:p w:rsidR="00A277B9" w:rsidRPr="00793117" w:rsidRDefault="00A277B9" w:rsidP="002C3135">
            <w:r w:rsidRPr="00793117">
              <w:t>80,0000</w:t>
            </w:r>
          </w:p>
        </w:tc>
        <w:tc>
          <w:tcPr>
            <w:tcW w:w="1181" w:type="dxa"/>
            <w:noWrap/>
            <w:hideMark/>
          </w:tcPr>
          <w:p w:rsidR="00A277B9" w:rsidRPr="00793117" w:rsidRDefault="00A277B9" w:rsidP="002C3135">
            <w:r w:rsidRPr="00793117">
              <w:t>n.a.</w:t>
            </w:r>
          </w:p>
        </w:tc>
        <w:tc>
          <w:tcPr>
            <w:tcW w:w="1181" w:type="dxa"/>
            <w:noWrap/>
            <w:hideMark/>
          </w:tcPr>
          <w:p w:rsidR="00A277B9" w:rsidRPr="00793117" w:rsidRDefault="00A277B9" w:rsidP="002C3135">
            <w:r w:rsidRPr="00793117">
              <w:t>n.a.</w:t>
            </w:r>
          </w:p>
        </w:tc>
        <w:tc>
          <w:tcPr>
            <w:tcW w:w="1181" w:type="dxa"/>
            <w:noWrap/>
            <w:hideMark/>
          </w:tcPr>
          <w:p w:rsidR="00A277B9" w:rsidRPr="00793117" w:rsidRDefault="00A277B9" w:rsidP="002C3135">
            <w:r w:rsidRPr="00793117">
              <w:t>n.a.</w:t>
            </w:r>
          </w:p>
        </w:tc>
      </w:tr>
      <w:tr w:rsidR="00A277B9" w:rsidRPr="00793117" w:rsidTr="002C3135">
        <w:trPr>
          <w:trHeight w:val="486"/>
        </w:trPr>
        <w:tc>
          <w:tcPr>
            <w:tcW w:w="1963" w:type="dxa"/>
            <w:hideMark/>
          </w:tcPr>
          <w:p w:rsidR="00A277B9" w:rsidRPr="00793117" w:rsidRDefault="00A277B9" w:rsidP="002C3135">
            <w:r w:rsidRPr="00793117">
              <w:t>FU1</w:t>
            </w:r>
            <w:r>
              <w:t>3</w:t>
            </w:r>
            <w:r w:rsidRPr="00793117">
              <w:t>_MRC%max - FU1</w:t>
            </w:r>
            <w:r>
              <w:t>2</w:t>
            </w:r>
            <w:r w:rsidRPr="00793117">
              <w:t>_MRC%max</w:t>
            </w:r>
          </w:p>
        </w:tc>
        <w:tc>
          <w:tcPr>
            <w:tcW w:w="919" w:type="dxa"/>
            <w:noWrap/>
            <w:hideMark/>
          </w:tcPr>
          <w:p w:rsidR="00A277B9" w:rsidRPr="00793117" w:rsidRDefault="00A277B9" w:rsidP="002C3135">
            <w:r w:rsidRPr="00793117">
              <w:t>1</w:t>
            </w:r>
            <w:r w:rsidRPr="00793117">
              <w:rPr>
                <w:vertAlign w:val="superscript"/>
              </w:rPr>
              <w:t>a</w:t>
            </w:r>
          </w:p>
        </w:tc>
        <w:tc>
          <w:tcPr>
            <w:tcW w:w="1280" w:type="dxa"/>
            <w:noWrap/>
            <w:hideMark/>
          </w:tcPr>
          <w:p w:rsidR="00A277B9" w:rsidRPr="00793117" w:rsidRDefault="00A277B9" w:rsidP="002C3135">
            <w:r w:rsidRPr="00793117">
              <w:t>80,0000</w:t>
            </w:r>
          </w:p>
        </w:tc>
        <w:tc>
          <w:tcPr>
            <w:tcW w:w="1280" w:type="dxa"/>
            <w:noWrap/>
            <w:hideMark/>
          </w:tcPr>
          <w:p w:rsidR="00A277B9" w:rsidRPr="00793117" w:rsidRDefault="00A277B9" w:rsidP="002C3135">
            <w:r w:rsidRPr="00793117">
              <w:t>85,7100</w:t>
            </w:r>
          </w:p>
        </w:tc>
        <w:tc>
          <w:tcPr>
            <w:tcW w:w="1181" w:type="dxa"/>
            <w:noWrap/>
            <w:hideMark/>
          </w:tcPr>
          <w:p w:rsidR="00A277B9" w:rsidRPr="00793117" w:rsidRDefault="00A277B9" w:rsidP="002C3135">
            <w:r w:rsidRPr="00793117">
              <w:t>n.a.</w:t>
            </w:r>
          </w:p>
        </w:tc>
        <w:tc>
          <w:tcPr>
            <w:tcW w:w="1181" w:type="dxa"/>
            <w:noWrap/>
            <w:hideMark/>
          </w:tcPr>
          <w:p w:rsidR="00A277B9" w:rsidRPr="00793117" w:rsidRDefault="00A277B9" w:rsidP="002C3135">
            <w:r w:rsidRPr="00793117">
              <w:t>n.a.</w:t>
            </w:r>
          </w:p>
        </w:tc>
        <w:tc>
          <w:tcPr>
            <w:tcW w:w="1181" w:type="dxa"/>
            <w:noWrap/>
            <w:hideMark/>
          </w:tcPr>
          <w:p w:rsidR="00A277B9" w:rsidRPr="00793117" w:rsidRDefault="00A277B9" w:rsidP="002C3135">
            <w:r w:rsidRPr="00793117">
              <w:t>n.a.</w:t>
            </w:r>
          </w:p>
        </w:tc>
      </w:tr>
    </w:tbl>
    <w:p w:rsidR="00A277B9" w:rsidRPr="00793117" w:rsidRDefault="00A277B9" w:rsidP="00A277B9">
      <w:pPr>
        <w:rPr>
          <w:lang w:val="en-US"/>
        </w:rPr>
      </w:pPr>
      <w:r w:rsidRPr="00793117">
        <w:rPr>
          <w:lang w:val="en-US"/>
        </w:rPr>
        <w:t>a. Correlation cannot be calculated as the sum of the cases is less than or equal to 1.</w:t>
      </w:r>
    </w:p>
    <w:p w:rsidR="00A277B9" w:rsidRDefault="00A277B9" w:rsidP="00A277B9">
      <w:pPr>
        <w:widowControl/>
        <w:rPr>
          <w:lang w:val="en-US"/>
        </w:rPr>
      </w:pPr>
      <w:r>
        <w:rPr>
          <w:lang w:val="en-US"/>
        </w:rPr>
        <w:br w:type="page"/>
      </w:r>
    </w:p>
    <w:p w:rsidR="00A277B9" w:rsidRPr="00793117" w:rsidRDefault="00A277B9" w:rsidP="00A277B9">
      <w:pPr>
        <w:rPr>
          <w:lang w:val="en-US"/>
        </w:rPr>
      </w:pPr>
    </w:p>
    <w:p w:rsidR="00A277B9" w:rsidRPr="00FB5A54" w:rsidRDefault="00A277B9" w:rsidP="00A277B9">
      <w:pPr>
        <w:rPr>
          <w:b/>
          <w:bCs/>
          <w:lang w:val="en-US"/>
        </w:rPr>
      </w:pPr>
      <w:r w:rsidRPr="00FB5A54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3a</w:t>
      </w:r>
      <w:r w:rsidRPr="00FB5A54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6MWT%predicted: </w:t>
      </w:r>
      <w:r w:rsidRPr="00FB5A54">
        <w:rPr>
          <w:b/>
          <w:bCs/>
          <w:lang w:val="en-US"/>
        </w:rPr>
        <w:t>Comparison of paired samples (p-value by paired t-test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76"/>
        <w:gridCol w:w="845"/>
        <w:gridCol w:w="1297"/>
        <w:gridCol w:w="1297"/>
        <w:gridCol w:w="1198"/>
        <w:gridCol w:w="1198"/>
        <w:gridCol w:w="1198"/>
      </w:tblGrid>
      <w:tr w:rsidR="00A277B9" w:rsidRPr="00793117" w:rsidTr="002C3135">
        <w:trPr>
          <w:trHeight w:val="721"/>
        </w:trPr>
        <w:tc>
          <w:tcPr>
            <w:tcW w:w="1976" w:type="dxa"/>
            <w:hideMark/>
          </w:tcPr>
          <w:p w:rsidR="00A277B9" w:rsidRPr="00C27FB8" w:rsidRDefault="00A277B9" w:rsidP="002C3135">
            <w:pPr>
              <w:rPr>
                <w:lang w:val="en-GB"/>
              </w:rPr>
            </w:pPr>
            <w:r w:rsidRPr="00C27FB8">
              <w:rPr>
                <w:lang w:val="en-GB"/>
              </w:rPr>
              <w:t> </w:t>
            </w:r>
          </w:p>
        </w:tc>
        <w:tc>
          <w:tcPr>
            <w:tcW w:w="845" w:type="dxa"/>
            <w:hideMark/>
          </w:tcPr>
          <w:p w:rsidR="00A277B9" w:rsidRPr="00793117" w:rsidRDefault="00A277B9" w:rsidP="002C3135">
            <w:r w:rsidRPr="00793117">
              <w:t>N</w:t>
            </w:r>
          </w:p>
        </w:tc>
        <w:tc>
          <w:tcPr>
            <w:tcW w:w="1297" w:type="dxa"/>
            <w:hideMark/>
          </w:tcPr>
          <w:p w:rsidR="00A277B9" w:rsidRPr="00793117" w:rsidRDefault="00A277B9" w:rsidP="002C3135">
            <w:r w:rsidRPr="00793117">
              <w:t>mean value - assessment 1</w:t>
            </w:r>
          </w:p>
        </w:tc>
        <w:tc>
          <w:tcPr>
            <w:tcW w:w="1297" w:type="dxa"/>
            <w:hideMark/>
          </w:tcPr>
          <w:p w:rsidR="00A277B9" w:rsidRPr="00793117" w:rsidRDefault="00A277B9" w:rsidP="002C3135">
            <w:r w:rsidRPr="00793117">
              <w:t>mean value - assessment 2</w:t>
            </w:r>
          </w:p>
        </w:tc>
        <w:tc>
          <w:tcPr>
            <w:tcW w:w="1198" w:type="dxa"/>
            <w:hideMark/>
          </w:tcPr>
          <w:p w:rsidR="00A277B9" w:rsidRPr="00C27FB8" w:rsidRDefault="00A277B9" w:rsidP="002C3135">
            <w:pPr>
              <w:rPr>
                <w:lang w:val="en-GB"/>
              </w:rPr>
            </w:pPr>
            <w:r w:rsidRPr="00C27FB8">
              <w:rPr>
                <w:lang w:val="en-GB"/>
              </w:rPr>
              <w:t>diff. between ass. 2 and ass.1</w:t>
            </w:r>
          </w:p>
        </w:tc>
        <w:tc>
          <w:tcPr>
            <w:tcW w:w="1198" w:type="dxa"/>
            <w:hideMark/>
          </w:tcPr>
          <w:p w:rsidR="00A277B9" w:rsidRPr="00793117" w:rsidRDefault="00A277B9" w:rsidP="002C3135">
            <w:r w:rsidRPr="00793117">
              <w:t>standard deviation</w:t>
            </w:r>
          </w:p>
        </w:tc>
        <w:tc>
          <w:tcPr>
            <w:tcW w:w="1198" w:type="dxa"/>
            <w:hideMark/>
          </w:tcPr>
          <w:p w:rsidR="00A277B9" w:rsidRPr="00793117" w:rsidRDefault="00A277B9" w:rsidP="002C3135">
            <w:r w:rsidRPr="00793117">
              <w:t>p</w:t>
            </w:r>
          </w:p>
        </w:tc>
      </w:tr>
      <w:tr w:rsidR="00A277B9" w:rsidRPr="00793117" w:rsidTr="002C3135">
        <w:trPr>
          <w:trHeight w:val="489"/>
        </w:trPr>
        <w:tc>
          <w:tcPr>
            <w:tcW w:w="1976" w:type="dxa"/>
            <w:hideMark/>
          </w:tcPr>
          <w:p w:rsidR="00A277B9" w:rsidRPr="00793117" w:rsidRDefault="00A277B9" w:rsidP="002C3135">
            <w:r>
              <w:t>FU</w:t>
            </w:r>
            <w:r w:rsidRPr="00793117">
              <w:t xml:space="preserve">2_6MWT%pred - </w:t>
            </w:r>
            <w:r>
              <w:t>FU</w:t>
            </w:r>
            <w:r w:rsidRPr="00793117">
              <w:t>1_6MWT%pred</w:t>
            </w:r>
          </w:p>
        </w:tc>
        <w:tc>
          <w:tcPr>
            <w:tcW w:w="845" w:type="dxa"/>
            <w:noWrap/>
            <w:hideMark/>
          </w:tcPr>
          <w:p w:rsidR="00A277B9" w:rsidRPr="00793117" w:rsidRDefault="00A277B9" w:rsidP="002C3135">
            <w:r w:rsidRPr="00793117">
              <w:t>29</w:t>
            </w:r>
          </w:p>
        </w:tc>
        <w:tc>
          <w:tcPr>
            <w:tcW w:w="1297" w:type="dxa"/>
            <w:noWrap/>
            <w:hideMark/>
          </w:tcPr>
          <w:p w:rsidR="00A277B9" w:rsidRPr="00793117" w:rsidRDefault="00A277B9" w:rsidP="002C3135">
            <w:r w:rsidRPr="00793117">
              <w:t>65,4483</w:t>
            </w:r>
          </w:p>
        </w:tc>
        <w:tc>
          <w:tcPr>
            <w:tcW w:w="1297" w:type="dxa"/>
            <w:noWrap/>
            <w:hideMark/>
          </w:tcPr>
          <w:p w:rsidR="00A277B9" w:rsidRPr="00793117" w:rsidRDefault="00A277B9" w:rsidP="002C3135">
            <w:r w:rsidRPr="00793117">
              <w:t>68,4828</w:t>
            </w:r>
          </w:p>
        </w:tc>
        <w:tc>
          <w:tcPr>
            <w:tcW w:w="1198" w:type="dxa"/>
            <w:noWrap/>
            <w:hideMark/>
          </w:tcPr>
          <w:p w:rsidR="00A277B9" w:rsidRPr="00793117" w:rsidRDefault="00A277B9" w:rsidP="002C3135">
            <w:r w:rsidRPr="00793117">
              <w:t>3,03448</w:t>
            </w:r>
          </w:p>
        </w:tc>
        <w:tc>
          <w:tcPr>
            <w:tcW w:w="1198" w:type="dxa"/>
            <w:noWrap/>
            <w:hideMark/>
          </w:tcPr>
          <w:p w:rsidR="00A277B9" w:rsidRPr="00793117" w:rsidRDefault="00A277B9" w:rsidP="002C3135">
            <w:r w:rsidRPr="00793117">
              <w:t>11,45639</w:t>
            </w:r>
          </w:p>
        </w:tc>
        <w:tc>
          <w:tcPr>
            <w:tcW w:w="1198" w:type="dxa"/>
            <w:noWrap/>
            <w:hideMark/>
          </w:tcPr>
          <w:p w:rsidR="00A277B9" w:rsidRPr="00793117" w:rsidRDefault="00A277B9" w:rsidP="002C3135">
            <w:r w:rsidRPr="00793117">
              <w:t>0,165</w:t>
            </w:r>
          </w:p>
        </w:tc>
      </w:tr>
      <w:tr w:rsidR="00A277B9" w:rsidRPr="00793117" w:rsidTr="002C3135">
        <w:trPr>
          <w:trHeight w:val="489"/>
        </w:trPr>
        <w:tc>
          <w:tcPr>
            <w:tcW w:w="1976" w:type="dxa"/>
            <w:hideMark/>
          </w:tcPr>
          <w:p w:rsidR="00A277B9" w:rsidRPr="00793117" w:rsidRDefault="00A277B9" w:rsidP="002C3135">
            <w:r>
              <w:t>FU</w:t>
            </w:r>
            <w:r w:rsidRPr="00793117">
              <w:t xml:space="preserve">3_6MWT%pred - </w:t>
            </w:r>
            <w:r>
              <w:t>FU</w:t>
            </w:r>
            <w:r w:rsidRPr="00793117">
              <w:t>1_6MWT%pred</w:t>
            </w:r>
          </w:p>
        </w:tc>
        <w:tc>
          <w:tcPr>
            <w:tcW w:w="845" w:type="dxa"/>
            <w:noWrap/>
            <w:hideMark/>
          </w:tcPr>
          <w:p w:rsidR="00A277B9" w:rsidRPr="00793117" w:rsidRDefault="00A277B9" w:rsidP="002C3135">
            <w:r w:rsidRPr="00793117">
              <w:t>27</w:t>
            </w:r>
          </w:p>
        </w:tc>
        <w:tc>
          <w:tcPr>
            <w:tcW w:w="1297" w:type="dxa"/>
            <w:noWrap/>
            <w:hideMark/>
          </w:tcPr>
          <w:p w:rsidR="00A277B9" w:rsidRPr="00793117" w:rsidRDefault="00A277B9" w:rsidP="002C3135">
            <w:r w:rsidRPr="00793117">
              <w:t>66,8148</w:t>
            </w:r>
          </w:p>
        </w:tc>
        <w:tc>
          <w:tcPr>
            <w:tcW w:w="1297" w:type="dxa"/>
            <w:noWrap/>
            <w:hideMark/>
          </w:tcPr>
          <w:p w:rsidR="00A277B9" w:rsidRPr="00793117" w:rsidRDefault="00A277B9" w:rsidP="002C3135">
            <w:r w:rsidRPr="00793117">
              <w:t>69,0741</w:t>
            </w:r>
          </w:p>
        </w:tc>
        <w:tc>
          <w:tcPr>
            <w:tcW w:w="1198" w:type="dxa"/>
            <w:noWrap/>
            <w:hideMark/>
          </w:tcPr>
          <w:p w:rsidR="00A277B9" w:rsidRPr="00793117" w:rsidRDefault="00A277B9" w:rsidP="002C3135">
            <w:r w:rsidRPr="00793117">
              <w:t>2,25926</w:t>
            </w:r>
          </w:p>
        </w:tc>
        <w:tc>
          <w:tcPr>
            <w:tcW w:w="1198" w:type="dxa"/>
            <w:noWrap/>
            <w:hideMark/>
          </w:tcPr>
          <w:p w:rsidR="00A277B9" w:rsidRPr="00793117" w:rsidRDefault="00A277B9" w:rsidP="002C3135">
            <w:r w:rsidRPr="00793117">
              <w:t>7,48636</w:t>
            </w:r>
          </w:p>
        </w:tc>
        <w:tc>
          <w:tcPr>
            <w:tcW w:w="1198" w:type="dxa"/>
            <w:noWrap/>
            <w:hideMark/>
          </w:tcPr>
          <w:p w:rsidR="00A277B9" w:rsidRPr="00793117" w:rsidRDefault="00A277B9" w:rsidP="002C3135">
            <w:r w:rsidRPr="00793117">
              <w:t>0,129</w:t>
            </w:r>
          </w:p>
        </w:tc>
      </w:tr>
      <w:tr w:rsidR="00A277B9" w:rsidRPr="00793117" w:rsidTr="002C3135">
        <w:trPr>
          <w:trHeight w:val="489"/>
        </w:trPr>
        <w:tc>
          <w:tcPr>
            <w:tcW w:w="1976" w:type="dxa"/>
            <w:hideMark/>
          </w:tcPr>
          <w:p w:rsidR="00A277B9" w:rsidRPr="00793117" w:rsidRDefault="00A277B9" w:rsidP="002C3135">
            <w:r>
              <w:t>FU</w:t>
            </w:r>
            <w:r w:rsidRPr="00793117">
              <w:t xml:space="preserve">4_6MWT%pred - </w:t>
            </w:r>
            <w:r>
              <w:t>FU</w:t>
            </w:r>
            <w:r w:rsidRPr="00793117">
              <w:t>1_6MWT%pred</w:t>
            </w:r>
          </w:p>
        </w:tc>
        <w:tc>
          <w:tcPr>
            <w:tcW w:w="845" w:type="dxa"/>
            <w:noWrap/>
            <w:hideMark/>
          </w:tcPr>
          <w:p w:rsidR="00A277B9" w:rsidRPr="00793117" w:rsidRDefault="00A277B9" w:rsidP="002C3135">
            <w:r w:rsidRPr="00793117">
              <w:t>21</w:t>
            </w:r>
          </w:p>
        </w:tc>
        <w:tc>
          <w:tcPr>
            <w:tcW w:w="1297" w:type="dxa"/>
            <w:noWrap/>
            <w:hideMark/>
          </w:tcPr>
          <w:p w:rsidR="00A277B9" w:rsidRPr="00793117" w:rsidRDefault="00A277B9" w:rsidP="002C3135">
            <w:r w:rsidRPr="00793117">
              <w:t>64,8571</w:t>
            </w:r>
          </w:p>
        </w:tc>
        <w:tc>
          <w:tcPr>
            <w:tcW w:w="1297" w:type="dxa"/>
            <w:noWrap/>
            <w:hideMark/>
          </w:tcPr>
          <w:p w:rsidR="00A277B9" w:rsidRPr="00793117" w:rsidRDefault="00A277B9" w:rsidP="002C3135">
            <w:r w:rsidRPr="00793117">
              <w:t>66,2381</w:t>
            </w:r>
          </w:p>
        </w:tc>
        <w:tc>
          <w:tcPr>
            <w:tcW w:w="1198" w:type="dxa"/>
            <w:noWrap/>
            <w:hideMark/>
          </w:tcPr>
          <w:p w:rsidR="00A277B9" w:rsidRPr="00793117" w:rsidRDefault="00A277B9" w:rsidP="002C3135">
            <w:r w:rsidRPr="00793117">
              <w:t>1,38095</w:t>
            </w:r>
          </w:p>
        </w:tc>
        <w:tc>
          <w:tcPr>
            <w:tcW w:w="1198" w:type="dxa"/>
            <w:noWrap/>
            <w:hideMark/>
          </w:tcPr>
          <w:p w:rsidR="00A277B9" w:rsidRPr="00793117" w:rsidRDefault="00A277B9" w:rsidP="002C3135">
            <w:r w:rsidRPr="00793117">
              <w:t>10,73069</w:t>
            </w:r>
          </w:p>
        </w:tc>
        <w:tc>
          <w:tcPr>
            <w:tcW w:w="1198" w:type="dxa"/>
            <w:noWrap/>
            <w:hideMark/>
          </w:tcPr>
          <w:p w:rsidR="00A277B9" w:rsidRPr="00793117" w:rsidRDefault="00A277B9" w:rsidP="002C3135">
            <w:r w:rsidRPr="00793117">
              <w:t>0,562</w:t>
            </w:r>
          </w:p>
        </w:tc>
      </w:tr>
      <w:tr w:rsidR="00A277B9" w:rsidRPr="00793117" w:rsidTr="002C3135">
        <w:trPr>
          <w:trHeight w:val="489"/>
        </w:trPr>
        <w:tc>
          <w:tcPr>
            <w:tcW w:w="1976" w:type="dxa"/>
            <w:hideMark/>
          </w:tcPr>
          <w:p w:rsidR="00A277B9" w:rsidRPr="00793117" w:rsidRDefault="00A277B9" w:rsidP="002C3135">
            <w:r>
              <w:t>FU</w:t>
            </w:r>
            <w:r w:rsidRPr="00793117">
              <w:t xml:space="preserve">5_6MWT%pred - </w:t>
            </w:r>
            <w:r>
              <w:t>FU</w:t>
            </w:r>
            <w:r w:rsidRPr="00793117">
              <w:t>1_6MWT%pred</w:t>
            </w:r>
          </w:p>
        </w:tc>
        <w:tc>
          <w:tcPr>
            <w:tcW w:w="845" w:type="dxa"/>
            <w:noWrap/>
            <w:hideMark/>
          </w:tcPr>
          <w:p w:rsidR="00A277B9" w:rsidRPr="00793117" w:rsidRDefault="00A277B9" w:rsidP="002C3135">
            <w:r w:rsidRPr="00793117">
              <w:t>13</w:t>
            </w:r>
          </w:p>
        </w:tc>
        <w:tc>
          <w:tcPr>
            <w:tcW w:w="1297" w:type="dxa"/>
            <w:noWrap/>
            <w:hideMark/>
          </w:tcPr>
          <w:p w:rsidR="00A277B9" w:rsidRPr="00793117" w:rsidRDefault="00A277B9" w:rsidP="002C3135">
            <w:r w:rsidRPr="00793117">
              <w:t>60,0000</w:t>
            </w:r>
          </w:p>
        </w:tc>
        <w:tc>
          <w:tcPr>
            <w:tcW w:w="1297" w:type="dxa"/>
            <w:noWrap/>
            <w:hideMark/>
          </w:tcPr>
          <w:p w:rsidR="00A277B9" w:rsidRPr="00793117" w:rsidRDefault="00A277B9" w:rsidP="002C3135">
            <w:r w:rsidRPr="00793117">
              <w:t>64,0000</w:t>
            </w:r>
          </w:p>
        </w:tc>
        <w:tc>
          <w:tcPr>
            <w:tcW w:w="1198" w:type="dxa"/>
            <w:noWrap/>
            <w:hideMark/>
          </w:tcPr>
          <w:p w:rsidR="00A277B9" w:rsidRPr="00793117" w:rsidRDefault="00A277B9" w:rsidP="002C3135">
            <w:r w:rsidRPr="00793117">
              <w:t>4,00000</w:t>
            </w:r>
          </w:p>
        </w:tc>
        <w:tc>
          <w:tcPr>
            <w:tcW w:w="1198" w:type="dxa"/>
            <w:noWrap/>
            <w:hideMark/>
          </w:tcPr>
          <w:p w:rsidR="00A277B9" w:rsidRPr="00793117" w:rsidRDefault="00A277B9" w:rsidP="002C3135">
            <w:r w:rsidRPr="00793117">
              <w:t>11,75443</w:t>
            </w:r>
          </w:p>
        </w:tc>
        <w:tc>
          <w:tcPr>
            <w:tcW w:w="1198" w:type="dxa"/>
            <w:noWrap/>
            <w:hideMark/>
          </w:tcPr>
          <w:p w:rsidR="00A277B9" w:rsidRPr="00793117" w:rsidRDefault="00A277B9" w:rsidP="002C3135">
            <w:r w:rsidRPr="00793117">
              <w:t>0,243</w:t>
            </w:r>
          </w:p>
        </w:tc>
      </w:tr>
      <w:tr w:rsidR="00A277B9" w:rsidRPr="00793117" w:rsidTr="002C3135">
        <w:trPr>
          <w:trHeight w:val="489"/>
        </w:trPr>
        <w:tc>
          <w:tcPr>
            <w:tcW w:w="1976" w:type="dxa"/>
            <w:hideMark/>
          </w:tcPr>
          <w:p w:rsidR="00A277B9" w:rsidRPr="00793117" w:rsidRDefault="00A277B9" w:rsidP="002C3135">
            <w:r>
              <w:t>FU</w:t>
            </w:r>
            <w:r w:rsidRPr="00793117">
              <w:t xml:space="preserve">6_6MWT%pred - </w:t>
            </w:r>
            <w:r>
              <w:t>FU</w:t>
            </w:r>
            <w:r w:rsidRPr="00793117">
              <w:t>1_6MWT%pred</w:t>
            </w:r>
          </w:p>
        </w:tc>
        <w:tc>
          <w:tcPr>
            <w:tcW w:w="845" w:type="dxa"/>
            <w:noWrap/>
            <w:hideMark/>
          </w:tcPr>
          <w:p w:rsidR="00A277B9" w:rsidRPr="00793117" w:rsidRDefault="00A277B9" w:rsidP="002C3135">
            <w:r w:rsidRPr="00793117">
              <w:t>15</w:t>
            </w:r>
          </w:p>
        </w:tc>
        <w:tc>
          <w:tcPr>
            <w:tcW w:w="1297" w:type="dxa"/>
            <w:noWrap/>
            <w:hideMark/>
          </w:tcPr>
          <w:p w:rsidR="00A277B9" w:rsidRPr="00793117" w:rsidRDefault="00A277B9" w:rsidP="002C3135">
            <w:r w:rsidRPr="00793117">
              <w:t>62,8000</w:t>
            </w:r>
          </w:p>
        </w:tc>
        <w:tc>
          <w:tcPr>
            <w:tcW w:w="1297" w:type="dxa"/>
            <w:noWrap/>
            <w:hideMark/>
          </w:tcPr>
          <w:p w:rsidR="00A277B9" w:rsidRPr="00793117" w:rsidRDefault="00A277B9" w:rsidP="002C3135">
            <w:r w:rsidRPr="00793117">
              <w:t>61,2000</w:t>
            </w:r>
          </w:p>
        </w:tc>
        <w:tc>
          <w:tcPr>
            <w:tcW w:w="1198" w:type="dxa"/>
            <w:noWrap/>
            <w:hideMark/>
          </w:tcPr>
          <w:p w:rsidR="00A277B9" w:rsidRPr="00793117" w:rsidRDefault="00A277B9" w:rsidP="002C3135">
            <w:r w:rsidRPr="00793117">
              <w:t>-1,60000</w:t>
            </w:r>
          </w:p>
        </w:tc>
        <w:tc>
          <w:tcPr>
            <w:tcW w:w="1198" w:type="dxa"/>
            <w:noWrap/>
            <w:hideMark/>
          </w:tcPr>
          <w:p w:rsidR="00A277B9" w:rsidRPr="00793117" w:rsidRDefault="00A277B9" w:rsidP="002C3135">
            <w:r w:rsidRPr="00793117">
              <w:t>16,08371</w:t>
            </w:r>
          </w:p>
        </w:tc>
        <w:tc>
          <w:tcPr>
            <w:tcW w:w="1198" w:type="dxa"/>
            <w:noWrap/>
            <w:hideMark/>
          </w:tcPr>
          <w:p w:rsidR="00A277B9" w:rsidRPr="00793117" w:rsidRDefault="00A277B9" w:rsidP="002C3135">
            <w:r w:rsidRPr="00793117">
              <w:t>0,706</w:t>
            </w:r>
          </w:p>
        </w:tc>
      </w:tr>
      <w:tr w:rsidR="00A277B9" w:rsidRPr="00793117" w:rsidTr="002C3135">
        <w:trPr>
          <w:trHeight w:val="489"/>
        </w:trPr>
        <w:tc>
          <w:tcPr>
            <w:tcW w:w="1976" w:type="dxa"/>
            <w:hideMark/>
          </w:tcPr>
          <w:p w:rsidR="00A277B9" w:rsidRPr="00793117" w:rsidRDefault="00A277B9" w:rsidP="002C3135">
            <w:r>
              <w:t>FU</w:t>
            </w:r>
            <w:r w:rsidRPr="00793117">
              <w:t xml:space="preserve">7_6MWT%pred - </w:t>
            </w:r>
            <w:r>
              <w:t>FU</w:t>
            </w:r>
            <w:r w:rsidRPr="00793117">
              <w:t>1_6MWT%pred</w:t>
            </w:r>
          </w:p>
        </w:tc>
        <w:tc>
          <w:tcPr>
            <w:tcW w:w="845" w:type="dxa"/>
            <w:noWrap/>
            <w:hideMark/>
          </w:tcPr>
          <w:p w:rsidR="00A277B9" w:rsidRPr="00793117" w:rsidRDefault="00A277B9" w:rsidP="002C3135">
            <w:r w:rsidRPr="00793117">
              <w:t>9</w:t>
            </w:r>
          </w:p>
        </w:tc>
        <w:tc>
          <w:tcPr>
            <w:tcW w:w="1297" w:type="dxa"/>
            <w:noWrap/>
            <w:hideMark/>
          </w:tcPr>
          <w:p w:rsidR="00A277B9" w:rsidRPr="00793117" w:rsidRDefault="00A277B9" w:rsidP="002C3135">
            <w:r w:rsidRPr="00793117">
              <w:t>63,1111</w:t>
            </w:r>
          </w:p>
        </w:tc>
        <w:tc>
          <w:tcPr>
            <w:tcW w:w="1297" w:type="dxa"/>
            <w:noWrap/>
            <w:hideMark/>
          </w:tcPr>
          <w:p w:rsidR="00A277B9" w:rsidRPr="00793117" w:rsidRDefault="00A277B9" w:rsidP="002C3135">
            <w:r w:rsidRPr="00793117">
              <w:t>60,1111</w:t>
            </w:r>
          </w:p>
        </w:tc>
        <w:tc>
          <w:tcPr>
            <w:tcW w:w="1198" w:type="dxa"/>
            <w:noWrap/>
            <w:hideMark/>
          </w:tcPr>
          <w:p w:rsidR="00A277B9" w:rsidRPr="00793117" w:rsidRDefault="00A277B9" w:rsidP="002C3135">
            <w:r w:rsidRPr="00793117">
              <w:t>-3,00000</w:t>
            </w:r>
          </w:p>
        </w:tc>
        <w:tc>
          <w:tcPr>
            <w:tcW w:w="1198" w:type="dxa"/>
            <w:noWrap/>
            <w:hideMark/>
          </w:tcPr>
          <w:p w:rsidR="00A277B9" w:rsidRPr="00793117" w:rsidRDefault="00A277B9" w:rsidP="002C3135">
            <w:r w:rsidRPr="00793117">
              <w:t>19,29378</w:t>
            </w:r>
          </w:p>
        </w:tc>
        <w:tc>
          <w:tcPr>
            <w:tcW w:w="1198" w:type="dxa"/>
            <w:noWrap/>
            <w:hideMark/>
          </w:tcPr>
          <w:p w:rsidR="00A277B9" w:rsidRPr="00793117" w:rsidRDefault="00A277B9" w:rsidP="002C3135">
            <w:r w:rsidRPr="00793117">
              <w:t>0,653</w:t>
            </w:r>
          </w:p>
        </w:tc>
      </w:tr>
      <w:tr w:rsidR="00A277B9" w:rsidRPr="00793117" w:rsidTr="002C3135">
        <w:trPr>
          <w:trHeight w:val="489"/>
        </w:trPr>
        <w:tc>
          <w:tcPr>
            <w:tcW w:w="1976" w:type="dxa"/>
            <w:hideMark/>
          </w:tcPr>
          <w:p w:rsidR="00A277B9" w:rsidRPr="00793117" w:rsidRDefault="00A277B9" w:rsidP="002C3135">
            <w:r>
              <w:t>FU</w:t>
            </w:r>
            <w:r w:rsidRPr="00793117">
              <w:t xml:space="preserve">8_6MWT%pred - </w:t>
            </w:r>
            <w:r>
              <w:t>FU</w:t>
            </w:r>
            <w:r w:rsidRPr="00793117">
              <w:t>1_6MWT%pred</w:t>
            </w:r>
          </w:p>
        </w:tc>
        <w:tc>
          <w:tcPr>
            <w:tcW w:w="845" w:type="dxa"/>
            <w:noWrap/>
            <w:hideMark/>
          </w:tcPr>
          <w:p w:rsidR="00A277B9" w:rsidRPr="00793117" w:rsidRDefault="00A277B9" w:rsidP="002C3135">
            <w:r w:rsidRPr="00793117">
              <w:t>6</w:t>
            </w:r>
          </w:p>
        </w:tc>
        <w:tc>
          <w:tcPr>
            <w:tcW w:w="1297" w:type="dxa"/>
            <w:noWrap/>
            <w:hideMark/>
          </w:tcPr>
          <w:p w:rsidR="00A277B9" w:rsidRPr="00793117" w:rsidRDefault="00A277B9" w:rsidP="002C3135">
            <w:r w:rsidRPr="00793117">
              <w:t>65,1667</w:t>
            </w:r>
          </w:p>
        </w:tc>
        <w:tc>
          <w:tcPr>
            <w:tcW w:w="1297" w:type="dxa"/>
            <w:noWrap/>
            <w:hideMark/>
          </w:tcPr>
          <w:p w:rsidR="00A277B9" w:rsidRPr="00793117" w:rsidRDefault="00A277B9" w:rsidP="002C3135">
            <w:r w:rsidRPr="00793117">
              <w:t>63,6667</w:t>
            </w:r>
          </w:p>
        </w:tc>
        <w:tc>
          <w:tcPr>
            <w:tcW w:w="1198" w:type="dxa"/>
            <w:noWrap/>
            <w:hideMark/>
          </w:tcPr>
          <w:p w:rsidR="00A277B9" w:rsidRPr="00793117" w:rsidRDefault="00A277B9" w:rsidP="002C3135">
            <w:r w:rsidRPr="00793117">
              <w:t>-1,50000</w:t>
            </w:r>
          </w:p>
        </w:tc>
        <w:tc>
          <w:tcPr>
            <w:tcW w:w="1198" w:type="dxa"/>
            <w:noWrap/>
            <w:hideMark/>
          </w:tcPr>
          <w:p w:rsidR="00A277B9" w:rsidRPr="00793117" w:rsidRDefault="00A277B9" w:rsidP="002C3135">
            <w:r w:rsidRPr="00793117">
              <w:t>25,31995</w:t>
            </w:r>
          </w:p>
        </w:tc>
        <w:tc>
          <w:tcPr>
            <w:tcW w:w="1198" w:type="dxa"/>
            <w:noWrap/>
            <w:hideMark/>
          </w:tcPr>
          <w:p w:rsidR="00A277B9" w:rsidRPr="00793117" w:rsidRDefault="00A277B9" w:rsidP="002C3135">
            <w:r w:rsidRPr="00793117">
              <w:t>0,890</w:t>
            </w:r>
          </w:p>
        </w:tc>
      </w:tr>
      <w:tr w:rsidR="00A277B9" w:rsidRPr="00793117" w:rsidTr="002C3135">
        <w:trPr>
          <w:trHeight w:val="489"/>
        </w:trPr>
        <w:tc>
          <w:tcPr>
            <w:tcW w:w="1976" w:type="dxa"/>
            <w:hideMark/>
          </w:tcPr>
          <w:p w:rsidR="00A277B9" w:rsidRPr="00793117" w:rsidRDefault="00A277B9" w:rsidP="002C3135">
            <w:r>
              <w:t>FU</w:t>
            </w:r>
            <w:r w:rsidRPr="00793117">
              <w:t xml:space="preserve">9_6MWT%pred - </w:t>
            </w:r>
            <w:r>
              <w:t>FU</w:t>
            </w:r>
            <w:r w:rsidRPr="00793117">
              <w:t>1_6MWT%pred</w:t>
            </w:r>
          </w:p>
        </w:tc>
        <w:tc>
          <w:tcPr>
            <w:tcW w:w="845" w:type="dxa"/>
            <w:noWrap/>
            <w:hideMark/>
          </w:tcPr>
          <w:p w:rsidR="00A277B9" w:rsidRPr="00793117" w:rsidRDefault="00A277B9" w:rsidP="002C3135">
            <w:r w:rsidRPr="00793117">
              <w:t>6</w:t>
            </w:r>
          </w:p>
        </w:tc>
        <w:tc>
          <w:tcPr>
            <w:tcW w:w="1297" w:type="dxa"/>
            <w:noWrap/>
            <w:hideMark/>
          </w:tcPr>
          <w:p w:rsidR="00A277B9" w:rsidRPr="00793117" w:rsidRDefault="00A277B9" w:rsidP="002C3135">
            <w:r w:rsidRPr="00793117">
              <w:t>68,0000</w:t>
            </w:r>
          </w:p>
        </w:tc>
        <w:tc>
          <w:tcPr>
            <w:tcW w:w="1297" w:type="dxa"/>
            <w:noWrap/>
            <w:hideMark/>
          </w:tcPr>
          <w:p w:rsidR="00A277B9" w:rsidRPr="00793117" w:rsidRDefault="00A277B9" w:rsidP="002C3135">
            <w:r w:rsidRPr="00793117">
              <w:t>69,1667</w:t>
            </w:r>
          </w:p>
        </w:tc>
        <w:tc>
          <w:tcPr>
            <w:tcW w:w="1198" w:type="dxa"/>
            <w:noWrap/>
            <w:hideMark/>
          </w:tcPr>
          <w:p w:rsidR="00A277B9" w:rsidRPr="00793117" w:rsidRDefault="00A277B9" w:rsidP="002C3135">
            <w:r w:rsidRPr="00793117">
              <w:t>1,16667</w:t>
            </w:r>
          </w:p>
        </w:tc>
        <w:tc>
          <w:tcPr>
            <w:tcW w:w="1198" w:type="dxa"/>
            <w:noWrap/>
            <w:hideMark/>
          </w:tcPr>
          <w:p w:rsidR="00A277B9" w:rsidRPr="00793117" w:rsidRDefault="00A277B9" w:rsidP="002C3135">
            <w:r w:rsidRPr="00793117">
              <w:t>26,88060</w:t>
            </w:r>
          </w:p>
        </w:tc>
        <w:tc>
          <w:tcPr>
            <w:tcW w:w="1198" w:type="dxa"/>
            <w:noWrap/>
            <w:hideMark/>
          </w:tcPr>
          <w:p w:rsidR="00A277B9" w:rsidRPr="00793117" w:rsidRDefault="00A277B9" w:rsidP="002C3135">
            <w:r w:rsidRPr="00793117">
              <w:t>0,919</w:t>
            </w:r>
          </w:p>
        </w:tc>
      </w:tr>
      <w:tr w:rsidR="00A277B9" w:rsidRPr="00793117" w:rsidTr="002C3135">
        <w:trPr>
          <w:trHeight w:val="489"/>
        </w:trPr>
        <w:tc>
          <w:tcPr>
            <w:tcW w:w="1976" w:type="dxa"/>
            <w:hideMark/>
          </w:tcPr>
          <w:p w:rsidR="00A277B9" w:rsidRPr="00793117" w:rsidRDefault="00A277B9" w:rsidP="002C3135">
            <w:r>
              <w:t>FU</w:t>
            </w:r>
            <w:r w:rsidRPr="00793117">
              <w:t xml:space="preserve">10_6MWT%pred - </w:t>
            </w:r>
            <w:r>
              <w:t>FU</w:t>
            </w:r>
            <w:r w:rsidRPr="00793117">
              <w:t>1_6MWT%pred</w:t>
            </w:r>
          </w:p>
        </w:tc>
        <w:tc>
          <w:tcPr>
            <w:tcW w:w="845" w:type="dxa"/>
            <w:noWrap/>
            <w:hideMark/>
          </w:tcPr>
          <w:p w:rsidR="00A277B9" w:rsidRPr="00793117" w:rsidRDefault="00A277B9" w:rsidP="002C3135">
            <w:r w:rsidRPr="00793117">
              <w:t>4</w:t>
            </w:r>
          </w:p>
        </w:tc>
        <w:tc>
          <w:tcPr>
            <w:tcW w:w="1297" w:type="dxa"/>
            <w:noWrap/>
            <w:hideMark/>
          </w:tcPr>
          <w:p w:rsidR="00A277B9" w:rsidRPr="00793117" w:rsidRDefault="00A277B9" w:rsidP="002C3135">
            <w:r w:rsidRPr="00793117">
              <w:t>66,2500</w:t>
            </w:r>
          </w:p>
        </w:tc>
        <w:tc>
          <w:tcPr>
            <w:tcW w:w="1297" w:type="dxa"/>
            <w:noWrap/>
            <w:hideMark/>
          </w:tcPr>
          <w:p w:rsidR="00A277B9" w:rsidRPr="00793117" w:rsidRDefault="00A277B9" w:rsidP="002C3135">
            <w:r w:rsidRPr="00793117">
              <w:t>49,7500</w:t>
            </w:r>
          </w:p>
        </w:tc>
        <w:tc>
          <w:tcPr>
            <w:tcW w:w="1198" w:type="dxa"/>
            <w:noWrap/>
            <w:hideMark/>
          </w:tcPr>
          <w:p w:rsidR="00A277B9" w:rsidRPr="00793117" w:rsidRDefault="00A277B9" w:rsidP="002C3135">
            <w:r w:rsidRPr="00793117">
              <w:t>-16,50000</w:t>
            </w:r>
          </w:p>
        </w:tc>
        <w:tc>
          <w:tcPr>
            <w:tcW w:w="1198" w:type="dxa"/>
            <w:noWrap/>
            <w:hideMark/>
          </w:tcPr>
          <w:p w:rsidR="00A277B9" w:rsidRPr="00793117" w:rsidRDefault="00A277B9" w:rsidP="002C3135">
            <w:r w:rsidRPr="00793117">
              <w:t>26,68957</w:t>
            </w:r>
          </w:p>
        </w:tc>
        <w:tc>
          <w:tcPr>
            <w:tcW w:w="1198" w:type="dxa"/>
            <w:noWrap/>
            <w:hideMark/>
          </w:tcPr>
          <w:p w:rsidR="00A277B9" w:rsidRPr="00793117" w:rsidRDefault="00A277B9" w:rsidP="002C3135">
            <w:r w:rsidRPr="00793117">
              <w:t>0,304</w:t>
            </w:r>
          </w:p>
        </w:tc>
      </w:tr>
      <w:tr w:rsidR="00A277B9" w:rsidRPr="00793117" w:rsidTr="002C3135">
        <w:trPr>
          <w:trHeight w:val="489"/>
        </w:trPr>
        <w:tc>
          <w:tcPr>
            <w:tcW w:w="1976" w:type="dxa"/>
            <w:hideMark/>
          </w:tcPr>
          <w:p w:rsidR="00A277B9" w:rsidRPr="00793117" w:rsidRDefault="00A277B9" w:rsidP="002C3135">
            <w:r>
              <w:t>FU</w:t>
            </w:r>
            <w:r w:rsidRPr="00793117">
              <w:t xml:space="preserve">11_6MWT%pred - </w:t>
            </w:r>
            <w:r>
              <w:t>FU</w:t>
            </w:r>
            <w:r w:rsidRPr="00793117">
              <w:t>1_6MWT%pred</w:t>
            </w:r>
          </w:p>
        </w:tc>
        <w:tc>
          <w:tcPr>
            <w:tcW w:w="845" w:type="dxa"/>
            <w:noWrap/>
            <w:hideMark/>
          </w:tcPr>
          <w:p w:rsidR="00A277B9" w:rsidRPr="00793117" w:rsidRDefault="00A277B9" w:rsidP="002C3135">
            <w:r w:rsidRPr="00793117">
              <w:t>3</w:t>
            </w:r>
          </w:p>
        </w:tc>
        <w:tc>
          <w:tcPr>
            <w:tcW w:w="1297" w:type="dxa"/>
            <w:noWrap/>
            <w:hideMark/>
          </w:tcPr>
          <w:p w:rsidR="00A277B9" w:rsidRPr="00793117" w:rsidRDefault="00A277B9" w:rsidP="002C3135">
            <w:r w:rsidRPr="00793117">
              <w:t>68,0000</w:t>
            </w:r>
          </w:p>
        </w:tc>
        <w:tc>
          <w:tcPr>
            <w:tcW w:w="1297" w:type="dxa"/>
            <w:noWrap/>
            <w:hideMark/>
          </w:tcPr>
          <w:p w:rsidR="00A277B9" w:rsidRPr="00793117" w:rsidRDefault="00A277B9" w:rsidP="002C3135">
            <w:r w:rsidRPr="00793117">
              <w:t>52,0000</w:t>
            </w:r>
          </w:p>
        </w:tc>
        <w:tc>
          <w:tcPr>
            <w:tcW w:w="1198" w:type="dxa"/>
            <w:noWrap/>
            <w:hideMark/>
          </w:tcPr>
          <w:p w:rsidR="00A277B9" w:rsidRPr="00793117" w:rsidRDefault="00A277B9" w:rsidP="002C3135">
            <w:r w:rsidRPr="00793117">
              <w:t>-16,00000</w:t>
            </w:r>
          </w:p>
        </w:tc>
        <w:tc>
          <w:tcPr>
            <w:tcW w:w="1198" w:type="dxa"/>
            <w:noWrap/>
            <w:hideMark/>
          </w:tcPr>
          <w:p w:rsidR="00A277B9" w:rsidRPr="00793117" w:rsidRDefault="00A277B9" w:rsidP="002C3135">
            <w:r w:rsidRPr="00793117">
              <w:t>34,00000</w:t>
            </w:r>
          </w:p>
        </w:tc>
        <w:tc>
          <w:tcPr>
            <w:tcW w:w="1198" w:type="dxa"/>
            <w:noWrap/>
            <w:hideMark/>
          </w:tcPr>
          <w:p w:rsidR="00A277B9" w:rsidRPr="00793117" w:rsidRDefault="00A277B9" w:rsidP="002C3135">
            <w:r w:rsidRPr="00793117">
              <w:t>0,501</w:t>
            </w:r>
          </w:p>
        </w:tc>
      </w:tr>
      <w:tr w:rsidR="00A277B9" w:rsidRPr="00793117" w:rsidTr="002C3135">
        <w:trPr>
          <w:trHeight w:val="489"/>
        </w:trPr>
        <w:tc>
          <w:tcPr>
            <w:tcW w:w="1976" w:type="dxa"/>
            <w:hideMark/>
          </w:tcPr>
          <w:p w:rsidR="00A277B9" w:rsidRPr="00793117" w:rsidRDefault="00A277B9" w:rsidP="002C3135">
            <w:r>
              <w:t>FU</w:t>
            </w:r>
            <w:r w:rsidRPr="00793117">
              <w:t xml:space="preserve">12_6MWT%pred - </w:t>
            </w:r>
            <w:r>
              <w:t>FU</w:t>
            </w:r>
            <w:r w:rsidRPr="00793117">
              <w:t>1_6MWT%pred</w:t>
            </w:r>
          </w:p>
        </w:tc>
        <w:tc>
          <w:tcPr>
            <w:tcW w:w="845" w:type="dxa"/>
            <w:noWrap/>
            <w:hideMark/>
          </w:tcPr>
          <w:p w:rsidR="00A277B9" w:rsidRPr="00793117" w:rsidRDefault="00A277B9" w:rsidP="002C3135">
            <w:r w:rsidRPr="00793117">
              <w:t>2</w:t>
            </w:r>
          </w:p>
        </w:tc>
        <w:tc>
          <w:tcPr>
            <w:tcW w:w="1297" w:type="dxa"/>
            <w:noWrap/>
            <w:hideMark/>
          </w:tcPr>
          <w:p w:rsidR="00A277B9" w:rsidRPr="00793117" w:rsidRDefault="00A277B9" w:rsidP="002C3135">
            <w:r w:rsidRPr="00793117">
              <w:t>66,5000</w:t>
            </w:r>
          </w:p>
        </w:tc>
        <w:tc>
          <w:tcPr>
            <w:tcW w:w="1297" w:type="dxa"/>
            <w:noWrap/>
            <w:hideMark/>
          </w:tcPr>
          <w:p w:rsidR="00A277B9" w:rsidRPr="00793117" w:rsidRDefault="00A277B9" w:rsidP="002C3135">
            <w:r w:rsidRPr="00793117">
              <w:t>27,5000</w:t>
            </w:r>
          </w:p>
        </w:tc>
        <w:tc>
          <w:tcPr>
            <w:tcW w:w="1198" w:type="dxa"/>
            <w:noWrap/>
            <w:hideMark/>
          </w:tcPr>
          <w:p w:rsidR="00A277B9" w:rsidRPr="00793117" w:rsidRDefault="00A277B9" w:rsidP="002C3135">
            <w:r w:rsidRPr="00793117">
              <w:t>-39,00000</w:t>
            </w:r>
          </w:p>
        </w:tc>
        <w:tc>
          <w:tcPr>
            <w:tcW w:w="1198" w:type="dxa"/>
            <w:noWrap/>
            <w:hideMark/>
          </w:tcPr>
          <w:p w:rsidR="00A277B9" w:rsidRPr="00793117" w:rsidRDefault="00A277B9" w:rsidP="002C3135">
            <w:r w:rsidRPr="00793117">
              <w:t>26,87006</w:t>
            </w:r>
          </w:p>
        </w:tc>
        <w:tc>
          <w:tcPr>
            <w:tcW w:w="1198" w:type="dxa"/>
            <w:noWrap/>
            <w:hideMark/>
          </w:tcPr>
          <w:p w:rsidR="00A277B9" w:rsidRPr="00793117" w:rsidRDefault="00A277B9" w:rsidP="002C3135">
            <w:r w:rsidRPr="00793117">
              <w:t>0,289</w:t>
            </w:r>
          </w:p>
        </w:tc>
      </w:tr>
      <w:tr w:rsidR="00A277B9" w:rsidRPr="00793117" w:rsidTr="002C3135">
        <w:trPr>
          <w:trHeight w:val="489"/>
        </w:trPr>
        <w:tc>
          <w:tcPr>
            <w:tcW w:w="1976" w:type="dxa"/>
            <w:hideMark/>
          </w:tcPr>
          <w:p w:rsidR="00A277B9" w:rsidRPr="00793117" w:rsidRDefault="00A277B9" w:rsidP="002C3135">
            <w:r>
              <w:t>FU</w:t>
            </w:r>
            <w:r w:rsidRPr="00793117">
              <w:t xml:space="preserve">13_6MWT%pred - </w:t>
            </w:r>
            <w:r>
              <w:t>FU</w:t>
            </w:r>
            <w:r w:rsidRPr="00793117">
              <w:t>1_6MWT%pred</w:t>
            </w:r>
          </w:p>
        </w:tc>
        <w:tc>
          <w:tcPr>
            <w:tcW w:w="845" w:type="dxa"/>
            <w:noWrap/>
            <w:hideMark/>
          </w:tcPr>
          <w:p w:rsidR="00A277B9" w:rsidRPr="00793117" w:rsidRDefault="00A277B9" w:rsidP="002C3135">
            <w:r w:rsidRPr="00793117">
              <w:t>0</w:t>
            </w:r>
            <w:r w:rsidRPr="00793117">
              <w:rPr>
                <w:vertAlign w:val="superscript"/>
              </w:rPr>
              <w:t>a</w:t>
            </w:r>
          </w:p>
        </w:tc>
        <w:tc>
          <w:tcPr>
            <w:tcW w:w="1297" w:type="dxa"/>
            <w:noWrap/>
            <w:hideMark/>
          </w:tcPr>
          <w:p w:rsidR="00A277B9" w:rsidRPr="00793117" w:rsidRDefault="00A277B9" w:rsidP="002C3135">
            <w:r w:rsidRPr="00793117">
              <w:t>n.a.</w:t>
            </w:r>
          </w:p>
        </w:tc>
        <w:tc>
          <w:tcPr>
            <w:tcW w:w="1297" w:type="dxa"/>
            <w:noWrap/>
            <w:hideMark/>
          </w:tcPr>
          <w:p w:rsidR="00A277B9" w:rsidRPr="00793117" w:rsidRDefault="00A277B9" w:rsidP="002C3135">
            <w:r w:rsidRPr="00793117">
              <w:t>n.a.</w:t>
            </w:r>
          </w:p>
        </w:tc>
        <w:tc>
          <w:tcPr>
            <w:tcW w:w="1198" w:type="dxa"/>
            <w:noWrap/>
            <w:hideMark/>
          </w:tcPr>
          <w:p w:rsidR="00A277B9" w:rsidRPr="00793117" w:rsidRDefault="00A277B9" w:rsidP="002C3135">
            <w:r w:rsidRPr="00793117">
              <w:t>n.a.</w:t>
            </w:r>
          </w:p>
        </w:tc>
        <w:tc>
          <w:tcPr>
            <w:tcW w:w="1198" w:type="dxa"/>
            <w:noWrap/>
            <w:hideMark/>
          </w:tcPr>
          <w:p w:rsidR="00A277B9" w:rsidRPr="00793117" w:rsidRDefault="00A277B9" w:rsidP="002C3135">
            <w:r w:rsidRPr="00793117">
              <w:t>n.a.</w:t>
            </w:r>
          </w:p>
        </w:tc>
        <w:tc>
          <w:tcPr>
            <w:tcW w:w="1198" w:type="dxa"/>
            <w:noWrap/>
            <w:hideMark/>
          </w:tcPr>
          <w:p w:rsidR="00A277B9" w:rsidRPr="00793117" w:rsidRDefault="00A277B9" w:rsidP="002C3135">
            <w:r w:rsidRPr="00793117">
              <w:t>n.a.</w:t>
            </w:r>
          </w:p>
        </w:tc>
      </w:tr>
      <w:tr w:rsidR="00A277B9" w:rsidRPr="00793117" w:rsidTr="002C3135">
        <w:trPr>
          <w:trHeight w:val="489"/>
        </w:trPr>
        <w:tc>
          <w:tcPr>
            <w:tcW w:w="1976" w:type="dxa"/>
            <w:hideMark/>
          </w:tcPr>
          <w:p w:rsidR="00A277B9" w:rsidRPr="00793117" w:rsidRDefault="00A277B9" w:rsidP="002C3135">
            <w:r>
              <w:t>FU</w:t>
            </w:r>
            <w:r w:rsidRPr="00793117">
              <w:t xml:space="preserve">14_6MWT%pred - </w:t>
            </w:r>
            <w:r>
              <w:t>FU</w:t>
            </w:r>
            <w:r w:rsidRPr="00793117">
              <w:t>1_6MWT%pred</w:t>
            </w:r>
          </w:p>
        </w:tc>
        <w:tc>
          <w:tcPr>
            <w:tcW w:w="845" w:type="dxa"/>
            <w:noWrap/>
            <w:hideMark/>
          </w:tcPr>
          <w:p w:rsidR="00A277B9" w:rsidRPr="00793117" w:rsidRDefault="00A277B9" w:rsidP="002C3135">
            <w:r w:rsidRPr="00793117">
              <w:t>0</w:t>
            </w:r>
            <w:r w:rsidRPr="00793117">
              <w:rPr>
                <w:vertAlign w:val="superscript"/>
              </w:rPr>
              <w:t>a</w:t>
            </w:r>
          </w:p>
        </w:tc>
        <w:tc>
          <w:tcPr>
            <w:tcW w:w="1297" w:type="dxa"/>
            <w:noWrap/>
            <w:hideMark/>
          </w:tcPr>
          <w:p w:rsidR="00A277B9" w:rsidRPr="00793117" w:rsidRDefault="00A277B9" w:rsidP="002C3135">
            <w:r w:rsidRPr="00793117">
              <w:t>n.a.</w:t>
            </w:r>
          </w:p>
        </w:tc>
        <w:tc>
          <w:tcPr>
            <w:tcW w:w="1297" w:type="dxa"/>
            <w:noWrap/>
            <w:hideMark/>
          </w:tcPr>
          <w:p w:rsidR="00A277B9" w:rsidRPr="00793117" w:rsidRDefault="00A277B9" w:rsidP="002C3135">
            <w:r w:rsidRPr="00793117">
              <w:t>n.a.</w:t>
            </w:r>
          </w:p>
        </w:tc>
        <w:tc>
          <w:tcPr>
            <w:tcW w:w="1198" w:type="dxa"/>
            <w:noWrap/>
            <w:hideMark/>
          </w:tcPr>
          <w:p w:rsidR="00A277B9" w:rsidRPr="00793117" w:rsidRDefault="00A277B9" w:rsidP="002C3135">
            <w:r w:rsidRPr="00793117">
              <w:t>n.a.</w:t>
            </w:r>
          </w:p>
        </w:tc>
        <w:tc>
          <w:tcPr>
            <w:tcW w:w="1198" w:type="dxa"/>
            <w:noWrap/>
            <w:hideMark/>
          </w:tcPr>
          <w:p w:rsidR="00A277B9" w:rsidRPr="00793117" w:rsidRDefault="00A277B9" w:rsidP="002C3135">
            <w:r w:rsidRPr="00793117">
              <w:t>n.a.</w:t>
            </w:r>
          </w:p>
        </w:tc>
        <w:tc>
          <w:tcPr>
            <w:tcW w:w="1198" w:type="dxa"/>
            <w:noWrap/>
            <w:hideMark/>
          </w:tcPr>
          <w:p w:rsidR="00A277B9" w:rsidRPr="00793117" w:rsidRDefault="00A277B9" w:rsidP="002C3135">
            <w:r w:rsidRPr="00793117">
              <w:t>n.a.</w:t>
            </w:r>
          </w:p>
        </w:tc>
      </w:tr>
    </w:tbl>
    <w:p w:rsidR="00A277B9" w:rsidRPr="00793117" w:rsidRDefault="00A277B9" w:rsidP="00A277B9">
      <w:pPr>
        <w:rPr>
          <w:lang w:val="en-US"/>
        </w:rPr>
      </w:pPr>
      <w:r w:rsidRPr="00793117">
        <w:rPr>
          <w:lang w:val="en-US"/>
        </w:rPr>
        <w:t>a. Correlation cannot be calculated as the sum of the cases is less than or equal to 1.</w:t>
      </w:r>
    </w:p>
    <w:p w:rsidR="00A277B9" w:rsidRDefault="00A277B9" w:rsidP="00A277B9">
      <w:pPr>
        <w:widowControl/>
        <w:rPr>
          <w:lang w:val="en-US"/>
        </w:rPr>
      </w:pPr>
      <w:r>
        <w:rPr>
          <w:lang w:val="en-US"/>
        </w:rPr>
        <w:br w:type="page"/>
      </w:r>
    </w:p>
    <w:p w:rsidR="00A277B9" w:rsidRPr="00793117" w:rsidRDefault="00A277B9" w:rsidP="00A277B9">
      <w:pPr>
        <w:rPr>
          <w:lang w:val="en-US"/>
        </w:rPr>
      </w:pPr>
    </w:p>
    <w:p w:rsidR="00A277B9" w:rsidRPr="00FB5A54" w:rsidRDefault="00A277B9" w:rsidP="00A277B9">
      <w:pPr>
        <w:rPr>
          <w:b/>
          <w:bCs/>
          <w:lang w:val="en-US"/>
        </w:rPr>
      </w:pPr>
      <w:r w:rsidRPr="00FB5A54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3</w:t>
      </w:r>
      <w:r w:rsidRPr="00FB5A54">
        <w:rPr>
          <w:b/>
          <w:bCs/>
          <w:lang w:val="en-US"/>
        </w:rPr>
        <w:t>b</w:t>
      </w:r>
      <w:r w:rsidRPr="00FB5A54">
        <w:rPr>
          <w:b/>
          <w:bCs/>
          <w:lang w:val="en-US"/>
        </w:rPr>
        <w:tab/>
        <w:t xml:space="preserve"> </w:t>
      </w:r>
      <w:r>
        <w:rPr>
          <w:b/>
          <w:bCs/>
          <w:lang w:val="en-US"/>
        </w:rPr>
        <w:t xml:space="preserve">6MWT%predicted: </w:t>
      </w:r>
      <w:r w:rsidRPr="00FB5A54">
        <w:rPr>
          <w:b/>
          <w:bCs/>
          <w:lang w:val="en-US"/>
        </w:rPr>
        <w:t>Comparison of paired samples (p-value by paired t-test)</w:t>
      </w:r>
    </w:p>
    <w:tbl>
      <w:tblPr>
        <w:tblStyle w:val="FuzeileZchn"/>
        <w:tblW w:w="0" w:type="auto"/>
        <w:tblLook w:val="04A0" w:firstRow="1" w:lastRow="0" w:firstColumn="1" w:lastColumn="0" w:noHBand="0" w:noVBand="1"/>
      </w:tblPr>
      <w:tblGrid>
        <w:gridCol w:w="2263"/>
        <w:gridCol w:w="535"/>
        <w:gridCol w:w="1287"/>
        <w:gridCol w:w="1287"/>
        <w:gridCol w:w="1188"/>
        <w:gridCol w:w="1188"/>
        <w:gridCol w:w="1188"/>
      </w:tblGrid>
      <w:tr w:rsidR="00A277B9" w:rsidRPr="00793117" w:rsidTr="002C3135">
        <w:trPr>
          <w:trHeight w:val="492"/>
        </w:trPr>
        <w:tc>
          <w:tcPr>
            <w:tcW w:w="2263" w:type="dxa"/>
            <w:hideMark/>
          </w:tcPr>
          <w:p w:rsidR="00A277B9" w:rsidRPr="00C27FB8" w:rsidRDefault="00A277B9" w:rsidP="002C3135">
            <w:pPr>
              <w:rPr>
                <w:lang w:val="en-GB"/>
              </w:rPr>
            </w:pPr>
            <w:r w:rsidRPr="00C27FB8">
              <w:rPr>
                <w:lang w:val="en-GB"/>
              </w:rPr>
              <w:t> </w:t>
            </w:r>
          </w:p>
        </w:tc>
        <w:tc>
          <w:tcPr>
            <w:tcW w:w="535" w:type="dxa"/>
            <w:hideMark/>
          </w:tcPr>
          <w:p w:rsidR="00A277B9" w:rsidRPr="00793117" w:rsidRDefault="00A277B9" w:rsidP="002C3135">
            <w:r w:rsidRPr="00793117">
              <w:t>N</w:t>
            </w:r>
          </w:p>
        </w:tc>
        <w:tc>
          <w:tcPr>
            <w:tcW w:w="1287" w:type="dxa"/>
            <w:hideMark/>
          </w:tcPr>
          <w:p w:rsidR="00A277B9" w:rsidRPr="00793117" w:rsidRDefault="00A277B9" w:rsidP="002C3135">
            <w:r w:rsidRPr="00793117">
              <w:t>mean value - assessment 1</w:t>
            </w:r>
          </w:p>
        </w:tc>
        <w:tc>
          <w:tcPr>
            <w:tcW w:w="1287" w:type="dxa"/>
            <w:hideMark/>
          </w:tcPr>
          <w:p w:rsidR="00A277B9" w:rsidRPr="00793117" w:rsidRDefault="00A277B9" w:rsidP="002C3135">
            <w:r w:rsidRPr="00793117">
              <w:t>mean value - assessment 2</w:t>
            </w:r>
          </w:p>
        </w:tc>
        <w:tc>
          <w:tcPr>
            <w:tcW w:w="1188" w:type="dxa"/>
            <w:hideMark/>
          </w:tcPr>
          <w:p w:rsidR="00A277B9" w:rsidRPr="00C27FB8" w:rsidRDefault="00A277B9" w:rsidP="002C3135">
            <w:pPr>
              <w:rPr>
                <w:lang w:val="en-GB"/>
              </w:rPr>
            </w:pPr>
            <w:r w:rsidRPr="00C27FB8">
              <w:rPr>
                <w:lang w:val="en-GB"/>
              </w:rPr>
              <w:t>diff. between ass. 2 and ass.1</w:t>
            </w:r>
          </w:p>
        </w:tc>
        <w:tc>
          <w:tcPr>
            <w:tcW w:w="1188" w:type="dxa"/>
            <w:hideMark/>
          </w:tcPr>
          <w:p w:rsidR="00A277B9" w:rsidRPr="00793117" w:rsidRDefault="00A277B9" w:rsidP="002C3135">
            <w:r w:rsidRPr="00793117">
              <w:t>standard deviation</w:t>
            </w:r>
          </w:p>
        </w:tc>
        <w:tc>
          <w:tcPr>
            <w:tcW w:w="1188" w:type="dxa"/>
            <w:hideMark/>
          </w:tcPr>
          <w:p w:rsidR="00A277B9" w:rsidRPr="00793117" w:rsidRDefault="00A277B9" w:rsidP="002C3135">
            <w:r w:rsidRPr="00793117">
              <w:t>p</w:t>
            </w:r>
          </w:p>
        </w:tc>
      </w:tr>
      <w:tr w:rsidR="00A277B9" w:rsidRPr="00793117" w:rsidTr="002C3135">
        <w:trPr>
          <w:trHeight w:val="402"/>
        </w:trPr>
        <w:tc>
          <w:tcPr>
            <w:tcW w:w="2263" w:type="dxa"/>
            <w:hideMark/>
          </w:tcPr>
          <w:p w:rsidR="00A277B9" w:rsidRPr="00793117" w:rsidRDefault="00A277B9" w:rsidP="002C3135">
            <w:r>
              <w:t>FU</w:t>
            </w:r>
            <w:r w:rsidRPr="00793117">
              <w:t xml:space="preserve">2_6MWT%pred  </w:t>
            </w:r>
            <w:r>
              <w:t>FU</w:t>
            </w:r>
            <w:r w:rsidRPr="00793117">
              <w:t>1_6MWT%pred</w:t>
            </w:r>
          </w:p>
        </w:tc>
        <w:tc>
          <w:tcPr>
            <w:tcW w:w="535" w:type="dxa"/>
            <w:noWrap/>
            <w:hideMark/>
          </w:tcPr>
          <w:p w:rsidR="00A277B9" w:rsidRPr="00793117" w:rsidRDefault="00A277B9" w:rsidP="002C3135">
            <w:r w:rsidRPr="00793117">
              <w:t>29</w:t>
            </w:r>
          </w:p>
        </w:tc>
        <w:tc>
          <w:tcPr>
            <w:tcW w:w="1287" w:type="dxa"/>
            <w:noWrap/>
            <w:hideMark/>
          </w:tcPr>
          <w:p w:rsidR="00A277B9" w:rsidRPr="00793117" w:rsidRDefault="00A277B9" w:rsidP="002C3135">
            <w:r w:rsidRPr="00793117">
              <w:t>65,4483</w:t>
            </w:r>
          </w:p>
        </w:tc>
        <w:tc>
          <w:tcPr>
            <w:tcW w:w="1287" w:type="dxa"/>
            <w:noWrap/>
            <w:hideMark/>
          </w:tcPr>
          <w:p w:rsidR="00A277B9" w:rsidRPr="00793117" w:rsidRDefault="00A277B9" w:rsidP="002C3135">
            <w:r w:rsidRPr="00793117">
              <w:t>68,4828</w:t>
            </w:r>
          </w:p>
        </w:tc>
        <w:tc>
          <w:tcPr>
            <w:tcW w:w="1188" w:type="dxa"/>
            <w:noWrap/>
            <w:hideMark/>
          </w:tcPr>
          <w:p w:rsidR="00A277B9" w:rsidRPr="00793117" w:rsidRDefault="00A277B9" w:rsidP="002C3135">
            <w:r w:rsidRPr="00793117">
              <w:t>3,03448</w:t>
            </w:r>
          </w:p>
        </w:tc>
        <w:tc>
          <w:tcPr>
            <w:tcW w:w="1188" w:type="dxa"/>
            <w:noWrap/>
            <w:hideMark/>
          </w:tcPr>
          <w:p w:rsidR="00A277B9" w:rsidRPr="00793117" w:rsidRDefault="00A277B9" w:rsidP="002C3135">
            <w:r w:rsidRPr="00793117">
              <w:t>11,45639</w:t>
            </w:r>
          </w:p>
        </w:tc>
        <w:tc>
          <w:tcPr>
            <w:tcW w:w="1188" w:type="dxa"/>
            <w:noWrap/>
            <w:hideMark/>
          </w:tcPr>
          <w:p w:rsidR="00A277B9" w:rsidRPr="00793117" w:rsidRDefault="00A277B9" w:rsidP="002C3135">
            <w:r w:rsidRPr="00793117">
              <w:t>0,165</w:t>
            </w:r>
          </w:p>
        </w:tc>
      </w:tr>
      <w:tr w:rsidR="00A277B9" w:rsidRPr="00793117" w:rsidTr="002C3135">
        <w:trPr>
          <w:trHeight w:val="402"/>
        </w:trPr>
        <w:tc>
          <w:tcPr>
            <w:tcW w:w="2263" w:type="dxa"/>
            <w:hideMark/>
          </w:tcPr>
          <w:p w:rsidR="00A277B9" w:rsidRPr="000A010D" w:rsidRDefault="00A277B9" w:rsidP="002C3135">
            <w:pPr>
              <w:rPr>
                <w:lang w:val="en-GB"/>
              </w:rPr>
            </w:pPr>
            <w:r w:rsidRPr="000A010D">
              <w:rPr>
                <w:lang w:val="en-GB"/>
              </w:rPr>
              <w:t xml:space="preserve">FU3_6MWT%pred - </w:t>
            </w:r>
            <w:r>
              <w:rPr>
                <w:lang w:val="en-GB"/>
              </w:rPr>
              <w:t>FU</w:t>
            </w:r>
            <w:r w:rsidRPr="000A010D">
              <w:rPr>
                <w:lang w:val="en-GB"/>
              </w:rPr>
              <w:t>2_6MWT%pred</w:t>
            </w:r>
          </w:p>
        </w:tc>
        <w:tc>
          <w:tcPr>
            <w:tcW w:w="535" w:type="dxa"/>
            <w:noWrap/>
            <w:hideMark/>
          </w:tcPr>
          <w:p w:rsidR="00A277B9" w:rsidRPr="00793117" w:rsidRDefault="00A277B9" w:rsidP="002C3135">
            <w:r w:rsidRPr="00793117">
              <w:t>29</w:t>
            </w:r>
          </w:p>
        </w:tc>
        <w:tc>
          <w:tcPr>
            <w:tcW w:w="1287" w:type="dxa"/>
            <w:noWrap/>
            <w:hideMark/>
          </w:tcPr>
          <w:p w:rsidR="00A277B9" w:rsidRPr="00793117" w:rsidRDefault="00A277B9" w:rsidP="002C3135">
            <w:r w:rsidRPr="00793117">
              <w:t>67,0000</w:t>
            </w:r>
          </w:p>
        </w:tc>
        <w:tc>
          <w:tcPr>
            <w:tcW w:w="1287" w:type="dxa"/>
            <w:noWrap/>
            <w:hideMark/>
          </w:tcPr>
          <w:p w:rsidR="00A277B9" w:rsidRPr="00793117" w:rsidRDefault="00A277B9" w:rsidP="002C3135">
            <w:r w:rsidRPr="00793117">
              <w:t>68,9310</w:t>
            </w:r>
          </w:p>
        </w:tc>
        <w:tc>
          <w:tcPr>
            <w:tcW w:w="1188" w:type="dxa"/>
            <w:noWrap/>
            <w:hideMark/>
          </w:tcPr>
          <w:p w:rsidR="00A277B9" w:rsidRPr="00793117" w:rsidRDefault="00A277B9" w:rsidP="002C3135">
            <w:r w:rsidRPr="00793117">
              <w:t>1,93103</w:t>
            </w:r>
          </w:p>
        </w:tc>
        <w:tc>
          <w:tcPr>
            <w:tcW w:w="1188" w:type="dxa"/>
            <w:noWrap/>
            <w:hideMark/>
          </w:tcPr>
          <w:p w:rsidR="00A277B9" w:rsidRPr="00793117" w:rsidRDefault="00A277B9" w:rsidP="002C3135">
            <w:r w:rsidRPr="00793117">
              <w:t>11,53545</w:t>
            </w:r>
          </w:p>
        </w:tc>
        <w:tc>
          <w:tcPr>
            <w:tcW w:w="1188" w:type="dxa"/>
            <w:noWrap/>
            <w:hideMark/>
          </w:tcPr>
          <w:p w:rsidR="00A277B9" w:rsidRPr="00793117" w:rsidRDefault="00A277B9" w:rsidP="002C3135">
            <w:r w:rsidRPr="00793117">
              <w:t>0,375</w:t>
            </w:r>
          </w:p>
        </w:tc>
      </w:tr>
      <w:tr w:rsidR="00A277B9" w:rsidRPr="00793117" w:rsidTr="002C3135">
        <w:trPr>
          <w:trHeight w:val="402"/>
        </w:trPr>
        <w:tc>
          <w:tcPr>
            <w:tcW w:w="2263" w:type="dxa"/>
            <w:hideMark/>
          </w:tcPr>
          <w:p w:rsidR="00A277B9" w:rsidRPr="00793117" w:rsidRDefault="00A277B9" w:rsidP="002C3135">
            <w:r>
              <w:t>FU</w:t>
            </w:r>
            <w:r w:rsidRPr="00793117">
              <w:t xml:space="preserve">4_6MWT%pred - </w:t>
            </w:r>
            <w:r>
              <w:t>FU</w:t>
            </w:r>
            <w:r w:rsidRPr="00793117">
              <w:t>3_6MWT%pred</w:t>
            </w:r>
          </w:p>
        </w:tc>
        <w:tc>
          <w:tcPr>
            <w:tcW w:w="535" w:type="dxa"/>
            <w:noWrap/>
            <w:hideMark/>
          </w:tcPr>
          <w:p w:rsidR="00A277B9" w:rsidRPr="00793117" w:rsidRDefault="00A277B9" w:rsidP="002C3135">
            <w:r w:rsidRPr="00793117">
              <w:t>26</w:t>
            </w:r>
          </w:p>
        </w:tc>
        <w:tc>
          <w:tcPr>
            <w:tcW w:w="1287" w:type="dxa"/>
            <w:noWrap/>
            <w:hideMark/>
          </w:tcPr>
          <w:p w:rsidR="00A277B9" w:rsidRPr="00793117" w:rsidRDefault="00A277B9" w:rsidP="002C3135">
            <w:r w:rsidRPr="00793117">
              <w:t>66,8462</w:t>
            </w:r>
          </w:p>
        </w:tc>
        <w:tc>
          <w:tcPr>
            <w:tcW w:w="1287" w:type="dxa"/>
            <w:noWrap/>
            <w:hideMark/>
          </w:tcPr>
          <w:p w:rsidR="00A277B9" w:rsidRPr="00793117" w:rsidRDefault="00A277B9" w:rsidP="002C3135">
            <w:r w:rsidRPr="00793117">
              <w:t>63,9615</w:t>
            </w:r>
          </w:p>
        </w:tc>
        <w:tc>
          <w:tcPr>
            <w:tcW w:w="1188" w:type="dxa"/>
            <w:noWrap/>
            <w:hideMark/>
          </w:tcPr>
          <w:p w:rsidR="00A277B9" w:rsidRPr="00793117" w:rsidRDefault="00A277B9" w:rsidP="002C3135">
            <w:r w:rsidRPr="00793117">
              <w:t>-2,88462</w:t>
            </w:r>
          </w:p>
        </w:tc>
        <w:tc>
          <w:tcPr>
            <w:tcW w:w="1188" w:type="dxa"/>
            <w:noWrap/>
            <w:hideMark/>
          </w:tcPr>
          <w:p w:rsidR="00A277B9" w:rsidRPr="00793117" w:rsidRDefault="00A277B9" w:rsidP="002C3135">
            <w:r w:rsidRPr="00793117">
              <w:t>8,89192</w:t>
            </w:r>
          </w:p>
        </w:tc>
        <w:tc>
          <w:tcPr>
            <w:tcW w:w="1188" w:type="dxa"/>
            <w:noWrap/>
            <w:hideMark/>
          </w:tcPr>
          <w:p w:rsidR="00A277B9" w:rsidRPr="00793117" w:rsidRDefault="00A277B9" w:rsidP="002C3135">
            <w:r w:rsidRPr="00793117">
              <w:t>0,111</w:t>
            </w:r>
          </w:p>
        </w:tc>
      </w:tr>
      <w:tr w:rsidR="00A277B9" w:rsidRPr="00793117" w:rsidTr="002C3135">
        <w:trPr>
          <w:trHeight w:val="402"/>
        </w:trPr>
        <w:tc>
          <w:tcPr>
            <w:tcW w:w="2263" w:type="dxa"/>
            <w:hideMark/>
          </w:tcPr>
          <w:p w:rsidR="00A277B9" w:rsidRPr="00793117" w:rsidRDefault="00A277B9" w:rsidP="002C3135">
            <w:r>
              <w:t>FU</w:t>
            </w:r>
            <w:r w:rsidRPr="00793117">
              <w:t xml:space="preserve">5_6MWT%pred - </w:t>
            </w:r>
            <w:r>
              <w:t>FU</w:t>
            </w:r>
            <w:r w:rsidRPr="00793117">
              <w:t>4_6MWT%pred</w:t>
            </w:r>
          </w:p>
        </w:tc>
        <w:tc>
          <w:tcPr>
            <w:tcW w:w="535" w:type="dxa"/>
            <w:noWrap/>
            <w:hideMark/>
          </w:tcPr>
          <w:p w:rsidR="00A277B9" w:rsidRPr="00793117" w:rsidRDefault="00A277B9" w:rsidP="002C3135">
            <w:r w:rsidRPr="00793117">
              <w:t>18</w:t>
            </w:r>
          </w:p>
        </w:tc>
        <w:tc>
          <w:tcPr>
            <w:tcW w:w="1287" w:type="dxa"/>
            <w:noWrap/>
            <w:hideMark/>
          </w:tcPr>
          <w:p w:rsidR="00A277B9" w:rsidRPr="00793117" w:rsidRDefault="00A277B9" w:rsidP="002C3135">
            <w:r w:rsidRPr="00793117">
              <w:t>64,2778</w:t>
            </w:r>
          </w:p>
        </w:tc>
        <w:tc>
          <w:tcPr>
            <w:tcW w:w="1287" w:type="dxa"/>
            <w:noWrap/>
            <w:hideMark/>
          </w:tcPr>
          <w:p w:rsidR="00A277B9" w:rsidRPr="00793117" w:rsidRDefault="00A277B9" w:rsidP="002C3135">
            <w:r w:rsidRPr="00793117">
              <w:t>68,5556</w:t>
            </w:r>
          </w:p>
        </w:tc>
        <w:tc>
          <w:tcPr>
            <w:tcW w:w="1188" w:type="dxa"/>
            <w:noWrap/>
            <w:hideMark/>
          </w:tcPr>
          <w:p w:rsidR="00A277B9" w:rsidRPr="00793117" w:rsidRDefault="00A277B9" w:rsidP="002C3135">
            <w:r w:rsidRPr="00793117">
              <w:t>4,27778</w:t>
            </w:r>
          </w:p>
        </w:tc>
        <w:tc>
          <w:tcPr>
            <w:tcW w:w="1188" w:type="dxa"/>
            <w:noWrap/>
            <w:hideMark/>
          </w:tcPr>
          <w:p w:rsidR="00A277B9" w:rsidRPr="00793117" w:rsidRDefault="00A277B9" w:rsidP="002C3135">
            <w:r w:rsidRPr="00793117">
              <w:t>9,55975</w:t>
            </w:r>
          </w:p>
        </w:tc>
        <w:tc>
          <w:tcPr>
            <w:tcW w:w="1188" w:type="dxa"/>
            <w:noWrap/>
            <w:hideMark/>
          </w:tcPr>
          <w:p w:rsidR="00A277B9" w:rsidRPr="00793117" w:rsidRDefault="00A277B9" w:rsidP="002C3135">
            <w:r w:rsidRPr="00793117">
              <w:t>0,075</w:t>
            </w:r>
          </w:p>
        </w:tc>
      </w:tr>
      <w:tr w:rsidR="00A277B9" w:rsidRPr="00793117" w:rsidTr="002C3135">
        <w:trPr>
          <w:trHeight w:val="402"/>
        </w:trPr>
        <w:tc>
          <w:tcPr>
            <w:tcW w:w="2263" w:type="dxa"/>
            <w:hideMark/>
          </w:tcPr>
          <w:p w:rsidR="00A277B9" w:rsidRPr="00793117" w:rsidRDefault="00A277B9" w:rsidP="002C3135">
            <w:r>
              <w:t>FU</w:t>
            </w:r>
            <w:r w:rsidRPr="00793117">
              <w:t xml:space="preserve">6_6MWT%pred - </w:t>
            </w:r>
            <w:r>
              <w:t>FU</w:t>
            </w:r>
            <w:r w:rsidRPr="00793117">
              <w:t>5_6MWT%pred</w:t>
            </w:r>
          </w:p>
        </w:tc>
        <w:tc>
          <w:tcPr>
            <w:tcW w:w="535" w:type="dxa"/>
            <w:noWrap/>
            <w:hideMark/>
          </w:tcPr>
          <w:p w:rsidR="00A277B9" w:rsidRPr="00793117" w:rsidRDefault="00A277B9" w:rsidP="002C3135">
            <w:r w:rsidRPr="00793117">
              <w:t>17</w:t>
            </w:r>
          </w:p>
        </w:tc>
        <w:tc>
          <w:tcPr>
            <w:tcW w:w="1287" w:type="dxa"/>
            <w:noWrap/>
            <w:hideMark/>
          </w:tcPr>
          <w:p w:rsidR="00A277B9" w:rsidRPr="00793117" w:rsidRDefault="00A277B9" w:rsidP="002C3135">
            <w:r w:rsidRPr="00793117">
              <w:t>68,1765</w:t>
            </w:r>
          </w:p>
        </w:tc>
        <w:tc>
          <w:tcPr>
            <w:tcW w:w="1287" w:type="dxa"/>
            <w:noWrap/>
            <w:hideMark/>
          </w:tcPr>
          <w:p w:rsidR="00A277B9" w:rsidRPr="00793117" w:rsidRDefault="00A277B9" w:rsidP="002C3135">
            <w:r w:rsidRPr="00793117">
              <w:t>63,2353</w:t>
            </w:r>
          </w:p>
        </w:tc>
        <w:tc>
          <w:tcPr>
            <w:tcW w:w="1188" w:type="dxa"/>
            <w:noWrap/>
            <w:hideMark/>
          </w:tcPr>
          <w:p w:rsidR="00A277B9" w:rsidRPr="00793117" w:rsidRDefault="00A277B9" w:rsidP="002C3135">
            <w:r w:rsidRPr="00793117">
              <w:t>-4,94118</w:t>
            </w:r>
          </w:p>
        </w:tc>
        <w:tc>
          <w:tcPr>
            <w:tcW w:w="1188" w:type="dxa"/>
            <w:noWrap/>
            <w:hideMark/>
          </w:tcPr>
          <w:p w:rsidR="00A277B9" w:rsidRPr="00793117" w:rsidRDefault="00A277B9" w:rsidP="002C3135">
            <w:r w:rsidRPr="00793117">
              <w:t>11,05368</w:t>
            </w:r>
          </w:p>
        </w:tc>
        <w:tc>
          <w:tcPr>
            <w:tcW w:w="1188" w:type="dxa"/>
            <w:noWrap/>
            <w:hideMark/>
          </w:tcPr>
          <w:p w:rsidR="00A277B9" w:rsidRPr="00793117" w:rsidRDefault="00A277B9" w:rsidP="002C3135">
            <w:r w:rsidRPr="00793117">
              <w:t>0,084</w:t>
            </w:r>
          </w:p>
        </w:tc>
      </w:tr>
      <w:tr w:rsidR="00A277B9" w:rsidRPr="00793117" w:rsidTr="002C3135">
        <w:trPr>
          <w:trHeight w:val="402"/>
        </w:trPr>
        <w:tc>
          <w:tcPr>
            <w:tcW w:w="2263" w:type="dxa"/>
            <w:hideMark/>
          </w:tcPr>
          <w:p w:rsidR="00A277B9" w:rsidRPr="00793117" w:rsidRDefault="00A277B9" w:rsidP="002C3135">
            <w:r>
              <w:t>FU</w:t>
            </w:r>
            <w:r w:rsidRPr="00793117">
              <w:t xml:space="preserve">7_6MWT%pred - </w:t>
            </w:r>
            <w:r>
              <w:t>FU</w:t>
            </w:r>
            <w:r w:rsidRPr="00793117">
              <w:t>6_6MWT%pred</w:t>
            </w:r>
          </w:p>
        </w:tc>
        <w:tc>
          <w:tcPr>
            <w:tcW w:w="535" w:type="dxa"/>
            <w:noWrap/>
            <w:hideMark/>
          </w:tcPr>
          <w:p w:rsidR="00A277B9" w:rsidRPr="00793117" w:rsidRDefault="00A277B9" w:rsidP="002C3135">
            <w:r w:rsidRPr="00793117">
              <w:t>13</w:t>
            </w:r>
          </w:p>
        </w:tc>
        <w:tc>
          <w:tcPr>
            <w:tcW w:w="1287" w:type="dxa"/>
            <w:noWrap/>
            <w:hideMark/>
          </w:tcPr>
          <w:p w:rsidR="00A277B9" w:rsidRPr="00793117" w:rsidRDefault="00A277B9" w:rsidP="002C3135">
            <w:r w:rsidRPr="00793117">
              <w:t>60,3846</w:t>
            </w:r>
          </w:p>
        </w:tc>
        <w:tc>
          <w:tcPr>
            <w:tcW w:w="1287" w:type="dxa"/>
            <w:noWrap/>
            <w:hideMark/>
          </w:tcPr>
          <w:p w:rsidR="00A277B9" w:rsidRPr="00793117" w:rsidRDefault="00A277B9" w:rsidP="002C3135">
            <w:r w:rsidRPr="00793117">
              <w:t>56,4615</w:t>
            </w:r>
          </w:p>
        </w:tc>
        <w:tc>
          <w:tcPr>
            <w:tcW w:w="1188" w:type="dxa"/>
            <w:noWrap/>
            <w:hideMark/>
          </w:tcPr>
          <w:p w:rsidR="00A277B9" w:rsidRPr="00793117" w:rsidRDefault="00A277B9" w:rsidP="002C3135">
            <w:r w:rsidRPr="00793117">
              <w:t>-3,92308</w:t>
            </w:r>
          </w:p>
        </w:tc>
        <w:tc>
          <w:tcPr>
            <w:tcW w:w="1188" w:type="dxa"/>
            <w:noWrap/>
            <w:hideMark/>
          </w:tcPr>
          <w:p w:rsidR="00A277B9" w:rsidRPr="00793117" w:rsidRDefault="00A277B9" w:rsidP="002C3135">
            <w:r w:rsidRPr="00793117">
              <w:t>8,84554</w:t>
            </w:r>
          </w:p>
        </w:tc>
        <w:tc>
          <w:tcPr>
            <w:tcW w:w="1188" w:type="dxa"/>
            <w:noWrap/>
            <w:hideMark/>
          </w:tcPr>
          <w:p w:rsidR="00A277B9" w:rsidRPr="00793117" w:rsidRDefault="00A277B9" w:rsidP="002C3135">
            <w:r w:rsidRPr="00793117">
              <w:t>0,136</w:t>
            </w:r>
          </w:p>
        </w:tc>
      </w:tr>
      <w:tr w:rsidR="00A277B9" w:rsidRPr="00793117" w:rsidTr="002C3135">
        <w:trPr>
          <w:trHeight w:val="402"/>
        </w:trPr>
        <w:tc>
          <w:tcPr>
            <w:tcW w:w="2263" w:type="dxa"/>
            <w:hideMark/>
          </w:tcPr>
          <w:p w:rsidR="00A277B9" w:rsidRPr="00793117" w:rsidRDefault="00A277B9" w:rsidP="002C3135">
            <w:r>
              <w:t>FU</w:t>
            </w:r>
            <w:r w:rsidRPr="00793117">
              <w:t xml:space="preserve">8_6MWT%pred - </w:t>
            </w:r>
            <w:r>
              <w:t>FU</w:t>
            </w:r>
            <w:r w:rsidRPr="00793117">
              <w:t>7_6MWT%pred</w:t>
            </w:r>
          </w:p>
        </w:tc>
        <w:tc>
          <w:tcPr>
            <w:tcW w:w="535" w:type="dxa"/>
            <w:noWrap/>
            <w:hideMark/>
          </w:tcPr>
          <w:p w:rsidR="00A277B9" w:rsidRPr="00793117" w:rsidRDefault="00A277B9" w:rsidP="002C3135">
            <w:r w:rsidRPr="00793117">
              <w:t>9</w:t>
            </w:r>
          </w:p>
        </w:tc>
        <w:tc>
          <w:tcPr>
            <w:tcW w:w="1287" w:type="dxa"/>
            <w:noWrap/>
            <w:hideMark/>
          </w:tcPr>
          <w:p w:rsidR="00A277B9" w:rsidRPr="00793117" w:rsidRDefault="00A277B9" w:rsidP="002C3135">
            <w:r w:rsidRPr="00793117">
              <w:t>59,8889</w:t>
            </w:r>
          </w:p>
        </w:tc>
        <w:tc>
          <w:tcPr>
            <w:tcW w:w="1287" w:type="dxa"/>
            <w:noWrap/>
            <w:hideMark/>
          </w:tcPr>
          <w:p w:rsidR="00A277B9" w:rsidRPr="00793117" w:rsidRDefault="00A277B9" w:rsidP="002C3135">
            <w:r w:rsidRPr="00793117">
              <w:t>61,4444</w:t>
            </w:r>
          </w:p>
        </w:tc>
        <w:tc>
          <w:tcPr>
            <w:tcW w:w="1188" w:type="dxa"/>
            <w:noWrap/>
            <w:hideMark/>
          </w:tcPr>
          <w:p w:rsidR="00A277B9" w:rsidRPr="00793117" w:rsidRDefault="00A277B9" w:rsidP="002C3135">
            <w:r w:rsidRPr="00793117">
              <w:t>1,55556</w:t>
            </w:r>
          </w:p>
        </w:tc>
        <w:tc>
          <w:tcPr>
            <w:tcW w:w="1188" w:type="dxa"/>
            <w:noWrap/>
            <w:hideMark/>
          </w:tcPr>
          <w:p w:rsidR="00A277B9" w:rsidRPr="00793117" w:rsidRDefault="00A277B9" w:rsidP="002C3135">
            <w:r w:rsidRPr="00793117">
              <w:t>7,38429</w:t>
            </w:r>
          </w:p>
        </w:tc>
        <w:tc>
          <w:tcPr>
            <w:tcW w:w="1188" w:type="dxa"/>
            <w:noWrap/>
            <w:hideMark/>
          </w:tcPr>
          <w:p w:rsidR="00A277B9" w:rsidRPr="00793117" w:rsidRDefault="00A277B9" w:rsidP="002C3135">
            <w:r w:rsidRPr="00793117">
              <w:t>0,545</w:t>
            </w:r>
          </w:p>
        </w:tc>
      </w:tr>
      <w:tr w:rsidR="00A277B9" w:rsidRPr="00793117" w:rsidTr="002C3135">
        <w:trPr>
          <w:trHeight w:val="402"/>
        </w:trPr>
        <w:tc>
          <w:tcPr>
            <w:tcW w:w="2263" w:type="dxa"/>
            <w:hideMark/>
          </w:tcPr>
          <w:p w:rsidR="00A277B9" w:rsidRPr="00793117" w:rsidRDefault="00A277B9" w:rsidP="002C3135">
            <w:r>
              <w:t>FU</w:t>
            </w:r>
            <w:r w:rsidRPr="00793117">
              <w:t xml:space="preserve">9_6MWT%pred - </w:t>
            </w:r>
            <w:r>
              <w:t>FU</w:t>
            </w:r>
            <w:r w:rsidRPr="00793117">
              <w:t>8_6MWT%pred</w:t>
            </w:r>
          </w:p>
        </w:tc>
        <w:tc>
          <w:tcPr>
            <w:tcW w:w="535" w:type="dxa"/>
            <w:noWrap/>
            <w:hideMark/>
          </w:tcPr>
          <w:p w:rsidR="00A277B9" w:rsidRPr="00793117" w:rsidRDefault="00A277B9" w:rsidP="002C3135">
            <w:r w:rsidRPr="00793117">
              <w:t>8</w:t>
            </w:r>
          </w:p>
        </w:tc>
        <w:tc>
          <w:tcPr>
            <w:tcW w:w="1287" w:type="dxa"/>
            <w:noWrap/>
            <w:hideMark/>
          </w:tcPr>
          <w:p w:rsidR="00A277B9" w:rsidRPr="00793117" w:rsidRDefault="00A277B9" w:rsidP="002C3135">
            <w:r w:rsidRPr="00793117">
              <w:t>56,6250</w:t>
            </w:r>
          </w:p>
        </w:tc>
        <w:tc>
          <w:tcPr>
            <w:tcW w:w="1287" w:type="dxa"/>
            <w:noWrap/>
            <w:hideMark/>
          </w:tcPr>
          <w:p w:rsidR="00A277B9" w:rsidRPr="00793117" w:rsidRDefault="00A277B9" w:rsidP="002C3135">
            <w:r w:rsidRPr="00793117">
              <w:t>54,7500</w:t>
            </w:r>
          </w:p>
        </w:tc>
        <w:tc>
          <w:tcPr>
            <w:tcW w:w="1188" w:type="dxa"/>
            <w:noWrap/>
            <w:hideMark/>
          </w:tcPr>
          <w:p w:rsidR="00A277B9" w:rsidRPr="00793117" w:rsidRDefault="00A277B9" w:rsidP="002C3135">
            <w:r w:rsidRPr="00793117">
              <w:t>-1,87500</w:t>
            </w:r>
          </w:p>
        </w:tc>
        <w:tc>
          <w:tcPr>
            <w:tcW w:w="1188" w:type="dxa"/>
            <w:noWrap/>
            <w:hideMark/>
          </w:tcPr>
          <w:p w:rsidR="00A277B9" w:rsidRPr="00793117" w:rsidRDefault="00A277B9" w:rsidP="002C3135">
            <w:r w:rsidRPr="00793117">
              <w:t>12,13540</w:t>
            </w:r>
          </w:p>
        </w:tc>
        <w:tc>
          <w:tcPr>
            <w:tcW w:w="1188" w:type="dxa"/>
            <w:noWrap/>
            <w:hideMark/>
          </w:tcPr>
          <w:p w:rsidR="00A277B9" w:rsidRPr="00793117" w:rsidRDefault="00A277B9" w:rsidP="002C3135">
            <w:r w:rsidRPr="00793117">
              <w:t>0,675</w:t>
            </w:r>
          </w:p>
        </w:tc>
      </w:tr>
      <w:tr w:rsidR="00A277B9" w:rsidRPr="00793117" w:rsidTr="002C3135">
        <w:trPr>
          <w:trHeight w:val="402"/>
        </w:trPr>
        <w:tc>
          <w:tcPr>
            <w:tcW w:w="2263" w:type="dxa"/>
            <w:hideMark/>
          </w:tcPr>
          <w:p w:rsidR="00A277B9" w:rsidRPr="00793117" w:rsidRDefault="00A277B9" w:rsidP="002C3135">
            <w:r>
              <w:t>FU</w:t>
            </w:r>
            <w:r w:rsidRPr="00793117">
              <w:t xml:space="preserve">10_6MWT%pred - </w:t>
            </w:r>
            <w:r>
              <w:t>FU</w:t>
            </w:r>
            <w:r w:rsidRPr="00793117">
              <w:t>9_6MWT%pred</w:t>
            </w:r>
          </w:p>
        </w:tc>
        <w:tc>
          <w:tcPr>
            <w:tcW w:w="535" w:type="dxa"/>
            <w:noWrap/>
            <w:hideMark/>
          </w:tcPr>
          <w:p w:rsidR="00A277B9" w:rsidRPr="00793117" w:rsidRDefault="00A277B9" w:rsidP="002C3135">
            <w:r w:rsidRPr="00793117">
              <w:t>7</w:t>
            </w:r>
          </w:p>
        </w:tc>
        <w:tc>
          <w:tcPr>
            <w:tcW w:w="1287" w:type="dxa"/>
            <w:noWrap/>
            <w:hideMark/>
          </w:tcPr>
          <w:p w:rsidR="00A277B9" w:rsidRPr="00793117" w:rsidRDefault="00A277B9" w:rsidP="002C3135">
            <w:r w:rsidRPr="00793117">
              <w:t>42,4286</w:t>
            </w:r>
          </w:p>
        </w:tc>
        <w:tc>
          <w:tcPr>
            <w:tcW w:w="1287" w:type="dxa"/>
            <w:noWrap/>
            <w:hideMark/>
          </w:tcPr>
          <w:p w:rsidR="00A277B9" w:rsidRPr="00793117" w:rsidRDefault="00A277B9" w:rsidP="002C3135">
            <w:r w:rsidRPr="00793117">
              <w:t>39,5714</w:t>
            </w:r>
          </w:p>
        </w:tc>
        <w:tc>
          <w:tcPr>
            <w:tcW w:w="1188" w:type="dxa"/>
            <w:noWrap/>
            <w:hideMark/>
          </w:tcPr>
          <w:p w:rsidR="00A277B9" w:rsidRPr="00793117" w:rsidRDefault="00A277B9" w:rsidP="002C3135">
            <w:r w:rsidRPr="00793117">
              <w:t>-2,85714</w:t>
            </w:r>
          </w:p>
        </w:tc>
        <w:tc>
          <w:tcPr>
            <w:tcW w:w="1188" w:type="dxa"/>
            <w:noWrap/>
            <w:hideMark/>
          </w:tcPr>
          <w:p w:rsidR="00A277B9" w:rsidRPr="00793117" w:rsidRDefault="00A277B9" w:rsidP="002C3135">
            <w:r w:rsidRPr="00793117">
              <w:t>2,19306</w:t>
            </w:r>
          </w:p>
        </w:tc>
        <w:tc>
          <w:tcPr>
            <w:tcW w:w="1188" w:type="dxa"/>
            <w:noWrap/>
            <w:hideMark/>
          </w:tcPr>
          <w:p w:rsidR="00A277B9" w:rsidRPr="00793117" w:rsidRDefault="00A277B9" w:rsidP="002C3135">
            <w:r w:rsidRPr="00793117">
              <w:t>0,014</w:t>
            </w:r>
          </w:p>
        </w:tc>
      </w:tr>
      <w:tr w:rsidR="00A277B9" w:rsidRPr="00793117" w:rsidTr="002C3135">
        <w:trPr>
          <w:trHeight w:val="402"/>
        </w:trPr>
        <w:tc>
          <w:tcPr>
            <w:tcW w:w="2263" w:type="dxa"/>
            <w:hideMark/>
          </w:tcPr>
          <w:p w:rsidR="00A277B9" w:rsidRPr="00793117" w:rsidRDefault="00A277B9" w:rsidP="002C3135">
            <w:r>
              <w:t>FU</w:t>
            </w:r>
            <w:r w:rsidRPr="00793117">
              <w:t xml:space="preserve">11_6MWT%pred - </w:t>
            </w:r>
            <w:r>
              <w:t>FU</w:t>
            </w:r>
            <w:r w:rsidRPr="00793117">
              <w:t>10_6MWT%pred</w:t>
            </w:r>
          </w:p>
        </w:tc>
        <w:tc>
          <w:tcPr>
            <w:tcW w:w="535" w:type="dxa"/>
            <w:noWrap/>
            <w:hideMark/>
          </w:tcPr>
          <w:p w:rsidR="00A277B9" w:rsidRPr="00793117" w:rsidRDefault="00A277B9" w:rsidP="002C3135">
            <w:r w:rsidRPr="00793117">
              <w:t>6</w:t>
            </w:r>
          </w:p>
        </w:tc>
        <w:tc>
          <w:tcPr>
            <w:tcW w:w="1287" w:type="dxa"/>
            <w:noWrap/>
            <w:hideMark/>
          </w:tcPr>
          <w:p w:rsidR="00A277B9" w:rsidRPr="00793117" w:rsidRDefault="00A277B9" w:rsidP="002C3135">
            <w:r w:rsidRPr="00793117">
              <w:t>58,8333</w:t>
            </w:r>
          </w:p>
        </w:tc>
        <w:tc>
          <w:tcPr>
            <w:tcW w:w="1287" w:type="dxa"/>
            <w:noWrap/>
            <w:hideMark/>
          </w:tcPr>
          <w:p w:rsidR="00A277B9" w:rsidRPr="00793117" w:rsidRDefault="00A277B9" w:rsidP="002C3135">
            <w:r w:rsidRPr="00793117">
              <w:t>56,5000</w:t>
            </w:r>
          </w:p>
        </w:tc>
        <w:tc>
          <w:tcPr>
            <w:tcW w:w="1188" w:type="dxa"/>
            <w:noWrap/>
            <w:hideMark/>
          </w:tcPr>
          <w:p w:rsidR="00A277B9" w:rsidRPr="00793117" w:rsidRDefault="00A277B9" w:rsidP="002C3135">
            <w:r w:rsidRPr="00793117">
              <w:t>-2,33333</w:t>
            </w:r>
          </w:p>
        </w:tc>
        <w:tc>
          <w:tcPr>
            <w:tcW w:w="1188" w:type="dxa"/>
            <w:noWrap/>
            <w:hideMark/>
          </w:tcPr>
          <w:p w:rsidR="00A277B9" w:rsidRPr="00793117" w:rsidRDefault="00A277B9" w:rsidP="002C3135">
            <w:r w:rsidRPr="00793117">
              <w:t>3,38625</w:t>
            </w:r>
          </w:p>
        </w:tc>
        <w:tc>
          <w:tcPr>
            <w:tcW w:w="1188" w:type="dxa"/>
            <w:noWrap/>
            <w:hideMark/>
          </w:tcPr>
          <w:p w:rsidR="00A277B9" w:rsidRPr="00793117" w:rsidRDefault="00A277B9" w:rsidP="002C3135">
            <w:r w:rsidRPr="00793117">
              <w:t>0,152</w:t>
            </w:r>
          </w:p>
        </w:tc>
      </w:tr>
      <w:tr w:rsidR="00A277B9" w:rsidRPr="00793117" w:rsidTr="002C3135">
        <w:trPr>
          <w:trHeight w:val="402"/>
        </w:trPr>
        <w:tc>
          <w:tcPr>
            <w:tcW w:w="2263" w:type="dxa"/>
            <w:hideMark/>
          </w:tcPr>
          <w:p w:rsidR="00A277B9" w:rsidRPr="00793117" w:rsidRDefault="00A277B9" w:rsidP="002C3135">
            <w:r>
              <w:t>FU</w:t>
            </w:r>
            <w:r w:rsidRPr="00793117">
              <w:t xml:space="preserve">12_6MWT%pred - </w:t>
            </w:r>
            <w:r>
              <w:t>FU</w:t>
            </w:r>
            <w:r w:rsidRPr="00793117">
              <w:t>11_6MWT%pred</w:t>
            </w:r>
          </w:p>
        </w:tc>
        <w:tc>
          <w:tcPr>
            <w:tcW w:w="535" w:type="dxa"/>
            <w:noWrap/>
            <w:hideMark/>
          </w:tcPr>
          <w:p w:rsidR="00A277B9" w:rsidRPr="00793117" w:rsidRDefault="00A277B9" w:rsidP="002C3135">
            <w:r w:rsidRPr="00793117">
              <w:t>3</w:t>
            </w:r>
          </w:p>
        </w:tc>
        <w:tc>
          <w:tcPr>
            <w:tcW w:w="1287" w:type="dxa"/>
            <w:noWrap/>
            <w:hideMark/>
          </w:tcPr>
          <w:p w:rsidR="00A277B9" w:rsidRPr="00793117" w:rsidRDefault="00A277B9" w:rsidP="002C3135">
            <w:r w:rsidRPr="00793117">
              <w:t>38,6667</w:t>
            </w:r>
          </w:p>
        </w:tc>
        <w:tc>
          <w:tcPr>
            <w:tcW w:w="1287" w:type="dxa"/>
            <w:noWrap/>
            <w:hideMark/>
          </w:tcPr>
          <w:p w:rsidR="00A277B9" w:rsidRPr="00793117" w:rsidRDefault="00A277B9" w:rsidP="002C3135">
            <w:r w:rsidRPr="00793117">
              <w:t>31,0000</w:t>
            </w:r>
          </w:p>
        </w:tc>
        <w:tc>
          <w:tcPr>
            <w:tcW w:w="1188" w:type="dxa"/>
            <w:noWrap/>
            <w:hideMark/>
          </w:tcPr>
          <w:p w:rsidR="00A277B9" w:rsidRPr="00793117" w:rsidRDefault="00A277B9" w:rsidP="002C3135">
            <w:r w:rsidRPr="00793117">
              <w:t>-7,66667</w:t>
            </w:r>
          </w:p>
        </w:tc>
        <w:tc>
          <w:tcPr>
            <w:tcW w:w="1188" w:type="dxa"/>
            <w:noWrap/>
            <w:hideMark/>
          </w:tcPr>
          <w:p w:rsidR="00A277B9" w:rsidRPr="00793117" w:rsidRDefault="00A277B9" w:rsidP="002C3135">
            <w:r w:rsidRPr="00793117">
              <w:t>3,51188</w:t>
            </w:r>
          </w:p>
        </w:tc>
        <w:tc>
          <w:tcPr>
            <w:tcW w:w="1188" w:type="dxa"/>
            <w:noWrap/>
            <w:hideMark/>
          </w:tcPr>
          <w:p w:rsidR="00A277B9" w:rsidRPr="00793117" w:rsidRDefault="00A277B9" w:rsidP="002C3135">
            <w:r w:rsidRPr="00793117">
              <w:t>0,063</w:t>
            </w:r>
          </w:p>
        </w:tc>
      </w:tr>
      <w:tr w:rsidR="00A277B9" w:rsidRPr="00793117" w:rsidTr="002C3135">
        <w:trPr>
          <w:trHeight w:val="321"/>
        </w:trPr>
        <w:tc>
          <w:tcPr>
            <w:tcW w:w="2263" w:type="dxa"/>
            <w:hideMark/>
          </w:tcPr>
          <w:p w:rsidR="00A277B9" w:rsidRPr="00793117" w:rsidRDefault="00A277B9" w:rsidP="002C3135">
            <w:r>
              <w:t>FU</w:t>
            </w:r>
            <w:r w:rsidRPr="00793117">
              <w:t xml:space="preserve">13_6MWT%pred - </w:t>
            </w:r>
            <w:r>
              <w:t>FU</w:t>
            </w:r>
            <w:r w:rsidRPr="00793117">
              <w:t>12_6MWT%pred</w:t>
            </w:r>
          </w:p>
        </w:tc>
        <w:tc>
          <w:tcPr>
            <w:tcW w:w="535" w:type="dxa"/>
            <w:noWrap/>
            <w:hideMark/>
          </w:tcPr>
          <w:p w:rsidR="00A277B9" w:rsidRPr="00793117" w:rsidRDefault="00A277B9" w:rsidP="002C3135">
            <w:r w:rsidRPr="00793117">
              <w:t>0</w:t>
            </w:r>
            <w:r w:rsidRPr="00793117">
              <w:rPr>
                <w:vertAlign w:val="superscript"/>
              </w:rPr>
              <w:t>a</w:t>
            </w:r>
          </w:p>
        </w:tc>
        <w:tc>
          <w:tcPr>
            <w:tcW w:w="1287" w:type="dxa"/>
            <w:noWrap/>
            <w:hideMark/>
          </w:tcPr>
          <w:p w:rsidR="00A277B9" w:rsidRPr="00793117" w:rsidRDefault="00A277B9" w:rsidP="002C3135">
            <w:r w:rsidRPr="00793117">
              <w:t>n.a.</w:t>
            </w:r>
          </w:p>
        </w:tc>
        <w:tc>
          <w:tcPr>
            <w:tcW w:w="1287" w:type="dxa"/>
            <w:noWrap/>
            <w:hideMark/>
          </w:tcPr>
          <w:p w:rsidR="00A277B9" w:rsidRPr="00793117" w:rsidRDefault="00A277B9" w:rsidP="002C3135">
            <w:r w:rsidRPr="00793117">
              <w:t>n.a.</w:t>
            </w:r>
          </w:p>
        </w:tc>
        <w:tc>
          <w:tcPr>
            <w:tcW w:w="1188" w:type="dxa"/>
            <w:noWrap/>
            <w:hideMark/>
          </w:tcPr>
          <w:p w:rsidR="00A277B9" w:rsidRPr="00793117" w:rsidRDefault="00A277B9" w:rsidP="002C3135">
            <w:r w:rsidRPr="00793117">
              <w:t>n.a.</w:t>
            </w:r>
          </w:p>
        </w:tc>
        <w:tc>
          <w:tcPr>
            <w:tcW w:w="1188" w:type="dxa"/>
            <w:noWrap/>
            <w:hideMark/>
          </w:tcPr>
          <w:p w:rsidR="00A277B9" w:rsidRPr="00793117" w:rsidRDefault="00A277B9" w:rsidP="002C3135">
            <w:r w:rsidRPr="00793117">
              <w:t>n.a.</w:t>
            </w:r>
          </w:p>
        </w:tc>
        <w:tc>
          <w:tcPr>
            <w:tcW w:w="1188" w:type="dxa"/>
            <w:noWrap/>
            <w:hideMark/>
          </w:tcPr>
          <w:p w:rsidR="00A277B9" w:rsidRPr="00793117" w:rsidRDefault="00A277B9" w:rsidP="002C3135">
            <w:r w:rsidRPr="00793117">
              <w:t>n.a.</w:t>
            </w:r>
          </w:p>
        </w:tc>
      </w:tr>
      <w:tr w:rsidR="00A277B9" w:rsidRPr="00793117" w:rsidTr="002C3135">
        <w:trPr>
          <w:trHeight w:val="321"/>
        </w:trPr>
        <w:tc>
          <w:tcPr>
            <w:tcW w:w="2263" w:type="dxa"/>
            <w:hideMark/>
          </w:tcPr>
          <w:p w:rsidR="00A277B9" w:rsidRPr="00793117" w:rsidRDefault="00A277B9" w:rsidP="002C3135">
            <w:r>
              <w:t>FU</w:t>
            </w:r>
            <w:r w:rsidRPr="00793117">
              <w:t xml:space="preserve">14_6MWT%pred - </w:t>
            </w:r>
            <w:r>
              <w:t>FU</w:t>
            </w:r>
            <w:r w:rsidRPr="00793117">
              <w:t>13_6MWT%pred</w:t>
            </w:r>
          </w:p>
        </w:tc>
        <w:tc>
          <w:tcPr>
            <w:tcW w:w="535" w:type="dxa"/>
            <w:noWrap/>
            <w:hideMark/>
          </w:tcPr>
          <w:p w:rsidR="00A277B9" w:rsidRPr="00793117" w:rsidRDefault="00A277B9" w:rsidP="002C3135">
            <w:r w:rsidRPr="00793117">
              <w:t>1</w:t>
            </w:r>
            <w:r w:rsidRPr="00793117">
              <w:rPr>
                <w:vertAlign w:val="superscript"/>
              </w:rPr>
              <w:t>a</w:t>
            </w:r>
          </w:p>
        </w:tc>
        <w:tc>
          <w:tcPr>
            <w:tcW w:w="1287" w:type="dxa"/>
            <w:noWrap/>
            <w:hideMark/>
          </w:tcPr>
          <w:p w:rsidR="00A277B9" w:rsidRPr="00793117" w:rsidRDefault="00A277B9" w:rsidP="002C3135">
            <w:r w:rsidRPr="00793117">
              <w:t>76,0000</w:t>
            </w:r>
          </w:p>
        </w:tc>
        <w:tc>
          <w:tcPr>
            <w:tcW w:w="1287" w:type="dxa"/>
            <w:noWrap/>
            <w:hideMark/>
          </w:tcPr>
          <w:p w:rsidR="00A277B9" w:rsidRPr="00793117" w:rsidRDefault="00A277B9" w:rsidP="002C3135">
            <w:r w:rsidRPr="00793117">
              <w:t>77,0000</w:t>
            </w:r>
          </w:p>
        </w:tc>
        <w:tc>
          <w:tcPr>
            <w:tcW w:w="1188" w:type="dxa"/>
            <w:noWrap/>
            <w:hideMark/>
          </w:tcPr>
          <w:p w:rsidR="00A277B9" w:rsidRPr="00793117" w:rsidRDefault="00A277B9" w:rsidP="002C3135">
            <w:r w:rsidRPr="00793117">
              <w:t>n.a.</w:t>
            </w:r>
          </w:p>
        </w:tc>
        <w:tc>
          <w:tcPr>
            <w:tcW w:w="1188" w:type="dxa"/>
            <w:noWrap/>
            <w:hideMark/>
          </w:tcPr>
          <w:p w:rsidR="00A277B9" w:rsidRPr="00793117" w:rsidRDefault="00A277B9" w:rsidP="002C3135">
            <w:r w:rsidRPr="00793117">
              <w:t>n.a.</w:t>
            </w:r>
          </w:p>
        </w:tc>
        <w:tc>
          <w:tcPr>
            <w:tcW w:w="1188" w:type="dxa"/>
            <w:noWrap/>
            <w:hideMark/>
          </w:tcPr>
          <w:p w:rsidR="00A277B9" w:rsidRPr="00793117" w:rsidRDefault="00A277B9" w:rsidP="002C3135">
            <w:r w:rsidRPr="00793117">
              <w:t>n.a.</w:t>
            </w:r>
          </w:p>
        </w:tc>
      </w:tr>
    </w:tbl>
    <w:p w:rsidR="00A277B9" w:rsidRPr="00793117" w:rsidRDefault="00A277B9" w:rsidP="00A277B9">
      <w:pPr>
        <w:rPr>
          <w:lang w:val="en-US"/>
        </w:rPr>
      </w:pPr>
      <w:r w:rsidRPr="00793117">
        <w:rPr>
          <w:lang w:val="en-US"/>
        </w:rPr>
        <w:t>a. Correlation cannot be calculated as the sum of the cases is less than or equal to 1.</w:t>
      </w:r>
    </w:p>
    <w:p w:rsidR="00A277B9" w:rsidRDefault="00A277B9" w:rsidP="00A277B9">
      <w:pPr>
        <w:widowControl/>
        <w:rPr>
          <w:lang w:val="en-US"/>
        </w:rPr>
      </w:pPr>
      <w:r>
        <w:rPr>
          <w:lang w:val="en-US"/>
        </w:rPr>
        <w:br w:type="page"/>
      </w:r>
    </w:p>
    <w:p w:rsidR="00A277B9" w:rsidRPr="00793117" w:rsidRDefault="00A277B9" w:rsidP="00A277B9">
      <w:pPr>
        <w:rPr>
          <w:lang w:val="en-US"/>
        </w:rPr>
      </w:pPr>
    </w:p>
    <w:p w:rsidR="00A277B9" w:rsidRPr="00FB5A54" w:rsidRDefault="00A277B9" w:rsidP="00A277B9">
      <w:pPr>
        <w:rPr>
          <w:b/>
          <w:bCs/>
          <w:lang w:val="en-US"/>
        </w:rPr>
      </w:pPr>
      <w:r w:rsidRPr="00FB5A54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4</w:t>
      </w:r>
      <w:r w:rsidRPr="00FB5A54">
        <w:rPr>
          <w:b/>
          <w:bCs/>
          <w:lang w:val="en-US"/>
        </w:rPr>
        <w:t>a</w:t>
      </w:r>
      <w:r w:rsidRPr="00FB5A54">
        <w:rPr>
          <w:b/>
          <w:bCs/>
          <w:lang w:val="en-US"/>
        </w:rPr>
        <w:tab/>
        <w:t xml:space="preserve"> </w:t>
      </w:r>
      <w:r>
        <w:rPr>
          <w:b/>
          <w:bCs/>
          <w:lang w:val="en-US"/>
        </w:rPr>
        <w:t xml:space="preserve">FVC&amp;predicted: </w:t>
      </w:r>
      <w:r w:rsidRPr="00FB5A54">
        <w:rPr>
          <w:b/>
          <w:bCs/>
          <w:lang w:val="en-US"/>
        </w:rPr>
        <w:t>Comparison of paired samples (p-value by paired t-test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416"/>
        <w:gridCol w:w="1269"/>
        <w:gridCol w:w="1269"/>
        <w:gridCol w:w="1171"/>
        <w:gridCol w:w="1171"/>
        <w:gridCol w:w="1171"/>
      </w:tblGrid>
      <w:tr w:rsidR="00A277B9" w:rsidRPr="00793117" w:rsidTr="002C3135">
        <w:trPr>
          <w:trHeight w:val="320"/>
        </w:trPr>
        <w:tc>
          <w:tcPr>
            <w:tcW w:w="2263" w:type="dxa"/>
            <w:hideMark/>
          </w:tcPr>
          <w:p w:rsidR="00A277B9" w:rsidRPr="00C27FB8" w:rsidRDefault="00A277B9" w:rsidP="002C3135">
            <w:pPr>
              <w:rPr>
                <w:lang w:val="en-GB"/>
              </w:rPr>
            </w:pPr>
            <w:r w:rsidRPr="00C27FB8">
              <w:rPr>
                <w:lang w:val="en-GB"/>
              </w:rPr>
              <w:t> </w:t>
            </w:r>
          </w:p>
        </w:tc>
        <w:tc>
          <w:tcPr>
            <w:tcW w:w="412" w:type="dxa"/>
            <w:hideMark/>
          </w:tcPr>
          <w:p w:rsidR="00A277B9" w:rsidRPr="00793117" w:rsidRDefault="00A277B9" w:rsidP="002C3135">
            <w:r w:rsidRPr="00793117">
              <w:t>N</w:t>
            </w:r>
          </w:p>
        </w:tc>
        <w:tc>
          <w:tcPr>
            <w:tcW w:w="1269" w:type="dxa"/>
            <w:hideMark/>
          </w:tcPr>
          <w:p w:rsidR="00A277B9" w:rsidRPr="00793117" w:rsidRDefault="00A277B9" w:rsidP="002C3135">
            <w:r w:rsidRPr="00793117">
              <w:t>mean value - assessment 1</w:t>
            </w:r>
          </w:p>
        </w:tc>
        <w:tc>
          <w:tcPr>
            <w:tcW w:w="1269" w:type="dxa"/>
            <w:hideMark/>
          </w:tcPr>
          <w:p w:rsidR="00A277B9" w:rsidRPr="00793117" w:rsidRDefault="00A277B9" w:rsidP="002C3135">
            <w:r w:rsidRPr="00793117">
              <w:t>mean value - assessment 2</w:t>
            </w:r>
          </w:p>
        </w:tc>
        <w:tc>
          <w:tcPr>
            <w:tcW w:w="1171" w:type="dxa"/>
            <w:hideMark/>
          </w:tcPr>
          <w:p w:rsidR="00A277B9" w:rsidRPr="00C27FB8" w:rsidRDefault="00A277B9" w:rsidP="002C3135">
            <w:pPr>
              <w:rPr>
                <w:lang w:val="en-GB"/>
              </w:rPr>
            </w:pPr>
            <w:r w:rsidRPr="00C27FB8">
              <w:rPr>
                <w:lang w:val="en-GB"/>
              </w:rPr>
              <w:t>diff. between ass. 2 and ass.1</w:t>
            </w:r>
          </w:p>
        </w:tc>
        <w:tc>
          <w:tcPr>
            <w:tcW w:w="1171" w:type="dxa"/>
            <w:hideMark/>
          </w:tcPr>
          <w:p w:rsidR="00A277B9" w:rsidRPr="00793117" w:rsidRDefault="00A277B9" w:rsidP="002C3135">
            <w:r w:rsidRPr="00793117">
              <w:t>standard deviation</w:t>
            </w:r>
          </w:p>
        </w:tc>
        <w:tc>
          <w:tcPr>
            <w:tcW w:w="1171" w:type="dxa"/>
            <w:hideMark/>
          </w:tcPr>
          <w:p w:rsidR="00A277B9" w:rsidRPr="00793117" w:rsidRDefault="00A277B9" w:rsidP="002C3135">
            <w:r w:rsidRPr="00793117">
              <w:t>p</w:t>
            </w:r>
          </w:p>
        </w:tc>
      </w:tr>
      <w:tr w:rsidR="00A277B9" w:rsidRPr="00793117" w:rsidTr="002C3135">
        <w:trPr>
          <w:trHeight w:val="608"/>
        </w:trPr>
        <w:tc>
          <w:tcPr>
            <w:tcW w:w="2263" w:type="dxa"/>
            <w:hideMark/>
          </w:tcPr>
          <w:p w:rsidR="00A277B9" w:rsidRPr="000A010D" w:rsidRDefault="00A277B9" w:rsidP="002C3135">
            <w:pPr>
              <w:rPr>
                <w:lang w:val="en-GB"/>
              </w:rPr>
            </w:pPr>
            <w:r w:rsidRPr="000A010D">
              <w:rPr>
                <w:lang w:val="en-GB"/>
              </w:rPr>
              <w:t>FU2_FVC%pred - FU1_FVC%pred</w:t>
            </w:r>
          </w:p>
        </w:tc>
        <w:tc>
          <w:tcPr>
            <w:tcW w:w="412" w:type="dxa"/>
            <w:noWrap/>
            <w:hideMark/>
          </w:tcPr>
          <w:p w:rsidR="00A277B9" w:rsidRPr="00793117" w:rsidRDefault="00A277B9" w:rsidP="002C3135">
            <w:r w:rsidRPr="00793117">
              <w:t>46</w:t>
            </w:r>
          </w:p>
        </w:tc>
        <w:tc>
          <w:tcPr>
            <w:tcW w:w="1269" w:type="dxa"/>
            <w:noWrap/>
            <w:hideMark/>
          </w:tcPr>
          <w:p w:rsidR="00A277B9" w:rsidRPr="00793117" w:rsidRDefault="00A277B9" w:rsidP="002C3135">
            <w:r w:rsidRPr="00793117">
              <w:t>70,1804</w:t>
            </w:r>
          </w:p>
        </w:tc>
        <w:tc>
          <w:tcPr>
            <w:tcW w:w="1269" w:type="dxa"/>
            <w:noWrap/>
            <w:hideMark/>
          </w:tcPr>
          <w:p w:rsidR="00A277B9" w:rsidRPr="00793117" w:rsidRDefault="00A277B9" w:rsidP="002C3135">
            <w:r w:rsidRPr="00793117">
              <w:t>72,1826</w:t>
            </w:r>
          </w:p>
        </w:tc>
        <w:tc>
          <w:tcPr>
            <w:tcW w:w="1171" w:type="dxa"/>
            <w:noWrap/>
            <w:hideMark/>
          </w:tcPr>
          <w:p w:rsidR="00A277B9" w:rsidRPr="00793117" w:rsidRDefault="00A277B9" w:rsidP="002C3135">
            <w:r w:rsidRPr="00793117">
              <w:t>2,00217</w:t>
            </w:r>
          </w:p>
        </w:tc>
        <w:tc>
          <w:tcPr>
            <w:tcW w:w="1171" w:type="dxa"/>
            <w:noWrap/>
            <w:hideMark/>
          </w:tcPr>
          <w:p w:rsidR="00A277B9" w:rsidRPr="00793117" w:rsidRDefault="00A277B9" w:rsidP="002C3135">
            <w:r w:rsidRPr="00793117">
              <w:t>11,33819</w:t>
            </w:r>
          </w:p>
        </w:tc>
        <w:tc>
          <w:tcPr>
            <w:tcW w:w="1171" w:type="dxa"/>
            <w:noWrap/>
            <w:hideMark/>
          </w:tcPr>
          <w:p w:rsidR="00A277B9" w:rsidRPr="00793117" w:rsidRDefault="00A277B9" w:rsidP="002C3135">
            <w:r w:rsidRPr="00793117">
              <w:t>0,237</w:t>
            </w:r>
          </w:p>
        </w:tc>
      </w:tr>
      <w:tr w:rsidR="00A277B9" w:rsidRPr="00793117" w:rsidTr="002C3135">
        <w:trPr>
          <w:trHeight w:val="608"/>
        </w:trPr>
        <w:tc>
          <w:tcPr>
            <w:tcW w:w="2263" w:type="dxa"/>
            <w:hideMark/>
          </w:tcPr>
          <w:p w:rsidR="00A277B9" w:rsidRPr="000A010D" w:rsidRDefault="00A277B9" w:rsidP="002C3135">
            <w:pPr>
              <w:rPr>
                <w:lang w:val="en-GB"/>
              </w:rPr>
            </w:pPr>
            <w:r w:rsidRPr="000A010D">
              <w:rPr>
                <w:lang w:val="en-GB"/>
              </w:rPr>
              <w:t xml:space="preserve">FU3_FVC%pred - </w:t>
            </w:r>
            <w:r>
              <w:rPr>
                <w:lang w:val="en-GB"/>
              </w:rPr>
              <w:t>FU</w:t>
            </w:r>
            <w:r w:rsidRPr="000A010D">
              <w:rPr>
                <w:lang w:val="en-GB"/>
              </w:rPr>
              <w:t>1_FVC%pred</w:t>
            </w:r>
          </w:p>
        </w:tc>
        <w:tc>
          <w:tcPr>
            <w:tcW w:w="412" w:type="dxa"/>
            <w:noWrap/>
            <w:hideMark/>
          </w:tcPr>
          <w:p w:rsidR="00A277B9" w:rsidRPr="00793117" w:rsidRDefault="00A277B9" w:rsidP="002C3135">
            <w:r w:rsidRPr="00793117">
              <w:t>47</w:t>
            </w:r>
          </w:p>
        </w:tc>
        <w:tc>
          <w:tcPr>
            <w:tcW w:w="1269" w:type="dxa"/>
            <w:noWrap/>
            <w:hideMark/>
          </w:tcPr>
          <w:p w:rsidR="00A277B9" w:rsidRPr="00793117" w:rsidRDefault="00A277B9" w:rsidP="002C3135">
            <w:r w:rsidRPr="00793117">
              <w:t>71,7660</w:t>
            </w:r>
          </w:p>
        </w:tc>
        <w:tc>
          <w:tcPr>
            <w:tcW w:w="1269" w:type="dxa"/>
            <w:noWrap/>
            <w:hideMark/>
          </w:tcPr>
          <w:p w:rsidR="00A277B9" w:rsidRPr="00793117" w:rsidRDefault="00A277B9" w:rsidP="002C3135">
            <w:r w:rsidRPr="00793117">
              <w:t>70,9128</w:t>
            </w:r>
          </w:p>
        </w:tc>
        <w:tc>
          <w:tcPr>
            <w:tcW w:w="1171" w:type="dxa"/>
            <w:noWrap/>
            <w:hideMark/>
          </w:tcPr>
          <w:p w:rsidR="00A277B9" w:rsidRPr="00793117" w:rsidRDefault="00A277B9" w:rsidP="002C3135">
            <w:r w:rsidRPr="00793117">
              <w:t>-0,85319</w:t>
            </w:r>
          </w:p>
        </w:tc>
        <w:tc>
          <w:tcPr>
            <w:tcW w:w="1171" w:type="dxa"/>
            <w:noWrap/>
            <w:hideMark/>
          </w:tcPr>
          <w:p w:rsidR="00A277B9" w:rsidRPr="00793117" w:rsidRDefault="00A277B9" w:rsidP="002C3135">
            <w:r w:rsidRPr="00793117">
              <w:t>8,99555</w:t>
            </w:r>
          </w:p>
        </w:tc>
        <w:tc>
          <w:tcPr>
            <w:tcW w:w="1171" w:type="dxa"/>
            <w:noWrap/>
            <w:hideMark/>
          </w:tcPr>
          <w:p w:rsidR="00A277B9" w:rsidRPr="00793117" w:rsidRDefault="00A277B9" w:rsidP="002C3135">
            <w:r w:rsidRPr="00793117">
              <w:t>0,519</w:t>
            </w:r>
          </w:p>
        </w:tc>
      </w:tr>
      <w:tr w:rsidR="00A277B9" w:rsidRPr="00793117" w:rsidTr="002C3135">
        <w:trPr>
          <w:trHeight w:val="608"/>
        </w:trPr>
        <w:tc>
          <w:tcPr>
            <w:tcW w:w="2263" w:type="dxa"/>
            <w:hideMark/>
          </w:tcPr>
          <w:p w:rsidR="00A277B9" w:rsidRPr="000A010D" w:rsidRDefault="00A277B9" w:rsidP="002C3135">
            <w:pPr>
              <w:rPr>
                <w:lang w:val="en-GB"/>
              </w:rPr>
            </w:pPr>
            <w:r w:rsidRPr="000A010D">
              <w:rPr>
                <w:lang w:val="en-GB"/>
              </w:rPr>
              <w:t>FU4_FVC%pred - FU1_FVC%pred</w:t>
            </w:r>
          </w:p>
        </w:tc>
        <w:tc>
          <w:tcPr>
            <w:tcW w:w="412" w:type="dxa"/>
            <w:noWrap/>
            <w:hideMark/>
          </w:tcPr>
          <w:p w:rsidR="00A277B9" w:rsidRPr="00793117" w:rsidRDefault="00A277B9" w:rsidP="002C3135">
            <w:r w:rsidRPr="00793117">
              <w:t>39</w:t>
            </w:r>
          </w:p>
        </w:tc>
        <w:tc>
          <w:tcPr>
            <w:tcW w:w="1269" w:type="dxa"/>
            <w:noWrap/>
            <w:hideMark/>
          </w:tcPr>
          <w:p w:rsidR="00A277B9" w:rsidRPr="00793117" w:rsidRDefault="00A277B9" w:rsidP="002C3135">
            <w:r w:rsidRPr="00793117">
              <w:t>68,5333</w:t>
            </w:r>
          </w:p>
        </w:tc>
        <w:tc>
          <w:tcPr>
            <w:tcW w:w="1269" w:type="dxa"/>
            <w:noWrap/>
            <w:hideMark/>
          </w:tcPr>
          <w:p w:rsidR="00A277B9" w:rsidRPr="00793117" w:rsidRDefault="00A277B9" w:rsidP="002C3135">
            <w:r w:rsidRPr="00793117">
              <w:t>66,2487</w:t>
            </w:r>
          </w:p>
        </w:tc>
        <w:tc>
          <w:tcPr>
            <w:tcW w:w="1171" w:type="dxa"/>
            <w:noWrap/>
            <w:hideMark/>
          </w:tcPr>
          <w:p w:rsidR="00A277B9" w:rsidRPr="00793117" w:rsidRDefault="00A277B9" w:rsidP="002C3135">
            <w:r w:rsidRPr="00793117">
              <w:t>-2,28462</w:t>
            </w:r>
          </w:p>
        </w:tc>
        <w:tc>
          <w:tcPr>
            <w:tcW w:w="1171" w:type="dxa"/>
            <w:noWrap/>
            <w:hideMark/>
          </w:tcPr>
          <w:p w:rsidR="00A277B9" w:rsidRPr="00793117" w:rsidRDefault="00A277B9" w:rsidP="002C3135">
            <w:r w:rsidRPr="00793117">
              <w:t>10,60309</w:t>
            </w:r>
          </w:p>
        </w:tc>
        <w:tc>
          <w:tcPr>
            <w:tcW w:w="1171" w:type="dxa"/>
            <w:noWrap/>
            <w:hideMark/>
          </w:tcPr>
          <w:p w:rsidR="00A277B9" w:rsidRPr="00793117" w:rsidRDefault="00A277B9" w:rsidP="002C3135">
            <w:r w:rsidRPr="00793117">
              <w:t>0,186</w:t>
            </w:r>
          </w:p>
        </w:tc>
      </w:tr>
      <w:tr w:rsidR="00A277B9" w:rsidRPr="00793117" w:rsidTr="002C3135">
        <w:trPr>
          <w:trHeight w:val="608"/>
        </w:trPr>
        <w:tc>
          <w:tcPr>
            <w:tcW w:w="2263" w:type="dxa"/>
            <w:hideMark/>
          </w:tcPr>
          <w:p w:rsidR="00A277B9" w:rsidRPr="000A010D" w:rsidRDefault="00A277B9" w:rsidP="002C3135">
            <w:pPr>
              <w:rPr>
                <w:lang w:val="en-GB"/>
              </w:rPr>
            </w:pPr>
            <w:r w:rsidRPr="000A010D">
              <w:rPr>
                <w:lang w:val="en-GB"/>
              </w:rPr>
              <w:t>FU5_FVC%pred - FU1_FVC%pred</w:t>
            </w:r>
          </w:p>
        </w:tc>
        <w:tc>
          <w:tcPr>
            <w:tcW w:w="412" w:type="dxa"/>
            <w:noWrap/>
            <w:hideMark/>
          </w:tcPr>
          <w:p w:rsidR="00A277B9" w:rsidRPr="00793117" w:rsidRDefault="00A277B9" w:rsidP="002C3135">
            <w:r w:rsidRPr="00793117">
              <w:t>29</w:t>
            </w:r>
          </w:p>
        </w:tc>
        <w:tc>
          <w:tcPr>
            <w:tcW w:w="1269" w:type="dxa"/>
            <w:noWrap/>
            <w:hideMark/>
          </w:tcPr>
          <w:p w:rsidR="00A277B9" w:rsidRPr="00793117" w:rsidRDefault="00A277B9" w:rsidP="002C3135">
            <w:r w:rsidRPr="00793117">
              <w:t>71,7793</w:t>
            </w:r>
          </w:p>
        </w:tc>
        <w:tc>
          <w:tcPr>
            <w:tcW w:w="1269" w:type="dxa"/>
            <w:noWrap/>
            <w:hideMark/>
          </w:tcPr>
          <w:p w:rsidR="00A277B9" w:rsidRPr="00793117" w:rsidRDefault="00A277B9" w:rsidP="002C3135">
            <w:r w:rsidRPr="00793117">
              <w:t>67,9034</w:t>
            </w:r>
          </w:p>
        </w:tc>
        <w:tc>
          <w:tcPr>
            <w:tcW w:w="1171" w:type="dxa"/>
            <w:noWrap/>
            <w:hideMark/>
          </w:tcPr>
          <w:p w:rsidR="00A277B9" w:rsidRPr="00793117" w:rsidRDefault="00A277B9" w:rsidP="002C3135">
            <w:r w:rsidRPr="00793117">
              <w:t>-3,87586</w:t>
            </w:r>
          </w:p>
        </w:tc>
        <w:tc>
          <w:tcPr>
            <w:tcW w:w="1171" w:type="dxa"/>
            <w:noWrap/>
            <w:hideMark/>
          </w:tcPr>
          <w:p w:rsidR="00A277B9" w:rsidRPr="00793117" w:rsidRDefault="00A277B9" w:rsidP="002C3135">
            <w:r w:rsidRPr="00793117">
              <w:t>9,96872</w:t>
            </w:r>
          </w:p>
        </w:tc>
        <w:tc>
          <w:tcPr>
            <w:tcW w:w="1171" w:type="dxa"/>
            <w:noWrap/>
            <w:hideMark/>
          </w:tcPr>
          <w:p w:rsidR="00A277B9" w:rsidRPr="00793117" w:rsidRDefault="00A277B9" w:rsidP="002C3135">
            <w:r w:rsidRPr="00793117">
              <w:t>0,045</w:t>
            </w:r>
          </w:p>
        </w:tc>
      </w:tr>
      <w:tr w:rsidR="00A277B9" w:rsidRPr="00793117" w:rsidTr="002C3135">
        <w:trPr>
          <w:trHeight w:val="608"/>
        </w:trPr>
        <w:tc>
          <w:tcPr>
            <w:tcW w:w="2263" w:type="dxa"/>
            <w:hideMark/>
          </w:tcPr>
          <w:p w:rsidR="00A277B9" w:rsidRPr="000A010D" w:rsidRDefault="00A277B9" w:rsidP="002C3135">
            <w:pPr>
              <w:rPr>
                <w:lang w:val="en-GB"/>
              </w:rPr>
            </w:pPr>
            <w:r w:rsidRPr="000A010D">
              <w:rPr>
                <w:lang w:val="en-GB"/>
              </w:rPr>
              <w:t>FU6_FVC%pred - FU1_FVC%pred</w:t>
            </w:r>
          </w:p>
        </w:tc>
        <w:tc>
          <w:tcPr>
            <w:tcW w:w="412" w:type="dxa"/>
            <w:noWrap/>
            <w:hideMark/>
          </w:tcPr>
          <w:p w:rsidR="00A277B9" w:rsidRPr="00793117" w:rsidRDefault="00A277B9" w:rsidP="002C3135">
            <w:r w:rsidRPr="00793117">
              <w:t>29</w:t>
            </w:r>
          </w:p>
        </w:tc>
        <w:tc>
          <w:tcPr>
            <w:tcW w:w="1269" w:type="dxa"/>
            <w:noWrap/>
            <w:hideMark/>
          </w:tcPr>
          <w:p w:rsidR="00A277B9" w:rsidRPr="00793117" w:rsidRDefault="00A277B9" w:rsidP="002C3135">
            <w:r w:rsidRPr="00793117">
              <w:t>71,0552</w:t>
            </w:r>
          </w:p>
        </w:tc>
        <w:tc>
          <w:tcPr>
            <w:tcW w:w="1269" w:type="dxa"/>
            <w:noWrap/>
            <w:hideMark/>
          </w:tcPr>
          <w:p w:rsidR="00A277B9" w:rsidRPr="00793117" w:rsidRDefault="00A277B9" w:rsidP="002C3135">
            <w:r w:rsidRPr="00793117">
              <w:t>69,1379</w:t>
            </w:r>
          </w:p>
        </w:tc>
        <w:tc>
          <w:tcPr>
            <w:tcW w:w="1171" w:type="dxa"/>
            <w:noWrap/>
            <w:hideMark/>
          </w:tcPr>
          <w:p w:rsidR="00A277B9" w:rsidRPr="00793117" w:rsidRDefault="00A277B9" w:rsidP="002C3135">
            <w:r w:rsidRPr="00793117">
              <w:t>-1,91724</w:t>
            </w:r>
          </w:p>
        </w:tc>
        <w:tc>
          <w:tcPr>
            <w:tcW w:w="1171" w:type="dxa"/>
            <w:noWrap/>
            <w:hideMark/>
          </w:tcPr>
          <w:p w:rsidR="00A277B9" w:rsidRPr="00793117" w:rsidRDefault="00A277B9" w:rsidP="002C3135">
            <w:r w:rsidRPr="00793117">
              <w:t>10,77859</w:t>
            </w:r>
          </w:p>
        </w:tc>
        <w:tc>
          <w:tcPr>
            <w:tcW w:w="1171" w:type="dxa"/>
            <w:noWrap/>
            <w:hideMark/>
          </w:tcPr>
          <w:p w:rsidR="00A277B9" w:rsidRPr="00793117" w:rsidRDefault="00A277B9" w:rsidP="002C3135">
            <w:r w:rsidRPr="00793117">
              <w:t>0,346</w:t>
            </w:r>
          </w:p>
        </w:tc>
      </w:tr>
      <w:tr w:rsidR="00A277B9" w:rsidRPr="00793117" w:rsidTr="002C3135">
        <w:trPr>
          <w:trHeight w:val="608"/>
        </w:trPr>
        <w:tc>
          <w:tcPr>
            <w:tcW w:w="2263" w:type="dxa"/>
            <w:hideMark/>
          </w:tcPr>
          <w:p w:rsidR="00A277B9" w:rsidRPr="000A010D" w:rsidRDefault="00A277B9" w:rsidP="002C3135">
            <w:pPr>
              <w:rPr>
                <w:lang w:val="en-GB"/>
              </w:rPr>
            </w:pPr>
            <w:r w:rsidRPr="000A010D">
              <w:rPr>
                <w:lang w:val="en-GB"/>
              </w:rPr>
              <w:t>FU7_FVC%pred - FU1_FVC%pred</w:t>
            </w:r>
          </w:p>
        </w:tc>
        <w:tc>
          <w:tcPr>
            <w:tcW w:w="412" w:type="dxa"/>
            <w:noWrap/>
            <w:hideMark/>
          </w:tcPr>
          <w:p w:rsidR="00A277B9" w:rsidRPr="00793117" w:rsidRDefault="00A277B9" w:rsidP="002C3135">
            <w:r w:rsidRPr="00793117">
              <w:t>19</w:t>
            </w:r>
          </w:p>
        </w:tc>
        <w:tc>
          <w:tcPr>
            <w:tcW w:w="1269" w:type="dxa"/>
            <w:noWrap/>
            <w:hideMark/>
          </w:tcPr>
          <w:p w:rsidR="00A277B9" w:rsidRPr="00793117" w:rsidRDefault="00A277B9" w:rsidP="002C3135">
            <w:r w:rsidRPr="00793117">
              <w:t>69,7368</w:t>
            </w:r>
          </w:p>
        </w:tc>
        <w:tc>
          <w:tcPr>
            <w:tcW w:w="1269" w:type="dxa"/>
            <w:noWrap/>
            <w:hideMark/>
          </w:tcPr>
          <w:p w:rsidR="00A277B9" w:rsidRPr="00793117" w:rsidRDefault="00A277B9" w:rsidP="002C3135">
            <w:r w:rsidRPr="00793117">
              <w:t>65,1316</w:t>
            </w:r>
          </w:p>
        </w:tc>
        <w:tc>
          <w:tcPr>
            <w:tcW w:w="1171" w:type="dxa"/>
            <w:noWrap/>
            <w:hideMark/>
          </w:tcPr>
          <w:p w:rsidR="00A277B9" w:rsidRPr="00793117" w:rsidRDefault="00A277B9" w:rsidP="002C3135">
            <w:r w:rsidRPr="00793117">
              <w:t>-4,60526</w:t>
            </w:r>
          </w:p>
        </w:tc>
        <w:tc>
          <w:tcPr>
            <w:tcW w:w="1171" w:type="dxa"/>
            <w:noWrap/>
            <w:hideMark/>
          </w:tcPr>
          <w:p w:rsidR="00A277B9" w:rsidRPr="00793117" w:rsidRDefault="00A277B9" w:rsidP="002C3135">
            <w:r w:rsidRPr="00793117">
              <w:t>13,06243</w:t>
            </w:r>
          </w:p>
        </w:tc>
        <w:tc>
          <w:tcPr>
            <w:tcW w:w="1171" w:type="dxa"/>
            <w:noWrap/>
            <w:hideMark/>
          </w:tcPr>
          <w:p w:rsidR="00A277B9" w:rsidRPr="00793117" w:rsidRDefault="00A277B9" w:rsidP="002C3135">
            <w:r w:rsidRPr="00793117">
              <w:t>0,142</w:t>
            </w:r>
          </w:p>
        </w:tc>
      </w:tr>
      <w:tr w:rsidR="00A277B9" w:rsidRPr="00793117" w:rsidTr="002C3135">
        <w:trPr>
          <w:trHeight w:val="608"/>
        </w:trPr>
        <w:tc>
          <w:tcPr>
            <w:tcW w:w="2263" w:type="dxa"/>
            <w:hideMark/>
          </w:tcPr>
          <w:p w:rsidR="00A277B9" w:rsidRPr="000A010D" w:rsidRDefault="00A277B9" w:rsidP="002C3135">
            <w:pPr>
              <w:rPr>
                <w:lang w:val="en-GB"/>
              </w:rPr>
            </w:pPr>
            <w:r w:rsidRPr="000A010D">
              <w:rPr>
                <w:lang w:val="en-GB"/>
              </w:rPr>
              <w:t>FU8_FVC%pred - FU1_FVC%pred</w:t>
            </w:r>
          </w:p>
        </w:tc>
        <w:tc>
          <w:tcPr>
            <w:tcW w:w="412" w:type="dxa"/>
            <w:noWrap/>
            <w:hideMark/>
          </w:tcPr>
          <w:p w:rsidR="00A277B9" w:rsidRPr="00793117" w:rsidRDefault="00A277B9" w:rsidP="002C3135">
            <w:r w:rsidRPr="00793117">
              <w:t>14</w:t>
            </w:r>
          </w:p>
        </w:tc>
        <w:tc>
          <w:tcPr>
            <w:tcW w:w="1269" w:type="dxa"/>
            <w:noWrap/>
            <w:hideMark/>
          </w:tcPr>
          <w:p w:rsidR="00A277B9" w:rsidRPr="00793117" w:rsidRDefault="00A277B9" w:rsidP="002C3135">
            <w:r w:rsidRPr="00793117">
              <w:t>73,2857</w:t>
            </w:r>
          </w:p>
        </w:tc>
        <w:tc>
          <w:tcPr>
            <w:tcW w:w="1269" w:type="dxa"/>
            <w:noWrap/>
            <w:hideMark/>
          </w:tcPr>
          <w:p w:rsidR="00A277B9" w:rsidRPr="00793117" w:rsidRDefault="00A277B9" w:rsidP="002C3135">
            <w:r w:rsidRPr="00793117">
              <w:t>64,9071</w:t>
            </w:r>
          </w:p>
        </w:tc>
        <w:tc>
          <w:tcPr>
            <w:tcW w:w="1171" w:type="dxa"/>
            <w:noWrap/>
            <w:hideMark/>
          </w:tcPr>
          <w:p w:rsidR="00A277B9" w:rsidRPr="00793117" w:rsidRDefault="00A277B9" w:rsidP="002C3135">
            <w:r w:rsidRPr="00793117">
              <w:t>-8,37857</w:t>
            </w:r>
          </w:p>
        </w:tc>
        <w:tc>
          <w:tcPr>
            <w:tcW w:w="1171" w:type="dxa"/>
            <w:noWrap/>
            <w:hideMark/>
          </w:tcPr>
          <w:p w:rsidR="00A277B9" w:rsidRPr="00793117" w:rsidRDefault="00A277B9" w:rsidP="002C3135">
            <w:r w:rsidRPr="00793117">
              <w:t>8,08723</w:t>
            </w:r>
          </w:p>
        </w:tc>
        <w:tc>
          <w:tcPr>
            <w:tcW w:w="1171" w:type="dxa"/>
            <w:noWrap/>
            <w:hideMark/>
          </w:tcPr>
          <w:p w:rsidR="00A277B9" w:rsidRPr="00793117" w:rsidRDefault="00A277B9" w:rsidP="002C3135">
            <w:r w:rsidRPr="00793117">
              <w:t>0,002</w:t>
            </w:r>
          </w:p>
        </w:tc>
      </w:tr>
      <w:tr w:rsidR="00A277B9" w:rsidRPr="00793117" w:rsidTr="002C3135">
        <w:trPr>
          <w:trHeight w:val="608"/>
        </w:trPr>
        <w:tc>
          <w:tcPr>
            <w:tcW w:w="2263" w:type="dxa"/>
            <w:hideMark/>
          </w:tcPr>
          <w:p w:rsidR="00A277B9" w:rsidRPr="000A010D" w:rsidRDefault="00A277B9" w:rsidP="002C3135">
            <w:pPr>
              <w:rPr>
                <w:lang w:val="en-GB"/>
              </w:rPr>
            </w:pPr>
            <w:r w:rsidRPr="000A010D">
              <w:rPr>
                <w:lang w:val="en-GB"/>
              </w:rPr>
              <w:t>FU9_FVC%pred - FU1_FVC%pred</w:t>
            </w:r>
          </w:p>
        </w:tc>
        <w:tc>
          <w:tcPr>
            <w:tcW w:w="412" w:type="dxa"/>
            <w:noWrap/>
            <w:hideMark/>
          </w:tcPr>
          <w:p w:rsidR="00A277B9" w:rsidRPr="00793117" w:rsidRDefault="00A277B9" w:rsidP="002C3135">
            <w:r w:rsidRPr="00793117">
              <w:t>11</w:t>
            </w:r>
          </w:p>
        </w:tc>
        <w:tc>
          <w:tcPr>
            <w:tcW w:w="1269" w:type="dxa"/>
            <w:noWrap/>
            <w:hideMark/>
          </w:tcPr>
          <w:p w:rsidR="00A277B9" w:rsidRPr="00793117" w:rsidRDefault="00A277B9" w:rsidP="002C3135">
            <w:r w:rsidRPr="00793117">
              <w:t>73,3636</w:t>
            </w:r>
          </w:p>
        </w:tc>
        <w:tc>
          <w:tcPr>
            <w:tcW w:w="1269" w:type="dxa"/>
            <w:noWrap/>
            <w:hideMark/>
          </w:tcPr>
          <w:p w:rsidR="00A277B9" w:rsidRPr="00793117" w:rsidRDefault="00A277B9" w:rsidP="002C3135">
            <w:r w:rsidRPr="00793117">
              <w:t>62,1091</w:t>
            </w:r>
          </w:p>
        </w:tc>
        <w:tc>
          <w:tcPr>
            <w:tcW w:w="1171" w:type="dxa"/>
            <w:noWrap/>
            <w:hideMark/>
          </w:tcPr>
          <w:p w:rsidR="00A277B9" w:rsidRPr="00793117" w:rsidRDefault="00A277B9" w:rsidP="002C3135">
            <w:r w:rsidRPr="00793117">
              <w:t>-11,25455</w:t>
            </w:r>
          </w:p>
        </w:tc>
        <w:tc>
          <w:tcPr>
            <w:tcW w:w="1171" w:type="dxa"/>
            <w:noWrap/>
            <w:hideMark/>
          </w:tcPr>
          <w:p w:rsidR="00A277B9" w:rsidRPr="00793117" w:rsidRDefault="00A277B9" w:rsidP="002C3135">
            <w:r w:rsidRPr="00793117">
              <w:t>7,54047</w:t>
            </w:r>
          </w:p>
        </w:tc>
        <w:tc>
          <w:tcPr>
            <w:tcW w:w="1171" w:type="dxa"/>
            <w:noWrap/>
            <w:hideMark/>
          </w:tcPr>
          <w:p w:rsidR="00A277B9" w:rsidRPr="00793117" w:rsidRDefault="00A277B9" w:rsidP="002C3135">
            <w:r w:rsidRPr="00793117">
              <w:t>0,001</w:t>
            </w:r>
          </w:p>
        </w:tc>
      </w:tr>
      <w:tr w:rsidR="00A277B9" w:rsidRPr="00793117" w:rsidTr="002C3135">
        <w:trPr>
          <w:trHeight w:val="608"/>
        </w:trPr>
        <w:tc>
          <w:tcPr>
            <w:tcW w:w="2263" w:type="dxa"/>
            <w:hideMark/>
          </w:tcPr>
          <w:p w:rsidR="00A277B9" w:rsidRPr="000A010D" w:rsidRDefault="00A277B9" w:rsidP="002C3135">
            <w:pPr>
              <w:rPr>
                <w:lang w:val="en-GB"/>
              </w:rPr>
            </w:pPr>
            <w:r w:rsidRPr="000A010D">
              <w:rPr>
                <w:lang w:val="en-GB"/>
              </w:rPr>
              <w:t>FU10_FVC%pred - FU1_FVC%pred</w:t>
            </w:r>
          </w:p>
        </w:tc>
        <w:tc>
          <w:tcPr>
            <w:tcW w:w="412" w:type="dxa"/>
            <w:noWrap/>
            <w:hideMark/>
          </w:tcPr>
          <w:p w:rsidR="00A277B9" w:rsidRPr="00793117" w:rsidRDefault="00A277B9" w:rsidP="002C3135">
            <w:r w:rsidRPr="00793117">
              <w:t>9</w:t>
            </w:r>
          </w:p>
        </w:tc>
        <w:tc>
          <w:tcPr>
            <w:tcW w:w="1269" w:type="dxa"/>
            <w:noWrap/>
            <w:hideMark/>
          </w:tcPr>
          <w:p w:rsidR="00A277B9" w:rsidRPr="00793117" w:rsidRDefault="00A277B9" w:rsidP="002C3135">
            <w:r w:rsidRPr="00793117">
              <w:t>75,8889</w:t>
            </w:r>
          </w:p>
        </w:tc>
        <w:tc>
          <w:tcPr>
            <w:tcW w:w="1269" w:type="dxa"/>
            <w:noWrap/>
            <w:hideMark/>
          </w:tcPr>
          <w:p w:rsidR="00A277B9" w:rsidRPr="00793117" w:rsidRDefault="00A277B9" w:rsidP="002C3135">
            <w:r w:rsidRPr="00793117">
              <w:t>60,9556</w:t>
            </w:r>
          </w:p>
        </w:tc>
        <w:tc>
          <w:tcPr>
            <w:tcW w:w="1171" w:type="dxa"/>
            <w:noWrap/>
            <w:hideMark/>
          </w:tcPr>
          <w:p w:rsidR="00A277B9" w:rsidRPr="00793117" w:rsidRDefault="00A277B9" w:rsidP="002C3135">
            <w:r w:rsidRPr="00793117">
              <w:t>-14,93333</w:t>
            </w:r>
          </w:p>
        </w:tc>
        <w:tc>
          <w:tcPr>
            <w:tcW w:w="1171" w:type="dxa"/>
            <w:noWrap/>
            <w:hideMark/>
          </w:tcPr>
          <w:p w:rsidR="00A277B9" w:rsidRPr="00793117" w:rsidRDefault="00A277B9" w:rsidP="002C3135">
            <w:r w:rsidRPr="00793117">
              <w:t>7,22271</w:t>
            </w:r>
          </w:p>
        </w:tc>
        <w:tc>
          <w:tcPr>
            <w:tcW w:w="1171" w:type="dxa"/>
            <w:noWrap/>
            <w:hideMark/>
          </w:tcPr>
          <w:p w:rsidR="00A277B9" w:rsidRPr="00793117" w:rsidRDefault="00A277B9" w:rsidP="002C3135">
            <w:r w:rsidRPr="00793117">
              <w:t>0,000</w:t>
            </w:r>
          </w:p>
        </w:tc>
      </w:tr>
      <w:tr w:rsidR="00A277B9" w:rsidRPr="00793117" w:rsidTr="002C3135">
        <w:trPr>
          <w:trHeight w:val="608"/>
        </w:trPr>
        <w:tc>
          <w:tcPr>
            <w:tcW w:w="2263" w:type="dxa"/>
            <w:hideMark/>
          </w:tcPr>
          <w:p w:rsidR="00A277B9" w:rsidRPr="000A010D" w:rsidRDefault="00A277B9" w:rsidP="002C3135">
            <w:pPr>
              <w:rPr>
                <w:lang w:val="en-GB"/>
              </w:rPr>
            </w:pPr>
            <w:r w:rsidRPr="000A010D">
              <w:rPr>
                <w:lang w:val="en-GB"/>
              </w:rPr>
              <w:t>FU11_FVC%pred - FU1_FVC%pred</w:t>
            </w:r>
          </w:p>
        </w:tc>
        <w:tc>
          <w:tcPr>
            <w:tcW w:w="412" w:type="dxa"/>
            <w:noWrap/>
            <w:hideMark/>
          </w:tcPr>
          <w:p w:rsidR="00A277B9" w:rsidRPr="00793117" w:rsidRDefault="00A277B9" w:rsidP="002C3135">
            <w:r w:rsidRPr="00793117">
              <w:t>8</w:t>
            </w:r>
          </w:p>
        </w:tc>
        <w:tc>
          <w:tcPr>
            <w:tcW w:w="1269" w:type="dxa"/>
            <w:noWrap/>
            <w:hideMark/>
          </w:tcPr>
          <w:p w:rsidR="00A277B9" w:rsidRPr="00793117" w:rsidRDefault="00A277B9" w:rsidP="002C3135">
            <w:r w:rsidRPr="00793117">
              <w:t>78,1250</w:t>
            </w:r>
          </w:p>
        </w:tc>
        <w:tc>
          <w:tcPr>
            <w:tcW w:w="1269" w:type="dxa"/>
            <w:noWrap/>
            <w:hideMark/>
          </w:tcPr>
          <w:p w:rsidR="00A277B9" w:rsidRPr="00793117" w:rsidRDefault="00A277B9" w:rsidP="002C3135">
            <w:r w:rsidRPr="00793117">
              <w:t>55,8750</w:t>
            </w:r>
          </w:p>
        </w:tc>
        <w:tc>
          <w:tcPr>
            <w:tcW w:w="1171" w:type="dxa"/>
            <w:noWrap/>
            <w:hideMark/>
          </w:tcPr>
          <w:p w:rsidR="00A277B9" w:rsidRPr="00793117" w:rsidRDefault="00A277B9" w:rsidP="002C3135">
            <w:r w:rsidRPr="00793117">
              <w:t>-22,25000</w:t>
            </w:r>
          </w:p>
        </w:tc>
        <w:tc>
          <w:tcPr>
            <w:tcW w:w="1171" w:type="dxa"/>
            <w:noWrap/>
            <w:hideMark/>
          </w:tcPr>
          <w:p w:rsidR="00A277B9" w:rsidRPr="00793117" w:rsidRDefault="00A277B9" w:rsidP="002C3135">
            <w:r w:rsidRPr="00793117">
              <w:t>11,84121</w:t>
            </w:r>
          </w:p>
        </w:tc>
        <w:tc>
          <w:tcPr>
            <w:tcW w:w="1171" w:type="dxa"/>
            <w:noWrap/>
            <w:hideMark/>
          </w:tcPr>
          <w:p w:rsidR="00A277B9" w:rsidRPr="00793117" w:rsidRDefault="00A277B9" w:rsidP="002C3135">
            <w:r w:rsidRPr="00793117">
              <w:t>0,001</w:t>
            </w:r>
          </w:p>
        </w:tc>
      </w:tr>
      <w:tr w:rsidR="00A277B9" w:rsidRPr="00793117" w:rsidTr="002C3135">
        <w:trPr>
          <w:trHeight w:val="608"/>
        </w:trPr>
        <w:tc>
          <w:tcPr>
            <w:tcW w:w="2263" w:type="dxa"/>
            <w:hideMark/>
          </w:tcPr>
          <w:p w:rsidR="00A277B9" w:rsidRPr="000A010D" w:rsidRDefault="00A277B9" w:rsidP="002C3135">
            <w:pPr>
              <w:rPr>
                <w:lang w:val="en-GB"/>
              </w:rPr>
            </w:pPr>
            <w:r w:rsidRPr="000A010D">
              <w:rPr>
                <w:lang w:val="en-GB"/>
              </w:rPr>
              <w:t>FU12_FVC%pred - FU1_FVC%pred</w:t>
            </w:r>
          </w:p>
        </w:tc>
        <w:tc>
          <w:tcPr>
            <w:tcW w:w="412" w:type="dxa"/>
            <w:noWrap/>
            <w:hideMark/>
          </w:tcPr>
          <w:p w:rsidR="00A277B9" w:rsidRPr="00793117" w:rsidRDefault="00A277B9" w:rsidP="002C3135">
            <w:r w:rsidRPr="00793117">
              <w:t>7</w:t>
            </w:r>
          </w:p>
        </w:tc>
        <w:tc>
          <w:tcPr>
            <w:tcW w:w="1269" w:type="dxa"/>
            <w:noWrap/>
            <w:hideMark/>
          </w:tcPr>
          <w:p w:rsidR="00A277B9" w:rsidRPr="00793117" w:rsidRDefault="00A277B9" w:rsidP="002C3135">
            <w:r w:rsidRPr="00793117">
              <w:t>72,1429</w:t>
            </w:r>
          </w:p>
        </w:tc>
        <w:tc>
          <w:tcPr>
            <w:tcW w:w="1269" w:type="dxa"/>
            <w:noWrap/>
            <w:hideMark/>
          </w:tcPr>
          <w:p w:rsidR="00A277B9" w:rsidRPr="00793117" w:rsidRDefault="00A277B9" w:rsidP="002C3135">
            <w:r w:rsidRPr="00793117">
              <w:t>60,4429</w:t>
            </w:r>
          </w:p>
        </w:tc>
        <w:tc>
          <w:tcPr>
            <w:tcW w:w="1171" w:type="dxa"/>
            <w:noWrap/>
            <w:hideMark/>
          </w:tcPr>
          <w:p w:rsidR="00A277B9" w:rsidRPr="00793117" w:rsidRDefault="00A277B9" w:rsidP="002C3135">
            <w:r w:rsidRPr="00793117">
              <w:t>-11,70000</w:t>
            </w:r>
          </w:p>
        </w:tc>
        <w:tc>
          <w:tcPr>
            <w:tcW w:w="1171" w:type="dxa"/>
            <w:noWrap/>
            <w:hideMark/>
          </w:tcPr>
          <w:p w:rsidR="00A277B9" w:rsidRPr="00793117" w:rsidRDefault="00A277B9" w:rsidP="002C3135">
            <w:r w:rsidRPr="00793117">
              <w:t>8,03596</w:t>
            </w:r>
          </w:p>
        </w:tc>
        <w:tc>
          <w:tcPr>
            <w:tcW w:w="1171" w:type="dxa"/>
            <w:noWrap/>
            <w:hideMark/>
          </w:tcPr>
          <w:p w:rsidR="00A277B9" w:rsidRPr="00793117" w:rsidRDefault="00A277B9" w:rsidP="002C3135">
            <w:r w:rsidRPr="00793117">
              <w:t>0,008</w:t>
            </w:r>
          </w:p>
        </w:tc>
      </w:tr>
      <w:tr w:rsidR="00A277B9" w:rsidRPr="00793117" w:rsidTr="002C3135">
        <w:trPr>
          <w:trHeight w:val="608"/>
        </w:trPr>
        <w:tc>
          <w:tcPr>
            <w:tcW w:w="2263" w:type="dxa"/>
            <w:hideMark/>
          </w:tcPr>
          <w:p w:rsidR="00A277B9" w:rsidRPr="000A010D" w:rsidRDefault="00A277B9" w:rsidP="002C3135">
            <w:pPr>
              <w:rPr>
                <w:lang w:val="en-GB"/>
              </w:rPr>
            </w:pPr>
            <w:r w:rsidRPr="000A010D">
              <w:rPr>
                <w:lang w:val="en-GB"/>
              </w:rPr>
              <w:t>FU13_FVC%pred - FU1_FVC%pred</w:t>
            </w:r>
          </w:p>
        </w:tc>
        <w:tc>
          <w:tcPr>
            <w:tcW w:w="412" w:type="dxa"/>
            <w:noWrap/>
            <w:hideMark/>
          </w:tcPr>
          <w:p w:rsidR="00A277B9" w:rsidRPr="00793117" w:rsidRDefault="00A277B9" w:rsidP="002C3135">
            <w:r w:rsidRPr="00793117">
              <w:t>3</w:t>
            </w:r>
          </w:p>
        </w:tc>
        <w:tc>
          <w:tcPr>
            <w:tcW w:w="1269" w:type="dxa"/>
            <w:noWrap/>
            <w:hideMark/>
          </w:tcPr>
          <w:p w:rsidR="00A277B9" w:rsidRPr="00793117" w:rsidRDefault="00A277B9" w:rsidP="002C3135">
            <w:r w:rsidRPr="00793117">
              <w:t>91,0000</w:t>
            </w:r>
          </w:p>
        </w:tc>
        <w:tc>
          <w:tcPr>
            <w:tcW w:w="1269" w:type="dxa"/>
            <w:noWrap/>
            <w:hideMark/>
          </w:tcPr>
          <w:p w:rsidR="00A277B9" w:rsidRPr="00793117" w:rsidRDefault="00A277B9" w:rsidP="002C3135">
            <w:r w:rsidRPr="00793117">
              <w:t>76,5333</w:t>
            </w:r>
          </w:p>
        </w:tc>
        <w:tc>
          <w:tcPr>
            <w:tcW w:w="1171" w:type="dxa"/>
            <w:noWrap/>
            <w:hideMark/>
          </w:tcPr>
          <w:p w:rsidR="00A277B9" w:rsidRPr="00793117" w:rsidRDefault="00A277B9" w:rsidP="002C3135">
            <w:r w:rsidRPr="00793117">
              <w:t>-14,46667</w:t>
            </w:r>
          </w:p>
        </w:tc>
        <w:tc>
          <w:tcPr>
            <w:tcW w:w="1171" w:type="dxa"/>
            <w:noWrap/>
            <w:hideMark/>
          </w:tcPr>
          <w:p w:rsidR="00A277B9" w:rsidRPr="00793117" w:rsidRDefault="00A277B9" w:rsidP="002C3135">
            <w:r w:rsidRPr="00793117">
              <w:t>10,96099</w:t>
            </w:r>
          </w:p>
        </w:tc>
        <w:tc>
          <w:tcPr>
            <w:tcW w:w="1171" w:type="dxa"/>
            <w:noWrap/>
            <w:hideMark/>
          </w:tcPr>
          <w:p w:rsidR="00A277B9" w:rsidRPr="00793117" w:rsidRDefault="00A277B9" w:rsidP="002C3135">
            <w:r w:rsidRPr="00793117">
              <w:t>0,150</w:t>
            </w:r>
          </w:p>
        </w:tc>
      </w:tr>
      <w:tr w:rsidR="00A277B9" w:rsidRPr="00793117" w:rsidTr="002C3135">
        <w:trPr>
          <w:trHeight w:val="608"/>
        </w:trPr>
        <w:tc>
          <w:tcPr>
            <w:tcW w:w="2263" w:type="dxa"/>
            <w:hideMark/>
          </w:tcPr>
          <w:p w:rsidR="00A277B9" w:rsidRPr="000A010D" w:rsidRDefault="00A277B9" w:rsidP="002C3135">
            <w:pPr>
              <w:rPr>
                <w:lang w:val="en-GB"/>
              </w:rPr>
            </w:pPr>
            <w:r w:rsidRPr="000A010D">
              <w:rPr>
                <w:lang w:val="en-GB"/>
              </w:rPr>
              <w:t>FU14_FVC%pred - FU1_FVC%pred</w:t>
            </w:r>
          </w:p>
        </w:tc>
        <w:tc>
          <w:tcPr>
            <w:tcW w:w="412" w:type="dxa"/>
            <w:noWrap/>
            <w:hideMark/>
          </w:tcPr>
          <w:p w:rsidR="00A277B9" w:rsidRPr="00793117" w:rsidRDefault="00A277B9" w:rsidP="002C3135">
            <w:r w:rsidRPr="00793117">
              <w:t>2</w:t>
            </w:r>
          </w:p>
        </w:tc>
        <w:tc>
          <w:tcPr>
            <w:tcW w:w="1269" w:type="dxa"/>
            <w:noWrap/>
            <w:hideMark/>
          </w:tcPr>
          <w:p w:rsidR="00A277B9" w:rsidRPr="00793117" w:rsidRDefault="00A277B9" w:rsidP="002C3135">
            <w:r w:rsidRPr="00793117">
              <w:t>98,5000</w:t>
            </w:r>
          </w:p>
        </w:tc>
        <w:tc>
          <w:tcPr>
            <w:tcW w:w="1269" w:type="dxa"/>
            <w:noWrap/>
            <w:hideMark/>
          </w:tcPr>
          <w:p w:rsidR="00A277B9" w:rsidRPr="00793117" w:rsidRDefault="00A277B9" w:rsidP="002C3135">
            <w:r w:rsidRPr="00793117">
              <w:t>74,9500</w:t>
            </w:r>
          </w:p>
        </w:tc>
        <w:tc>
          <w:tcPr>
            <w:tcW w:w="1171" w:type="dxa"/>
            <w:noWrap/>
            <w:hideMark/>
          </w:tcPr>
          <w:p w:rsidR="00A277B9" w:rsidRPr="00793117" w:rsidRDefault="00A277B9" w:rsidP="002C3135">
            <w:r w:rsidRPr="00793117">
              <w:t>-23,55000</w:t>
            </w:r>
          </w:p>
        </w:tc>
        <w:tc>
          <w:tcPr>
            <w:tcW w:w="1171" w:type="dxa"/>
            <w:noWrap/>
            <w:hideMark/>
          </w:tcPr>
          <w:p w:rsidR="00A277B9" w:rsidRPr="00793117" w:rsidRDefault="00A277B9" w:rsidP="002C3135">
            <w:r w:rsidRPr="00793117">
              <w:t>14,35427</w:t>
            </w:r>
          </w:p>
        </w:tc>
        <w:tc>
          <w:tcPr>
            <w:tcW w:w="1171" w:type="dxa"/>
            <w:noWrap/>
            <w:hideMark/>
          </w:tcPr>
          <w:p w:rsidR="00A277B9" w:rsidRPr="00793117" w:rsidRDefault="00A277B9" w:rsidP="002C3135">
            <w:r w:rsidRPr="00793117">
              <w:t>0,259</w:t>
            </w:r>
          </w:p>
        </w:tc>
      </w:tr>
    </w:tbl>
    <w:p w:rsidR="00A277B9" w:rsidRDefault="00A277B9" w:rsidP="00A277B9">
      <w:pPr>
        <w:rPr>
          <w:lang w:val="en-US"/>
        </w:rPr>
      </w:pPr>
    </w:p>
    <w:p w:rsidR="00A277B9" w:rsidRDefault="00A277B9" w:rsidP="00A277B9">
      <w:pPr>
        <w:widowControl/>
        <w:rPr>
          <w:lang w:val="en-US"/>
        </w:rPr>
      </w:pPr>
      <w:r>
        <w:rPr>
          <w:lang w:val="en-US"/>
        </w:rPr>
        <w:br w:type="page"/>
      </w:r>
    </w:p>
    <w:p w:rsidR="00A277B9" w:rsidRPr="00793117" w:rsidRDefault="00A277B9" w:rsidP="00A277B9">
      <w:pPr>
        <w:rPr>
          <w:lang w:val="en-US"/>
        </w:rPr>
      </w:pPr>
    </w:p>
    <w:p w:rsidR="00A277B9" w:rsidRPr="00FB5A54" w:rsidRDefault="00A277B9" w:rsidP="00A277B9">
      <w:pPr>
        <w:rPr>
          <w:b/>
          <w:bCs/>
          <w:lang w:val="en-US"/>
        </w:rPr>
      </w:pPr>
      <w:r w:rsidRPr="00FB5A54">
        <w:rPr>
          <w:b/>
          <w:bCs/>
          <w:lang w:val="en-US"/>
        </w:rPr>
        <w:t>Table 4b</w:t>
      </w:r>
      <w:r w:rsidRPr="00FB5A54">
        <w:rPr>
          <w:b/>
          <w:bCs/>
          <w:lang w:val="en-US"/>
        </w:rPr>
        <w:tab/>
        <w:t xml:space="preserve"> </w:t>
      </w:r>
      <w:r>
        <w:rPr>
          <w:b/>
          <w:bCs/>
          <w:lang w:val="en-US"/>
        </w:rPr>
        <w:t xml:space="preserve">FVC%predicted: </w:t>
      </w:r>
      <w:r w:rsidRPr="00FB5A54">
        <w:rPr>
          <w:b/>
          <w:bCs/>
          <w:lang w:val="en-US"/>
        </w:rPr>
        <w:t>Comparison of paired samples (p-value by paired t-test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505"/>
        <w:gridCol w:w="1291"/>
        <w:gridCol w:w="1291"/>
        <w:gridCol w:w="1191"/>
        <w:gridCol w:w="1191"/>
        <w:gridCol w:w="1191"/>
      </w:tblGrid>
      <w:tr w:rsidR="00A277B9" w:rsidRPr="00793117" w:rsidTr="002C3135">
        <w:trPr>
          <w:trHeight w:val="467"/>
        </w:trPr>
        <w:tc>
          <w:tcPr>
            <w:tcW w:w="2263" w:type="dxa"/>
            <w:hideMark/>
          </w:tcPr>
          <w:p w:rsidR="00A277B9" w:rsidRPr="00C27FB8" w:rsidRDefault="00A277B9" w:rsidP="002C3135">
            <w:pPr>
              <w:rPr>
                <w:lang w:val="en-GB"/>
              </w:rPr>
            </w:pPr>
            <w:r w:rsidRPr="00C27FB8">
              <w:rPr>
                <w:lang w:val="en-GB"/>
              </w:rPr>
              <w:t> </w:t>
            </w:r>
          </w:p>
        </w:tc>
        <w:tc>
          <w:tcPr>
            <w:tcW w:w="505" w:type="dxa"/>
            <w:hideMark/>
          </w:tcPr>
          <w:p w:rsidR="00A277B9" w:rsidRPr="00793117" w:rsidRDefault="00A277B9" w:rsidP="002C3135">
            <w:r w:rsidRPr="00793117">
              <w:t>N</w:t>
            </w:r>
          </w:p>
        </w:tc>
        <w:tc>
          <w:tcPr>
            <w:tcW w:w="1291" w:type="dxa"/>
            <w:hideMark/>
          </w:tcPr>
          <w:p w:rsidR="00A277B9" w:rsidRPr="00793117" w:rsidRDefault="00A277B9" w:rsidP="002C3135">
            <w:r w:rsidRPr="00793117">
              <w:t>mean value - assessment 1</w:t>
            </w:r>
          </w:p>
        </w:tc>
        <w:tc>
          <w:tcPr>
            <w:tcW w:w="1291" w:type="dxa"/>
            <w:hideMark/>
          </w:tcPr>
          <w:p w:rsidR="00A277B9" w:rsidRPr="00793117" w:rsidRDefault="00A277B9" w:rsidP="002C3135">
            <w:r w:rsidRPr="00793117">
              <w:t>mean value - assessment 2</w:t>
            </w:r>
          </w:p>
        </w:tc>
        <w:tc>
          <w:tcPr>
            <w:tcW w:w="1191" w:type="dxa"/>
            <w:hideMark/>
          </w:tcPr>
          <w:p w:rsidR="00A277B9" w:rsidRPr="00C27FB8" w:rsidRDefault="00A277B9" w:rsidP="002C3135">
            <w:pPr>
              <w:rPr>
                <w:lang w:val="en-GB"/>
              </w:rPr>
            </w:pPr>
            <w:r w:rsidRPr="00C27FB8">
              <w:rPr>
                <w:lang w:val="en-GB"/>
              </w:rPr>
              <w:t>diff. between ass. 2 and ass.1</w:t>
            </w:r>
          </w:p>
        </w:tc>
        <w:tc>
          <w:tcPr>
            <w:tcW w:w="1191" w:type="dxa"/>
            <w:hideMark/>
          </w:tcPr>
          <w:p w:rsidR="00A277B9" w:rsidRPr="00793117" w:rsidRDefault="00A277B9" w:rsidP="002C3135">
            <w:r w:rsidRPr="00793117">
              <w:t>standard deviation</w:t>
            </w:r>
          </w:p>
        </w:tc>
        <w:tc>
          <w:tcPr>
            <w:tcW w:w="1191" w:type="dxa"/>
            <w:hideMark/>
          </w:tcPr>
          <w:p w:rsidR="00A277B9" w:rsidRPr="00793117" w:rsidRDefault="00A277B9" w:rsidP="002C3135">
            <w:r w:rsidRPr="00793117">
              <w:t>p</w:t>
            </w:r>
          </w:p>
        </w:tc>
      </w:tr>
      <w:tr w:rsidR="00A277B9" w:rsidRPr="00793117" w:rsidTr="002C3135">
        <w:trPr>
          <w:trHeight w:val="567"/>
        </w:trPr>
        <w:tc>
          <w:tcPr>
            <w:tcW w:w="2263" w:type="dxa"/>
            <w:hideMark/>
          </w:tcPr>
          <w:p w:rsidR="00A277B9" w:rsidRPr="000A010D" w:rsidRDefault="00A277B9" w:rsidP="002C3135">
            <w:pPr>
              <w:rPr>
                <w:lang w:val="en-GB"/>
              </w:rPr>
            </w:pPr>
            <w:r w:rsidRPr="000A010D">
              <w:rPr>
                <w:lang w:val="en-GB"/>
              </w:rPr>
              <w:t>FU2_FVC%pred - FU1_FVC%pred</w:t>
            </w:r>
          </w:p>
        </w:tc>
        <w:tc>
          <w:tcPr>
            <w:tcW w:w="505" w:type="dxa"/>
            <w:noWrap/>
            <w:hideMark/>
          </w:tcPr>
          <w:p w:rsidR="00A277B9" w:rsidRPr="00793117" w:rsidRDefault="00A277B9" w:rsidP="002C3135">
            <w:r w:rsidRPr="00793117">
              <w:t>46</w:t>
            </w:r>
          </w:p>
        </w:tc>
        <w:tc>
          <w:tcPr>
            <w:tcW w:w="1291" w:type="dxa"/>
            <w:noWrap/>
            <w:hideMark/>
          </w:tcPr>
          <w:p w:rsidR="00A277B9" w:rsidRPr="00793117" w:rsidRDefault="00A277B9" w:rsidP="002C3135">
            <w:r w:rsidRPr="00793117">
              <w:t>70,1804</w:t>
            </w:r>
          </w:p>
        </w:tc>
        <w:tc>
          <w:tcPr>
            <w:tcW w:w="1291" w:type="dxa"/>
            <w:noWrap/>
            <w:hideMark/>
          </w:tcPr>
          <w:p w:rsidR="00A277B9" w:rsidRPr="00793117" w:rsidRDefault="00A277B9" w:rsidP="002C3135">
            <w:r w:rsidRPr="00793117">
              <w:t>72,1826</w:t>
            </w:r>
          </w:p>
        </w:tc>
        <w:tc>
          <w:tcPr>
            <w:tcW w:w="1191" w:type="dxa"/>
            <w:noWrap/>
            <w:hideMark/>
          </w:tcPr>
          <w:p w:rsidR="00A277B9" w:rsidRPr="00793117" w:rsidRDefault="00A277B9" w:rsidP="002C3135">
            <w:r w:rsidRPr="00793117">
              <w:t>2,00217</w:t>
            </w:r>
          </w:p>
        </w:tc>
        <w:tc>
          <w:tcPr>
            <w:tcW w:w="1191" w:type="dxa"/>
            <w:noWrap/>
            <w:hideMark/>
          </w:tcPr>
          <w:p w:rsidR="00A277B9" w:rsidRPr="00793117" w:rsidRDefault="00A277B9" w:rsidP="002C3135">
            <w:r w:rsidRPr="00793117">
              <w:t>11,33819</w:t>
            </w:r>
          </w:p>
        </w:tc>
        <w:tc>
          <w:tcPr>
            <w:tcW w:w="1191" w:type="dxa"/>
            <w:noWrap/>
            <w:hideMark/>
          </w:tcPr>
          <w:p w:rsidR="00A277B9" w:rsidRPr="00793117" w:rsidRDefault="00A277B9" w:rsidP="002C3135">
            <w:r w:rsidRPr="00793117">
              <w:t>0,237</w:t>
            </w:r>
          </w:p>
        </w:tc>
      </w:tr>
      <w:tr w:rsidR="00A277B9" w:rsidRPr="00793117" w:rsidTr="002C3135">
        <w:trPr>
          <w:trHeight w:val="567"/>
        </w:trPr>
        <w:tc>
          <w:tcPr>
            <w:tcW w:w="2263" w:type="dxa"/>
            <w:hideMark/>
          </w:tcPr>
          <w:p w:rsidR="00A277B9" w:rsidRPr="000A010D" w:rsidRDefault="00A277B9" w:rsidP="002C3135">
            <w:pPr>
              <w:rPr>
                <w:lang w:val="en-GB"/>
              </w:rPr>
            </w:pPr>
            <w:r w:rsidRPr="000A010D">
              <w:rPr>
                <w:lang w:val="en-GB"/>
              </w:rPr>
              <w:t>FU3_FVC%pred - FU2_FVC%pred</w:t>
            </w:r>
          </w:p>
        </w:tc>
        <w:tc>
          <w:tcPr>
            <w:tcW w:w="505" w:type="dxa"/>
            <w:noWrap/>
            <w:hideMark/>
          </w:tcPr>
          <w:p w:rsidR="00A277B9" w:rsidRPr="00793117" w:rsidRDefault="00A277B9" w:rsidP="002C3135">
            <w:r w:rsidRPr="00793117">
              <w:t>43</w:t>
            </w:r>
          </w:p>
        </w:tc>
        <w:tc>
          <w:tcPr>
            <w:tcW w:w="1291" w:type="dxa"/>
            <w:noWrap/>
            <w:hideMark/>
          </w:tcPr>
          <w:p w:rsidR="00A277B9" w:rsidRPr="00793117" w:rsidRDefault="00A277B9" w:rsidP="002C3135">
            <w:r w:rsidRPr="00793117">
              <w:t>74,2093</w:t>
            </w:r>
          </w:p>
        </w:tc>
        <w:tc>
          <w:tcPr>
            <w:tcW w:w="1291" w:type="dxa"/>
            <w:noWrap/>
            <w:hideMark/>
          </w:tcPr>
          <w:p w:rsidR="00A277B9" w:rsidRPr="00793117" w:rsidRDefault="00A277B9" w:rsidP="002C3135">
            <w:r w:rsidRPr="00793117">
              <w:t>72,3930</w:t>
            </w:r>
          </w:p>
        </w:tc>
        <w:tc>
          <w:tcPr>
            <w:tcW w:w="1191" w:type="dxa"/>
            <w:noWrap/>
            <w:hideMark/>
          </w:tcPr>
          <w:p w:rsidR="00A277B9" w:rsidRPr="00793117" w:rsidRDefault="00A277B9" w:rsidP="002C3135">
            <w:r w:rsidRPr="00793117">
              <w:t>-1,81628</w:t>
            </w:r>
          </w:p>
        </w:tc>
        <w:tc>
          <w:tcPr>
            <w:tcW w:w="1191" w:type="dxa"/>
            <w:noWrap/>
            <w:hideMark/>
          </w:tcPr>
          <w:p w:rsidR="00A277B9" w:rsidRPr="00793117" w:rsidRDefault="00A277B9" w:rsidP="002C3135">
            <w:r w:rsidRPr="00793117">
              <w:t>10,64319</w:t>
            </w:r>
          </w:p>
        </w:tc>
        <w:tc>
          <w:tcPr>
            <w:tcW w:w="1191" w:type="dxa"/>
            <w:noWrap/>
            <w:hideMark/>
          </w:tcPr>
          <w:p w:rsidR="00A277B9" w:rsidRPr="00793117" w:rsidRDefault="00A277B9" w:rsidP="002C3135">
            <w:r w:rsidRPr="00793117">
              <w:t>0,269</w:t>
            </w:r>
          </w:p>
        </w:tc>
      </w:tr>
      <w:tr w:rsidR="00A277B9" w:rsidRPr="00793117" w:rsidTr="002C3135">
        <w:trPr>
          <w:trHeight w:val="567"/>
        </w:trPr>
        <w:tc>
          <w:tcPr>
            <w:tcW w:w="2263" w:type="dxa"/>
            <w:hideMark/>
          </w:tcPr>
          <w:p w:rsidR="00A277B9" w:rsidRPr="000A010D" w:rsidRDefault="00A277B9" w:rsidP="002C3135">
            <w:pPr>
              <w:rPr>
                <w:lang w:val="en-GB"/>
              </w:rPr>
            </w:pPr>
            <w:r w:rsidRPr="000A010D">
              <w:rPr>
                <w:lang w:val="en-GB"/>
              </w:rPr>
              <w:t>FU4_FVC%pred - FU3_FVC%pred</w:t>
            </w:r>
          </w:p>
        </w:tc>
        <w:tc>
          <w:tcPr>
            <w:tcW w:w="505" w:type="dxa"/>
            <w:noWrap/>
            <w:hideMark/>
          </w:tcPr>
          <w:p w:rsidR="00A277B9" w:rsidRPr="00793117" w:rsidRDefault="00A277B9" w:rsidP="002C3135">
            <w:r w:rsidRPr="00793117">
              <w:t>37</w:t>
            </w:r>
          </w:p>
        </w:tc>
        <w:tc>
          <w:tcPr>
            <w:tcW w:w="1291" w:type="dxa"/>
            <w:noWrap/>
            <w:hideMark/>
          </w:tcPr>
          <w:p w:rsidR="00A277B9" w:rsidRPr="00793117" w:rsidRDefault="00A277B9" w:rsidP="002C3135">
            <w:r w:rsidRPr="00793117">
              <w:t>71,9595</w:t>
            </w:r>
          </w:p>
        </w:tc>
        <w:tc>
          <w:tcPr>
            <w:tcW w:w="1291" w:type="dxa"/>
            <w:noWrap/>
            <w:hideMark/>
          </w:tcPr>
          <w:p w:rsidR="00A277B9" w:rsidRPr="00793117" w:rsidRDefault="00A277B9" w:rsidP="002C3135">
            <w:r w:rsidRPr="00793117">
              <w:t>68,0784</w:t>
            </w:r>
          </w:p>
        </w:tc>
        <w:tc>
          <w:tcPr>
            <w:tcW w:w="1191" w:type="dxa"/>
            <w:noWrap/>
            <w:hideMark/>
          </w:tcPr>
          <w:p w:rsidR="00A277B9" w:rsidRPr="00793117" w:rsidRDefault="00A277B9" w:rsidP="002C3135">
            <w:r w:rsidRPr="00793117">
              <w:t>-3,88108</w:t>
            </w:r>
          </w:p>
        </w:tc>
        <w:tc>
          <w:tcPr>
            <w:tcW w:w="1191" w:type="dxa"/>
            <w:noWrap/>
            <w:hideMark/>
          </w:tcPr>
          <w:p w:rsidR="00A277B9" w:rsidRPr="00793117" w:rsidRDefault="00A277B9" w:rsidP="002C3135">
            <w:r w:rsidRPr="00793117">
              <w:t>6,23564</w:t>
            </w:r>
          </w:p>
        </w:tc>
        <w:tc>
          <w:tcPr>
            <w:tcW w:w="1191" w:type="dxa"/>
            <w:noWrap/>
            <w:hideMark/>
          </w:tcPr>
          <w:p w:rsidR="00A277B9" w:rsidRPr="00793117" w:rsidRDefault="00A277B9" w:rsidP="002C3135">
            <w:r w:rsidRPr="00793117">
              <w:t>0,001</w:t>
            </w:r>
          </w:p>
        </w:tc>
      </w:tr>
      <w:tr w:rsidR="00A277B9" w:rsidRPr="00793117" w:rsidTr="002C3135">
        <w:trPr>
          <w:trHeight w:val="567"/>
        </w:trPr>
        <w:tc>
          <w:tcPr>
            <w:tcW w:w="2263" w:type="dxa"/>
            <w:hideMark/>
          </w:tcPr>
          <w:p w:rsidR="00A277B9" w:rsidRPr="000A010D" w:rsidRDefault="00A277B9" w:rsidP="002C3135">
            <w:pPr>
              <w:rPr>
                <w:lang w:val="en-GB"/>
              </w:rPr>
            </w:pPr>
            <w:r w:rsidRPr="000A010D">
              <w:rPr>
                <w:lang w:val="en-GB"/>
              </w:rPr>
              <w:t>FU5_FVC%pred - FU4_FVC%pred</w:t>
            </w:r>
          </w:p>
        </w:tc>
        <w:tc>
          <w:tcPr>
            <w:tcW w:w="505" w:type="dxa"/>
            <w:noWrap/>
            <w:hideMark/>
          </w:tcPr>
          <w:p w:rsidR="00A277B9" w:rsidRPr="00793117" w:rsidRDefault="00A277B9" w:rsidP="002C3135">
            <w:r w:rsidRPr="00793117">
              <w:t>24</w:t>
            </w:r>
          </w:p>
        </w:tc>
        <w:tc>
          <w:tcPr>
            <w:tcW w:w="1291" w:type="dxa"/>
            <w:noWrap/>
            <w:hideMark/>
          </w:tcPr>
          <w:p w:rsidR="00A277B9" w:rsidRPr="00793117" w:rsidRDefault="00A277B9" w:rsidP="002C3135">
            <w:r w:rsidRPr="00793117">
              <w:t>69,3458</w:t>
            </w:r>
          </w:p>
        </w:tc>
        <w:tc>
          <w:tcPr>
            <w:tcW w:w="1291" w:type="dxa"/>
            <w:noWrap/>
            <w:hideMark/>
          </w:tcPr>
          <w:p w:rsidR="00A277B9" w:rsidRPr="00793117" w:rsidRDefault="00A277B9" w:rsidP="002C3135">
            <w:r w:rsidRPr="00793117">
              <w:t>68,8833</w:t>
            </w:r>
          </w:p>
        </w:tc>
        <w:tc>
          <w:tcPr>
            <w:tcW w:w="1191" w:type="dxa"/>
            <w:noWrap/>
            <w:hideMark/>
          </w:tcPr>
          <w:p w:rsidR="00A277B9" w:rsidRPr="00793117" w:rsidRDefault="00A277B9" w:rsidP="002C3135">
            <w:r w:rsidRPr="00793117">
              <w:t>-0,46250</w:t>
            </w:r>
          </w:p>
        </w:tc>
        <w:tc>
          <w:tcPr>
            <w:tcW w:w="1191" w:type="dxa"/>
            <w:noWrap/>
            <w:hideMark/>
          </w:tcPr>
          <w:p w:rsidR="00A277B9" w:rsidRPr="00793117" w:rsidRDefault="00A277B9" w:rsidP="002C3135">
            <w:r w:rsidRPr="00793117">
              <w:t>7,14604</w:t>
            </w:r>
          </w:p>
        </w:tc>
        <w:tc>
          <w:tcPr>
            <w:tcW w:w="1191" w:type="dxa"/>
            <w:noWrap/>
            <w:hideMark/>
          </w:tcPr>
          <w:p w:rsidR="00A277B9" w:rsidRPr="00793117" w:rsidRDefault="00A277B9" w:rsidP="002C3135">
            <w:r w:rsidRPr="00793117">
              <w:t>0,754</w:t>
            </w:r>
          </w:p>
        </w:tc>
      </w:tr>
      <w:tr w:rsidR="00A277B9" w:rsidRPr="00793117" w:rsidTr="002C3135">
        <w:trPr>
          <w:trHeight w:val="567"/>
        </w:trPr>
        <w:tc>
          <w:tcPr>
            <w:tcW w:w="2263" w:type="dxa"/>
            <w:hideMark/>
          </w:tcPr>
          <w:p w:rsidR="00A277B9" w:rsidRPr="000A010D" w:rsidRDefault="00A277B9" w:rsidP="002C3135">
            <w:pPr>
              <w:rPr>
                <w:lang w:val="en-GB"/>
              </w:rPr>
            </w:pPr>
            <w:r w:rsidRPr="000A010D">
              <w:rPr>
                <w:lang w:val="en-GB"/>
              </w:rPr>
              <w:t>FU6_FVC%pred - FU5_FVC%pred</w:t>
            </w:r>
          </w:p>
        </w:tc>
        <w:tc>
          <w:tcPr>
            <w:tcW w:w="505" w:type="dxa"/>
            <w:noWrap/>
            <w:hideMark/>
          </w:tcPr>
          <w:p w:rsidR="00A277B9" w:rsidRPr="00793117" w:rsidRDefault="00A277B9" w:rsidP="002C3135">
            <w:r w:rsidRPr="00793117">
              <w:t>27</w:t>
            </w:r>
          </w:p>
        </w:tc>
        <w:tc>
          <w:tcPr>
            <w:tcW w:w="1291" w:type="dxa"/>
            <w:noWrap/>
            <w:hideMark/>
          </w:tcPr>
          <w:p w:rsidR="00A277B9" w:rsidRPr="00793117" w:rsidRDefault="00A277B9" w:rsidP="002C3135">
            <w:r w:rsidRPr="00793117">
              <w:t>68,7926</w:t>
            </w:r>
          </w:p>
        </w:tc>
        <w:tc>
          <w:tcPr>
            <w:tcW w:w="1291" w:type="dxa"/>
            <w:noWrap/>
            <w:hideMark/>
          </w:tcPr>
          <w:p w:rsidR="00A277B9" w:rsidRPr="00793117" w:rsidRDefault="00A277B9" w:rsidP="002C3135">
            <w:r w:rsidRPr="00793117">
              <w:t>70,4444</w:t>
            </w:r>
          </w:p>
        </w:tc>
        <w:tc>
          <w:tcPr>
            <w:tcW w:w="1191" w:type="dxa"/>
            <w:noWrap/>
            <w:hideMark/>
          </w:tcPr>
          <w:p w:rsidR="00A277B9" w:rsidRPr="00793117" w:rsidRDefault="00A277B9" w:rsidP="002C3135">
            <w:r w:rsidRPr="00793117">
              <w:t>1,65185</w:t>
            </w:r>
          </w:p>
        </w:tc>
        <w:tc>
          <w:tcPr>
            <w:tcW w:w="1191" w:type="dxa"/>
            <w:noWrap/>
            <w:hideMark/>
          </w:tcPr>
          <w:p w:rsidR="00A277B9" w:rsidRPr="00793117" w:rsidRDefault="00A277B9" w:rsidP="002C3135">
            <w:r w:rsidRPr="00793117">
              <w:t>8,44673</w:t>
            </w:r>
          </w:p>
        </w:tc>
        <w:tc>
          <w:tcPr>
            <w:tcW w:w="1191" w:type="dxa"/>
            <w:noWrap/>
            <w:hideMark/>
          </w:tcPr>
          <w:p w:rsidR="00A277B9" w:rsidRPr="00793117" w:rsidRDefault="00A277B9" w:rsidP="002C3135">
            <w:r w:rsidRPr="00793117">
              <w:t>0,319</w:t>
            </w:r>
          </w:p>
        </w:tc>
      </w:tr>
      <w:tr w:rsidR="00A277B9" w:rsidRPr="00793117" w:rsidTr="002C3135">
        <w:trPr>
          <w:trHeight w:val="567"/>
        </w:trPr>
        <w:tc>
          <w:tcPr>
            <w:tcW w:w="2263" w:type="dxa"/>
            <w:hideMark/>
          </w:tcPr>
          <w:p w:rsidR="00A277B9" w:rsidRPr="000A010D" w:rsidRDefault="00A277B9" w:rsidP="002C3135">
            <w:pPr>
              <w:rPr>
                <w:lang w:val="en-GB"/>
              </w:rPr>
            </w:pPr>
            <w:r w:rsidRPr="000A010D">
              <w:rPr>
                <w:lang w:val="en-GB"/>
              </w:rPr>
              <w:t>FU7_FVC%pred - FU6_FVC%pred</w:t>
            </w:r>
          </w:p>
        </w:tc>
        <w:tc>
          <w:tcPr>
            <w:tcW w:w="505" w:type="dxa"/>
            <w:noWrap/>
            <w:hideMark/>
          </w:tcPr>
          <w:p w:rsidR="00A277B9" w:rsidRPr="00793117" w:rsidRDefault="00A277B9" w:rsidP="002C3135">
            <w:r w:rsidRPr="00793117">
              <w:t>21</w:t>
            </w:r>
          </w:p>
        </w:tc>
        <w:tc>
          <w:tcPr>
            <w:tcW w:w="1291" w:type="dxa"/>
            <w:noWrap/>
            <w:hideMark/>
          </w:tcPr>
          <w:p w:rsidR="00A277B9" w:rsidRPr="00793117" w:rsidRDefault="00A277B9" w:rsidP="002C3135">
            <w:r w:rsidRPr="00793117">
              <w:t>68,8095</w:t>
            </w:r>
          </w:p>
        </w:tc>
        <w:tc>
          <w:tcPr>
            <w:tcW w:w="1291" w:type="dxa"/>
            <w:noWrap/>
            <w:hideMark/>
          </w:tcPr>
          <w:p w:rsidR="00A277B9" w:rsidRPr="00793117" w:rsidRDefault="00A277B9" w:rsidP="002C3135">
            <w:r w:rsidRPr="00793117">
              <w:t>67,9286</w:t>
            </w:r>
          </w:p>
        </w:tc>
        <w:tc>
          <w:tcPr>
            <w:tcW w:w="1191" w:type="dxa"/>
            <w:noWrap/>
            <w:hideMark/>
          </w:tcPr>
          <w:p w:rsidR="00A277B9" w:rsidRPr="00793117" w:rsidRDefault="00A277B9" w:rsidP="002C3135">
            <w:r w:rsidRPr="00793117">
              <w:t>-0,88095</w:t>
            </w:r>
          </w:p>
        </w:tc>
        <w:tc>
          <w:tcPr>
            <w:tcW w:w="1191" w:type="dxa"/>
            <w:noWrap/>
            <w:hideMark/>
          </w:tcPr>
          <w:p w:rsidR="00A277B9" w:rsidRPr="00793117" w:rsidRDefault="00A277B9" w:rsidP="002C3135">
            <w:r w:rsidRPr="00793117">
              <w:t>4,82676</w:t>
            </w:r>
          </w:p>
        </w:tc>
        <w:tc>
          <w:tcPr>
            <w:tcW w:w="1191" w:type="dxa"/>
            <w:noWrap/>
            <w:hideMark/>
          </w:tcPr>
          <w:p w:rsidR="00A277B9" w:rsidRPr="00793117" w:rsidRDefault="00A277B9" w:rsidP="002C3135">
            <w:r w:rsidRPr="00793117">
              <w:t>0,413</w:t>
            </w:r>
          </w:p>
        </w:tc>
      </w:tr>
      <w:tr w:rsidR="00A277B9" w:rsidRPr="00793117" w:rsidTr="002C3135">
        <w:trPr>
          <w:trHeight w:val="567"/>
        </w:trPr>
        <w:tc>
          <w:tcPr>
            <w:tcW w:w="2263" w:type="dxa"/>
            <w:hideMark/>
          </w:tcPr>
          <w:p w:rsidR="00A277B9" w:rsidRPr="000A010D" w:rsidRDefault="00A277B9" w:rsidP="002C3135">
            <w:pPr>
              <w:rPr>
                <w:lang w:val="en-GB"/>
              </w:rPr>
            </w:pPr>
            <w:r w:rsidRPr="000A010D">
              <w:rPr>
                <w:lang w:val="en-GB"/>
              </w:rPr>
              <w:t>FU8_FVC%pred - FU7_FVC%pred</w:t>
            </w:r>
          </w:p>
        </w:tc>
        <w:tc>
          <w:tcPr>
            <w:tcW w:w="505" w:type="dxa"/>
            <w:noWrap/>
            <w:hideMark/>
          </w:tcPr>
          <w:p w:rsidR="00A277B9" w:rsidRPr="00793117" w:rsidRDefault="00A277B9" w:rsidP="002C3135">
            <w:r w:rsidRPr="00793117">
              <w:t>14</w:t>
            </w:r>
          </w:p>
        </w:tc>
        <w:tc>
          <w:tcPr>
            <w:tcW w:w="1291" w:type="dxa"/>
            <w:noWrap/>
            <w:hideMark/>
          </w:tcPr>
          <w:p w:rsidR="00A277B9" w:rsidRPr="00793117" w:rsidRDefault="00A277B9" w:rsidP="002C3135">
            <w:r w:rsidRPr="00793117">
              <w:t>69,6786</w:t>
            </w:r>
          </w:p>
        </w:tc>
        <w:tc>
          <w:tcPr>
            <w:tcW w:w="1291" w:type="dxa"/>
            <w:noWrap/>
            <w:hideMark/>
          </w:tcPr>
          <w:p w:rsidR="00A277B9" w:rsidRPr="00793117" w:rsidRDefault="00A277B9" w:rsidP="002C3135">
            <w:r w:rsidRPr="00793117">
              <w:t>69,8357</w:t>
            </w:r>
          </w:p>
        </w:tc>
        <w:tc>
          <w:tcPr>
            <w:tcW w:w="1191" w:type="dxa"/>
            <w:noWrap/>
            <w:hideMark/>
          </w:tcPr>
          <w:p w:rsidR="00A277B9" w:rsidRPr="00793117" w:rsidRDefault="00A277B9" w:rsidP="002C3135">
            <w:r w:rsidRPr="00793117">
              <w:t>0,15714</w:t>
            </w:r>
          </w:p>
        </w:tc>
        <w:tc>
          <w:tcPr>
            <w:tcW w:w="1191" w:type="dxa"/>
            <w:noWrap/>
            <w:hideMark/>
          </w:tcPr>
          <w:p w:rsidR="00A277B9" w:rsidRPr="00793117" w:rsidRDefault="00A277B9" w:rsidP="002C3135">
            <w:r w:rsidRPr="00793117">
              <w:t>3,28580</w:t>
            </w:r>
          </w:p>
        </w:tc>
        <w:tc>
          <w:tcPr>
            <w:tcW w:w="1191" w:type="dxa"/>
            <w:noWrap/>
            <w:hideMark/>
          </w:tcPr>
          <w:p w:rsidR="00A277B9" w:rsidRPr="00793117" w:rsidRDefault="00A277B9" w:rsidP="002C3135">
            <w:r w:rsidRPr="00793117">
              <w:t>0,861</w:t>
            </w:r>
          </w:p>
        </w:tc>
      </w:tr>
      <w:tr w:rsidR="00A277B9" w:rsidRPr="00793117" w:rsidTr="002C3135">
        <w:trPr>
          <w:trHeight w:val="567"/>
        </w:trPr>
        <w:tc>
          <w:tcPr>
            <w:tcW w:w="2263" w:type="dxa"/>
            <w:hideMark/>
          </w:tcPr>
          <w:p w:rsidR="00A277B9" w:rsidRPr="000A010D" w:rsidRDefault="00A277B9" w:rsidP="002C3135">
            <w:pPr>
              <w:rPr>
                <w:lang w:val="en-GB"/>
              </w:rPr>
            </w:pPr>
            <w:r w:rsidRPr="000A010D">
              <w:rPr>
                <w:lang w:val="en-GB"/>
              </w:rPr>
              <w:t>FU9_FVC%pred - FU8_FVC%pred</w:t>
            </w:r>
          </w:p>
        </w:tc>
        <w:tc>
          <w:tcPr>
            <w:tcW w:w="505" w:type="dxa"/>
            <w:noWrap/>
            <w:hideMark/>
          </w:tcPr>
          <w:p w:rsidR="00A277B9" w:rsidRPr="00793117" w:rsidRDefault="00A277B9" w:rsidP="002C3135">
            <w:r w:rsidRPr="00793117">
              <w:t>12</w:t>
            </w:r>
          </w:p>
        </w:tc>
        <w:tc>
          <w:tcPr>
            <w:tcW w:w="1291" w:type="dxa"/>
            <w:noWrap/>
            <w:hideMark/>
          </w:tcPr>
          <w:p w:rsidR="00A277B9" w:rsidRPr="00793117" w:rsidRDefault="00A277B9" w:rsidP="002C3135">
            <w:r w:rsidRPr="00793117">
              <w:t>64,5250</w:t>
            </w:r>
          </w:p>
        </w:tc>
        <w:tc>
          <w:tcPr>
            <w:tcW w:w="1291" w:type="dxa"/>
            <w:noWrap/>
            <w:hideMark/>
          </w:tcPr>
          <w:p w:rsidR="00A277B9" w:rsidRPr="00793117" w:rsidRDefault="00A277B9" w:rsidP="002C3135">
            <w:r w:rsidRPr="00793117">
              <w:t>63,3500</w:t>
            </w:r>
          </w:p>
        </w:tc>
        <w:tc>
          <w:tcPr>
            <w:tcW w:w="1191" w:type="dxa"/>
            <w:noWrap/>
            <w:hideMark/>
          </w:tcPr>
          <w:p w:rsidR="00A277B9" w:rsidRPr="00793117" w:rsidRDefault="00A277B9" w:rsidP="002C3135">
            <w:r w:rsidRPr="00793117">
              <w:t>-1,17500</w:t>
            </w:r>
          </w:p>
        </w:tc>
        <w:tc>
          <w:tcPr>
            <w:tcW w:w="1191" w:type="dxa"/>
            <w:noWrap/>
            <w:hideMark/>
          </w:tcPr>
          <w:p w:rsidR="00A277B9" w:rsidRPr="00793117" w:rsidRDefault="00A277B9" w:rsidP="002C3135">
            <w:r w:rsidRPr="00793117">
              <w:t>7,73565</w:t>
            </w:r>
          </w:p>
        </w:tc>
        <w:tc>
          <w:tcPr>
            <w:tcW w:w="1191" w:type="dxa"/>
            <w:noWrap/>
            <w:hideMark/>
          </w:tcPr>
          <w:p w:rsidR="00A277B9" w:rsidRPr="00793117" w:rsidRDefault="00A277B9" w:rsidP="002C3135">
            <w:r w:rsidRPr="00793117">
              <w:t>0,609</w:t>
            </w:r>
          </w:p>
        </w:tc>
      </w:tr>
      <w:tr w:rsidR="00A277B9" w:rsidRPr="00793117" w:rsidTr="002C3135">
        <w:trPr>
          <w:trHeight w:val="567"/>
        </w:trPr>
        <w:tc>
          <w:tcPr>
            <w:tcW w:w="2263" w:type="dxa"/>
            <w:hideMark/>
          </w:tcPr>
          <w:p w:rsidR="00A277B9" w:rsidRPr="000A010D" w:rsidRDefault="00A277B9" w:rsidP="002C3135">
            <w:pPr>
              <w:rPr>
                <w:lang w:val="en-GB"/>
              </w:rPr>
            </w:pPr>
            <w:r w:rsidRPr="000A010D">
              <w:rPr>
                <w:lang w:val="en-GB"/>
              </w:rPr>
              <w:t>FU10_FVC%pred - FU9_FVC%pred</w:t>
            </w:r>
          </w:p>
        </w:tc>
        <w:tc>
          <w:tcPr>
            <w:tcW w:w="505" w:type="dxa"/>
            <w:noWrap/>
            <w:hideMark/>
          </w:tcPr>
          <w:p w:rsidR="00A277B9" w:rsidRPr="00793117" w:rsidRDefault="00A277B9" w:rsidP="002C3135">
            <w:r w:rsidRPr="00793117">
              <w:t>8</w:t>
            </w:r>
          </w:p>
        </w:tc>
        <w:tc>
          <w:tcPr>
            <w:tcW w:w="1291" w:type="dxa"/>
            <w:noWrap/>
            <w:hideMark/>
          </w:tcPr>
          <w:p w:rsidR="00A277B9" w:rsidRPr="00793117" w:rsidRDefault="00A277B9" w:rsidP="002C3135">
            <w:r w:rsidRPr="00793117">
              <w:t>62,5000</w:t>
            </w:r>
          </w:p>
        </w:tc>
        <w:tc>
          <w:tcPr>
            <w:tcW w:w="1291" w:type="dxa"/>
            <w:noWrap/>
            <w:hideMark/>
          </w:tcPr>
          <w:p w:rsidR="00A277B9" w:rsidRPr="00793117" w:rsidRDefault="00A277B9" w:rsidP="002C3135">
            <w:r w:rsidRPr="00793117">
              <w:t>61,2000</w:t>
            </w:r>
          </w:p>
        </w:tc>
        <w:tc>
          <w:tcPr>
            <w:tcW w:w="1191" w:type="dxa"/>
            <w:noWrap/>
            <w:hideMark/>
          </w:tcPr>
          <w:p w:rsidR="00A277B9" w:rsidRPr="00793117" w:rsidRDefault="00A277B9" w:rsidP="002C3135">
            <w:r w:rsidRPr="00793117">
              <w:t>-1,30000</w:t>
            </w:r>
          </w:p>
        </w:tc>
        <w:tc>
          <w:tcPr>
            <w:tcW w:w="1191" w:type="dxa"/>
            <w:noWrap/>
            <w:hideMark/>
          </w:tcPr>
          <w:p w:rsidR="00A277B9" w:rsidRPr="00793117" w:rsidRDefault="00A277B9" w:rsidP="002C3135">
            <w:r w:rsidRPr="00793117">
              <w:t>7,77046</w:t>
            </w:r>
          </w:p>
        </w:tc>
        <w:tc>
          <w:tcPr>
            <w:tcW w:w="1191" w:type="dxa"/>
            <w:noWrap/>
            <w:hideMark/>
          </w:tcPr>
          <w:p w:rsidR="00A277B9" w:rsidRPr="00793117" w:rsidRDefault="00A277B9" w:rsidP="002C3135">
            <w:r w:rsidRPr="00793117">
              <w:t>0,650</w:t>
            </w:r>
          </w:p>
        </w:tc>
      </w:tr>
      <w:tr w:rsidR="00A277B9" w:rsidRPr="00793117" w:rsidTr="002C3135">
        <w:trPr>
          <w:trHeight w:val="567"/>
        </w:trPr>
        <w:tc>
          <w:tcPr>
            <w:tcW w:w="2263" w:type="dxa"/>
            <w:hideMark/>
          </w:tcPr>
          <w:p w:rsidR="00A277B9" w:rsidRPr="000A010D" w:rsidRDefault="00A277B9" w:rsidP="002C3135">
            <w:pPr>
              <w:rPr>
                <w:lang w:val="en-GB"/>
              </w:rPr>
            </w:pPr>
            <w:r w:rsidRPr="000A010D">
              <w:rPr>
                <w:lang w:val="en-GB"/>
              </w:rPr>
              <w:t>FU11_FVC%pred - FU10_FVC%pred</w:t>
            </w:r>
          </w:p>
        </w:tc>
        <w:tc>
          <w:tcPr>
            <w:tcW w:w="505" w:type="dxa"/>
            <w:noWrap/>
            <w:hideMark/>
          </w:tcPr>
          <w:p w:rsidR="00A277B9" w:rsidRPr="00793117" w:rsidRDefault="00A277B9" w:rsidP="002C3135">
            <w:r w:rsidRPr="00793117">
              <w:t>7</w:t>
            </w:r>
          </w:p>
        </w:tc>
        <w:tc>
          <w:tcPr>
            <w:tcW w:w="1291" w:type="dxa"/>
            <w:noWrap/>
            <w:hideMark/>
          </w:tcPr>
          <w:p w:rsidR="00A277B9" w:rsidRPr="00793117" w:rsidRDefault="00A277B9" w:rsidP="002C3135">
            <w:r w:rsidRPr="00793117">
              <w:t>61,1857</w:t>
            </w:r>
          </w:p>
        </w:tc>
        <w:tc>
          <w:tcPr>
            <w:tcW w:w="1291" w:type="dxa"/>
            <w:noWrap/>
            <w:hideMark/>
          </w:tcPr>
          <w:p w:rsidR="00A277B9" w:rsidRPr="00793117" w:rsidRDefault="00A277B9" w:rsidP="002C3135">
            <w:r w:rsidRPr="00793117">
              <w:t>54,4286</w:t>
            </w:r>
          </w:p>
        </w:tc>
        <w:tc>
          <w:tcPr>
            <w:tcW w:w="1191" w:type="dxa"/>
            <w:noWrap/>
            <w:hideMark/>
          </w:tcPr>
          <w:p w:rsidR="00A277B9" w:rsidRPr="00793117" w:rsidRDefault="00A277B9" w:rsidP="002C3135">
            <w:r w:rsidRPr="00793117">
              <w:t>-6,75714</w:t>
            </w:r>
          </w:p>
        </w:tc>
        <w:tc>
          <w:tcPr>
            <w:tcW w:w="1191" w:type="dxa"/>
            <w:noWrap/>
            <w:hideMark/>
          </w:tcPr>
          <w:p w:rsidR="00A277B9" w:rsidRPr="00793117" w:rsidRDefault="00A277B9" w:rsidP="002C3135">
            <w:r w:rsidRPr="00793117">
              <w:t>5,01792</w:t>
            </w:r>
          </w:p>
        </w:tc>
        <w:tc>
          <w:tcPr>
            <w:tcW w:w="1191" w:type="dxa"/>
            <w:noWrap/>
            <w:hideMark/>
          </w:tcPr>
          <w:p w:rsidR="00A277B9" w:rsidRPr="00793117" w:rsidRDefault="00A277B9" w:rsidP="002C3135">
            <w:r w:rsidRPr="00793117">
              <w:t>0,012</w:t>
            </w:r>
          </w:p>
        </w:tc>
      </w:tr>
      <w:tr w:rsidR="00A277B9" w:rsidRPr="00793117" w:rsidTr="002C3135">
        <w:trPr>
          <w:trHeight w:val="567"/>
        </w:trPr>
        <w:tc>
          <w:tcPr>
            <w:tcW w:w="2263" w:type="dxa"/>
            <w:hideMark/>
          </w:tcPr>
          <w:p w:rsidR="00A277B9" w:rsidRPr="000A010D" w:rsidRDefault="00A277B9" w:rsidP="002C3135">
            <w:pPr>
              <w:rPr>
                <w:lang w:val="en-GB"/>
              </w:rPr>
            </w:pPr>
            <w:r w:rsidRPr="000A010D">
              <w:rPr>
                <w:lang w:val="en-GB"/>
              </w:rPr>
              <w:t>FU12_FVC%pred - FU11_FVC%pred</w:t>
            </w:r>
          </w:p>
        </w:tc>
        <w:tc>
          <w:tcPr>
            <w:tcW w:w="505" w:type="dxa"/>
            <w:noWrap/>
            <w:hideMark/>
          </w:tcPr>
          <w:p w:rsidR="00A277B9" w:rsidRPr="00793117" w:rsidRDefault="00A277B9" w:rsidP="002C3135">
            <w:r w:rsidRPr="00793117">
              <w:t>6</w:t>
            </w:r>
          </w:p>
        </w:tc>
        <w:tc>
          <w:tcPr>
            <w:tcW w:w="1291" w:type="dxa"/>
            <w:noWrap/>
            <w:hideMark/>
          </w:tcPr>
          <w:p w:rsidR="00A277B9" w:rsidRPr="00793117" w:rsidRDefault="00A277B9" w:rsidP="002C3135">
            <w:r w:rsidRPr="00793117">
              <w:t>55,3333</w:t>
            </w:r>
          </w:p>
        </w:tc>
        <w:tc>
          <w:tcPr>
            <w:tcW w:w="1291" w:type="dxa"/>
            <w:noWrap/>
            <w:hideMark/>
          </w:tcPr>
          <w:p w:rsidR="00A277B9" w:rsidRPr="00793117" w:rsidRDefault="00A277B9" w:rsidP="002C3135">
            <w:r w:rsidRPr="00793117">
              <w:t>62,3500</w:t>
            </w:r>
          </w:p>
        </w:tc>
        <w:tc>
          <w:tcPr>
            <w:tcW w:w="1191" w:type="dxa"/>
            <w:noWrap/>
            <w:hideMark/>
          </w:tcPr>
          <w:p w:rsidR="00A277B9" w:rsidRPr="00793117" w:rsidRDefault="00A277B9" w:rsidP="002C3135">
            <w:r w:rsidRPr="00793117">
              <w:t>7,01667</w:t>
            </w:r>
          </w:p>
        </w:tc>
        <w:tc>
          <w:tcPr>
            <w:tcW w:w="1191" w:type="dxa"/>
            <w:noWrap/>
            <w:hideMark/>
          </w:tcPr>
          <w:p w:rsidR="00A277B9" w:rsidRPr="00793117" w:rsidRDefault="00A277B9" w:rsidP="002C3135">
            <w:r w:rsidRPr="00793117">
              <w:t>10,53649</w:t>
            </w:r>
          </w:p>
        </w:tc>
        <w:tc>
          <w:tcPr>
            <w:tcW w:w="1191" w:type="dxa"/>
            <w:noWrap/>
            <w:hideMark/>
          </w:tcPr>
          <w:p w:rsidR="00A277B9" w:rsidRPr="00793117" w:rsidRDefault="00A277B9" w:rsidP="002C3135">
            <w:r w:rsidRPr="00793117">
              <w:t>0,164</w:t>
            </w:r>
          </w:p>
        </w:tc>
      </w:tr>
      <w:tr w:rsidR="00A277B9" w:rsidRPr="00793117" w:rsidTr="002C3135">
        <w:trPr>
          <w:trHeight w:val="567"/>
        </w:trPr>
        <w:tc>
          <w:tcPr>
            <w:tcW w:w="2263" w:type="dxa"/>
            <w:hideMark/>
          </w:tcPr>
          <w:p w:rsidR="00A277B9" w:rsidRPr="000A010D" w:rsidRDefault="00A277B9" w:rsidP="002C3135">
            <w:pPr>
              <w:rPr>
                <w:lang w:val="en-GB"/>
              </w:rPr>
            </w:pPr>
            <w:r w:rsidRPr="000A010D">
              <w:rPr>
                <w:lang w:val="en-GB"/>
              </w:rPr>
              <w:t>FU13_FVC%pred - FU12_FVC%pred</w:t>
            </w:r>
          </w:p>
        </w:tc>
        <w:tc>
          <w:tcPr>
            <w:tcW w:w="505" w:type="dxa"/>
            <w:noWrap/>
            <w:hideMark/>
          </w:tcPr>
          <w:p w:rsidR="00A277B9" w:rsidRPr="00793117" w:rsidRDefault="00A277B9" w:rsidP="002C3135">
            <w:r w:rsidRPr="00793117">
              <w:t>3</w:t>
            </w:r>
          </w:p>
        </w:tc>
        <w:tc>
          <w:tcPr>
            <w:tcW w:w="1291" w:type="dxa"/>
            <w:noWrap/>
            <w:hideMark/>
          </w:tcPr>
          <w:p w:rsidR="00A277B9" w:rsidRPr="00793117" w:rsidRDefault="00A277B9" w:rsidP="002C3135">
            <w:r w:rsidRPr="00793117">
              <w:t>80,1333</w:t>
            </w:r>
          </w:p>
        </w:tc>
        <w:tc>
          <w:tcPr>
            <w:tcW w:w="1291" w:type="dxa"/>
            <w:noWrap/>
            <w:hideMark/>
          </w:tcPr>
          <w:p w:rsidR="00A277B9" w:rsidRPr="00793117" w:rsidRDefault="00A277B9" w:rsidP="002C3135">
            <w:r w:rsidRPr="00793117">
              <w:t>76,5333</w:t>
            </w:r>
          </w:p>
        </w:tc>
        <w:tc>
          <w:tcPr>
            <w:tcW w:w="1191" w:type="dxa"/>
            <w:noWrap/>
            <w:hideMark/>
          </w:tcPr>
          <w:p w:rsidR="00A277B9" w:rsidRPr="00793117" w:rsidRDefault="00A277B9" w:rsidP="002C3135">
            <w:r w:rsidRPr="00793117">
              <w:t>-3,60000</w:t>
            </w:r>
          </w:p>
        </w:tc>
        <w:tc>
          <w:tcPr>
            <w:tcW w:w="1191" w:type="dxa"/>
            <w:noWrap/>
            <w:hideMark/>
          </w:tcPr>
          <w:p w:rsidR="00A277B9" w:rsidRPr="00793117" w:rsidRDefault="00A277B9" w:rsidP="002C3135">
            <w:r w:rsidRPr="00793117">
              <w:t>7,25190</w:t>
            </w:r>
          </w:p>
        </w:tc>
        <w:tc>
          <w:tcPr>
            <w:tcW w:w="1191" w:type="dxa"/>
            <w:noWrap/>
            <w:hideMark/>
          </w:tcPr>
          <w:p w:rsidR="00A277B9" w:rsidRPr="00793117" w:rsidRDefault="00A277B9" w:rsidP="002C3135">
            <w:r w:rsidRPr="00793117">
              <w:t>0,480</w:t>
            </w:r>
          </w:p>
        </w:tc>
      </w:tr>
      <w:tr w:rsidR="00A277B9" w:rsidRPr="00793117" w:rsidTr="002C3135">
        <w:trPr>
          <w:trHeight w:val="567"/>
        </w:trPr>
        <w:tc>
          <w:tcPr>
            <w:tcW w:w="2263" w:type="dxa"/>
            <w:hideMark/>
          </w:tcPr>
          <w:p w:rsidR="00A277B9" w:rsidRPr="000A010D" w:rsidRDefault="00A277B9" w:rsidP="002C3135">
            <w:pPr>
              <w:rPr>
                <w:lang w:val="en-GB"/>
              </w:rPr>
            </w:pPr>
            <w:r w:rsidRPr="000A010D">
              <w:rPr>
                <w:lang w:val="en-GB"/>
              </w:rPr>
              <w:t>FU14_FVC%pred - FU13_FVC%pred</w:t>
            </w:r>
          </w:p>
        </w:tc>
        <w:tc>
          <w:tcPr>
            <w:tcW w:w="505" w:type="dxa"/>
            <w:noWrap/>
            <w:hideMark/>
          </w:tcPr>
          <w:p w:rsidR="00A277B9" w:rsidRPr="00793117" w:rsidRDefault="00A277B9" w:rsidP="002C3135">
            <w:r w:rsidRPr="00793117">
              <w:t>2</w:t>
            </w:r>
          </w:p>
        </w:tc>
        <w:tc>
          <w:tcPr>
            <w:tcW w:w="1291" w:type="dxa"/>
            <w:noWrap/>
            <w:hideMark/>
          </w:tcPr>
          <w:p w:rsidR="00A277B9" w:rsidRPr="00793117" w:rsidRDefault="00A277B9" w:rsidP="002C3135">
            <w:r w:rsidRPr="00793117">
              <w:t>78,2500</w:t>
            </w:r>
          </w:p>
        </w:tc>
        <w:tc>
          <w:tcPr>
            <w:tcW w:w="1291" w:type="dxa"/>
            <w:noWrap/>
            <w:hideMark/>
          </w:tcPr>
          <w:p w:rsidR="00A277B9" w:rsidRPr="00793117" w:rsidRDefault="00A277B9" w:rsidP="002C3135">
            <w:r w:rsidRPr="00793117">
              <w:t>74,9500</w:t>
            </w:r>
          </w:p>
        </w:tc>
        <w:tc>
          <w:tcPr>
            <w:tcW w:w="1191" w:type="dxa"/>
            <w:noWrap/>
            <w:hideMark/>
          </w:tcPr>
          <w:p w:rsidR="00A277B9" w:rsidRPr="00793117" w:rsidRDefault="00A277B9" w:rsidP="002C3135">
            <w:r w:rsidRPr="00793117">
              <w:t>-3,30000</w:t>
            </w:r>
          </w:p>
        </w:tc>
        <w:tc>
          <w:tcPr>
            <w:tcW w:w="1191" w:type="dxa"/>
            <w:noWrap/>
            <w:hideMark/>
          </w:tcPr>
          <w:p w:rsidR="00A277B9" w:rsidRPr="00793117" w:rsidRDefault="00A277B9" w:rsidP="002C3135">
            <w:r w:rsidRPr="00793117">
              <w:t>8,06102</w:t>
            </w:r>
          </w:p>
        </w:tc>
        <w:tc>
          <w:tcPr>
            <w:tcW w:w="1191" w:type="dxa"/>
            <w:noWrap/>
            <w:hideMark/>
          </w:tcPr>
          <w:p w:rsidR="00A277B9" w:rsidRPr="00793117" w:rsidRDefault="00A277B9" w:rsidP="002C3135">
            <w:r w:rsidRPr="00793117">
              <w:t>0,666</w:t>
            </w:r>
          </w:p>
        </w:tc>
      </w:tr>
    </w:tbl>
    <w:p w:rsidR="00A277B9" w:rsidRPr="00793117" w:rsidRDefault="00A277B9" w:rsidP="00A277B9">
      <w:pPr>
        <w:rPr>
          <w:lang w:val="en-US"/>
        </w:rPr>
      </w:pPr>
    </w:p>
    <w:p w:rsidR="00A277B9" w:rsidRPr="00793117" w:rsidRDefault="00A277B9" w:rsidP="00A277B9">
      <w:pPr>
        <w:pStyle w:val="berschrift1"/>
      </w:pPr>
    </w:p>
    <w:p w:rsidR="007C0037" w:rsidRDefault="007C0037">
      <w:bookmarkStart w:id="2" w:name="_GoBack"/>
      <w:bookmarkEnd w:id="2"/>
    </w:p>
    <w:sectPr w:rsidR="007C0037" w:rsidSect="00E77B08">
      <w:headerReference w:type="default" r:id="rId4"/>
      <w:footerReference w:type="even" r:id="rId5"/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MU CompatilFact">
    <w:altName w:val="Calibri"/>
    <w:panose1 w:val="02000500060000020003"/>
    <w:charset w:val="00"/>
    <w:family w:val="auto"/>
    <w:pitch w:val="variable"/>
    <w:sig w:usb0="8000002F" w:usb1="00000042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1623220834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571DE3" w:rsidRDefault="00A277B9" w:rsidP="007654BA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:rsidR="00571DE3" w:rsidRDefault="00A277B9" w:rsidP="007654BA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572745255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571DE3" w:rsidRDefault="00A277B9" w:rsidP="007654BA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:rsidR="00571DE3" w:rsidRDefault="00A277B9" w:rsidP="007654BA">
    <w:pPr>
      <w:pStyle w:val="Fuzeile"/>
      <w:ind w:right="360"/>
      <w:jc w:val="right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71DE3" w:rsidRPr="00F55FD2" w:rsidRDefault="00A277B9" w:rsidP="00F55FD2">
    <w:pPr>
      <w:pStyle w:val="Kopfzeile"/>
      <w:jc w:val="right"/>
      <w:rPr>
        <w:bCs/>
        <w:lang w:val="en-US"/>
      </w:rPr>
    </w:pPr>
    <w:r>
      <w:rPr>
        <w:lang w:val="en-US"/>
      </w:rPr>
      <w:t>Revision 1   STIG</w:t>
    </w:r>
    <w:r w:rsidRPr="00F55FD2">
      <w:rPr>
        <w:lang w:val="en-US"/>
      </w:rPr>
      <w:t xml:space="preserve"> </w:t>
    </w:r>
    <w:r w:rsidRPr="00F55FD2">
      <w:rPr>
        <w:bCs/>
        <w:lang w:val="en-US"/>
      </w:rPr>
      <w:t xml:space="preserve">- Long-term outcome of </w:t>
    </w:r>
    <w:r>
      <w:rPr>
        <w:bCs/>
        <w:lang w:val="en-US"/>
      </w:rPr>
      <w:t xml:space="preserve">ERT </w:t>
    </w:r>
    <w:r w:rsidRPr="00F55FD2">
      <w:rPr>
        <w:bCs/>
        <w:lang w:val="en-US"/>
      </w:rPr>
      <w:t xml:space="preserve">with alglucosidase alfa in </w:t>
    </w:r>
    <w:r>
      <w:rPr>
        <w:bCs/>
        <w:lang w:val="en-US"/>
      </w:rPr>
      <w:t>LOPD</w:t>
    </w:r>
  </w:p>
  <w:p w:rsidR="00571DE3" w:rsidRPr="007654BA" w:rsidRDefault="00A277B9" w:rsidP="007654BA">
    <w:pPr>
      <w:pStyle w:val="Kopfzeile"/>
      <w:jc w:val="right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7B9"/>
    <w:rsid w:val="007C0037"/>
    <w:rsid w:val="00A27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D9791A5-4094-4D08-9B52-EA53B908D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277B9"/>
    <w:pPr>
      <w:widowControl w:val="0"/>
      <w:spacing w:after="200" w:line="276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A277B9"/>
    <w:pPr>
      <w:keepNext/>
      <w:keepLines/>
      <w:spacing w:before="240" w:after="120" w:line="480" w:lineRule="auto"/>
      <w:jc w:val="both"/>
      <w:outlineLvl w:val="0"/>
    </w:pPr>
    <w:rPr>
      <w:rFonts w:eastAsiaTheme="majorEastAsia" w:cstheme="majorBidi"/>
      <w:b/>
      <w:bCs/>
      <w:smallCaps/>
      <w:sz w:val="24"/>
      <w:szCs w:val="24"/>
      <w:u w:val="single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277B9"/>
    <w:rPr>
      <w:rFonts w:ascii="Times New Roman" w:eastAsiaTheme="majorEastAsia" w:hAnsi="Times New Roman" w:cstheme="majorBidi"/>
      <w:b/>
      <w:bCs/>
      <w:smallCaps/>
      <w:sz w:val="24"/>
      <w:szCs w:val="24"/>
      <w:u w:val="single"/>
      <w:lang w:val="en-US" w:eastAsia="de-DE"/>
    </w:rPr>
  </w:style>
  <w:style w:type="table" w:styleId="Tabellenraster">
    <w:name w:val="Table Grid"/>
    <w:basedOn w:val="NormaleTabelle"/>
    <w:uiPriority w:val="59"/>
    <w:rsid w:val="00A277B9"/>
    <w:pPr>
      <w:spacing w:after="0" w:line="240" w:lineRule="auto"/>
    </w:pPr>
    <w:rPr>
      <w:rFonts w:ascii="LMU CompatilFact" w:eastAsia="Times New Roman" w:hAnsi="LMU CompatilFact" w:cs="LMU CompatilFact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277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277B9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A277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277B9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A277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13</Words>
  <Characters>7019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8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schoser</dc:creator>
  <cp:keywords/>
  <dc:description/>
  <cp:lastModifiedBy>bschoser</cp:lastModifiedBy>
  <cp:revision>1</cp:revision>
  <dcterms:created xsi:type="dcterms:W3CDTF">2020-12-11T15:48:00Z</dcterms:created>
  <dcterms:modified xsi:type="dcterms:W3CDTF">2020-12-11T15:48:00Z</dcterms:modified>
</cp:coreProperties>
</file>